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5067D5" w14:textId="4A2CA0C1" w:rsidR="00CF28AF" w:rsidRPr="00FF37E7" w:rsidRDefault="00CF28AF" w:rsidP="00CF28AF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7"/>
        <w:gridCol w:w="901"/>
        <w:gridCol w:w="901"/>
        <w:gridCol w:w="901"/>
        <w:gridCol w:w="901"/>
        <w:gridCol w:w="901"/>
        <w:gridCol w:w="901"/>
        <w:gridCol w:w="901"/>
        <w:gridCol w:w="767"/>
        <w:gridCol w:w="889"/>
        <w:gridCol w:w="1586"/>
        <w:gridCol w:w="1867"/>
      </w:tblGrid>
      <w:tr w:rsidR="00CF28AF" w:rsidRPr="00437F7D" w14:paraId="0CE886DE" w14:textId="77777777" w:rsidTr="00871631">
        <w:tc>
          <w:tcPr>
            <w:tcW w:w="0" w:type="auto"/>
            <w:gridSpan w:val="12"/>
          </w:tcPr>
          <w:p w14:paraId="53AC1D2F" w14:textId="77777777" w:rsidR="00CF28AF" w:rsidRPr="00437F7D" w:rsidRDefault="00CF28AF" w:rsidP="00871631">
            <w:r w:rsidRPr="00437F7D">
              <w:t xml:space="preserve">Threespine </w:t>
            </w:r>
            <w:r w:rsidRPr="00437F7D">
              <w:rPr>
                <w:i/>
                <w:iCs/>
              </w:rPr>
              <w:t>amh</w:t>
            </w:r>
            <w:r w:rsidRPr="00437F7D">
              <w:t xml:space="preserve"> and threespine </w:t>
            </w:r>
            <w:r w:rsidRPr="00437F7D">
              <w:rPr>
                <w:i/>
                <w:iCs/>
              </w:rPr>
              <w:t>amhy</w:t>
            </w:r>
          </w:p>
        </w:tc>
      </w:tr>
      <w:tr w:rsidR="00CF28AF" w:rsidRPr="00437F7D" w14:paraId="542558AD" w14:textId="77777777" w:rsidTr="00871631">
        <w:tc>
          <w:tcPr>
            <w:tcW w:w="0" w:type="auto"/>
          </w:tcPr>
          <w:p w14:paraId="4F8AB09D" w14:textId="77777777" w:rsidR="00CF28AF" w:rsidRPr="00437F7D" w:rsidRDefault="00CF28AF" w:rsidP="00871631"/>
        </w:tc>
        <w:tc>
          <w:tcPr>
            <w:tcW w:w="0" w:type="auto"/>
          </w:tcPr>
          <w:p w14:paraId="16A65932" w14:textId="77777777" w:rsidR="00CF28AF" w:rsidRPr="00437F7D" w:rsidRDefault="00CF28AF" w:rsidP="00871631">
            <w:r w:rsidRPr="00437F7D">
              <w:t>Exon 1</w:t>
            </w:r>
          </w:p>
        </w:tc>
        <w:tc>
          <w:tcPr>
            <w:tcW w:w="0" w:type="auto"/>
          </w:tcPr>
          <w:p w14:paraId="06B884B2" w14:textId="77777777" w:rsidR="00CF28AF" w:rsidRPr="00437F7D" w:rsidRDefault="00CF28AF" w:rsidP="00871631">
            <w:r w:rsidRPr="00437F7D">
              <w:t>Exon 2</w:t>
            </w:r>
          </w:p>
        </w:tc>
        <w:tc>
          <w:tcPr>
            <w:tcW w:w="0" w:type="auto"/>
          </w:tcPr>
          <w:p w14:paraId="6FC7569C" w14:textId="77777777" w:rsidR="00CF28AF" w:rsidRPr="00437F7D" w:rsidRDefault="00CF28AF" w:rsidP="00871631">
            <w:r w:rsidRPr="00437F7D">
              <w:t>Exon 3</w:t>
            </w:r>
          </w:p>
        </w:tc>
        <w:tc>
          <w:tcPr>
            <w:tcW w:w="0" w:type="auto"/>
          </w:tcPr>
          <w:p w14:paraId="4D52967B" w14:textId="77777777" w:rsidR="00CF28AF" w:rsidRPr="00437F7D" w:rsidRDefault="00CF28AF" w:rsidP="00871631">
            <w:r w:rsidRPr="00437F7D">
              <w:t>Exon 4</w:t>
            </w:r>
          </w:p>
        </w:tc>
        <w:tc>
          <w:tcPr>
            <w:tcW w:w="0" w:type="auto"/>
          </w:tcPr>
          <w:p w14:paraId="7463D79A" w14:textId="77777777" w:rsidR="00CF28AF" w:rsidRPr="00437F7D" w:rsidRDefault="00CF28AF" w:rsidP="00871631">
            <w:r w:rsidRPr="00437F7D">
              <w:t>Exon 5</w:t>
            </w:r>
          </w:p>
        </w:tc>
        <w:tc>
          <w:tcPr>
            <w:tcW w:w="0" w:type="auto"/>
          </w:tcPr>
          <w:p w14:paraId="355336DE" w14:textId="77777777" w:rsidR="00CF28AF" w:rsidRPr="00437F7D" w:rsidRDefault="00CF28AF" w:rsidP="00871631">
            <w:r w:rsidRPr="00437F7D">
              <w:t>Exon 6</w:t>
            </w:r>
          </w:p>
        </w:tc>
        <w:tc>
          <w:tcPr>
            <w:tcW w:w="0" w:type="auto"/>
          </w:tcPr>
          <w:p w14:paraId="546CA94E" w14:textId="77777777" w:rsidR="00CF28AF" w:rsidRPr="00437F7D" w:rsidRDefault="00CF28AF" w:rsidP="00871631">
            <w:r w:rsidRPr="00437F7D">
              <w:t>Exon 7</w:t>
            </w:r>
          </w:p>
        </w:tc>
        <w:tc>
          <w:tcPr>
            <w:tcW w:w="0" w:type="auto"/>
          </w:tcPr>
          <w:p w14:paraId="67A7FA30" w14:textId="77777777" w:rsidR="00CF28AF" w:rsidRPr="00437F7D" w:rsidRDefault="00CF28AF" w:rsidP="00871631">
            <w:r w:rsidRPr="00437F7D">
              <w:t>CDS</w:t>
            </w:r>
          </w:p>
        </w:tc>
        <w:tc>
          <w:tcPr>
            <w:tcW w:w="0" w:type="auto"/>
          </w:tcPr>
          <w:p w14:paraId="3235F002" w14:textId="77777777" w:rsidR="00CF28AF" w:rsidRPr="00437F7D" w:rsidRDefault="00CF28AF" w:rsidP="00871631">
            <w:r w:rsidRPr="00437F7D">
              <w:t>Introns</w:t>
            </w:r>
          </w:p>
        </w:tc>
        <w:tc>
          <w:tcPr>
            <w:tcW w:w="0" w:type="auto"/>
          </w:tcPr>
          <w:p w14:paraId="5A455E22" w14:textId="77777777" w:rsidR="00CF28AF" w:rsidRPr="00437F7D" w:rsidRDefault="00CF28AF" w:rsidP="00871631">
            <w:r w:rsidRPr="00437F7D">
              <w:t>2kb Upstream</w:t>
            </w:r>
          </w:p>
        </w:tc>
        <w:tc>
          <w:tcPr>
            <w:tcW w:w="0" w:type="auto"/>
          </w:tcPr>
          <w:p w14:paraId="32391D49" w14:textId="77777777" w:rsidR="00CF28AF" w:rsidRPr="00437F7D" w:rsidRDefault="00CF28AF" w:rsidP="00871631">
            <w:r w:rsidRPr="00437F7D">
              <w:t>2kb Downstream</w:t>
            </w:r>
          </w:p>
        </w:tc>
      </w:tr>
      <w:tr w:rsidR="00CF28AF" w:rsidRPr="00437F7D" w14:paraId="45F4B47B" w14:textId="77777777" w:rsidTr="00871631">
        <w:tc>
          <w:tcPr>
            <w:tcW w:w="0" w:type="auto"/>
          </w:tcPr>
          <w:p w14:paraId="37C7D8EA" w14:textId="77777777" w:rsidR="00CF28AF" w:rsidRPr="00437F7D" w:rsidRDefault="00CF28AF" w:rsidP="00871631">
            <w:r w:rsidRPr="00437F7D">
              <w:t xml:space="preserve">Sequence </w:t>
            </w:r>
          </w:p>
          <w:p w14:paraId="08D94A59" w14:textId="77777777" w:rsidR="00CF28AF" w:rsidRPr="00437F7D" w:rsidRDefault="00CF28AF" w:rsidP="00871631">
            <w:r w:rsidRPr="00437F7D">
              <w:t>identity</w:t>
            </w:r>
          </w:p>
        </w:tc>
        <w:tc>
          <w:tcPr>
            <w:tcW w:w="0" w:type="auto"/>
          </w:tcPr>
          <w:p w14:paraId="1305FACC" w14:textId="77777777" w:rsidR="00CF28AF" w:rsidRPr="00437F7D" w:rsidRDefault="00CF28AF" w:rsidP="00871631">
            <w:r w:rsidRPr="00437F7D">
              <w:t>0.760</w:t>
            </w:r>
          </w:p>
        </w:tc>
        <w:tc>
          <w:tcPr>
            <w:tcW w:w="0" w:type="auto"/>
          </w:tcPr>
          <w:p w14:paraId="67731C01" w14:textId="77777777" w:rsidR="00CF28AF" w:rsidRPr="00437F7D" w:rsidRDefault="00CF28AF" w:rsidP="00871631">
            <w:r w:rsidRPr="00437F7D">
              <w:t>0.682</w:t>
            </w:r>
          </w:p>
        </w:tc>
        <w:tc>
          <w:tcPr>
            <w:tcW w:w="0" w:type="auto"/>
          </w:tcPr>
          <w:p w14:paraId="46063F89" w14:textId="77777777" w:rsidR="00CF28AF" w:rsidRPr="00437F7D" w:rsidRDefault="00CF28AF" w:rsidP="00871631">
            <w:r w:rsidRPr="00437F7D">
              <w:t>0.812</w:t>
            </w:r>
          </w:p>
        </w:tc>
        <w:tc>
          <w:tcPr>
            <w:tcW w:w="0" w:type="auto"/>
          </w:tcPr>
          <w:p w14:paraId="78C03731" w14:textId="77777777" w:rsidR="00CF28AF" w:rsidRPr="00437F7D" w:rsidRDefault="00CF28AF" w:rsidP="00871631">
            <w:r w:rsidRPr="00437F7D">
              <w:t>0.866</w:t>
            </w:r>
          </w:p>
        </w:tc>
        <w:tc>
          <w:tcPr>
            <w:tcW w:w="0" w:type="auto"/>
          </w:tcPr>
          <w:p w14:paraId="01125D7F" w14:textId="77777777" w:rsidR="00CF28AF" w:rsidRPr="00437F7D" w:rsidRDefault="00CF28AF" w:rsidP="00871631">
            <w:r w:rsidRPr="00437F7D">
              <w:t>0.790</w:t>
            </w:r>
          </w:p>
        </w:tc>
        <w:tc>
          <w:tcPr>
            <w:tcW w:w="0" w:type="auto"/>
          </w:tcPr>
          <w:p w14:paraId="38998D01" w14:textId="77777777" w:rsidR="00CF28AF" w:rsidRPr="00437F7D" w:rsidRDefault="00CF28AF" w:rsidP="00871631">
            <w:r w:rsidRPr="00437F7D">
              <w:t>0.846</w:t>
            </w:r>
          </w:p>
        </w:tc>
        <w:tc>
          <w:tcPr>
            <w:tcW w:w="0" w:type="auto"/>
          </w:tcPr>
          <w:p w14:paraId="75C33E39" w14:textId="77777777" w:rsidR="00CF28AF" w:rsidRPr="00437F7D" w:rsidRDefault="00CF28AF" w:rsidP="00871631">
            <w:r w:rsidRPr="00437F7D">
              <w:t>0.742</w:t>
            </w:r>
          </w:p>
        </w:tc>
        <w:tc>
          <w:tcPr>
            <w:tcW w:w="0" w:type="auto"/>
          </w:tcPr>
          <w:p w14:paraId="5E36F45C" w14:textId="77777777" w:rsidR="00CF28AF" w:rsidRPr="00437F7D" w:rsidRDefault="00CF28AF" w:rsidP="00871631">
            <w:r w:rsidRPr="00437F7D">
              <w:t>0.780</w:t>
            </w:r>
          </w:p>
        </w:tc>
        <w:tc>
          <w:tcPr>
            <w:tcW w:w="0" w:type="auto"/>
          </w:tcPr>
          <w:p w14:paraId="7D495DBC" w14:textId="77777777" w:rsidR="00CF28AF" w:rsidRPr="00437F7D" w:rsidRDefault="00CF28AF" w:rsidP="00871631">
            <w:r w:rsidRPr="00437F7D">
              <w:t>0.286</w:t>
            </w:r>
          </w:p>
        </w:tc>
        <w:tc>
          <w:tcPr>
            <w:tcW w:w="0" w:type="auto"/>
          </w:tcPr>
          <w:p w14:paraId="029E0038" w14:textId="77777777" w:rsidR="00CF28AF" w:rsidRPr="00437F7D" w:rsidRDefault="00CF28AF" w:rsidP="00871631">
            <w:r w:rsidRPr="00437F7D">
              <w:t>0.365</w:t>
            </w:r>
          </w:p>
        </w:tc>
        <w:tc>
          <w:tcPr>
            <w:tcW w:w="0" w:type="auto"/>
          </w:tcPr>
          <w:p w14:paraId="027B0ED5" w14:textId="77777777" w:rsidR="00CF28AF" w:rsidRPr="00437F7D" w:rsidRDefault="00CF28AF" w:rsidP="00871631">
            <w:r w:rsidRPr="00437F7D">
              <w:t>0.376</w:t>
            </w:r>
          </w:p>
        </w:tc>
      </w:tr>
      <w:tr w:rsidR="00CF28AF" w:rsidRPr="00437F7D" w14:paraId="0020B20E" w14:textId="77777777" w:rsidTr="00871631">
        <w:tc>
          <w:tcPr>
            <w:tcW w:w="0" w:type="auto"/>
          </w:tcPr>
          <w:p w14:paraId="57BCBEE0" w14:textId="77777777" w:rsidR="00CF28AF" w:rsidRPr="00437F7D" w:rsidRDefault="00CF28AF" w:rsidP="00871631">
            <w:proofErr w:type="spellStart"/>
            <w:r w:rsidRPr="00437F7D">
              <w:t>dN</w:t>
            </w:r>
            <w:proofErr w:type="spellEnd"/>
            <w:r w:rsidRPr="00437F7D">
              <w:t>/</w:t>
            </w:r>
            <w:proofErr w:type="spellStart"/>
            <w:r w:rsidRPr="00437F7D">
              <w:t>dS</w:t>
            </w:r>
            <w:proofErr w:type="spellEnd"/>
          </w:p>
        </w:tc>
        <w:tc>
          <w:tcPr>
            <w:tcW w:w="0" w:type="auto"/>
          </w:tcPr>
          <w:p w14:paraId="7EF374A8" w14:textId="77777777" w:rsidR="00CF28AF" w:rsidRPr="00437F7D" w:rsidRDefault="00CF28AF" w:rsidP="00871631">
            <w:r w:rsidRPr="00437F7D">
              <w:t>0.583</w:t>
            </w:r>
          </w:p>
        </w:tc>
        <w:tc>
          <w:tcPr>
            <w:tcW w:w="0" w:type="auto"/>
          </w:tcPr>
          <w:p w14:paraId="5CCF56B4" w14:textId="77777777" w:rsidR="00CF28AF" w:rsidRPr="00437F7D" w:rsidRDefault="00CF28AF" w:rsidP="00871631">
            <w:r w:rsidRPr="00437F7D">
              <w:t>0.362</w:t>
            </w:r>
          </w:p>
        </w:tc>
        <w:tc>
          <w:tcPr>
            <w:tcW w:w="0" w:type="auto"/>
          </w:tcPr>
          <w:p w14:paraId="193E1308" w14:textId="77777777" w:rsidR="00CF28AF" w:rsidRPr="00437F7D" w:rsidRDefault="00CF28AF" w:rsidP="00871631">
            <w:r w:rsidRPr="00437F7D">
              <w:t>0.512</w:t>
            </w:r>
          </w:p>
        </w:tc>
        <w:tc>
          <w:tcPr>
            <w:tcW w:w="0" w:type="auto"/>
          </w:tcPr>
          <w:p w14:paraId="7D6CD300" w14:textId="77777777" w:rsidR="00CF28AF" w:rsidRPr="00437F7D" w:rsidRDefault="00CF28AF" w:rsidP="00871631">
            <w:r w:rsidRPr="00437F7D">
              <w:t>0.803</w:t>
            </w:r>
          </w:p>
        </w:tc>
        <w:tc>
          <w:tcPr>
            <w:tcW w:w="0" w:type="auto"/>
          </w:tcPr>
          <w:p w14:paraId="52E79093" w14:textId="77777777" w:rsidR="00CF28AF" w:rsidRPr="00437F7D" w:rsidRDefault="00CF28AF" w:rsidP="00871631">
            <w:r w:rsidRPr="00437F7D">
              <w:t>0.651</w:t>
            </w:r>
          </w:p>
        </w:tc>
        <w:tc>
          <w:tcPr>
            <w:tcW w:w="0" w:type="auto"/>
          </w:tcPr>
          <w:p w14:paraId="18A22EB2" w14:textId="77777777" w:rsidR="00CF28AF" w:rsidRPr="00437F7D" w:rsidRDefault="00CF28AF" w:rsidP="00871631">
            <w:r w:rsidRPr="00437F7D">
              <w:t>0.373</w:t>
            </w:r>
          </w:p>
        </w:tc>
        <w:tc>
          <w:tcPr>
            <w:tcW w:w="0" w:type="auto"/>
          </w:tcPr>
          <w:p w14:paraId="20E62D98" w14:textId="77777777" w:rsidR="00CF28AF" w:rsidRPr="00437F7D" w:rsidRDefault="00CF28AF" w:rsidP="00871631">
            <w:r w:rsidRPr="00437F7D">
              <w:t>0.723</w:t>
            </w:r>
          </w:p>
        </w:tc>
        <w:tc>
          <w:tcPr>
            <w:tcW w:w="0" w:type="auto"/>
          </w:tcPr>
          <w:p w14:paraId="396FEC46" w14:textId="77777777" w:rsidR="00CF28AF" w:rsidRPr="00437F7D" w:rsidRDefault="00CF28AF" w:rsidP="00871631">
            <w:r w:rsidRPr="00437F7D">
              <w:t>0.534</w:t>
            </w:r>
          </w:p>
        </w:tc>
        <w:tc>
          <w:tcPr>
            <w:tcW w:w="0" w:type="auto"/>
          </w:tcPr>
          <w:p w14:paraId="15C7FAEB" w14:textId="77777777" w:rsidR="00CF28AF" w:rsidRPr="00437F7D" w:rsidRDefault="00CF28AF" w:rsidP="00871631">
            <w:r w:rsidRPr="00437F7D">
              <w:t>-</w:t>
            </w:r>
          </w:p>
        </w:tc>
        <w:tc>
          <w:tcPr>
            <w:tcW w:w="0" w:type="auto"/>
          </w:tcPr>
          <w:p w14:paraId="33F1D9C5" w14:textId="77777777" w:rsidR="00CF28AF" w:rsidRPr="00437F7D" w:rsidRDefault="00CF28AF" w:rsidP="00871631">
            <w:r w:rsidRPr="00437F7D">
              <w:t>-</w:t>
            </w:r>
          </w:p>
        </w:tc>
        <w:tc>
          <w:tcPr>
            <w:tcW w:w="0" w:type="auto"/>
          </w:tcPr>
          <w:p w14:paraId="603C3095" w14:textId="77777777" w:rsidR="00CF28AF" w:rsidRPr="00437F7D" w:rsidRDefault="00CF28AF" w:rsidP="00871631">
            <w:r w:rsidRPr="00437F7D">
              <w:t>-</w:t>
            </w:r>
          </w:p>
        </w:tc>
      </w:tr>
      <w:tr w:rsidR="00CF28AF" w:rsidRPr="00437F7D" w14:paraId="29CF874B" w14:textId="77777777" w:rsidTr="00871631">
        <w:tc>
          <w:tcPr>
            <w:tcW w:w="0" w:type="auto"/>
            <w:gridSpan w:val="12"/>
          </w:tcPr>
          <w:p w14:paraId="015B621C" w14:textId="77777777" w:rsidR="00CF28AF" w:rsidRPr="00437F7D" w:rsidRDefault="00CF28AF" w:rsidP="00871631">
            <w:r w:rsidRPr="00437F7D">
              <w:t xml:space="preserve">Threespine </w:t>
            </w:r>
            <w:r w:rsidRPr="00437F7D">
              <w:rPr>
                <w:i/>
                <w:iCs/>
              </w:rPr>
              <w:t>amh</w:t>
            </w:r>
            <w:r w:rsidRPr="00437F7D">
              <w:t xml:space="preserve"> and ninespine </w:t>
            </w:r>
            <w:r w:rsidRPr="00437F7D">
              <w:rPr>
                <w:i/>
                <w:iCs/>
              </w:rPr>
              <w:t>amh</w:t>
            </w:r>
          </w:p>
        </w:tc>
      </w:tr>
      <w:tr w:rsidR="00CF28AF" w:rsidRPr="00437F7D" w14:paraId="2104C73A" w14:textId="77777777" w:rsidTr="00871631">
        <w:tc>
          <w:tcPr>
            <w:tcW w:w="0" w:type="auto"/>
          </w:tcPr>
          <w:p w14:paraId="19861629" w14:textId="77777777" w:rsidR="00CF28AF" w:rsidRPr="00437F7D" w:rsidRDefault="00CF28AF" w:rsidP="00871631"/>
        </w:tc>
        <w:tc>
          <w:tcPr>
            <w:tcW w:w="0" w:type="auto"/>
          </w:tcPr>
          <w:p w14:paraId="480CEDBF" w14:textId="77777777" w:rsidR="00CF28AF" w:rsidRPr="00437F7D" w:rsidRDefault="00CF28AF" w:rsidP="00871631">
            <w:r w:rsidRPr="00437F7D">
              <w:t>Exon 1</w:t>
            </w:r>
          </w:p>
        </w:tc>
        <w:tc>
          <w:tcPr>
            <w:tcW w:w="0" w:type="auto"/>
          </w:tcPr>
          <w:p w14:paraId="3309A3D6" w14:textId="77777777" w:rsidR="00CF28AF" w:rsidRPr="00437F7D" w:rsidRDefault="00CF28AF" w:rsidP="00871631">
            <w:r w:rsidRPr="00437F7D">
              <w:t>Exon 2</w:t>
            </w:r>
          </w:p>
        </w:tc>
        <w:tc>
          <w:tcPr>
            <w:tcW w:w="0" w:type="auto"/>
          </w:tcPr>
          <w:p w14:paraId="13DF0E5B" w14:textId="77777777" w:rsidR="00CF28AF" w:rsidRPr="00437F7D" w:rsidRDefault="00CF28AF" w:rsidP="00871631">
            <w:r w:rsidRPr="00437F7D">
              <w:t>Exon 3</w:t>
            </w:r>
          </w:p>
        </w:tc>
        <w:tc>
          <w:tcPr>
            <w:tcW w:w="0" w:type="auto"/>
          </w:tcPr>
          <w:p w14:paraId="6F3662B7" w14:textId="77777777" w:rsidR="00CF28AF" w:rsidRPr="00437F7D" w:rsidRDefault="00CF28AF" w:rsidP="00871631">
            <w:r w:rsidRPr="00437F7D">
              <w:t>Exon 4</w:t>
            </w:r>
          </w:p>
        </w:tc>
        <w:tc>
          <w:tcPr>
            <w:tcW w:w="0" w:type="auto"/>
          </w:tcPr>
          <w:p w14:paraId="14760663" w14:textId="77777777" w:rsidR="00CF28AF" w:rsidRPr="00437F7D" w:rsidRDefault="00CF28AF" w:rsidP="00871631">
            <w:r w:rsidRPr="00437F7D">
              <w:t>Exon 5</w:t>
            </w:r>
          </w:p>
        </w:tc>
        <w:tc>
          <w:tcPr>
            <w:tcW w:w="0" w:type="auto"/>
          </w:tcPr>
          <w:p w14:paraId="0EDFB9D7" w14:textId="77777777" w:rsidR="00CF28AF" w:rsidRPr="00437F7D" w:rsidRDefault="00CF28AF" w:rsidP="00871631">
            <w:r w:rsidRPr="00437F7D">
              <w:t>Exon 6</w:t>
            </w:r>
          </w:p>
        </w:tc>
        <w:tc>
          <w:tcPr>
            <w:tcW w:w="0" w:type="auto"/>
          </w:tcPr>
          <w:p w14:paraId="37E93796" w14:textId="77777777" w:rsidR="00CF28AF" w:rsidRPr="00437F7D" w:rsidRDefault="00CF28AF" w:rsidP="00871631">
            <w:r w:rsidRPr="00437F7D">
              <w:t>Exon 7</w:t>
            </w:r>
          </w:p>
        </w:tc>
        <w:tc>
          <w:tcPr>
            <w:tcW w:w="0" w:type="auto"/>
          </w:tcPr>
          <w:p w14:paraId="09063E1A" w14:textId="77777777" w:rsidR="00CF28AF" w:rsidRPr="00437F7D" w:rsidRDefault="00CF28AF" w:rsidP="00871631">
            <w:r w:rsidRPr="00437F7D">
              <w:t>CDS</w:t>
            </w:r>
          </w:p>
        </w:tc>
        <w:tc>
          <w:tcPr>
            <w:tcW w:w="0" w:type="auto"/>
          </w:tcPr>
          <w:p w14:paraId="4F891F4C" w14:textId="77777777" w:rsidR="00CF28AF" w:rsidRPr="00437F7D" w:rsidRDefault="00CF28AF" w:rsidP="00871631">
            <w:r w:rsidRPr="00437F7D">
              <w:t>Introns</w:t>
            </w:r>
          </w:p>
        </w:tc>
        <w:tc>
          <w:tcPr>
            <w:tcW w:w="0" w:type="auto"/>
          </w:tcPr>
          <w:p w14:paraId="5A8274C2" w14:textId="77777777" w:rsidR="00CF28AF" w:rsidRPr="00437F7D" w:rsidRDefault="00CF28AF" w:rsidP="00871631">
            <w:r w:rsidRPr="00437F7D">
              <w:t>2kb Upstream</w:t>
            </w:r>
          </w:p>
        </w:tc>
        <w:tc>
          <w:tcPr>
            <w:tcW w:w="0" w:type="auto"/>
          </w:tcPr>
          <w:p w14:paraId="59C6219F" w14:textId="77777777" w:rsidR="00CF28AF" w:rsidRPr="00437F7D" w:rsidRDefault="00CF28AF" w:rsidP="00871631">
            <w:r w:rsidRPr="00437F7D">
              <w:t>2kb Downstream</w:t>
            </w:r>
          </w:p>
        </w:tc>
      </w:tr>
      <w:tr w:rsidR="00CF28AF" w:rsidRPr="00437F7D" w14:paraId="43E04F38" w14:textId="77777777" w:rsidTr="00871631">
        <w:tc>
          <w:tcPr>
            <w:tcW w:w="0" w:type="auto"/>
          </w:tcPr>
          <w:p w14:paraId="4F5BB637" w14:textId="77777777" w:rsidR="00CF28AF" w:rsidRPr="00437F7D" w:rsidRDefault="00CF28AF" w:rsidP="00871631">
            <w:r w:rsidRPr="00437F7D">
              <w:t>Sequence</w:t>
            </w:r>
          </w:p>
          <w:p w14:paraId="0C6A3406" w14:textId="77777777" w:rsidR="00CF28AF" w:rsidRPr="00437F7D" w:rsidRDefault="00CF28AF" w:rsidP="00871631">
            <w:r w:rsidRPr="00437F7D">
              <w:t>identity</w:t>
            </w:r>
          </w:p>
        </w:tc>
        <w:tc>
          <w:tcPr>
            <w:tcW w:w="0" w:type="auto"/>
          </w:tcPr>
          <w:p w14:paraId="615A8E10" w14:textId="77777777" w:rsidR="00CF28AF" w:rsidRPr="00437F7D" w:rsidRDefault="00CF28AF" w:rsidP="00871631">
            <w:r w:rsidRPr="00437F7D">
              <w:t>0.791</w:t>
            </w:r>
          </w:p>
        </w:tc>
        <w:tc>
          <w:tcPr>
            <w:tcW w:w="0" w:type="auto"/>
          </w:tcPr>
          <w:p w14:paraId="6A08EB61" w14:textId="77777777" w:rsidR="00CF28AF" w:rsidRPr="00437F7D" w:rsidRDefault="00CF28AF" w:rsidP="00871631">
            <w:r w:rsidRPr="00437F7D">
              <w:t>0.769</w:t>
            </w:r>
          </w:p>
        </w:tc>
        <w:tc>
          <w:tcPr>
            <w:tcW w:w="0" w:type="auto"/>
          </w:tcPr>
          <w:p w14:paraId="733AD3D5" w14:textId="77777777" w:rsidR="00CF28AF" w:rsidRPr="00437F7D" w:rsidRDefault="00CF28AF" w:rsidP="00871631">
            <w:r w:rsidRPr="00437F7D">
              <w:t>0.890</w:t>
            </w:r>
          </w:p>
        </w:tc>
        <w:tc>
          <w:tcPr>
            <w:tcW w:w="0" w:type="auto"/>
          </w:tcPr>
          <w:p w14:paraId="32DD8C4A" w14:textId="77777777" w:rsidR="00CF28AF" w:rsidRPr="00437F7D" w:rsidRDefault="00CF28AF" w:rsidP="00871631">
            <w:r w:rsidRPr="00437F7D">
              <w:t>0.920</w:t>
            </w:r>
          </w:p>
        </w:tc>
        <w:tc>
          <w:tcPr>
            <w:tcW w:w="0" w:type="auto"/>
          </w:tcPr>
          <w:p w14:paraId="785BBABC" w14:textId="77777777" w:rsidR="00CF28AF" w:rsidRPr="00437F7D" w:rsidRDefault="00CF28AF" w:rsidP="00871631">
            <w:r w:rsidRPr="00437F7D">
              <w:t>0.870</w:t>
            </w:r>
          </w:p>
        </w:tc>
        <w:tc>
          <w:tcPr>
            <w:tcW w:w="0" w:type="auto"/>
          </w:tcPr>
          <w:p w14:paraId="7217C5EA" w14:textId="77777777" w:rsidR="00CF28AF" w:rsidRPr="00437F7D" w:rsidRDefault="00CF28AF" w:rsidP="00871631">
            <w:r w:rsidRPr="00437F7D">
              <w:t>0.905</w:t>
            </w:r>
          </w:p>
        </w:tc>
        <w:tc>
          <w:tcPr>
            <w:tcW w:w="0" w:type="auto"/>
          </w:tcPr>
          <w:p w14:paraId="15109985" w14:textId="77777777" w:rsidR="00CF28AF" w:rsidRPr="00437F7D" w:rsidRDefault="00CF28AF" w:rsidP="00871631">
            <w:r w:rsidRPr="00437F7D">
              <w:t>0.936</w:t>
            </w:r>
          </w:p>
        </w:tc>
        <w:tc>
          <w:tcPr>
            <w:tcW w:w="0" w:type="auto"/>
          </w:tcPr>
          <w:p w14:paraId="38DE525E" w14:textId="77777777" w:rsidR="00CF28AF" w:rsidRPr="00437F7D" w:rsidRDefault="00CF28AF" w:rsidP="00871631">
            <w:r w:rsidRPr="00437F7D">
              <w:t>0.879</w:t>
            </w:r>
          </w:p>
        </w:tc>
        <w:tc>
          <w:tcPr>
            <w:tcW w:w="0" w:type="auto"/>
          </w:tcPr>
          <w:p w14:paraId="440AABD3" w14:textId="77777777" w:rsidR="00CF28AF" w:rsidRPr="00437F7D" w:rsidRDefault="00CF28AF" w:rsidP="00871631">
            <w:r w:rsidRPr="00437F7D">
              <w:t>0.668</w:t>
            </w:r>
          </w:p>
        </w:tc>
        <w:tc>
          <w:tcPr>
            <w:tcW w:w="0" w:type="auto"/>
          </w:tcPr>
          <w:p w14:paraId="686EA906" w14:textId="77777777" w:rsidR="00CF28AF" w:rsidRPr="00437F7D" w:rsidRDefault="00CF28AF" w:rsidP="00871631">
            <w:r w:rsidRPr="00437F7D">
              <w:t>0.595</w:t>
            </w:r>
          </w:p>
        </w:tc>
        <w:tc>
          <w:tcPr>
            <w:tcW w:w="0" w:type="auto"/>
          </w:tcPr>
          <w:p w14:paraId="7857302E" w14:textId="77777777" w:rsidR="00CF28AF" w:rsidRPr="00437F7D" w:rsidRDefault="00CF28AF" w:rsidP="00871631">
            <w:r w:rsidRPr="00437F7D">
              <w:t>0.660</w:t>
            </w:r>
          </w:p>
        </w:tc>
      </w:tr>
      <w:tr w:rsidR="00CF28AF" w:rsidRPr="00437F7D" w14:paraId="75CB2DEB" w14:textId="77777777" w:rsidTr="00871631">
        <w:tc>
          <w:tcPr>
            <w:tcW w:w="0" w:type="auto"/>
          </w:tcPr>
          <w:p w14:paraId="0F4BF096" w14:textId="77777777" w:rsidR="00CF28AF" w:rsidRPr="00437F7D" w:rsidRDefault="00CF28AF" w:rsidP="00871631">
            <w:proofErr w:type="spellStart"/>
            <w:r w:rsidRPr="00437F7D">
              <w:t>dN</w:t>
            </w:r>
            <w:proofErr w:type="spellEnd"/>
            <w:r w:rsidRPr="00437F7D">
              <w:t>/</w:t>
            </w:r>
            <w:proofErr w:type="spellStart"/>
            <w:r w:rsidRPr="00437F7D">
              <w:t>dS</w:t>
            </w:r>
            <w:proofErr w:type="spellEnd"/>
          </w:p>
        </w:tc>
        <w:tc>
          <w:tcPr>
            <w:tcW w:w="0" w:type="auto"/>
          </w:tcPr>
          <w:p w14:paraId="6F596AC7" w14:textId="77777777" w:rsidR="00CF28AF" w:rsidRPr="00437F7D" w:rsidRDefault="00CF28AF" w:rsidP="00871631">
            <w:r w:rsidRPr="00437F7D">
              <w:t>0.597</w:t>
            </w:r>
          </w:p>
        </w:tc>
        <w:tc>
          <w:tcPr>
            <w:tcW w:w="0" w:type="auto"/>
          </w:tcPr>
          <w:p w14:paraId="54624EA6" w14:textId="77777777" w:rsidR="00CF28AF" w:rsidRPr="00437F7D" w:rsidRDefault="00CF28AF" w:rsidP="00871631">
            <w:r w:rsidRPr="00437F7D">
              <w:t>0.425</w:t>
            </w:r>
          </w:p>
        </w:tc>
        <w:tc>
          <w:tcPr>
            <w:tcW w:w="0" w:type="auto"/>
          </w:tcPr>
          <w:p w14:paraId="5A7027F8" w14:textId="77777777" w:rsidR="00CF28AF" w:rsidRPr="00437F7D" w:rsidRDefault="00CF28AF" w:rsidP="00871631">
            <w:r w:rsidRPr="00437F7D">
              <w:t>1.003</w:t>
            </w:r>
          </w:p>
        </w:tc>
        <w:tc>
          <w:tcPr>
            <w:tcW w:w="0" w:type="auto"/>
          </w:tcPr>
          <w:p w14:paraId="1BBA43FD" w14:textId="77777777" w:rsidR="00CF28AF" w:rsidRPr="00437F7D" w:rsidRDefault="00CF28AF" w:rsidP="00871631">
            <w:r w:rsidRPr="00437F7D">
              <w:t>0.441</w:t>
            </w:r>
          </w:p>
        </w:tc>
        <w:tc>
          <w:tcPr>
            <w:tcW w:w="0" w:type="auto"/>
          </w:tcPr>
          <w:p w14:paraId="53CF1428" w14:textId="77777777" w:rsidR="00CF28AF" w:rsidRPr="00437F7D" w:rsidRDefault="00CF28AF" w:rsidP="00871631">
            <w:r w:rsidRPr="00437F7D">
              <w:t>0.266</w:t>
            </w:r>
          </w:p>
        </w:tc>
        <w:tc>
          <w:tcPr>
            <w:tcW w:w="0" w:type="auto"/>
          </w:tcPr>
          <w:p w14:paraId="4A4514CD" w14:textId="77777777" w:rsidR="00CF28AF" w:rsidRPr="00437F7D" w:rsidRDefault="00CF28AF" w:rsidP="00871631">
            <w:r w:rsidRPr="00437F7D">
              <w:t>0.565</w:t>
            </w:r>
          </w:p>
        </w:tc>
        <w:tc>
          <w:tcPr>
            <w:tcW w:w="0" w:type="auto"/>
          </w:tcPr>
          <w:p w14:paraId="573BE73F" w14:textId="77777777" w:rsidR="00CF28AF" w:rsidRPr="00437F7D" w:rsidRDefault="00CF28AF" w:rsidP="00871631">
            <w:r w:rsidRPr="00437F7D">
              <w:t>0.278</w:t>
            </w:r>
          </w:p>
        </w:tc>
        <w:tc>
          <w:tcPr>
            <w:tcW w:w="0" w:type="auto"/>
          </w:tcPr>
          <w:p w14:paraId="30232F82" w14:textId="77777777" w:rsidR="00CF28AF" w:rsidRPr="00437F7D" w:rsidRDefault="00CF28AF" w:rsidP="00871631">
            <w:r w:rsidRPr="00437F7D">
              <w:t>0.467</w:t>
            </w:r>
          </w:p>
        </w:tc>
        <w:tc>
          <w:tcPr>
            <w:tcW w:w="0" w:type="auto"/>
          </w:tcPr>
          <w:p w14:paraId="50E25CFA" w14:textId="77777777" w:rsidR="00CF28AF" w:rsidRPr="00437F7D" w:rsidRDefault="00CF28AF" w:rsidP="00871631">
            <w:r w:rsidRPr="00437F7D">
              <w:t>-</w:t>
            </w:r>
          </w:p>
        </w:tc>
        <w:tc>
          <w:tcPr>
            <w:tcW w:w="0" w:type="auto"/>
          </w:tcPr>
          <w:p w14:paraId="1715B8FE" w14:textId="77777777" w:rsidR="00CF28AF" w:rsidRPr="00437F7D" w:rsidRDefault="00CF28AF" w:rsidP="00871631">
            <w:r w:rsidRPr="00437F7D">
              <w:t>-</w:t>
            </w:r>
          </w:p>
        </w:tc>
        <w:tc>
          <w:tcPr>
            <w:tcW w:w="0" w:type="auto"/>
          </w:tcPr>
          <w:p w14:paraId="37669767" w14:textId="77777777" w:rsidR="00CF28AF" w:rsidRPr="00437F7D" w:rsidRDefault="00CF28AF" w:rsidP="00871631">
            <w:r w:rsidRPr="00437F7D">
              <w:t>-</w:t>
            </w:r>
          </w:p>
        </w:tc>
      </w:tr>
    </w:tbl>
    <w:p w14:paraId="7B55CAEA" w14:textId="4F415FC5" w:rsidR="00CF28AF" w:rsidRPr="00437F7D" w:rsidRDefault="00CF28AF" w:rsidP="00CF28AF">
      <w:pPr>
        <w:spacing w:after="0" w:line="240" w:lineRule="auto"/>
      </w:pPr>
    </w:p>
    <w:sectPr w:rsidR="00CF28AF" w:rsidRPr="00437F7D" w:rsidSect="00FF37E7">
      <w:headerReference w:type="default" r:id="rId8"/>
      <w:footerReference w:type="default" r:id="rId9"/>
      <w:type w:val="continuous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935E95" w14:textId="77777777" w:rsidR="00B118E4" w:rsidRDefault="00B118E4" w:rsidP="00815C47">
      <w:pPr>
        <w:spacing w:after="0" w:line="240" w:lineRule="auto"/>
      </w:pPr>
      <w:r>
        <w:separator/>
      </w:r>
    </w:p>
  </w:endnote>
  <w:endnote w:type="continuationSeparator" w:id="0">
    <w:p w14:paraId="426C3DAA" w14:textId="77777777" w:rsidR="00B118E4" w:rsidRDefault="00B118E4" w:rsidP="00815C47">
      <w:pPr>
        <w:spacing w:after="0" w:line="240" w:lineRule="auto"/>
      </w:pPr>
      <w:r>
        <w:continuationSeparator/>
      </w:r>
    </w:p>
  </w:endnote>
  <w:endnote w:type="continuationNotice" w:id="1">
    <w:p w14:paraId="3D553503" w14:textId="77777777" w:rsidR="00B118E4" w:rsidRDefault="00B118E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647310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B45C15" w14:textId="43D2B47C" w:rsidR="00815C47" w:rsidRDefault="00815C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567445" w14:textId="77777777" w:rsidR="00B118E4" w:rsidRDefault="00B118E4" w:rsidP="00815C47">
      <w:pPr>
        <w:spacing w:after="0" w:line="240" w:lineRule="auto"/>
      </w:pPr>
      <w:r>
        <w:separator/>
      </w:r>
    </w:p>
  </w:footnote>
  <w:footnote w:type="continuationSeparator" w:id="0">
    <w:p w14:paraId="5D32E61C" w14:textId="77777777" w:rsidR="00B118E4" w:rsidRDefault="00B118E4" w:rsidP="00815C47">
      <w:pPr>
        <w:spacing w:after="0" w:line="240" w:lineRule="auto"/>
      </w:pPr>
      <w:r>
        <w:continuationSeparator/>
      </w:r>
    </w:p>
  </w:footnote>
  <w:footnote w:type="continuationNotice" w:id="1">
    <w:p w14:paraId="5349B112" w14:textId="77777777" w:rsidR="00B118E4" w:rsidRDefault="00B118E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8971273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566F810" w14:textId="794049C8" w:rsidR="00815C47" w:rsidRDefault="00815C4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HXhJ6Zd2Gj3M+6" int2:id="PUi9w1lp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9E2A84"/>
    <w:multiLevelType w:val="multilevel"/>
    <w:tmpl w:val="93C8F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F9F2D16"/>
    <w:multiLevelType w:val="multilevel"/>
    <w:tmpl w:val="B2644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F543A66"/>
    <w:multiLevelType w:val="hybridMultilevel"/>
    <w:tmpl w:val="69D204B8"/>
    <w:lvl w:ilvl="0" w:tplc="FFFFFFF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649872556">
    <w:abstractNumId w:val="2"/>
  </w:num>
  <w:num w:numId="2" w16cid:durableId="27419070">
    <w:abstractNumId w:val="1"/>
  </w:num>
  <w:num w:numId="3" w16cid:durableId="15625244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CFB"/>
    <w:rsid w:val="00000196"/>
    <w:rsid w:val="0000024C"/>
    <w:rsid w:val="000002C6"/>
    <w:rsid w:val="000003B5"/>
    <w:rsid w:val="0000060E"/>
    <w:rsid w:val="000006E1"/>
    <w:rsid w:val="000008EB"/>
    <w:rsid w:val="000008F7"/>
    <w:rsid w:val="00000EDD"/>
    <w:rsid w:val="000011CF"/>
    <w:rsid w:val="00001A6C"/>
    <w:rsid w:val="00001BC5"/>
    <w:rsid w:val="00001EC0"/>
    <w:rsid w:val="00001EDC"/>
    <w:rsid w:val="0000230C"/>
    <w:rsid w:val="000026A0"/>
    <w:rsid w:val="00002728"/>
    <w:rsid w:val="0000292C"/>
    <w:rsid w:val="0000316B"/>
    <w:rsid w:val="000034E5"/>
    <w:rsid w:val="000035BD"/>
    <w:rsid w:val="000040D2"/>
    <w:rsid w:val="0000463B"/>
    <w:rsid w:val="00004818"/>
    <w:rsid w:val="00004D2B"/>
    <w:rsid w:val="00004E13"/>
    <w:rsid w:val="0000503B"/>
    <w:rsid w:val="00005312"/>
    <w:rsid w:val="0000579B"/>
    <w:rsid w:val="000059DD"/>
    <w:rsid w:val="00005C97"/>
    <w:rsid w:val="00005CD2"/>
    <w:rsid w:val="000061CE"/>
    <w:rsid w:val="0000644B"/>
    <w:rsid w:val="00006680"/>
    <w:rsid w:val="00006B38"/>
    <w:rsid w:val="000074B5"/>
    <w:rsid w:val="0000765F"/>
    <w:rsid w:val="000078CF"/>
    <w:rsid w:val="00010539"/>
    <w:rsid w:val="000106CA"/>
    <w:rsid w:val="000114BD"/>
    <w:rsid w:val="00011ED5"/>
    <w:rsid w:val="0001227E"/>
    <w:rsid w:val="00012321"/>
    <w:rsid w:val="00012420"/>
    <w:rsid w:val="0001296B"/>
    <w:rsid w:val="00012DB4"/>
    <w:rsid w:val="00012E84"/>
    <w:rsid w:val="0001303B"/>
    <w:rsid w:val="0001312F"/>
    <w:rsid w:val="000131EE"/>
    <w:rsid w:val="000133D7"/>
    <w:rsid w:val="00013534"/>
    <w:rsid w:val="000136DF"/>
    <w:rsid w:val="000136E5"/>
    <w:rsid w:val="00013A3D"/>
    <w:rsid w:val="00013A44"/>
    <w:rsid w:val="00013C80"/>
    <w:rsid w:val="00013C87"/>
    <w:rsid w:val="00014093"/>
    <w:rsid w:val="00014779"/>
    <w:rsid w:val="00014B62"/>
    <w:rsid w:val="0001509B"/>
    <w:rsid w:val="000156CE"/>
    <w:rsid w:val="000156F6"/>
    <w:rsid w:val="00015AAC"/>
    <w:rsid w:val="00015B42"/>
    <w:rsid w:val="00015BDC"/>
    <w:rsid w:val="00015F24"/>
    <w:rsid w:val="0001600A"/>
    <w:rsid w:val="000161D8"/>
    <w:rsid w:val="000166A0"/>
    <w:rsid w:val="0001724D"/>
    <w:rsid w:val="000176A8"/>
    <w:rsid w:val="00020A7B"/>
    <w:rsid w:val="00020A8A"/>
    <w:rsid w:val="00020CB4"/>
    <w:rsid w:val="00021155"/>
    <w:rsid w:val="00021D09"/>
    <w:rsid w:val="00021EB3"/>
    <w:rsid w:val="00022991"/>
    <w:rsid w:val="000229C8"/>
    <w:rsid w:val="00022ADC"/>
    <w:rsid w:val="00022FA2"/>
    <w:rsid w:val="0002327E"/>
    <w:rsid w:val="000235B6"/>
    <w:rsid w:val="00023D4E"/>
    <w:rsid w:val="000242E2"/>
    <w:rsid w:val="000244E0"/>
    <w:rsid w:val="000247BD"/>
    <w:rsid w:val="00024B2C"/>
    <w:rsid w:val="00024B82"/>
    <w:rsid w:val="00024FA8"/>
    <w:rsid w:val="00025057"/>
    <w:rsid w:val="0002529E"/>
    <w:rsid w:val="00025311"/>
    <w:rsid w:val="000255B4"/>
    <w:rsid w:val="000259D9"/>
    <w:rsid w:val="00025A07"/>
    <w:rsid w:val="00025CFB"/>
    <w:rsid w:val="00025EAE"/>
    <w:rsid w:val="00026208"/>
    <w:rsid w:val="00026363"/>
    <w:rsid w:val="00026B62"/>
    <w:rsid w:val="00026EC0"/>
    <w:rsid w:val="00027391"/>
    <w:rsid w:val="00027989"/>
    <w:rsid w:val="00027C16"/>
    <w:rsid w:val="00027CF0"/>
    <w:rsid w:val="00030318"/>
    <w:rsid w:val="00030826"/>
    <w:rsid w:val="0003084F"/>
    <w:rsid w:val="0003096A"/>
    <w:rsid w:val="00031123"/>
    <w:rsid w:val="0003125A"/>
    <w:rsid w:val="000314A2"/>
    <w:rsid w:val="00031811"/>
    <w:rsid w:val="00031813"/>
    <w:rsid w:val="0003181A"/>
    <w:rsid w:val="00031880"/>
    <w:rsid w:val="00031AD3"/>
    <w:rsid w:val="00031C99"/>
    <w:rsid w:val="00031DDC"/>
    <w:rsid w:val="00031E4E"/>
    <w:rsid w:val="0003208E"/>
    <w:rsid w:val="000321D2"/>
    <w:rsid w:val="0003226A"/>
    <w:rsid w:val="00032508"/>
    <w:rsid w:val="000327F7"/>
    <w:rsid w:val="000329D9"/>
    <w:rsid w:val="00032B3E"/>
    <w:rsid w:val="00032B6D"/>
    <w:rsid w:val="00033056"/>
    <w:rsid w:val="00033540"/>
    <w:rsid w:val="000337DF"/>
    <w:rsid w:val="00033987"/>
    <w:rsid w:val="00033C8E"/>
    <w:rsid w:val="00033E7E"/>
    <w:rsid w:val="00034227"/>
    <w:rsid w:val="00034341"/>
    <w:rsid w:val="00034355"/>
    <w:rsid w:val="00034565"/>
    <w:rsid w:val="000349BE"/>
    <w:rsid w:val="00034CD6"/>
    <w:rsid w:val="000350A5"/>
    <w:rsid w:val="00035214"/>
    <w:rsid w:val="00035688"/>
    <w:rsid w:val="000356D0"/>
    <w:rsid w:val="00035A59"/>
    <w:rsid w:val="00035B6F"/>
    <w:rsid w:val="0003642E"/>
    <w:rsid w:val="000365F4"/>
    <w:rsid w:val="00036721"/>
    <w:rsid w:val="00036F90"/>
    <w:rsid w:val="00036F9A"/>
    <w:rsid w:val="00037029"/>
    <w:rsid w:val="00037440"/>
    <w:rsid w:val="00037816"/>
    <w:rsid w:val="000378AB"/>
    <w:rsid w:val="00037DE5"/>
    <w:rsid w:val="0004008C"/>
    <w:rsid w:val="00040275"/>
    <w:rsid w:val="00040402"/>
    <w:rsid w:val="000409AF"/>
    <w:rsid w:val="000409D4"/>
    <w:rsid w:val="00040BB1"/>
    <w:rsid w:val="00040C9E"/>
    <w:rsid w:val="00040F38"/>
    <w:rsid w:val="00040F68"/>
    <w:rsid w:val="0004129D"/>
    <w:rsid w:val="00041560"/>
    <w:rsid w:val="000416B6"/>
    <w:rsid w:val="00041B2B"/>
    <w:rsid w:val="00041E4C"/>
    <w:rsid w:val="0004205F"/>
    <w:rsid w:val="000426D9"/>
    <w:rsid w:val="00042A44"/>
    <w:rsid w:val="00042BE2"/>
    <w:rsid w:val="0004301A"/>
    <w:rsid w:val="000430ED"/>
    <w:rsid w:val="000436A1"/>
    <w:rsid w:val="00043A14"/>
    <w:rsid w:val="00043C9D"/>
    <w:rsid w:val="0004433C"/>
    <w:rsid w:val="000444DB"/>
    <w:rsid w:val="000444E6"/>
    <w:rsid w:val="000446AC"/>
    <w:rsid w:val="0004501F"/>
    <w:rsid w:val="0004557F"/>
    <w:rsid w:val="0004571F"/>
    <w:rsid w:val="00045BD8"/>
    <w:rsid w:val="00045CC0"/>
    <w:rsid w:val="00046097"/>
    <w:rsid w:val="000461FF"/>
    <w:rsid w:val="00046235"/>
    <w:rsid w:val="000462A3"/>
    <w:rsid w:val="000464D9"/>
    <w:rsid w:val="000468B8"/>
    <w:rsid w:val="00046929"/>
    <w:rsid w:val="000476B4"/>
    <w:rsid w:val="0004776F"/>
    <w:rsid w:val="00047D27"/>
    <w:rsid w:val="00047D8E"/>
    <w:rsid w:val="00047E27"/>
    <w:rsid w:val="00047ED1"/>
    <w:rsid w:val="0004DAC2"/>
    <w:rsid w:val="00050242"/>
    <w:rsid w:val="000503EE"/>
    <w:rsid w:val="000504A2"/>
    <w:rsid w:val="000506F1"/>
    <w:rsid w:val="00050FBB"/>
    <w:rsid w:val="00051094"/>
    <w:rsid w:val="000512F1"/>
    <w:rsid w:val="0005157D"/>
    <w:rsid w:val="0005167E"/>
    <w:rsid w:val="00051AEF"/>
    <w:rsid w:val="00051BE4"/>
    <w:rsid w:val="000520F3"/>
    <w:rsid w:val="000524C0"/>
    <w:rsid w:val="00052992"/>
    <w:rsid w:val="00052B88"/>
    <w:rsid w:val="00052E2A"/>
    <w:rsid w:val="00053682"/>
    <w:rsid w:val="00053DE3"/>
    <w:rsid w:val="00054796"/>
    <w:rsid w:val="000548B0"/>
    <w:rsid w:val="000548B8"/>
    <w:rsid w:val="00054E1A"/>
    <w:rsid w:val="00055723"/>
    <w:rsid w:val="0005673E"/>
    <w:rsid w:val="00056B31"/>
    <w:rsid w:val="00056CE2"/>
    <w:rsid w:val="00056FD3"/>
    <w:rsid w:val="000571E4"/>
    <w:rsid w:val="00057254"/>
    <w:rsid w:val="00057346"/>
    <w:rsid w:val="0005751C"/>
    <w:rsid w:val="0005779E"/>
    <w:rsid w:val="00057860"/>
    <w:rsid w:val="00057BC0"/>
    <w:rsid w:val="00057F68"/>
    <w:rsid w:val="000609B1"/>
    <w:rsid w:val="00060D31"/>
    <w:rsid w:val="00060EA2"/>
    <w:rsid w:val="0006130D"/>
    <w:rsid w:val="00061448"/>
    <w:rsid w:val="00061682"/>
    <w:rsid w:val="0006188C"/>
    <w:rsid w:val="00061BE3"/>
    <w:rsid w:val="00061DCF"/>
    <w:rsid w:val="000622E1"/>
    <w:rsid w:val="000628A2"/>
    <w:rsid w:val="00063C3F"/>
    <w:rsid w:val="00063FA4"/>
    <w:rsid w:val="00064142"/>
    <w:rsid w:val="000643FD"/>
    <w:rsid w:val="00064514"/>
    <w:rsid w:val="0006452F"/>
    <w:rsid w:val="00064A58"/>
    <w:rsid w:val="00064A86"/>
    <w:rsid w:val="0006513D"/>
    <w:rsid w:val="0006514E"/>
    <w:rsid w:val="00065562"/>
    <w:rsid w:val="00065BC3"/>
    <w:rsid w:val="00065D66"/>
    <w:rsid w:val="00065FCB"/>
    <w:rsid w:val="00066032"/>
    <w:rsid w:val="00066134"/>
    <w:rsid w:val="0006618D"/>
    <w:rsid w:val="00066316"/>
    <w:rsid w:val="00066B9C"/>
    <w:rsid w:val="000675E3"/>
    <w:rsid w:val="000678AC"/>
    <w:rsid w:val="00067A01"/>
    <w:rsid w:val="000704AD"/>
    <w:rsid w:val="000708D1"/>
    <w:rsid w:val="00070A07"/>
    <w:rsid w:val="00070BEE"/>
    <w:rsid w:val="00070F12"/>
    <w:rsid w:val="0007117E"/>
    <w:rsid w:val="000711F7"/>
    <w:rsid w:val="00071545"/>
    <w:rsid w:val="000715E6"/>
    <w:rsid w:val="000717BC"/>
    <w:rsid w:val="00071942"/>
    <w:rsid w:val="00071FC4"/>
    <w:rsid w:val="00072689"/>
    <w:rsid w:val="00072777"/>
    <w:rsid w:val="000736AC"/>
    <w:rsid w:val="000736D0"/>
    <w:rsid w:val="000739EE"/>
    <w:rsid w:val="000744D4"/>
    <w:rsid w:val="00074664"/>
    <w:rsid w:val="000747C0"/>
    <w:rsid w:val="0007502C"/>
    <w:rsid w:val="00075380"/>
    <w:rsid w:val="00075622"/>
    <w:rsid w:val="000756AA"/>
    <w:rsid w:val="0007580C"/>
    <w:rsid w:val="00075E46"/>
    <w:rsid w:val="00075ED8"/>
    <w:rsid w:val="00075EEC"/>
    <w:rsid w:val="00076566"/>
    <w:rsid w:val="00076A3A"/>
    <w:rsid w:val="00076C33"/>
    <w:rsid w:val="00076E4E"/>
    <w:rsid w:val="00076ECD"/>
    <w:rsid w:val="00077268"/>
    <w:rsid w:val="000776A0"/>
    <w:rsid w:val="00077701"/>
    <w:rsid w:val="00077719"/>
    <w:rsid w:val="0007773A"/>
    <w:rsid w:val="0007BD30"/>
    <w:rsid w:val="000801A6"/>
    <w:rsid w:val="00080725"/>
    <w:rsid w:val="000809C7"/>
    <w:rsid w:val="00080A8D"/>
    <w:rsid w:val="00080CF3"/>
    <w:rsid w:val="00080E35"/>
    <w:rsid w:val="00081184"/>
    <w:rsid w:val="00081674"/>
    <w:rsid w:val="0008177F"/>
    <w:rsid w:val="000817F7"/>
    <w:rsid w:val="000818D1"/>
    <w:rsid w:val="00081A45"/>
    <w:rsid w:val="00081A4D"/>
    <w:rsid w:val="00081C45"/>
    <w:rsid w:val="000820BC"/>
    <w:rsid w:val="0008372D"/>
    <w:rsid w:val="000839D9"/>
    <w:rsid w:val="000840CA"/>
    <w:rsid w:val="00084275"/>
    <w:rsid w:val="000849F3"/>
    <w:rsid w:val="00084A1D"/>
    <w:rsid w:val="00084C63"/>
    <w:rsid w:val="0008506C"/>
    <w:rsid w:val="00085078"/>
    <w:rsid w:val="000853E1"/>
    <w:rsid w:val="000859C5"/>
    <w:rsid w:val="00085B7A"/>
    <w:rsid w:val="00085BB9"/>
    <w:rsid w:val="00085F3B"/>
    <w:rsid w:val="000864E7"/>
    <w:rsid w:val="00086982"/>
    <w:rsid w:val="00086A9B"/>
    <w:rsid w:val="00086C99"/>
    <w:rsid w:val="00086E54"/>
    <w:rsid w:val="000872A6"/>
    <w:rsid w:val="000874FF"/>
    <w:rsid w:val="00090385"/>
    <w:rsid w:val="0009073A"/>
    <w:rsid w:val="00090743"/>
    <w:rsid w:val="00090AA8"/>
    <w:rsid w:val="00090F4E"/>
    <w:rsid w:val="00091090"/>
    <w:rsid w:val="0009114D"/>
    <w:rsid w:val="00091401"/>
    <w:rsid w:val="0009178C"/>
    <w:rsid w:val="000917BD"/>
    <w:rsid w:val="00092426"/>
    <w:rsid w:val="00092609"/>
    <w:rsid w:val="00092956"/>
    <w:rsid w:val="00092B10"/>
    <w:rsid w:val="00092C5F"/>
    <w:rsid w:val="00092F8F"/>
    <w:rsid w:val="000930B6"/>
    <w:rsid w:val="00093343"/>
    <w:rsid w:val="0009348A"/>
    <w:rsid w:val="000935A1"/>
    <w:rsid w:val="00093622"/>
    <w:rsid w:val="00093747"/>
    <w:rsid w:val="000937D3"/>
    <w:rsid w:val="00093E6B"/>
    <w:rsid w:val="0009437E"/>
    <w:rsid w:val="00094422"/>
    <w:rsid w:val="000946F7"/>
    <w:rsid w:val="000950CE"/>
    <w:rsid w:val="00095163"/>
    <w:rsid w:val="000956A9"/>
    <w:rsid w:val="000956FA"/>
    <w:rsid w:val="00095867"/>
    <w:rsid w:val="000959A0"/>
    <w:rsid w:val="00095E7D"/>
    <w:rsid w:val="00096B57"/>
    <w:rsid w:val="00096B97"/>
    <w:rsid w:val="000973EB"/>
    <w:rsid w:val="00097416"/>
    <w:rsid w:val="0009764F"/>
    <w:rsid w:val="00097706"/>
    <w:rsid w:val="000977D5"/>
    <w:rsid w:val="00097F7A"/>
    <w:rsid w:val="000A073A"/>
    <w:rsid w:val="000A088A"/>
    <w:rsid w:val="000A0BF8"/>
    <w:rsid w:val="000A118E"/>
    <w:rsid w:val="000A1C73"/>
    <w:rsid w:val="000A1D36"/>
    <w:rsid w:val="000A1EF3"/>
    <w:rsid w:val="000A26D9"/>
    <w:rsid w:val="000A26E5"/>
    <w:rsid w:val="000A2796"/>
    <w:rsid w:val="000A297C"/>
    <w:rsid w:val="000A2B50"/>
    <w:rsid w:val="000A2D31"/>
    <w:rsid w:val="000A2F10"/>
    <w:rsid w:val="000A38B7"/>
    <w:rsid w:val="000A4245"/>
    <w:rsid w:val="000A45FC"/>
    <w:rsid w:val="000A48D0"/>
    <w:rsid w:val="000A4A28"/>
    <w:rsid w:val="000A4D58"/>
    <w:rsid w:val="000A4F70"/>
    <w:rsid w:val="000A505E"/>
    <w:rsid w:val="000A5636"/>
    <w:rsid w:val="000A57DD"/>
    <w:rsid w:val="000A5D53"/>
    <w:rsid w:val="000A6036"/>
    <w:rsid w:val="000A62F4"/>
    <w:rsid w:val="000A641D"/>
    <w:rsid w:val="000A6818"/>
    <w:rsid w:val="000A697D"/>
    <w:rsid w:val="000A6A04"/>
    <w:rsid w:val="000A78CA"/>
    <w:rsid w:val="000A79DC"/>
    <w:rsid w:val="000A7B82"/>
    <w:rsid w:val="000B018F"/>
    <w:rsid w:val="000B0401"/>
    <w:rsid w:val="000B0425"/>
    <w:rsid w:val="000B0700"/>
    <w:rsid w:val="000B080C"/>
    <w:rsid w:val="000B08FA"/>
    <w:rsid w:val="000B0BD6"/>
    <w:rsid w:val="000B0CD3"/>
    <w:rsid w:val="000B0D59"/>
    <w:rsid w:val="000B0D7D"/>
    <w:rsid w:val="000B1819"/>
    <w:rsid w:val="000B1D83"/>
    <w:rsid w:val="000B1E37"/>
    <w:rsid w:val="000B2990"/>
    <w:rsid w:val="000B2E6D"/>
    <w:rsid w:val="000B39CA"/>
    <w:rsid w:val="000B3A8C"/>
    <w:rsid w:val="000B3C1C"/>
    <w:rsid w:val="000B4250"/>
    <w:rsid w:val="000B42B4"/>
    <w:rsid w:val="000B48A4"/>
    <w:rsid w:val="000B48C2"/>
    <w:rsid w:val="000B4A2F"/>
    <w:rsid w:val="000B4AF4"/>
    <w:rsid w:val="000B4B9B"/>
    <w:rsid w:val="000B4FC8"/>
    <w:rsid w:val="000B5761"/>
    <w:rsid w:val="000B5A0C"/>
    <w:rsid w:val="000B5D2C"/>
    <w:rsid w:val="000B657B"/>
    <w:rsid w:val="000B6B25"/>
    <w:rsid w:val="000B6BF8"/>
    <w:rsid w:val="000B6D1B"/>
    <w:rsid w:val="000B727A"/>
    <w:rsid w:val="000B7330"/>
    <w:rsid w:val="000B7A30"/>
    <w:rsid w:val="000C01CA"/>
    <w:rsid w:val="000C036C"/>
    <w:rsid w:val="000C0551"/>
    <w:rsid w:val="000C069D"/>
    <w:rsid w:val="000C080F"/>
    <w:rsid w:val="000C082E"/>
    <w:rsid w:val="000C08F8"/>
    <w:rsid w:val="000C120B"/>
    <w:rsid w:val="000C1860"/>
    <w:rsid w:val="000C1B0B"/>
    <w:rsid w:val="000C1F07"/>
    <w:rsid w:val="000C2B6A"/>
    <w:rsid w:val="000C2CBC"/>
    <w:rsid w:val="000C2F53"/>
    <w:rsid w:val="000C2F8E"/>
    <w:rsid w:val="000C36B3"/>
    <w:rsid w:val="000C3A41"/>
    <w:rsid w:val="000C3DF6"/>
    <w:rsid w:val="000C3F43"/>
    <w:rsid w:val="000C44FF"/>
    <w:rsid w:val="000C4502"/>
    <w:rsid w:val="000C453C"/>
    <w:rsid w:val="000C45BC"/>
    <w:rsid w:val="000C4A7F"/>
    <w:rsid w:val="000C4DF3"/>
    <w:rsid w:val="000C4F97"/>
    <w:rsid w:val="000C51CD"/>
    <w:rsid w:val="000C52E6"/>
    <w:rsid w:val="000C5811"/>
    <w:rsid w:val="000C58B9"/>
    <w:rsid w:val="000C5D9B"/>
    <w:rsid w:val="000C73B0"/>
    <w:rsid w:val="000C7561"/>
    <w:rsid w:val="000D0068"/>
    <w:rsid w:val="000D011F"/>
    <w:rsid w:val="000D0156"/>
    <w:rsid w:val="000D043A"/>
    <w:rsid w:val="000D059F"/>
    <w:rsid w:val="000D05DE"/>
    <w:rsid w:val="000D0CC4"/>
    <w:rsid w:val="000D1295"/>
    <w:rsid w:val="000D12FB"/>
    <w:rsid w:val="000D14E3"/>
    <w:rsid w:val="000D1BB2"/>
    <w:rsid w:val="000D1CBC"/>
    <w:rsid w:val="000D1D76"/>
    <w:rsid w:val="000D2070"/>
    <w:rsid w:val="000D217D"/>
    <w:rsid w:val="000D28FC"/>
    <w:rsid w:val="000D29AD"/>
    <w:rsid w:val="000D2A15"/>
    <w:rsid w:val="000D2D83"/>
    <w:rsid w:val="000D2FE7"/>
    <w:rsid w:val="000D32ED"/>
    <w:rsid w:val="000D38FB"/>
    <w:rsid w:val="000D3D5B"/>
    <w:rsid w:val="000D3DB0"/>
    <w:rsid w:val="000D3E06"/>
    <w:rsid w:val="000D4531"/>
    <w:rsid w:val="000D4696"/>
    <w:rsid w:val="000D4911"/>
    <w:rsid w:val="000D4EF9"/>
    <w:rsid w:val="000D5037"/>
    <w:rsid w:val="000D50ED"/>
    <w:rsid w:val="000D51DF"/>
    <w:rsid w:val="000D5322"/>
    <w:rsid w:val="000D5D6C"/>
    <w:rsid w:val="000D62D0"/>
    <w:rsid w:val="000D6526"/>
    <w:rsid w:val="000D66E3"/>
    <w:rsid w:val="000D6AEF"/>
    <w:rsid w:val="000D6EFC"/>
    <w:rsid w:val="000D6F52"/>
    <w:rsid w:val="000D7ACF"/>
    <w:rsid w:val="000D7CBA"/>
    <w:rsid w:val="000E0039"/>
    <w:rsid w:val="000E0411"/>
    <w:rsid w:val="000E08C8"/>
    <w:rsid w:val="000E0B4B"/>
    <w:rsid w:val="000E0D88"/>
    <w:rsid w:val="000E0ED8"/>
    <w:rsid w:val="000E1075"/>
    <w:rsid w:val="000E1413"/>
    <w:rsid w:val="000E1919"/>
    <w:rsid w:val="000E1A66"/>
    <w:rsid w:val="000E1E70"/>
    <w:rsid w:val="000E1EC0"/>
    <w:rsid w:val="000E212A"/>
    <w:rsid w:val="000E21E2"/>
    <w:rsid w:val="000E231A"/>
    <w:rsid w:val="000E26D9"/>
    <w:rsid w:val="000E305D"/>
    <w:rsid w:val="000E3221"/>
    <w:rsid w:val="000E34F5"/>
    <w:rsid w:val="000E3607"/>
    <w:rsid w:val="000E3A6F"/>
    <w:rsid w:val="000E3DC4"/>
    <w:rsid w:val="000E41CE"/>
    <w:rsid w:val="000E46AC"/>
    <w:rsid w:val="000E47FF"/>
    <w:rsid w:val="000E4DEE"/>
    <w:rsid w:val="000E4E97"/>
    <w:rsid w:val="000E51C4"/>
    <w:rsid w:val="000E53B9"/>
    <w:rsid w:val="000E554C"/>
    <w:rsid w:val="000E5C91"/>
    <w:rsid w:val="000E5F4A"/>
    <w:rsid w:val="000E67D0"/>
    <w:rsid w:val="000E686F"/>
    <w:rsid w:val="000E6D64"/>
    <w:rsid w:val="000E6E08"/>
    <w:rsid w:val="000E6EAB"/>
    <w:rsid w:val="000E71AB"/>
    <w:rsid w:val="000E7408"/>
    <w:rsid w:val="000E751F"/>
    <w:rsid w:val="000E7A16"/>
    <w:rsid w:val="000E7AF6"/>
    <w:rsid w:val="000E7B33"/>
    <w:rsid w:val="000F0163"/>
    <w:rsid w:val="000F075C"/>
    <w:rsid w:val="000F0B58"/>
    <w:rsid w:val="000F0CE7"/>
    <w:rsid w:val="000F125E"/>
    <w:rsid w:val="000F18CF"/>
    <w:rsid w:val="000F22F2"/>
    <w:rsid w:val="000F23A9"/>
    <w:rsid w:val="000F24D4"/>
    <w:rsid w:val="000F2A30"/>
    <w:rsid w:val="000F2C4F"/>
    <w:rsid w:val="000F31AE"/>
    <w:rsid w:val="000F32A2"/>
    <w:rsid w:val="000F35F4"/>
    <w:rsid w:val="000F36F3"/>
    <w:rsid w:val="000F3A39"/>
    <w:rsid w:val="000F3ADD"/>
    <w:rsid w:val="000F3CFB"/>
    <w:rsid w:val="000F4217"/>
    <w:rsid w:val="000F4973"/>
    <w:rsid w:val="000F4D9B"/>
    <w:rsid w:val="000F4F41"/>
    <w:rsid w:val="000F572A"/>
    <w:rsid w:val="000F5907"/>
    <w:rsid w:val="000F6112"/>
    <w:rsid w:val="000F6156"/>
    <w:rsid w:val="000F6538"/>
    <w:rsid w:val="000F653A"/>
    <w:rsid w:val="000F6926"/>
    <w:rsid w:val="000F6A85"/>
    <w:rsid w:val="000F6C3C"/>
    <w:rsid w:val="000F6CC4"/>
    <w:rsid w:val="000F6CE1"/>
    <w:rsid w:val="000F6ECE"/>
    <w:rsid w:val="000F737C"/>
    <w:rsid w:val="000F76C6"/>
    <w:rsid w:val="000F793B"/>
    <w:rsid w:val="000F79FB"/>
    <w:rsid w:val="000F7EAA"/>
    <w:rsid w:val="00100339"/>
    <w:rsid w:val="00100373"/>
    <w:rsid w:val="00100640"/>
    <w:rsid w:val="001008A9"/>
    <w:rsid w:val="00100FA0"/>
    <w:rsid w:val="00101167"/>
    <w:rsid w:val="00101461"/>
    <w:rsid w:val="0010152E"/>
    <w:rsid w:val="00101738"/>
    <w:rsid w:val="00101B99"/>
    <w:rsid w:val="00101BC9"/>
    <w:rsid w:val="00101DF0"/>
    <w:rsid w:val="001020C5"/>
    <w:rsid w:val="00102124"/>
    <w:rsid w:val="00102727"/>
    <w:rsid w:val="00102848"/>
    <w:rsid w:val="0010284F"/>
    <w:rsid w:val="00103206"/>
    <w:rsid w:val="00103346"/>
    <w:rsid w:val="0010336B"/>
    <w:rsid w:val="00103A22"/>
    <w:rsid w:val="00103D85"/>
    <w:rsid w:val="00103DEB"/>
    <w:rsid w:val="001042EC"/>
    <w:rsid w:val="00104472"/>
    <w:rsid w:val="001046DA"/>
    <w:rsid w:val="0010480E"/>
    <w:rsid w:val="00104AF2"/>
    <w:rsid w:val="00104DA8"/>
    <w:rsid w:val="00104DD7"/>
    <w:rsid w:val="001052FE"/>
    <w:rsid w:val="00105DD3"/>
    <w:rsid w:val="001065B8"/>
    <w:rsid w:val="00106B90"/>
    <w:rsid w:val="00106EDC"/>
    <w:rsid w:val="00106F82"/>
    <w:rsid w:val="00107C9A"/>
    <w:rsid w:val="001100E6"/>
    <w:rsid w:val="001100EC"/>
    <w:rsid w:val="00110130"/>
    <w:rsid w:val="001104CA"/>
    <w:rsid w:val="00110726"/>
    <w:rsid w:val="00110885"/>
    <w:rsid w:val="00110BEC"/>
    <w:rsid w:val="00111055"/>
    <w:rsid w:val="00111265"/>
    <w:rsid w:val="00111279"/>
    <w:rsid w:val="00111300"/>
    <w:rsid w:val="0011156A"/>
    <w:rsid w:val="0011162A"/>
    <w:rsid w:val="0011193A"/>
    <w:rsid w:val="0011199E"/>
    <w:rsid w:val="00111AB5"/>
    <w:rsid w:val="00111F0E"/>
    <w:rsid w:val="00111FF9"/>
    <w:rsid w:val="001124BD"/>
    <w:rsid w:val="001125E1"/>
    <w:rsid w:val="00112627"/>
    <w:rsid w:val="00112FBC"/>
    <w:rsid w:val="0011329F"/>
    <w:rsid w:val="00113616"/>
    <w:rsid w:val="001136EA"/>
    <w:rsid w:val="00113784"/>
    <w:rsid w:val="00113953"/>
    <w:rsid w:val="00113CD2"/>
    <w:rsid w:val="00113E03"/>
    <w:rsid w:val="00114091"/>
    <w:rsid w:val="001140A1"/>
    <w:rsid w:val="001140CE"/>
    <w:rsid w:val="00114287"/>
    <w:rsid w:val="00114433"/>
    <w:rsid w:val="00114579"/>
    <w:rsid w:val="001145D6"/>
    <w:rsid w:val="00114A21"/>
    <w:rsid w:val="00114A33"/>
    <w:rsid w:val="001150B5"/>
    <w:rsid w:val="00115549"/>
    <w:rsid w:val="0011568F"/>
    <w:rsid w:val="001157FF"/>
    <w:rsid w:val="00115B5C"/>
    <w:rsid w:val="001166B2"/>
    <w:rsid w:val="00116BDC"/>
    <w:rsid w:val="00116D9F"/>
    <w:rsid w:val="00116EC0"/>
    <w:rsid w:val="0011787B"/>
    <w:rsid w:val="00120182"/>
    <w:rsid w:val="0012044B"/>
    <w:rsid w:val="001207D1"/>
    <w:rsid w:val="00120855"/>
    <w:rsid w:val="00120E8B"/>
    <w:rsid w:val="0012103E"/>
    <w:rsid w:val="00121712"/>
    <w:rsid w:val="0012185A"/>
    <w:rsid w:val="00121925"/>
    <w:rsid w:val="00121EDF"/>
    <w:rsid w:val="001223FE"/>
    <w:rsid w:val="0012287C"/>
    <w:rsid w:val="00122AB5"/>
    <w:rsid w:val="00122C45"/>
    <w:rsid w:val="00122DA0"/>
    <w:rsid w:val="00123186"/>
    <w:rsid w:val="0012324B"/>
    <w:rsid w:val="0012336D"/>
    <w:rsid w:val="0012347C"/>
    <w:rsid w:val="00123B9A"/>
    <w:rsid w:val="00123F6C"/>
    <w:rsid w:val="00124282"/>
    <w:rsid w:val="00125182"/>
    <w:rsid w:val="001255A3"/>
    <w:rsid w:val="001256A2"/>
    <w:rsid w:val="001258A0"/>
    <w:rsid w:val="00125B64"/>
    <w:rsid w:val="00126489"/>
    <w:rsid w:val="00126B0B"/>
    <w:rsid w:val="00126B10"/>
    <w:rsid w:val="00126E5D"/>
    <w:rsid w:val="00127063"/>
    <w:rsid w:val="00127467"/>
    <w:rsid w:val="00127740"/>
    <w:rsid w:val="00127983"/>
    <w:rsid w:val="00130327"/>
    <w:rsid w:val="00130425"/>
    <w:rsid w:val="00130526"/>
    <w:rsid w:val="00130871"/>
    <w:rsid w:val="001309D9"/>
    <w:rsid w:val="0013106B"/>
    <w:rsid w:val="00131308"/>
    <w:rsid w:val="0013141C"/>
    <w:rsid w:val="001322DF"/>
    <w:rsid w:val="00132588"/>
    <w:rsid w:val="001327EB"/>
    <w:rsid w:val="001329B9"/>
    <w:rsid w:val="00132A8E"/>
    <w:rsid w:val="00132B15"/>
    <w:rsid w:val="001333FC"/>
    <w:rsid w:val="001335F6"/>
    <w:rsid w:val="00133BFA"/>
    <w:rsid w:val="00134488"/>
    <w:rsid w:val="00134559"/>
    <w:rsid w:val="00134B05"/>
    <w:rsid w:val="00134FD5"/>
    <w:rsid w:val="0013529F"/>
    <w:rsid w:val="0013557D"/>
    <w:rsid w:val="001356C8"/>
    <w:rsid w:val="00135951"/>
    <w:rsid w:val="00135966"/>
    <w:rsid w:val="00135BBD"/>
    <w:rsid w:val="00135E83"/>
    <w:rsid w:val="00135ECE"/>
    <w:rsid w:val="00136465"/>
    <w:rsid w:val="0013650F"/>
    <w:rsid w:val="001369AD"/>
    <w:rsid w:val="00136A51"/>
    <w:rsid w:val="00136C56"/>
    <w:rsid w:val="00136E23"/>
    <w:rsid w:val="00136E37"/>
    <w:rsid w:val="001372BB"/>
    <w:rsid w:val="001372D4"/>
    <w:rsid w:val="0013784D"/>
    <w:rsid w:val="00137902"/>
    <w:rsid w:val="00137C90"/>
    <w:rsid w:val="00137E7E"/>
    <w:rsid w:val="00140093"/>
    <w:rsid w:val="001405BF"/>
    <w:rsid w:val="001405D7"/>
    <w:rsid w:val="0014077F"/>
    <w:rsid w:val="0014088A"/>
    <w:rsid w:val="00140D8C"/>
    <w:rsid w:val="00140EE0"/>
    <w:rsid w:val="00140F46"/>
    <w:rsid w:val="0014108B"/>
    <w:rsid w:val="001411AA"/>
    <w:rsid w:val="0014131F"/>
    <w:rsid w:val="0014139A"/>
    <w:rsid w:val="00141431"/>
    <w:rsid w:val="00141435"/>
    <w:rsid w:val="00141739"/>
    <w:rsid w:val="00141F63"/>
    <w:rsid w:val="00142098"/>
    <w:rsid w:val="001422CB"/>
    <w:rsid w:val="001424E7"/>
    <w:rsid w:val="00142B4A"/>
    <w:rsid w:val="00142D01"/>
    <w:rsid w:val="00142EB9"/>
    <w:rsid w:val="00143060"/>
    <w:rsid w:val="0014358B"/>
    <w:rsid w:val="00143604"/>
    <w:rsid w:val="0014360D"/>
    <w:rsid w:val="00143C12"/>
    <w:rsid w:val="001441A1"/>
    <w:rsid w:val="001443BA"/>
    <w:rsid w:val="00144A17"/>
    <w:rsid w:val="00144DAF"/>
    <w:rsid w:val="00144E43"/>
    <w:rsid w:val="001450F0"/>
    <w:rsid w:val="001457D7"/>
    <w:rsid w:val="00145D6D"/>
    <w:rsid w:val="00145E97"/>
    <w:rsid w:val="00145EED"/>
    <w:rsid w:val="00145FF3"/>
    <w:rsid w:val="001469AC"/>
    <w:rsid w:val="00146C89"/>
    <w:rsid w:val="00146E2B"/>
    <w:rsid w:val="00146FD0"/>
    <w:rsid w:val="001472F4"/>
    <w:rsid w:val="0014745A"/>
    <w:rsid w:val="001479B1"/>
    <w:rsid w:val="00147A9C"/>
    <w:rsid w:val="00147C9D"/>
    <w:rsid w:val="00150189"/>
    <w:rsid w:val="00150204"/>
    <w:rsid w:val="0015022A"/>
    <w:rsid w:val="001502EB"/>
    <w:rsid w:val="001507CB"/>
    <w:rsid w:val="001509FC"/>
    <w:rsid w:val="00150AC1"/>
    <w:rsid w:val="00150D6F"/>
    <w:rsid w:val="00150F1C"/>
    <w:rsid w:val="001519BC"/>
    <w:rsid w:val="00151A66"/>
    <w:rsid w:val="0015235E"/>
    <w:rsid w:val="00152796"/>
    <w:rsid w:val="0015284B"/>
    <w:rsid w:val="00152A46"/>
    <w:rsid w:val="00152EDE"/>
    <w:rsid w:val="001530EE"/>
    <w:rsid w:val="0015343A"/>
    <w:rsid w:val="00153E0F"/>
    <w:rsid w:val="0015407A"/>
    <w:rsid w:val="0015429C"/>
    <w:rsid w:val="001543C2"/>
    <w:rsid w:val="00154591"/>
    <w:rsid w:val="00154F04"/>
    <w:rsid w:val="0015505B"/>
    <w:rsid w:val="001550FB"/>
    <w:rsid w:val="00155228"/>
    <w:rsid w:val="0015609F"/>
    <w:rsid w:val="001560CE"/>
    <w:rsid w:val="00156165"/>
    <w:rsid w:val="00156199"/>
    <w:rsid w:val="00156201"/>
    <w:rsid w:val="00156376"/>
    <w:rsid w:val="00156966"/>
    <w:rsid w:val="0015698B"/>
    <w:rsid w:val="001569E7"/>
    <w:rsid w:val="001569FA"/>
    <w:rsid w:val="00156D10"/>
    <w:rsid w:val="00157C62"/>
    <w:rsid w:val="00157FC8"/>
    <w:rsid w:val="00160163"/>
    <w:rsid w:val="00160660"/>
    <w:rsid w:val="00160C5D"/>
    <w:rsid w:val="00160E98"/>
    <w:rsid w:val="00161A6D"/>
    <w:rsid w:val="00161BB6"/>
    <w:rsid w:val="00162C47"/>
    <w:rsid w:val="00162F2B"/>
    <w:rsid w:val="001634AA"/>
    <w:rsid w:val="00163658"/>
    <w:rsid w:val="001636E6"/>
    <w:rsid w:val="0016396A"/>
    <w:rsid w:val="001639E3"/>
    <w:rsid w:val="00163FA5"/>
    <w:rsid w:val="001645BD"/>
    <w:rsid w:val="00164761"/>
    <w:rsid w:val="001647C7"/>
    <w:rsid w:val="00164FA7"/>
    <w:rsid w:val="00164FEF"/>
    <w:rsid w:val="00165436"/>
    <w:rsid w:val="001655DF"/>
    <w:rsid w:val="00165670"/>
    <w:rsid w:val="00165751"/>
    <w:rsid w:val="00165C61"/>
    <w:rsid w:val="00165F78"/>
    <w:rsid w:val="00165F8F"/>
    <w:rsid w:val="0016602C"/>
    <w:rsid w:val="00166597"/>
    <w:rsid w:val="00166F92"/>
    <w:rsid w:val="001673BD"/>
    <w:rsid w:val="001673DF"/>
    <w:rsid w:val="00167BE7"/>
    <w:rsid w:val="00170357"/>
    <w:rsid w:val="001708BB"/>
    <w:rsid w:val="001712D4"/>
    <w:rsid w:val="001713F9"/>
    <w:rsid w:val="00171BB5"/>
    <w:rsid w:val="00171C75"/>
    <w:rsid w:val="00171C93"/>
    <w:rsid w:val="00171CA0"/>
    <w:rsid w:val="00171D1D"/>
    <w:rsid w:val="00171DCD"/>
    <w:rsid w:val="00171E4E"/>
    <w:rsid w:val="00171FEE"/>
    <w:rsid w:val="00172434"/>
    <w:rsid w:val="00172D41"/>
    <w:rsid w:val="00172E2C"/>
    <w:rsid w:val="0017357E"/>
    <w:rsid w:val="00173932"/>
    <w:rsid w:val="001739D5"/>
    <w:rsid w:val="00173C38"/>
    <w:rsid w:val="0017442C"/>
    <w:rsid w:val="00174996"/>
    <w:rsid w:val="00174F62"/>
    <w:rsid w:val="0017503E"/>
    <w:rsid w:val="001754AF"/>
    <w:rsid w:val="001754B8"/>
    <w:rsid w:val="0017551E"/>
    <w:rsid w:val="001756DF"/>
    <w:rsid w:val="0017570B"/>
    <w:rsid w:val="001757ED"/>
    <w:rsid w:val="00175BA3"/>
    <w:rsid w:val="0017611A"/>
    <w:rsid w:val="001762CC"/>
    <w:rsid w:val="001768D8"/>
    <w:rsid w:val="00176B13"/>
    <w:rsid w:val="00176B5C"/>
    <w:rsid w:val="00176C52"/>
    <w:rsid w:val="00177196"/>
    <w:rsid w:val="001774EB"/>
    <w:rsid w:val="00177525"/>
    <w:rsid w:val="00177588"/>
    <w:rsid w:val="001776AF"/>
    <w:rsid w:val="0017775B"/>
    <w:rsid w:val="00177F3A"/>
    <w:rsid w:val="0018036A"/>
    <w:rsid w:val="00180723"/>
    <w:rsid w:val="001808B9"/>
    <w:rsid w:val="00180DB2"/>
    <w:rsid w:val="00180DF4"/>
    <w:rsid w:val="00181C53"/>
    <w:rsid w:val="00181D4B"/>
    <w:rsid w:val="00181FA2"/>
    <w:rsid w:val="0018236B"/>
    <w:rsid w:val="00182451"/>
    <w:rsid w:val="001826DB"/>
    <w:rsid w:val="00182997"/>
    <w:rsid w:val="00182CFE"/>
    <w:rsid w:val="00182D4F"/>
    <w:rsid w:val="00183189"/>
    <w:rsid w:val="00183A18"/>
    <w:rsid w:val="00184019"/>
    <w:rsid w:val="00184139"/>
    <w:rsid w:val="0018427F"/>
    <w:rsid w:val="00184383"/>
    <w:rsid w:val="0018439E"/>
    <w:rsid w:val="001844DA"/>
    <w:rsid w:val="00184823"/>
    <w:rsid w:val="00184D1A"/>
    <w:rsid w:val="00184E33"/>
    <w:rsid w:val="00184EA3"/>
    <w:rsid w:val="001852E0"/>
    <w:rsid w:val="001855CF"/>
    <w:rsid w:val="0018585F"/>
    <w:rsid w:val="00185942"/>
    <w:rsid w:val="00185A54"/>
    <w:rsid w:val="0018644B"/>
    <w:rsid w:val="001864DD"/>
    <w:rsid w:val="00187016"/>
    <w:rsid w:val="0018709F"/>
    <w:rsid w:val="001870B1"/>
    <w:rsid w:val="00187216"/>
    <w:rsid w:val="00187239"/>
    <w:rsid w:val="00187391"/>
    <w:rsid w:val="00187610"/>
    <w:rsid w:val="00187D56"/>
    <w:rsid w:val="00190678"/>
    <w:rsid w:val="00190D15"/>
    <w:rsid w:val="00190F0E"/>
    <w:rsid w:val="00190F92"/>
    <w:rsid w:val="0019106C"/>
    <w:rsid w:val="001914B8"/>
    <w:rsid w:val="001915DD"/>
    <w:rsid w:val="00191AE3"/>
    <w:rsid w:val="00191D1A"/>
    <w:rsid w:val="00191D2A"/>
    <w:rsid w:val="00192289"/>
    <w:rsid w:val="001924BF"/>
    <w:rsid w:val="00192788"/>
    <w:rsid w:val="0019286B"/>
    <w:rsid w:val="00192B73"/>
    <w:rsid w:val="0019313B"/>
    <w:rsid w:val="0019380E"/>
    <w:rsid w:val="00193975"/>
    <w:rsid w:val="00194052"/>
    <w:rsid w:val="001945B8"/>
    <w:rsid w:val="001948F8"/>
    <w:rsid w:val="00194AE6"/>
    <w:rsid w:val="00194B40"/>
    <w:rsid w:val="00194DFD"/>
    <w:rsid w:val="00194F10"/>
    <w:rsid w:val="00195099"/>
    <w:rsid w:val="001951EE"/>
    <w:rsid w:val="00195490"/>
    <w:rsid w:val="001954F4"/>
    <w:rsid w:val="00195A60"/>
    <w:rsid w:val="00195A70"/>
    <w:rsid w:val="00196060"/>
    <w:rsid w:val="0019646F"/>
    <w:rsid w:val="0019656F"/>
    <w:rsid w:val="00196AB1"/>
    <w:rsid w:val="00196B7C"/>
    <w:rsid w:val="00196BD1"/>
    <w:rsid w:val="001972FF"/>
    <w:rsid w:val="00197490"/>
    <w:rsid w:val="001974AD"/>
    <w:rsid w:val="0019755A"/>
    <w:rsid w:val="001975A1"/>
    <w:rsid w:val="0019766A"/>
    <w:rsid w:val="00197C38"/>
    <w:rsid w:val="001A03DC"/>
    <w:rsid w:val="001A0708"/>
    <w:rsid w:val="001A0E3A"/>
    <w:rsid w:val="001A106A"/>
    <w:rsid w:val="001A1425"/>
    <w:rsid w:val="001A17C6"/>
    <w:rsid w:val="001A1ACE"/>
    <w:rsid w:val="001A1B5C"/>
    <w:rsid w:val="001A1D07"/>
    <w:rsid w:val="001A23A1"/>
    <w:rsid w:val="001A2505"/>
    <w:rsid w:val="001A306F"/>
    <w:rsid w:val="001A43E1"/>
    <w:rsid w:val="001A4663"/>
    <w:rsid w:val="001A4936"/>
    <w:rsid w:val="001A493D"/>
    <w:rsid w:val="001A4A9F"/>
    <w:rsid w:val="001A565F"/>
    <w:rsid w:val="001A5858"/>
    <w:rsid w:val="001A6192"/>
    <w:rsid w:val="001A6328"/>
    <w:rsid w:val="001A6492"/>
    <w:rsid w:val="001A669C"/>
    <w:rsid w:val="001A6927"/>
    <w:rsid w:val="001A7176"/>
    <w:rsid w:val="001A7388"/>
    <w:rsid w:val="001A75BB"/>
    <w:rsid w:val="001A7630"/>
    <w:rsid w:val="001A7F86"/>
    <w:rsid w:val="001B020D"/>
    <w:rsid w:val="001B0278"/>
    <w:rsid w:val="001B042B"/>
    <w:rsid w:val="001B06EE"/>
    <w:rsid w:val="001B0717"/>
    <w:rsid w:val="001B07C0"/>
    <w:rsid w:val="001B0E1E"/>
    <w:rsid w:val="001B0E23"/>
    <w:rsid w:val="001B0F2D"/>
    <w:rsid w:val="001B11F2"/>
    <w:rsid w:val="001B16A2"/>
    <w:rsid w:val="001B18BF"/>
    <w:rsid w:val="001B1971"/>
    <w:rsid w:val="001B1A68"/>
    <w:rsid w:val="001B1AA3"/>
    <w:rsid w:val="001B1E68"/>
    <w:rsid w:val="001B1F27"/>
    <w:rsid w:val="001B225C"/>
    <w:rsid w:val="001B22D6"/>
    <w:rsid w:val="001B2557"/>
    <w:rsid w:val="001B267C"/>
    <w:rsid w:val="001B286B"/>
    <w:rsid w:val="001B31C7"/>
    <w:rsid w:val="001B36EF"/>
    <w:rsid w:val="001B3809"/>
    <w:rsid w:val="001B390A"/>
    <w:rsid w:val="001B3918"/>
    <w:rsid w:val="001B39A2"/>
    <w:rsid w:val="001B39EB"/>
    <w:rsid w:val="001B3E82"/>
    <w:rsid w:val="001B402D"/>
    <w:rsid w:val="001B495F"/>
    <w:rsid w:val="001B49F2"/>
    <w:rsid w:val="001B4E6C"/>
    <w:rsid w:val="001B4EE8"/>
    <w:rsid w:val="001B51C5"/>
    <w:rsid w:val="001B530E"/>
    <w:rsid w:val="001B5335"/>
    <w:rsid w:val="001B5370"/>
    <w:rsid w:val="001B54FA"/>
    <w:rsid w:val="001B57B7"/>
    <w:rsid w:val="001B580A"/>
    <w:rsid w:val="001B58D6"/>
    <w:rsid w:val="001B6271"/>
    <w:rsid w:val="001B66CB"/>
    <w:rsid w:val="001B6A53"/>
    <w:rsid w:val="001B6D3D"/>
    <w:rsid w:val="001B6E30"/>
    <w:rsid w:val="001B6F73"/>
    <w:rsid w:val="001B7122"/>
    <w:rsid w:val="001B7B5A"/>
    <w:rsid w:val="001B7E96"/>
    <w:rsid w:val="001C00BD"/>
    <w:rsid w:val="001C0649"/>
    <w:rsid w:val="001C06B3"/>
    <w:rsid w:val="001C0E9D"/>
    <w:rsid w:val="001C0EF4"/>
    <w:rsid w:val="001C1200"/>
    <w:rsid w:val="001C154A"/>
    <w:rsid w:val="001C1676"/>
    <w:rsid w:val="001C1700"/>
    <w:rsid w:val="001C1758"/>
    <w:rsid w:val="001C187A"/>
    <w:rsid w:val="001C18F1"/>
    <w:rsid w:val="001C1A22"/>
    <w:rsid w:val="001C1BBF"/>
    <w:rsid w:val="001C1C0C"/>
    <w:rsid w:val="001C21AD"/>
    <w:rsid w:val="001C226E"/>
    <w:rsid w:val="001C2272"/>
    <w:rsid w:val="001C250F"/>
    <w:rsid w:val="001C3652"/>
    <w:rsid w:val="001C3B68"/>
    <w:rsid w:val="001C3F9E"/>
    <w:rsid w:val="001C3FE4"/>
    <w:rsid w:val="001C4984"/>
    <w:rsid w:val="001C4F79"/>
    <w:rsid w:val="001C4F7B"/>
    <w:rsid w:val="001C59D5"/>
    <w:rsid w:val="001C5B36"/>
    <w:rsid w:val="001C5D02"/>
    <w:rsid w:val="001C6255"/>
    <w:rsid w:val="001C6826"/>
    <w:rsid w:val="001C6FD1"/>
    <w:rsid w:val="001C71BA"/>
    <w:rsid w:val="001C7382"/>
    <w:rsid w:val="001C73A4"/>
    <w:rsid w:val="001C7644"/>
    <w:rsid w:val="001C7813"/>
    <w:rsid w:val="001C796D"/>
    <w:rsid w:val="001D04D9"/>
    <w:rsid w:val="001D0895"/>
    <w:rsid w:val="001D103E"/>
    <w:rsid w:val="001D1FDA"/>
    <w:rsid w:val="001D2292"/>
    <w:rsid w:val="001D2319"/>
    <w:rsid w:val="001D27AC"/>
    <w:rsid w:val="001D2E83"/>
    <w:rsid w:val="001D3374"/>
    <w:rsid w:val="001D367B"/>
    <w:rsid w:val="001D3839"/>
    <w:rsid w:val="001D3B2D"/>
    <w:rsid w:val="001D3D67"/>
    <w:rsid w:val="001D4437"/>
    <w:rsid w:val="001D448E"/>
    <w:rsid w:val="001D52BC"/>
    <w:rsid w:val="001D54D8"/>
    <w:rsid w:val="001D55BE"/>
    <w:rsid w:val="001D5772"/>
    <w:rsid w:val="001D627F"/>
    <w:rsid w:val="001D68DB"/>
    <w:rsid w:val="001D6ED7"/>
    <w:rsid w:val="001D7371"/>
    <w:rsid w:val="001D78AD"/>
    <w:rsid w:val="001D79B8"/>
    <w:rsid w:val="001D7AEE"/>
    <w:rsid w:val="001D7C1D"/>
    <w:rsid w:val="001D7EAD"/>
    <w:rsid w:val="001D7EDA"/>
    <w:rsid w:val="001DA559"/>
    <w:rsid w:val="001E0712"/>
    <w:rsid w:val="001E084F"/>
    <w:rsid w:val="001E0BC3"/>
    <w:rsid w:val="001E0F2E"/>
    <w:rsid w:val="001E13EB"/>
    <w:rsid w:val="001E16C0"/>
    <w:rsid w:val="001E17C7"/>
    <w:rsid w:val="001E1835"/>
    <w:rsid w:val="001E2337"/>
    <w:rsid w:val="001E2580"/>
    <w:rsid w:val="001E2797"/>
    <w:rsid w:val="001E2BE8"/>
    <w:rsid w:val="001E2C05"/>
    <w:rsid w:val="001E2C5D"/>
    <w:rsid w:val="001E31C7"/>
    <w:rsid w:val="001E34D7"/>
    <w:rsid w:val="001E37B3"/>
    <w:rsid w:val="001E38EB"/>
    <w:rsid w:val="001E3900"/>
    <w:rsid w:val="001E3B56"/>
    <w:rsid w:val="001E3C76"/>
    <w:rsid w:val="001E3CA8"/>
    <w:rsid w:val="001E3F20"/>
    <w:rsid w:val="001E3F80"/>
    <w:rsid w:val="001E4030"/>
    <w:rsid w:val="001E4195"/>
    <w:rsid w:val="001E41A6"/>
    <w:rsid w:val="001E4592"/>
    <w:rsid w:val="001E45A5"/>
    <w:rsid w:val="001E45B9"/>
    <w:rsid w:val="001E4BA7"/>
    <w:rsid w:val="001E4CB5"/>
    <w:rsid w:val="001E5297"/>
    <w:rsid w:val="001E53DA"/>
    <w:rsid w:val="001E53EB"/>
    <w:rsid w:val="001E5559"/>
    <w:rsid w:val="001E5652"/>
    <w:rsid w:val="001E583E"/>
    <w:rsid w:val="001E5A27"/>
    <w:rsid w:val="001E6293"/>
    <w:rsid w:val="001E6338"/>
    <w:rsid w:val="001E6560"/>
    <w:rsid w:val="001E699B"/>
    <w:rsid w:val="001E6AD8"/>
    <w:rsid w:val="001E6B1C"/>
    <w:rsid w:val="001E6B9D"/>
    <w:rsid w:val="001E724A"/>
    <w:rsid w:val="001E72A3"/>
    <w:rsid w:val="001F0127"/>
    <w:rsid w:val="001F022F"/>
    <w:rsid w:val="001F082E"/>
    <w:rsid w:val="001F10F6"/>
    <w:rsid w:val="001F113F"/>
    <w:rsid w:val="001F1430"/>
    <w:rsid w:val="001F1945"/>
    <w:rsid w:val="001F19AA"/>
    <w:rsid w:val="001F2452"/>
    <w:rsid w:val="001F2E7B"/>
    <w:rsid w:val="001F325A"/>
    <w:rsid w:val="001F3488"/>
    <w:rsid w:val="001F381D"/>
    <w:rsid w:val="001F3BAC"/>
    <w:rsid w:val="001F3DA1"/>
    <w:rsid w:val="001F3EB9"/>
    <w:rsid w:val="001F3FEF"/>
    <w:rsid w:val="001F4057"/>
    <w:rsid w:val="001F409A"/>
    <w:rsid w:val="001F40B4"/>
    <w:rsid w:val="001F41F1"/>
    <w:rsid w:val="001F4937"/>
    <w:rsid w:val="001F49DA"/>
    <w:rsid w:val="001F4A65"/>
    <w:rsid w:val="001F4F86"/>
    <w:rsid w:val="001F4FAD"/>
    <w:rsid w:val="001F5149"/>
    <w:rsid w:val="001F591B"/>
    <w:rsid w:val="001F5B69"/>
    <w:rsid w:val="001F5C84"/>
    <w:rsid w:val="001F5D14"/>
    <w:rsid w:val="001F662C"/>
    <w:rsid w:val="001F673E"/>
    <w:rsid w:val="001F6A1C"/>
    <w:rsid w:val="001F71D6"/>
    <w:rsid w:val="001F724F"/>
    <w:rsid w:val="001F7566"/>
    <w:rsid w:val="001F7BF6"/>
    <w:rsid w:val="001F7C1F"/>
    <w:rsid w:val="001F7E42"/>
    <w:rsid w:val="001F7E7F"/>
    <w:rsid w:val="0020007A"/>
    <w:rsid w:val="002002C7"/>
    <w:rsid w:val="0020056C"/>
    <w:rsid w:val="0020062B"/>
    <w:rsid w:val="0020076E"/>
    <w:rsid w:val="00200B71"/>
    <w:rsid w:val="00200BF7"/>
    <w:rsid w:val="00200E33"/>
    <w:rsid w:val="00200F2D"/>
    <w:rsid w:val="002012E0"/>
    <w:rsid w:val="00201907"/>
    <w:rsid w:val="00201B9C"/>
    <w:rsid w:val="00201CC8"/>
    <w:rsid w:val="00201D89"/>
    <w:rsid w:val="00201E69"/>
    <w:rsid w:val="00201FB7"/>
    <w:rsid w:val="002025FE"/>
    <w:rsid w:val="002026FA"/>
    <w:rsid w:val="0020292A"/>
    <w:rsid w:val="00203031"/>
    <w:rsid w:val="0020339C"/>
    <w:rsid w:val="002037DD"/>
    <w:rsid w:val="002039D9"/>
    <w:rsid w:val="00203CEA"/>
    <w:rsid w:val="00203DDF"/>
    <w:rsid w:val="00203E36"/>
    <w:rsid w:val="002046DC"/>
    <w:rsid w:val="002049C2"/>
    <w:rsid w:val="00204E5D"/>
    <w:rsid w:val="00204E5E"/>
    <w:rsid w:val="002061FA"/>
    <w:rsid w:val="00206268"/>
    <w:rsid w:val="0020662B"/>
    <w:rsid w:val="002068DF"/>
    <w:rsid w:val="00207600"/>
    <w:rsid w:val="00207839"/>
    <w:rsid w:val="00207E6D"/>
    <w:rsid w:val="002100B4"/>
    <w:rsid w:val="00210104"/>
    <w:rsid w:val="0021044D"/>
    <w:rsid w:val="002104CE"/>
    <w:rsid w:val="002106E2"/>
    <w:rsid w:val="002107B9"/>
    <w:rsid w:val="00210AAF"/>
    <w:rsid w:val="0021102D"/>
    <w:rsid w:val="00211536"/>
    <w:rsid w:val="002115AB"/>
    <w:rsid w:val="002116F8"/>
    <w:rsid w:val="002117BD"/>
    <w:rsid w:val="00211AA3"/>
    <w:rsid w:val="00211B9A"/>
    <w:rsid w:val="00211C47"/>
    <w:rsid w:val="00211CB5"/>
    <w:rsid w:val="002121DC"/>
    <w:rsid w:val="00212717"/>
    <w:rsid w:val="00212C07"/>
    <w:rsid w:val="00212EE6"/>
    <w:rsid w:val="00212EE9"/>
    <w:rsid w:val="00213259"/>
    <w:rsid w:val="002139BF"/>
    <w:rsid w:val="00213B68"/>
    <w:rsid w:val="00213D1E"/>
    <w:rsid w:val="00213D7F"/>
    <w:rsid w:val="00214229"/>
    <w:rsid w:val="0021439F"/>
    <w:rsid w:val="002145CB"/>
    <w:rsid w:val="0021474C"/>
    <w:rsid w:val="002147EC"/>
    <w:rsid w:val="0021484B"/>
    <w:rsid w:val="002149B1"/>
    <w:rsid w:val="00214BBA"/>
    <w:rsid w:val="00214C52"/>
    <w:rsid w:val="00214F5D"/>
    <w:rsid w:val="002158F0"/>
    <w:rsid w:val="00215B09"/>
    <w:rsid w:val="00215E21"/>
    <w:rsid w:val="0021614C"/>
    <w:rsid w:val="00216594"/>
    <w:rsid w:val="002166C2"/>
    <w:rsid w:val="002166DA"/>
    <w:rsid w:val="002167D2"/>
    <w:rsid w:val="002168E8"/>
    <w:rsid w:val="00216A42"/>
    <w:rsid w:val="00216B0F"/>
    <w:rsid w:val="002170A9"/>
    <w:rsid w:val="00217548"/>
    <w:rsid w:val="002177FD"/>
    <w:rsid w:val="00217A2B"/>
    <w:rsid w:val="00217A7F"/>
    <w:rsid w:val="00217C44"/>
    <w:rsid w:val="00217E97"/>
    <w:rsid w:val="002200AA"/>
    <w:rsid w:val="002206B2"/>
    <w:rsid w:val="00220727"/>
    <w:rsid w:val="00220CBE"/>
    <w:rsid w:val="00220F5B"/>
    <w:rsid w:val="00221171"/>
    <w:rsid w:val="002211FC"/>
    <w:rsid w:val="002215E6"/>
    <w:rsid w:val="00221868"/>
    <w:rsid w:val="00221981"/>
    <w:rsid w:val="00222102"/>
    <w:rsid w:val="002228A0"/>
    <w:rsid w:val="00222AF0"/>
    <w:rsid w:val="002233C4"/>
    <w:rsid w:val="002238B6"/>
    <w:rsid w:val="00223EC0"/>
    <w:rsid w:val="00223EF8"/>
    <w:rsid w:val="00223F5A"/>
    <w:rsid w:val="00224234"/>
    <w:rsid w:val="00224238"/>
    <w:rsid w:val="002245AF"/>
    <w:rsid w:val="00224E6B"/>
    <w:rsid w:val="00225AFA"/>
    <w:rsid w:val="00225BCE"/>
    <w:rsid w:val="002260BB"/>
    <w:rsid w:val="002260D3"/>
    <w:rsid w:val="00226367"/>
    <w:rsid w:val="00226538"/>
    <w:rsid w:val="002268CF"/>
    <w:rsid w:val="00226C03"/>
    <w:rsid w:val="00226DF3"/>
    <w:rsid w:val="002272FC"/>
    <w:rsid w:val="002275AC"/>
    <w:rsid w:val="00227B7B"/>
    <w:rsid w:val="00227C87"/>
    <w:rsid w:val="00227DE0"/>
    <w:rsid w:val="002305A0"/>
    <w:rsid w:val="00230CC2"/>
    <w:rsid w:val="00230EBA"/>
    <w:rsid w:val="00231662"/>
    <w:rsid w:val="00231B4C"/>
    <w:rsid w:val="00231B6C"/>
    <w:rsid w:val="00231EC7"/>
    <w:rsid w:val="002325A2"/>
    <w:rsid w:val="00232A60"/>
    <w:rsid w:val="00232B8E"/>
    <w:rsid w:val="00232BCF"/>
    <w:rsid w:val="00233363"/>
    <w:rsid w:val="00233A1C"/>
    <w:rsid w:val="00233D37"/>
    <w:rsid w:val="002340F7"/>
    <w:rsid w:val="002352C8"/>
    <w:rsid w:val="002353F6"/>
    <w:rsid w:val="00235575"/>
    <w:rsid w:val="002355D8"/>
    <w:rsid w:val="00235F5E"/>
    <w:rsid w:val="00236204"/>
    <w:rsid w:val="002366B4"/>
    <w:rsid w:val="002366C6"/>
    <w:rsid w:val="00236806"/>
    <w:rsid w:val="00236AAB"/>
    <w:rsid w:val="00236C88"/>
    <w:rsid w:val="00236CDB"/>
    <w:rsid w:val="002375CF"/>
    <w:rsid w:val="0023778C"/>
    <w:rsid w:val="00237C4D"/>
    <w:rsid w:val="00237E6C"/>
    <w:rsid w:val="00237F6B"/>
    <w:rsid w:val="0024057B"/>
    <w:rsid w:val="00240873"/>
    <w:rsid w:val="00240CBD"/>
    <w:rsid w:val="00240EAE"/>
    <w:rsid w:val="0024139E"/>
    <w:rsid w:val="0024185A"/>
    <w:rsid w:val="00241A33"/>
    <w:rsid w:val="00241ACB"/>
    <w:rsid w:val="00241C6A"/>
    <w:rsid w:val="002430B6"/>
    <w:rsid w:val="00243174"/>
    <w:rsid w:val="0024376F"/>
    <w:rsid w:val="00243B49"/>
    <w:rsid w:val="00243F2C"/>
    <w:rsid w:val="002441FB"/>
    <w:rsid w:val="002447E8"/>
    <w:rsid w:val="00244BC1"/>
    <w:rsid w:val="00244FCA"/>
    <w:rsid w:val="00245BF3"/>
    <w:rsid w:val="00245F72"/>
    <w:rsid w:val="00245FB4"/>
    <w:rsid w:val="00246059"/>
    <w:rsid w:val="00246328"/>
    <w:rsid w:val="00246443"/>
    <w:rsid w:val="002464B4"/>
    <w:rsid w:val="00246E6E"/>
    <w:rsid w:val="00246E7A"/>
    <w:rsid w:val="00247504"/>
    <w:rsid w:val="00247852"/>
    <w:rsid w:val="00247BAD"/>
    <w:rsid w:val="002503D9"/>
    <w:rsid w:val="00250500"/>
    <w:rsid w:val="002509C1"/>
    <w:rsid w:val="00250A3B"/>
    <w:rsid w:val="00250AC0"/>
    <w:rsid w:val="00250B6D"/>
    <w:rsid w:val="00250DC3"/>
    <w:rsid w:val="00251ECD"/>
    <w:rsid w:val="0025243D"/>
    <w:rsid w:val="0025250B"/>
    <w:rsid w:val="0025269D"/>
    <w:rsid w:val="0025285E"/>
    <w:rsid w:val="00252DBA"/>
    <w:rsid w:val="00252E89"/>
    <w:rsid w:val="0025314C"/>
    <w:rsid w:val="00253545"/>
    <w:rsid w:val="00253CF9"/>
    <w:rsid w:val="0025454E"/>
    <w:rsid w:val="00254894"/>
    <w:rsid w:val="00254AA7"/>
    <w:rsid w:val="00254E3E"/>
    <w:rsid w:val="00254E8C"/>
    <w:rsid w:val="00254EA6"/>
    <w:rsid w:val="002554E0"/>
    <w:rsid w:val="00255586"/>
    <w:rsid w:val="002555F5"/>
    <w:rsid w:val="00255DC1"/>
    <w:rsid w:val="00255E4B"/>
    <w:rsid w:val="002567CE"/>
    <w:rsid w:val="00256860"/>
    <w:rsid w:val="002568F6"/>
    <w:rsid w:val="00256A04"/>
    <w:rsid w:val="00256D21"/>
    <w:rsid w:val="00256D30"/>
    <w:rsid w:val="0025712C"/>
    <w:rsid w:val="002572AC"/>
    <w:rsid w:val="0025759C"/>
    <w:rsid w:val="00257C87"/>
    <w:rsid w:val="00257D19"/>
    <w:rsid w:val="00257D37"/>
    <w:rsid w:val="00257F3C"/>
    <w:rsid w:val="00260111"/>
    <w:rsid w:val="00260491"/>
    <w:rsid w:val="002604A7"/>
    <w:rsid w:val="00260853"/>
    <w:rsid w:val="00260B9F"/>
    <w:rsid w:val="00261267"/>
    <w:rsid w:val="002613DC"/>
    <w:rsid w:val="00261985"/>
    <w:rsid w:val="00261B32"/>
    <w:rsid w:val="00261FA5"/>
    <w:rsid w:val="00262087"/>
    <w:rsid w:val="00262088"/>
    <w:rsid w:val="00262155"/>
    <w:rsid w:val="002622A2"/>
    <w:rsid w:val="0026245E"/>
    <w:rsid w:val="002624D2"/>
    <w:rsid w:val="00262B3D"/>
    <w:rsid w:val="00262D58"/>
    <w:rsid w:val="00262D7D"/>
    <w:rsid w:val="00262F58"/>
    <w:rsid w:val="00263062"/>
    <w:rsid w:val="00263190"/>
    <w:rsid w:val="00263262"/>
    <w:rsid w:val="002633AF"/>
    <w:rsid w:val="0026373C"/>
    <w:rsid w:val="002639CB"/>
    <w:rsid w:val="00263DB1"/>
    <w:rsid w:val="0026408D"/>
    <w:rsid w:val="002643AC"/>
    <w:rsid w:val="00264548"/>
    <w:rsid w:val="00264795"/>
    <w:rsid w:val="00264A23"/>
    <w:rsid w:val="00264A78"/>
    <w:rsid w:val="0026505A"/>
    <w:rsid w:val="0026538C"/>
    <w:rsid w:val="00265462"/>
    <w:rsid w:val="002656DC"/>
    <w:rsid w:val="00265824"/>
    <w:rsid w:val="00265A97"/>
    <w:rsid w:val="00265A9C"/>
    <w:rsid w:val="00265ABF"/>
    <w:rsid w:val="00266248"/>
    <w:rsid w:val="00266CC8"/>
    <w:rsid w:val="00266EB3"/>
    <w:rsid w:val="00266F2B"/>
    <w:rsid w:val="002672A8"/>
    <w:rsid w:val="002672A9"/>
    <w:rsid w:val="00267670"/>
    <w:rsid w:val="00267714"/>
    <w:rsid w:val="002679A2"/>
    <w:rsid w:val="00267A1C"/>
    <w:rsid w:val="00267E60"/>
    <w:rsid w:val="002704C0"/>
    <w:rsid w:val="00270F59"/>
    <w:rsid w:val="00271A5E"/>
    <w:rsid w:val="00271DD6"/>
    <w:rsid w:val="00271EC3"/>
    <w:rsid w:val="00272107"/>
    <w:rsid w:val="00272236"/>
    <w:rsid w:val="00272458"/>
    <w:rsid w:val="00272490"/>
    <w:rsid w:val="00272679"/>
    <w:rsid w:val="002727E3"/>
    <w:rsid w:val="0027296E"/>
    <w:rsid w:val="00272F70"/>
    <w:rsid w:val="00273041"/>
    <w:rsid w:val="00274992"/>
    <w:rsid w:val="00274DAD"/>
    <w:rsid w:val="00275606"/>
    <w:rsid w:val="00275ABB"/>
    <w:rsid w:val="00275F6E"/>
    <w:rsid w:val="002765E5"/>
    <w:rsid w:val="002769FB"/>
    <w:rsid w:val="00276A01"/>
    <w:rsid w:val="00277380"/>
    <w:rsid w:val="00277A00"/>
    <w:rsid w:val="0028070B"/>
    <w:rsid w:val="00280844"/>
    <w:rsid w:val="00280A03"/>
    <w:rsid w:val="00280A40"/>
    <w:rsid w:val="00280EBB"/>
    <w:rsid w:val="002813E8"/>
    <w:rsid w:val="0028155C"/>
    <w:rsid w:val="00281F12"/>
    <w:rsid w:val="002821ED"/>
    <w:rsid w:val="00282327"/>
    <w:rsid w:val="00282356"/>
    <w:rsid w:val="00282A95"/>
    <w:rsid w:val="00283377"/>
    <w:rsid w:val="0028366D"/>
    <w:rsid w:val="00283C96"/>
    <w:rsid w:val="00283FAE"/>
    <w:rsid w:val="00284795"/>
    <w:rsid w:val="0028484F"/>
    <w:rsid w:val="002851E6"/>
    <w:rsid w:val="00285418"/>
    <w:rsid w:val="00285CC8"/>
    <w:rsid w:val="0028606E"/>
    <w:rsid w:val="0028633E"/>
    <w:rsid w:val="002863A1"/>
    <w:rsid w:val="002865E9"/>
    <w:rsid w:val="00286AB9"/>
    <w:rsid w:val="00286B2F"/>
    <w:rsid w:val="00286BA1"/>
    <w:rsid w:val="00286CE0"/>
    <w:rsid w:val="00286D85"/>
    <w:rsid w:val="0028707B"/>
    <w:rsid w:val="00287771"/>
    <w:rsid w:val="00287A99"/>
    <w:rsid w:val="00287DA7"/>
    <w:rsid w:val="00287FE3"/>
    <w:rsid w:val="002900C7"/>
    <w:rsid w:val="00290348"/>
    <w:rsid w:val="002903EA"/>
    <w:rsid w:val="00290C51"/>
    <w:rsid w:val="00290DDA"/>
    <w:rsid w:val="00290F25"/>
    <w:rsid w:val="00291176"/>
    <w:rsid w:val="0029134A"/>
    <w:rsid w:val="0029144C"/>
    <w:rsid w:val="002922EB"/>
    <w:rsid w:val="002928AD"/>
    <w:rsid w:val="00292CFF"/>
    <w:rsid w:val="002930CB"/>
    <w:rsid w:val="0029391F"/>
    <w:rsid w:val="00293962"/>
    <w:rsid w:val="00293D26"/>
    <w:rsid w:val="00294343"/>
    <w:rsid w:val="00294908"/>
    <w:rsid w:val="00294E69"/>
    <w:rsid w:val="00295111"/>
    <w:rsid w:val="0029556D"/>
    <w:rsid w:val="0029599B"/>
    <w:rsid w:val="00295AB9"/>
    <w:rsid w:val="00295B1A"/>
    <w:rsid w:val="0029665B"/>
    <w:rsid w:val="002967BF"/>
    <w:rsid w:val="00296A25"/>
    <w:rsid w:val="00296B9A"/>
    <w:rsid w:val="00296C78"/>
    <w:rsid w:val="0029718A"/>
    <w:rsid w:val="0029739C"/>
    <w:rsid w:val="00297494"/>
    <w:rsid w:val="002975C1"/>
    <w:rsid w:val="00297906"/>
    <w:rsid w:val="00297D6E"/>
    <w:rsid w:val="00297F0D"/>
    <w:rsid w:val="00297FC8"/>
    <w:rsid w:val="002A019C"/>
    <w:rsid w:val="002A04E6"/>
    <w:rsid w:val="002A08D8"/>
    <w:rsid w:val="002A135F"/>
    <w:rsid w:val="002A2201"/>
    <w:rsid w:val="002A2906"/>
    <w:rsid w:val="002A2E3F"/>
    <w:rsid w:val="002A3093"/>
    <w:rsid w:val="002A31AA"/>
    <w:rsid w:val="002A31B2"/>
    <w:rsid w:val="002A3268"/>
    <w:rsid w:val="002A3610"/>
    <w:rsid w:val="002A3E5D"/>
    <w:rsid w:val="002A3F01"/>
    <w:rsid w:val="002A4212"/>
    <w:rsid w:val="002A4A30"/>
    <w:rsid w:val="002A4DDE"/>
    <w:rsid w:val="002A4EB5"/>
    <w:rsid w:val="002A5124"/>
    <w:rsid w:val="002A5477"/>
    <w:rsid w:val="002A5702"/>
    <w:rsid w:val="002A5955"/>
    <w:rsid w:val="002A5AE3"/>
    <w:rsid w:val="002A5EAA"/>
    <w:rsid w:val="002A5FA5"/>
    <w:rsid w:val="002A606A"/>
    <w:rsid w:val="002A609D"/>
    <w:rsid w:val="002A645A"/>
    <w:rsid w:val="002A64D3"/>
    <w:rsid w:val="002A68A6"/>
    <w:rsid w:val="002A698C"/>
    <w:rsid w:val="002A69A8"/>
    <w:rsid w:val="002A718F"/>
    <w:rsid w:val="002A78AB"/>
    <w:rsid w:val="002B01AE"/>
    <w:rsid w:val="002B0462"/>
    <w:rsid w:val="002B071F"/>
    <w:rsid w:val="002B0BB2"/>
    <w:rsid w:val="002B0EBC"/>
    <w:rsid w:val="002B12FE"/>
    <w:rsid w:val="002B177E"/>
    <w:rsid w:val="002B1995"/>
    <w:rsid w:val="002B1F84"/>
    <w:rsid w:val="002B245E"/>
    <w:rsid w:val="002B27C2"/>
    <w:rsid w:val="002B29DF"/>
    <w:rsid w:val="002B2CD1"/>
    <w:rsid w:val="002B30A1"/>
    <w:rsid w:val="002B322B"/>
    <w:rsid w:val="002B34D1"/>
    <w:rsid w:val="002B352B"/>
    <w:rsid w:val="002B3680"/>
    <w:rsid w:val="002B3D3E"/>
    <w:rsid w:val="002B4030"/>
    <w:rsid w:val="002B419F"/>
    <w:rsid w:val="002B465C"/>
    <w:rsid w:val="002B4F3A"/>
    <w:rsid w:val="002B5C06"/>
    <w:rsid w:val="002B5D05"/>
    <w:rsid w:val="002B6044"/>
    <w:rsid w:val="002B604C"/>
    <w:rsid w:val="002B6279"/>
    <w:rsid w:val="002B6499"/>
    <w:rsid w:val="002B6539"/>
    <w:rsid w:val="002B6563"/>
    <w:rsid w:val="002B65AF"/>
    <w:rsid w:val="002B6A30"/>
    <w:rsid w:val="002B6C90"/>
    <w:rsid w:val="002B6D7C"/>
    <w:rsid w:val="002B71B7"/>
    <w:rsid w:val="002B7CA5"/>
    <w:rsid w:val="002B7DBA"/>
    <w:rsid w:val="002B7E4A"/>
    <w:rsid w:val="002B7EAC"/>
    <w:rsid w:val="002B7F29"/>
    <w:rsid w:val="002C0660"/>
    <w:rsid w:val="002C07E4"/>
    <w:rsid w:val="002C084D"/>
    <w:rsid w:val="002C0928"/>
    <w:rsid w:val="002C0EF5"/>
    <w:rsid w:val="002C168A"/>
    <w:rsid w:val="002C1A6B"/>
    <w:rsid w:val="002C1B0E"/>
    <w:rsid w:val="002C1B7B"/>
    <w:rsid w:val="002C1BAD"/>
    <w:rsid w:val="002C1BCA"/>
    <w:rsid w:val="002C1C05"/>
    <w:rsid w:val="002C1E13"/>
    <w:rsid w:val="002C274A"/>
    <w:rsid w:val="002C3522"/>
    <w:rsid w:val="002C35B3"/>
    <w:rsid w:val="002C3723"/>
    <w:rsid w:val="002C401B"/>
    <w:rsid w:val="002C4272"/>
    <w:rsid w:val="002C427D"/>
    <w:rsid w:val="002C4615"/>
    <w:rsid w:val="002C4906"/>
    <w:rsid w:val="002C4D64"/>
    <w:rsid w:val="002C4E6D"/>
    <w:rsid w:val="002C5076"/>
    <w:rsid w:val="002C5461"/>
    <w:rsid w:val="002C5493"/>
    <w:rsid w:val="002C56E9"/>
    <w:rsid w:val="002C5DC6"/>
    <w:rsid w:val="002C5E01"/>
    <w:rsid w:val="002C5E2F"/>
    <w:rsid w:val="002C6B51"/>
    <w:rsid w:val="002C6D6C"/>
    <w:rsid w:val="002C6DA4"/>
    <w:rsid w:val="002C6EAA"/>
    <w:rsid w:val="002C730F"/>
    <w:rsid w:val="002C7395"/>
    <w:rsid w:val="002C793F"/>
    <w:rsid w:val="002C7C67"/>
    <w:rsid w:val="002C7EB9"/>
    <w:rsid w:val="002D0501"/>
    <w:rsid w:val="002D064D"/>
    <w:rsid w:val="002D0984"/>
    <w:rsid w:val="002D0F54"/>
    <w:rsid w:val="002D15ED"/>
    <w:rsid w:val="002D1755"/>
    <w:rsid w:val="002D1CFE"/>
    <w:rsid w:val="002D1E4E"/>
    <w:rsid w:val="002D1F7A"/>
    <w:rsid w:val="002D21FA"/>
    <w:rsid w:val="002D255C"/>
    <w:rsid w:val="002D2727"/>
    <w:rsid w:val="002D2873"/>
    <w:rsid w:val="002D29F7"/>
    <w:rsid w:val="002D2B08"/>
    <w:rsid w:val="002D2E97"/>
    <w:rsid w:val="002D3424"/>
    <w:rsid w:val="002D35E7"/>
    <w:rsid w:val="002D3CF4"/>
    <w:rsid w:val="002D44D5"/>
    <w:rsid w:val="002D4613"/>
    <w:rsid w:val="002D473D"/>
    <w:rsid w:val="002D48F6"/>
    <w:rsid w:val="002D4B71"/>
    <w:rsid w:val="002D4C21"/>
    <w:rsid w:val="002D50D2"/>
    <w:rsid w:val="002D5646"/>
    <w:rsid w:val="002D566D"/>
    <w:rsid w:val="002D5A16"/>
    <w:rsid w:val="002D5ABB"/>
    <w:rsid w:val="002D5C3F"/>
    <w:rsid w:val="002D5C79"/>
    <w:rsid w:val="002D5DFC"/>
    <w:rsid w:val="002D5E5F"/>
    <w:rsid w:val="002D5FE5"/>
    <w:rsid w:val="002D61F4"/>
    <w:rsid w:val="002D63A9"/>
    <w:rsid w:val="002D759D"/>
    <w:rsid w:val="002D7A8E"/>
    <w:rsid w:val="002D7BC2"/>
    <w:rsid w:val="002D7DCB"/>
    <w:rsid w:val="002D7FF2"/>
    <w:rsid w:val="002E0146"/>
    <w:rsid w:val="002E01C7"/>
    <w:rsid w:val="002E0657"/>
    <w:rsid w:val="002E0681"/>
    <w:rsid w:val="002E0B42"/>
    <w:rsid w:val="002E0C01"/>
    <w:rsid w:val="002E19A2"/>
    <w:rsid w:val="002E21C1"/>
    <w:rsid w:val="002E230A"/>
    <w:rsid w:val="002E2722"/>
    <w:rsid w:val="002E280F"/>
    <w:rsid w:val="002E292E"/>
    <w:rsid w:val="002E2C03"/>
    <w:rsid w:val="002E2E98"/>
    <w:rsid w:val="002E30D9"/>
    <w:rsid w:val="002E3657"/>
    <w:rsid w:val="002E389B"/>
    <w:rsid w:val="002E3BD9"/>
    <w:rsid w:val="002E3C4C"/>
    <w:rsid w:val="002E42B6"/>
    <w:rsid w:val="002E4713"/>
    <w:rsid w:val="002E47F7"/>
    <w:rsid w:val="002E50BC"/>
    <w:rsid w:val="002E511F"/>
    <w:rsid w:val="002E523E"/>
    <w:rsid w:val="002E5364"/>
    <w:rsid w:val="002E5428"/>
    <w:rsid w:val="002E60F2"/>
    <w:rsid w:val="002E649E"/>
    <w:rsid w:val="002E67A0"/>
    <w:rsid w:val="002E6894"/>
    <w:rsid w:val="002E7421"/>
    <w:rsid w:val="002E78B8"/>
    <w:rsid w:val="002E7A91"/>
    <w:rsid w:val="002E7ABB"/>
    <w:rsid w:val="002F02E7"/>
    <w:rsid w:val="002F0777"/>
    <w:rsid w:val="002F0DE8"/>
    <w:rsid w:val="002F12CA"/>
    <w:rsid w:val="002F1844"/>
    <w:rsid w:val="002F1CC5"/>
    <w:rsid w:val="002F2292"/>
    <w:rsid w:val="002F2428"/>
    <w:rsid w:val="002F24C5"/>
    <w:rsid w:val="002F250B"/>
    <w:rsid w:val="002F2E5C"/>
    <w:rsid w:val="002F2ECA"/>
    <w:rsid w:val="002F2EEA"/>
    <w:rsid w:val="002F325D"/>
    <w:rsid w:val="002F327D"/>
    <w:rsid w:val="002F33DC"/>
    <w:rsid w:val="002F3B28"/>
    <w:rsid w:val="002F3BF9"/>
    <w:rsid w:val="002F4142"/>
    <w:rsid w:val="002F489C"/>
    <w:rsid w:val="002F51EF"/>
    <w:rsid w:val="002F51F9"/>
    <w:rsid w:val="002F52E5"/>
    <w:rsid w:val="002F5354"/>
    <w:rsid w:val="002F55F3"/>
    <w:rsid w:val="002F581F"/>
    <w:rsid w:val="002F5E6C"/>
    <w:rsid w:val="002F5E6D"/>
    <w:rsid w:val="002F5EBB"/>
    <w:rsid w:val="002F61E0"/>
    <w:rsid w:val="002F6BB9"/>
    <w:rsid w:val="002F73AF"/>
    <w:rsid w:val="002F74EF"/>
    <w:rsid w:val="002F76C8"/>
    <w:rsid w:val="002F77A1"/>
    <w:rsid w:val="002F7B01"/>
    <w:rsid w:val="00300152"/>
    <w:rsid w:val="0030031C"/>
    <w:rsid w:val="003005DC"/>
    <w:rsid w:val="003008B6"/>
    <w:rsid w:val="003011B0"/>
    <w:rsid w:val="00301645"/>
    <w:rsid w:val="00301EE1"/>
    <w:rsid w:val="0030233A"/>
    <w:rsid w:val="003025E7"/>
    <w:rsid w:val="00302981"/>
    <w:rsid w:val="00302B0D"/>
    <w:rsid w:val="00302EA4"/>
    <w:rsid w:val="00302F7F"/>
    <w:rsid w:val="003033AE"/>
    <w:rsid w:val="0030351F"/>
    <w:rsid w:val="003036ED"/>
    <w:rsid w:val="003037E9"/>
    <w:rsid w:val="00303D30"/>
    <w:rsid w:val="003040A1"/>
    <w:rsid w:val="00304343"/>
    <w:rsid w:val="00304349"/>
    <w:rsid w:val="003048A0"/>
    <w:rsid w:val="00304995"/>
    <w:rsid w:val="00304CEA"/>
    <w:rsid w:val="003054EC"/>
    <w:rsid w:val="0030609D"/>
    <w:rsid w:val="003060B3"/>
    <w:rsid w:val="00306233"/>
    <w:rsid w:val="003062FE"/>
    <w:rsid w:val="003063C4"/>
    <w:rsid w:val="00306DC3"/>
    <w:rsid w:val="00306FD3"/>
    <w:rsid w:val="00307285"/>
    <w:rsid w:val="003076D0"/>
    <w:rsid w:val="003106B8"/>
    <w:rsid w:val="00310813"/>
    <w:rsid w:val="00311482"/>
    <w:rsid w:val="00312016"/>
    <w:rsid w:val="00312316"/>
    <w:rsid w:val="003123EB"/>
    <w:rsid w:val="0031265F"/>
    <w:rsid w:val="00312768"/>
    <w:rsid w:val="00312785"/>
    <w:rsid w:val="00312D46"/>
    <w:rsid w:val="00312EE7"/>
    <w:rsid w:val="00312FE4"/>
    <w:rsid w:val="003132C8"/>
    <w:rsid w:val="003133A7"/>
    <w:rsid w:val="003134D1"/>
    <w:rsid w:val="003137E6"/>
    <w:rsid w:val="00313974"/>
    <w:rsid w:val="003139A9"/>
    <w:rsid w:val="00313E8C"/>
    <w:rsid w:val="00313F70"/>
    <w:rsid w:val="003140AE"/>
    <w:rsid w:val="0031432A"/>
    <w:rsid w:val="00314358"/>
    <w:rsid w:val="003147FB"/>
    <w:rsid w:val="003148B5"/>
    <w:rsid w:val="0031490E"/>
    <w:rsid w:val="00314BAB"/>
    <w:rsid w:val="00314C1B"/>
    <w:rsid w:val="00315073"/>
    <w:rsid w:val="00315114"/>
    <w:rsid w:val="0031559F"/>
    <w:rsid w:val="00315906"/>
    <w:rsid w:val="00315958"/>
    <w:rsid w:val="00315C8A"/>
    <w:rsid w:val="00315F34"/>
    <w:rsid w:val="00315F91"/>
    <w:rsid w:val="00316397"/>
    <w:rsid w:val="003165B2"/>
    <w:rsid w:val="003165FC"/>
    <w:rsid w:val="00316D48"/>
    <w:rsid w:val="0031742E"/>
    <w:rsid w:val="0031755F"/>
    <w:rsid w:val="00317793"/>
    <w:rsid w:val="003179F4"/>
    <w:rsid w:val="00317BD9"/>
    <w:rsid w:val="00317EC4"/>
    <w:rsid w:val="00317FB1"/>
    <w:rsid w:val="00320142"/>
    <w:rsid w:val="003204C3"/>
    <w:rsid w:val="0032052F"/>
    <w:rsid w:val="0032181B"/>
    <w:rsid w:val="00321898"/>
    <w:rsid w:val="003219B0"/>
    <w:rsid w:val="00321B82"/>
    <w:rsid w:val="00321E95"/>
    <w:rsid w:val="0032210C"/>
    <w:rsid w:val="003221E5"/>
    <w:rsid w:val="003226DA"/>
    <w:rsid w:val="003228BB"/>
    <w:rsid w:val="00322C23"/>
    <w:rsid w:val="00322E29"/>
    <w:rsid w:val="003233F6"/>
    <w:rsid w:val="003237D9"/>
    <w:rsid w:val="00323C47"/>
    <w:rsid w:val="00323DB7"/>
    <w:rsid w:val="00323F06"/>
    <w:rsid w:val="003240FF"/>
    <w:rsid w:val="00324BFA"/>
    <w:rsid w:val="00324E6A"/>
    <w:rsid w:val="00325FFC"/>
    <w:rsid w:val="003266A0"/>
    <w:rsid w:val="003268E4"/>
    <w:rsid w:val="00326C31"/>
    <w:rsid w:val="00326F61"/>
    <w:rsid w:val="00326F8B"/>
    <w:rsid w:val="003271B5"/>
    <w:rsid w:val="00327243"/>
    <w:rsid w:val="003273C2"/>
    <w:rsid w:val="003274A1"/>
    <w:rsid w:val="00327580"/>
    <w:rsid w:val="00327C99"/>
    <w:rsid w:val="00327F3B"/>
    <w:rsid w:val="0033018C"/>
    <w:rsid w:val="003304B2"/>
    <w:rsid w:val="003306D1"/>
    <w:rsid w:val="003309FB"/>
    <w:rsid w:val="00330F49"/>
    <w:rsid w:val="00331220"/>
    <w:rsid w:val="003314CF"/>
    <w:rsid w:val="00331528"/>
    <w:rsid w:val="003315A3"/>
    <w:rsid w:val="0033171F"/>
    <w:rsid w:val="00332218"/>
    <w:rsid w:val="0033230A"/>
    <w:rsid w:val="00332411"/>
    <w:rsid w:val="00332F56"/>
    <w:rsid w:val="00332FBE"/>
    <w:rsid w:val="00333001"/>
    <w:rsid w:val="0033329D"/>
    <w:rsid w:val="00333828"/>
    <w:rsid w:val="003338D9"/>
    <w:rsid w:val="003339B1"/>
    <w:rsid w:val="003339DC"/>
    <w:rsid w:val="00333D54"/>
    <w:rsid w:val="0033430C"/>
    <w:rsid w:val="003343FB"/>
    <w:rsid w:val="00334D26"/>
    <w:rsid w:val="003356E7"/>
    <w:rsid w:val="00335726"/>
    <w:rsid w:val="00335923"/>
    <w:rsid w:val="003366C0"/>
    <w:rsid w:val="00336739"/>
    <w:rsid w:val="003368E4"/>
    <w:rsid w:val="00336AD8"/>
    <w:rsid w:val="00336BB3"/>
    <w:rsid w:val="00336C5A"/>
    <w:rsid w:val="00336DB5"/>
    <w:rsid w:val="00336ECA"/>
    <w:rsid w:val="0033745C"/>
    <w:rsid w:val="00337482"/>
    <w:rsid w:val="00337F5A"/>
    <w:rsid w:val="0034026C"/>
    <w:rsid w:val="003402C6"/>
    <w:rsid w:val="0034038C"/>
    <w:rsid w:val="003405E6"/>
    <w:rsid w:val="003413C0"/>
    <w:rsid w:val="00341470"/>
    <w:rsid w:val="003416BA"/>
    <w:rsid w:val="00341D83"/>
    <w:rsid w:val="0034222F"/>
    <w:rsid w:val="00342412"/>
    <w:rsid w:val="003425E6"/>
    <w:rsid w:val="00342FFF"/>
    <w:rsid w:val="003431FE"/>
    <w:rsid w:val="00343270"/>
    <w:rsid w:val="00343399"/>
    <w:rsid w:val="0034392B"/>
    <w:rsid w:val="00343ECB"/>
    <w:rsid w:val="003443C2"/>
    <w:rsid w:val="00344C13"/>
    <w:rsid w:val="00344C93"/>
    <w:rsid w:val="00345206"/>
    <w:rsid w:val="003453BE"/>
    <w:rsid w:val="003456ED"/>
    <w:rsid w:val="00345ACC"/>
    <w:rsid w:val="00345DB7"/>
    <w:rsid w:val="00345F84"/>
    <w:rsid w:val="00346484"/>
    <w:rsid w:val="00346555"/>
    <w:rsid w:val="00346857"/>
    <w:rsid w:val="003469CB"/>
    <w:rsid w:val="00346A86"/>
    <w:rsid w:val="00347567"/>
    <w:rsid w:val="003479F4"/>
    <w:rsid w:val="00350028"/>
    <w:rsid w:val="003500A5"/>
    <w:rsid w:val="0035011B"/>
    <w:rsid w:val="003501E3"/>
    <w:rsid w:val="00350452"/>
    <w:rsid w:val="003505F2"/>
    <w:rsid w:val="00350CA4"/>
    <w:rsid w:val="00350CF9"/>
    <w:rsid w:val="00350FC0"/>
    <w:rsid w:val="0035106C"/>
    <w:rsid w:val="00351285"/>
    <w:rsid w:val="003512D1"/>
    <w:rsid w:val="003514F5"/>
    <w:rsid w:val="00351793"/>
    <w:rsid w:val="003518DB"/>
    <w:rsid w:val="003519E1"/>
    <w:rsid w:val="00351CFF"/>
    <w:rsid w:val="00351D16"/>
    <w:rsid w:val="00351D2A"/>
    <w:rsid w:val="00351DC6"/>
    <w:rsid w:val="003525E1"/>
    <w:rsid w:val="003527CE"/>
    <w:rsid w:val="0035280D"/>
    <w:rsid w:val="00352D01"/>
    <w:rsid w:val="00352EFD"/>
    <w:rsid w:val="003537FA"/>
    <w:rsid w:val="0035390A"/>
    <w:rsid w:val="00353EF8"/>
    <w:rsid w:val="00354A9C"/>
    <w:rsid w:val="00354E9B"/>
    <w:rsid w:val="003554EE"/>
    <w:rsid w:val="003556F7"/>
    <w:rsid w:val="00355855"/>
    <w:rsid w:val="0035588E"/>
    <w:rsid w:val="00355B72"/>
    <w:rsid w:val="0035609C"/>
    <w:rsid w:val="00356102"/>
    <w:rsid w:val="003567E1"/>
    <w:rsid w:val="003568C8"/>
    <w:rsid w:val="00356BEC"/>
    <w:rsid w:val="00357390"/>
    <w:rsid w:val="003577C7"/>
    <w:rsid w:val="00357C63"/>
    <w:rsid w:val="00357EB8"/>
    <w:rsid w:val="00360087"/>
    <w:rsid w:val="0036014B"/>
    <w:rsid w:val="0036027E"/>
    <w:rsid w:val="00360487"/>
    <w:rsid w:val="0036048D"/>
    <w:rsid w:val="003605DA"/>
    <w:rsid w:val="00360709"/>
    <w:rsid w:val="00360B63"/>
    <w:rsid w:val="00360C7F"/>
    <w:rsid w:val="00361B44"/>
    <w:rsid w:val="00361EF9"/>
    <w:rsid w:val="00362D51"/>
    <w:rsid w:val="00363149"/>
    <w:rsid w:val="003634ED"/>
    <w:rsid w:val="003637CE"/>
    <w:rsid w:val="003639B4"/>
    <w:rsid w:val="003639BE"/>
    <w:rsid w:val="00363E59"/>
    <w:rsid w:val="00363F9A"/>
    <w:rsid w:val="0036419A"/>
    <w:rsid w:val="0036482A"/>
    <w:rsid w:val="00364871"/>
    <w:rsid w:val="00364930"/>
    <w:rsid w:val="00364C21"/>
    <w:rsid w:val="00364EBE"/>
    <w:rsid w:val="00364F26"/>
    <w:rsid w:val="00364F6D"/>
    <w:rsid w:val="00364FFA"/>
    <w:rsid w:val="00365120"/>
    <w:rsid w:val="003658F7"/>
    <w:rsid w:val="00365B02"/>
    <w:rsid w:val="00365E44"/>
    <w:rsid w:val="003662C0"/>
    <w:rsid w:val="0036643F"/>
    <w:rsid w:val="00366457"/>
    <w:rsid w:val="003665C8"/>
    <w:rsid w:val="0036671B"/>
    <w:rsid w:val="00366A2A"/>
    <w:rsid w:val="0036756A"/>
    <w:rsid w:val="00367706"/>
    <w:rsid w:val="0036788A"/>
    <w:rsid w:val="00367F44"/>
    <w:rsid w:val="00370158"/>
    <w:rsid w:val="0037102A"/>
    <w:rsid w:val="0037125C"/>
    <w:rsid w:val="003715D3"/>
    <w:rsid w:val="003719B1"/>
    <w:rsid w:val="00371A64"/>
    <w:rsid w:val="00371AC0"/>
    <w:rsid w:val="00371D1E"/>
    <w:rsid w:val="00372441"/>
    <w:rsid w:val="0037246A"/>
    <w:rsid w:val="00372EF4"/>
    <w:rsid w:val="00373639"/>
    <w:rsid w:val="0037376E"/>
    <w:rsid w:val="00373894"/>
    <w:rsid w:val="00373989"/>
    <w:rsid w:val="00373994"/>
    <w:rsid w:val="00373C31"/>
    <w:rsid w:val="00373DB6"/>
    <w:rsid w:val="00373E93"/>
    <w:rsid w:val="003745A1"/>
    <w:rsid w:val="00374768"/>
    <w:rsid w:val="00374D98"/>
    <w:rsid w:val="003754B1"/>
    <w:rsid w:val="00375CF3"/>
    <w:rsid w:val="00375D01"/>
    <w:rsid w:val="00375FED"/>
    <w:rsid w:val="00376073"/>
    <w:rsid w:val="0037628B"/>
    <w:rsid w:val="003766E5"/>
    <w:rsid w:val="00376A17"/>
    <w:rsid w:val="00377084"/>
    <w:rsid w:val="0037736C"/>
    <w:rsid w:val="00377997"/>
    <w:rsid w:val="00377D19"/>
    <w:rsid w:val="00377F84"/>
    <w:rsid w:val="00380893"/>
    <w:rsid w:val="00380CC1"/>
    <w:rsid w:val="00381629"/>
    <w:rsid w:val="00381956"/>
    <w:rsid w:val="00381B1B"/>
    <w:rsid w:val="00382186"/>
    <w:rsid w:val="003823C6"/>
    <w:rsid w:val="003823DA"/>
    <w:rsid w:val="00382704"/>
    <w:rsid w:val="003834E2"/>
    <w:rsid w:val="00383F8F"/>
    <w:rsid w:val="00384662"/>
    <w:rsid w:val="00384726"/>
    <w:rsid w:val="00384791"/>
    <w:rsid w:val="00384DE3"/>
    <w:rsid w:val="003850B7"/>
    <w:rsid w:val="0038517C"/>
    <w:rsid w:val="003852EA"/>
    <w:rsid w:val="0038541D"/>
    <w:rsid w:val="003854DA"/>
    <w:rsid w:val="00385553"/>
    <w:rsid w:val="0038573D"/>
    <w:rsid w:val="003857CF"/>
    <w:rsid w:val="003859EA"/>
    <w:rsid w:val="0038629F"/>
    <w:rsid w:val="003866A1"/>
    <w:rsid w:val="00386837"/>
    <w:rsid w:val="003869D7"/>
    <w:rsid w:val="00386AD3"/>
    <w:rsid w:val="00386F8C"/>
    <w:rsid w:val="00387064"/>
    <w:rsid w:val="00387A04"/>
    <w:rsid w:val="00387B21"/>
    <w:rsid w:val="00387CCA"/>
    <w:rsid w:val="00387D90"/>
    <w:rsid w:val="00387DD3"/>
    <w:rsid w:val="00390AB7"/>
    <w:rsid w:val="00390D8D"/>
    <w:rsid w:val="0039110E"/>
    <w:rsid w:val="00391D3E"/>
    <w:rsid w:val="0039207C"/>
    <w:rsid w:val="00392422"/>
    <w:rsid w:val="003926B6"/>
    <w:rsid w:val="00392C04"/>
    <w:rsid w:val="00392C93"/>
    <w:rsid w:val="00392D94"/>
    <w:rsid w:val="00392F1D"/>
    <w:rsid w:val="00392F9B"/>
    <w:rsid w:val="00393340"/>
    <w:rsid w:val="00393B4D"/>
    <w:rsid w:val="00393FEC"/>
    <w:rsid w:val="003946A0"/>
    <w:rsid w:val="003949DA"/>
    <w:rsid w:val="00394A1A"/>
    <w:rsid w:val="00394D41"/>
    <w:rsid w:val="00394E05"/>
    <w:rsid w:val="0039569E"/>
    <w:rsid w:val="003957E8"/>
    <w:rsid w:val="0039593E"/>
    <w:rsid w:val="00395D5D"/>
    <w:rsid w:val="00395FDD"/>
    <w:rsid w:val="0039684A"/>
    <w:rsid w:val="0039690E"/>
    <w:rsid w:val="0039693D"/>
    <w:rsid w:val="00396D8D"/>
    <w:rsid w:val="00396E20"/>
    <w:rsid w:val="003973D0"/>
    <w:rsid w:val="0039743C"/>
    <w:rsid w:val="00397854"/>
    <w:rsid w:val="003979E4"/>
    <w:rsid w:val="00397BC2"/>
    <w:rsid w:val="003A03DD"/>
    <w:rsid w:val="003A0543"/>
    <w:rsid w:val="003A06E0"/>
    <w:rsid w:val="003A120E"/>
    <w:rsid w:val="003A19ED"/>
    <w:rsid w:val="003A1DAB"/>
    <w:rsid w:val="003A20B1"/>
    <w:rsid w:val="003A259D"/>
    <w:rsid w:val="003A2669"/>
    <w:rsid w:val="003A2910"/>
    <w:rsid w:val="003A2BA4"/>
    <w:rsid w:val="003A2CE8"/>
    <w:rsid w:val="003A3705"/>
    <w:rsid w:val="003A3A0C"/>
    <w:rsid w:val="003A439F"/>
    <w:rsid w:val="003A4DA9"/>
    <w:rsid w:val="003A4FCF"/>
    <w:rsid w:val="003A505F"/>
    <w:rsid w:val="003A5793"/>
    <w:rsid w:val="003A6092"/>
    <w:rsid w:val="003A674A"/>
    <w:rsid w:val="003A67C2"/>
    <w:rsid w:val="003A67FC"/>
    <w:rsid w:val="003A6B4B"/>
    <w:rsid w:val="003A6E07"/>
    <w:rsid w:val="003A71F1"/>
    <w:rsid w:val="003A74B3"/>
    <w:rsid w:val="003A768A"/>
    <w:rsid w:val="003B05C1"/>
    <w:rsid w:val="003B0E00"/>
    <w:rsid w:val="003B10D0"/>
    <w:rsid w:val="003B11FC"/>
    <w:rsid w:val="003B18FD"/>
    <w:rsid w:val="003B1C28"/>
    <w:rsid w:val="003B1F26"/>
    <w:rsid w:val="003B1F70"/>
    <w:rsid w:val="003B1FE0"/>
    <w:rsid w:val="003B2209"/>
    <w:rsid w:val="003B2DFD"/>
    <w:rsid w:val="003B2E2E"/>
    <w:rsid w:val="003B2E5A"/>
    <w:rsid w:val="003B32BB"/>
    <w:rsid w:val="003B378E"/>
    <w:rsid w:val="003B3C67"/>
    <w:rsid w:val="003B42D2"/>
    <w:rsid w:val="003B4622"/>
    <w:rsid w:val="003B46C4"/>
    <w:rsid w:val="003B4788"/>
    <w:rsid w:val="003B478E"/>
    <w:rsid w:val="003B4878"/>
    <w:rsid w:val="003B4DDB"/>
    <w:rsid w:val="003B502B"/>
    <w:rsid w:val="003B5046"/>
    <w:rsid w:val="003B5143"/>
    <w:rsid w:val="003B55B4"/>
    <w:rsid w:val="003B5A8C"/>
    <w:rsid w:val="003B5CA2"/>
    <w:rsid w:val="003B5F50"/>
    <w:rsid w:val="003B5FD8"/>
    <w:rsid w:val="003B6072"/>
    <w:rsid w:val="003B6936"/>
    <w:rsid w:val="003B6A25"/>
    <w:rsid w:val="003B6D8F"/>
    <w:rsid w:val="003B7048"/>
    <w:rsid w:val="003B729A"/>
    <w:rsid w:val="003B75C1"/>
    <w:rsid w:val="003B7C38"/>
    <w:rsid w:val="003B7CE5"/>
    <w:rsid w:val="003B7DE1"/>
    <w:rsid w:val="003B7E2E"/>
    <w:rsid w:val="003C0195"/>
    <w:rsid w:val="003C01DE"/>
    <w:rsid w:val="003C0AB2"/>
    <w:rsid w:val="003C117D"/>
    <w:rsid w:val="003C11B7"/>
    <w:rsid w:val="003C1297"/>
    <w:rsid w:val="003C12FC"/>
    <w:rsid w:val="003C148C"/>
    <w:rsid w:val="003C15D6"/>
    <w:rsid w:val="003C1646"/>
    <w:rsid w:val="003C18AA"/>
    <w:rsid w:val="003C2064"/>
    <w:rsid w:val="003C21D7"/>
    <w:rsid w:val="003C25A3"/>
    <w:rsid w:val="003C29C4"/>
    <w:rsid w:val="003C2DCD"/>
    <w:rsid w:val="003C30B3"/>
    <w:rsid w:val="003C30E5"/>
    <w:rsid w:val="003C37F8"/>
    <w:rsid w:val="003C3C94"/>
    <w:rsid w:val="003C436C"/>
    <w:rsid w:val="003C4573"/>
    <w:rsid w:val="003C45DF"/>
    <w:rsid w:val="003C544B"/>
    <w:rsid w:val="003C5537"/>
    <w:rsid w:val="003C5618"/>
    <w:rsid w:val="003C567D"/>
    <w:rsid w:val="003C639E"/>
    <w:rsid w:val="003C6790"/>
    <w:rsid w:val="003C6AF9"/>
    <w:rsid w:val="003C73D5"/>
    <w:rsid w:val="003C74D7"/>
    <w:rsid w:val="003C779A"/>
    <w:rsid w:val="003C79ED"/>
    <w:rsid w:val="003C7C16"/>
    <w:rsid w:val="003C7D4C"/>
    <w:rsid w:val="003D0094"/>
    <w:rsid w:val="003D03EF"/>
    <w:rsid w:val="003D0FAE"/>
    <w:rsid w:val="003D115E"/>
    <w:rsid w:val="003D13B5"/>
    <w:rsid w:val="003D15B9"/>
    <w:rsid w:val="003D1A3F"/>
    <w:rsid w:val="003D1D6E"/>
    <w:rsid w:val="003D26DF"/>
    <w:rsid w:val="003D2E9E"/>
    <w:rsid w:val="003D32E5"/>
    <w:rsid w:val="003D3507"/>
    <w:rsid w:val="003D3524"/>
    <w:rsid w:val="003D35E7"/>
    <w:rsid w:val="003D3644"/>
    <w:rsid w:val="003D38A3"/>
    <w:rsid w:val="003D3AEC"/>
    <w:rsid w:val="003D3D0D"/>
    <w:rsid w:val="003D4263"/>
    <w:rsid w:val="003D42AF"/>
    <w:rsid w:val="003D45AD"/>
    <w:rsid w:val="003D4A72"/>
    <w:rsid w:val="003D4D4B"/>
    <w:rsid w:val="003D52E5"/>
    <w:rsid w:val="003D5748"/>
    <w:rsid w:val="003D58E9"/>
    <w:rsid w:val="003D5B2D"/>
    <w:rsid w:val="003D5E57"/>
    <w:rsid w:val="003D62FC"/>
    <w:rsid w:val="003D6950"/>
    <w:rsid w:val="003D6CB1"/>
    <w:rsid w:val="003D6CC2"/>
    <w:rsid w:val="003D7442"/>
    <w:rsid w:val="003D79BA"/>
    <w:rsid w:val="003D7A58"/>
    <w:rsid w:val="003D7B11"/>
    <w:rsid w:val="003D7C75"/>
    <w:rsid w:val="003D7D23"/>
    <w:rsid w:val="003E01A9"/>
    <w:rsid w:val="003E1467"/>
    <w:rsid w:val="003E19B9"/>
    <w:rsid w:val="003E1F6B"/>
    <w:rsid w:val="003E207E"/>
    <w:rsid w:val="003E22E0"/>
    <w:rsid w:val="003E2370"/>
    <w:rsid w:val="003E2526"/>
    <w:rsid w:val="003E290E"/>
    <w:rsid w:val="003E2AE8"/>
    <w:rsid w:val="003E2F24"/>
    <w:rsid w:val="003E2F5F"/>
    <w:rsid w:val="003E334E"/>
    <w:rsid w:val="003E3E33"/>
    <w:rsid w:val="003E4592"/>
    <w:rsid w:val="003E4E61"/>
    <w:rsid w:val="003E4F79"/>
    <w:rsid w:val="003E50FF"/>
    <w:rsid w:val="003E515E"/>
    <w:rsid w:val="003E5754"/>
    <w:rsid w:val="003E5BC3"/>
    <w:rsid w:val="003E5E6C"/>
    <w:rsid w:val="003E5FA2"/>
    <w:rsid w:val="003E6362"/>
    <w:rsid w:val="003E63B6"/>
    <w:rsid w:val="003E65CF"/>
    <w:rsid w:val="003E68CF"/>
    <w:rsid w:val="003F05DD"/>
    <w:rsid w:val="003F0C1F"/>
    <w:rsid w:val="003F128A"/>
    <w:rsid w:val="003F160C"/>
    <w:rsid w:val="003F1700"/>
    <w:rsid w:val="003F1B36"/>
    <w:rsid w:val="003F1EDF"/>
    <w:rsid w:val="003F20FA"/>
    <w:rsid w:val="003F23D2"/>
    <w:rsid w:val="003F2C1D"/>
    <w:rsid w:val="003F3E28"/>
    <w:rsid w:val="003F4422"/>
    <w:rsid w:val="003F446F"/>
    <w:rsid w:val="003F4546"/>
    <w:rsid w:val="003F4624"/>
    <w:rsid w:val="003F50DC"/>
    <w:rsid w:val="003F511C"/>
    <w:rsid w:val="003F5A90"/>
    <w:rsid w:val="003F6DD9"/>
    <w:rsid w:val="003F70AE"/>
    <w:rsid w:val="003F757A"/>
    <w:rsid w:val="003F78B1"/>
    <w:rsid w:val="003F7B36"/>
    <w:rsid w:val="0040032E"/>
    <w:rsid w:val="00400413"/>
    <w:rsid w:val="004009AA"/>
    <w:rsid w:val="004013CA"/>
    <w:rsid w:val="0040142D"/>
    <w:rsid w:val="004015B3"/>
    <w:rsid w:val="00401815"/>
    <w:rsid w:val="00401916"/>
    <w:rsid w:val="00401979"/>
    <w:rsid w:val="00401A43"/>
    <w:rsid w:val="00401AD5"/>
    <w:rsid w:val="004021D7"/>
    <w:rsid w:val="00402448"/>
    <w:rsid w:val="0040246B"/>
    <w:rsid w:val="00402F66"/>
    <w:rsid w:val="00403042"/>
    <w:rsid w:val="0040308F"/>
    <w:rsid w:val="0040359E"/>
    <w:rsid w:val="00403B64"/>
    <w:rsid w:val="00403B90"/>
    <w:rsid w:val="00403D6A"/>
    <w:rsid w:val="00404196"/>
    <w:rsid w:val="0040423A"/>
    <w:rsid w:val="004042B5"/>
    <w:rsid w:val="004047BB"/>
    <w:rsid w:val="00404A68"/>
    <w:rsid w:val="00404FF1"/>
    <w:rsid w:val="004053BC"/>
    <w:rsid w:val="00405512"/>
    <w:rsid w:val="004057FE"/>
    <w:rsid w:val="00405A07"/>
    <w:rsid w:val="0040615A"/>
    <w:rsid w:val="00407155"/>
    <w:rsid w:val="00407507"/>
    <w:rsid w:val="00407515"/>
    <w:rsid w:val="00407D4C"/>
    <w:rsid w:val="00407DC8"/>
    <w:rsid w:val="0041043D"/>
    <w:rsid w:val="0041051B"/>
    <w:rsid w:val="004105B0"/>
    <w:rsid w:val="0041085F"/>
    <w:rsid w:val="0041088B"/>
    <w:rsid w:val="00411D64"/>
    <w:rsid w:val="00411F60"/>
    <w:rsid w:val="00411FE0"/>
    <w:rsid w:val="00412051"/>
    <w:rsid w:val="00412118"/>
    <w:rsid w:val="0041211F"/>
    <w:rsid w:val="00412635"/>
    <w:rsid w:val="0041263D"/>
    <w:rsid w:val="0041269F"/>
    <w:rsid w:val="004126BB"/>
    <w:rsid w:val="004127FB"/>
    <w:rsid w:val="00412C12"/>
    <w:rsid w:val="00412F8F"/>
    <w:rsid w:val="00413C11"/>
    <w:rsid w:val="00413C5E"/>
    <w:rsid w:val="00413C8D"/>
    <w:rsid w:val="00413F39"/>
    <w:rsid w:val="00414AC0"/>
    <w:rsid w:val="0041504D"/>
    <w:rsid w:val="00415AA6"/>
    <w:rsid w:val="00415E70"/>
    <w:rsid w:val="0041617E"/>
    <w:rsid w:val="004161A3"/>
    <w:rsid w:val="004161B9"/>
    <w:rsid w:val="00416525"/>
    <w:rsid w:val="004168E6"/>
    <w:rsid w:val="004170D2"/>
    <w:rsid w:val="004171C8"/>
    <w:rsid w:val="00417791"/>
    <w:rsid w:val="00417EAC"/>
    <w:rsid w:val="00417FC9"/>
    <w:rsid w:val="0042029E"/>
    <w:rsid w:val="00420394"/>
    <w:rsid w:val="00420510"/>
    <w:rsid w:val="004206AF"/>
    <w:rsid w:val="004208B9"/>
    <w:rsid w:val="00420F2D"/>
    <w:rsid w:val="0042108C"/>
    <w:rsid w:val="0042124E"/>
    <w:rsid w:val="00421789"/>
    <w:rsid w:val="00421946"/>
    <w:rsid w:val="00421FF7"/>
    <w:rsid w:val="004221F4"/>
    <w:rsid w:val="004224D0"/>
    <w:rsid w:val="0042296C"/>
    <w:rsid w:val="00423511"/>
    <w:rsid w:val="00423797"/>
    <w:rsid w:val="00423A00"/>
    <w:rsid w:val="00423A56"/>
    <w:rsid w:val="00423F48"/>
    <w:rsid w:val="004240E7"/>
    <w:rsid w:val="004242A5"/>
    <w:rsid w:val="00424646"/>
    <w:rsid w:val="00424808"/>
    <w:rsid w:val="0042486E"/>
    <w:rsid w:val="00425166"/>
    <w:rsid w:val="0042531C"/>
    <w:rsid w:val="00425331"/>
    <w:rsid w:val="0042584C"/>
    <w:rsid w:val="00425DF4"/>
    <w:rsid w:val="00426685"/>
    <w:rsid w:val="00426AB5"/>
    <w:rsid w:val="00427025"/>
    <w:rsid w:val="0042708A"/>
    <w:rsid w:val="004270E9"/>
    <w:rsid w:val="00427F66"/>
    <w:rsid w:val="00427FA5"/>
    <w:rsid w:val="00430007"/>
    <w:rsid w:val="004303E2"/>
    <w:rsid w:val="00430648"/>
    <w:rsid w:val="004306EA"/>
    <w:rsid w:val="00430753"/>
    <w:rsid w:val="00430D59"/>
    <w:rsid w:val="00431E4B"/>
    <w:rsid w:val="00431F1B"/>
    <w:rsid w:val="004320DF"/>
    <w:rsid w:val="004323C8"/>
    <w:rsid w:val="004324D6"/>
    <w:rsid w:val="00432ABC"/>
    <w:rsid w:val="00432D10"/>
    <w:rsid w:val="00432D27"/>
    <w:rsid w:val="0043340F"/>
    <w:rsid w:val="00433534"/>
    <w:rsid w:val="00433973"/>
    <w:rsid w:val="0043402A"/>
    <w:rsid w:val="004344D7"/>
    <w:rsid w:val="00434962"/>
    <w:rsid w:val="0043506A"/>
    <w:rsid w:val="0043527E"/>
    <w:rsid w:val="0043565B"/>
    <w:rsid w:val="0043568A"/>
    <w:rsid w:val="0043573D"/>
    <w:rsid w:val="004357B2"/>
    <w:rsid w:val="00435C12"/>
    <w:rsid w:val="00435EF4"/>
    <w:rsid w:val="0043614B"/>
    <w:rsid w:val="00436517"/>
    <w:rsid w:val="004369D8"/>
    <w:rsid w:val="00436EA4"/>
    <w:rsid w:val="004371EA"/>
    <w:rsid w:val="0043737D"/>
    <w:rsid w:val="0043752F"/>
    <w:rsid w:val="00437743"/>
    <w:rsid w:val="00437F7D"/>
    <w:rsid w:val="00440092"/>
    <w:rsid w:val="00440327"/>
    <w:rsid w:val="0044052D"/>
    <w:rsid w:val="00440605"/>
    <w:rsid w:val="00440886"/>
    <w:rsid w:val="004416C0"/>
    <w:rsid w:val="004418D8"/>
    <w:rsid w:val="00441AD9"/>
    <w:rsid w:val="00441D52"/>
    <w:rsid w:val="00441E86"/>
    <w:rsid w:val="00442011"/>
    <w:rsid w:val="004421B2"/>
    <w:rsid w:val="004428A6"/>
    <w:rsid w:val="00442B44"/>
    <w:rsid w:val="00442D76"/>
    <w:rsid w:val="00442F02"/>
    <w:rsid w:val="0044304E"/>
    <w:rsid w:val="004430E8"/>
    <w:rsid w:val="00443A05"/>
    <w:rsid w:val="0044402A"/>
    <w:rsid w:val="004441F2"/>
    <w:rsid w:val="00444732"/>
    <w:rsid w:val="004447C1"/>
    <w:rsid w:val="00444AB1"/>
    <w:rsid w:val="00444DF6"/>
    <w:rsid w:val="00444FA2"/>
    <w:rsid w:val="00445EBF"/>
    <w:rsid w:val="00446164"/>
    <w:rsid w:val="0044679D"/>
    <w:rsid w:val="00446AD6"/>
    <w:rsid w:val="004474D4"/>
    <w:rsid w:val="004475F9"/>
    <w:rsid w:val="00447803"/>
    <w:rsid w:val="00447BFC"/>
    <w:rsid w:val="00447E75"/>
    <w:rsid w:val="0044ED31"/>
    <w:rsid w:val="00450244"/>
    <w:rsid w:val="00450411"/>
    <w:rsid w:val="0045080F"/>
    <w:rsid w:val="00450879"/>
    <w:rsid w:val="00450A9A"/>
    <w:rsid w:val="00450A9B"/>
    <w:rsid w:val="00450AB9"/>
    <w:rsid w:val="00450B1E"/>
    <w:rsid w:val="00450CAA"/>
    <w:rsid w:val="00450D5A"/>
    <w:rsid w:val="00451429"/>
    <w:rsid w:val="004514EC"/>
    <w:rsid w:val="00451651"/>
    <w:rsid w:val="004519EA"/>
    <w:rsid w:val="00451B01"/>
    <w:rsid w:val="00451C03"/>
    <w:rsid w:val="00451E11"/>
    <w:rsid w:val="00451F54"/>
    <w:rsid w:val="00452065"/>
    <w:rsid w:val="004525E6"/>
    <w:rsid w:val="0045287D"/>
    <w:rsid w:val="00452A6F"/>
    <w:rsid w:val="00452AB5"/>
    <w:rsid w:val="00452ACE"/>
    <w:rsid w:val="00452BB3"/>
    <w:rsid w:val="0045374C"/>
    <w:rsid w:val="00453AF0"/>
    <w:rsid w:val="00453B46"/>
    <w:rsid w:val="00453E23"/>
    <w:rsid w:val="004547C8"/>
    <w:rsid w:val="00454D33"/>
    <w:rsid w:val="004555E6"/>
    <w:rsid w:val="00455C7D"/>
    <w:rsid w:val="00455D07"/>
    <w:rsid w:val="00456778"/>
    <w:rsid w:val="00456AD6"/>
    <w:rsid w:val="004573F7"/>
    <w:rsid w:val="004577CF"/>
    <w:rsid w:val="00457ABC"/>
    <w:rsid w:val="00457CE4"/>
    <w:rsid w:val="00457D46"/>
    <w:rsid w:val="00457E88"/>
    <w:rsid w:val="004601ED"/>
    <w:rsid w:val="004604B7"/>
    <w:rsid w:val="00460861"/>
    <w:rsid w:val="004609A7"/>
    <w:rsid w:val="00460D27"/>
    <w:rsid w:val="00460FA0"/>
    <w:rsid w:val="00461CF9"/>
    <w:rsid w:val="00461F81"/>
    <w:rsid w:val="004620D1"/>
    <w:rsid w:val="0046225F"/>
    <w:rsid w:val="00462623"/>
    <w:rsid w:val="00462633"/>
    <w:rsid w:val="00462893"/>
    <w:rsid w:val="00462BB1"/>
    <w:rsid w:val="00463426"/>
    <w:rsid w:val="004634A9"/>
    <w:rsid w:val="00463648"/>
    <w:rsid w:val="004639EE"/>
    <w:rsid w:val="00463A9E"/>
    <w:rsid w:val="00464087"/>
    <w:rsid w:val="00464667"/>
    <w:rsid w:val="00464C59"/>
    <w:rsid w:val="00465337"/>
    <w:rsid w:val="00465B72"/>
    <w:rsid w:val="00465DC1"/>
    <w:rsid w:val="0046672F"/>
    <w:rsid w:val="0046676F"/>
    <w:rsid w:val="00466AEC"/>
    <w:rsid w:val="00466E69"/>
    <w:rsid w:val="00466FD3"/>
    <w:rsid w:val="004670B9"/>
    <w:rsid w:val="0046794A"/>
    <w:rsid w:val="004679DE"/>
    <w:rsid w:val="00467BA1"/>
    <w:rsid w:val="00467D42"/>
    <w:rsid w:val="00467D78"/>
    <w:rsid w:val="0047015B"/>
    <w:rsid w:val="004704DA"/>
    <w:rsid w:val="00470977"/>
    <w:rsid w:val="00471434"/>
    <w:rsid w:val="0047148A"/>
    <w:rsid w:val="00471574"/>
    <w:rsid w:val="00471BBB"/>
    <w:rsid w:val="00471DD0"/>
    <w:rsid w:val="004723BB"/>
    <w:rsid w:val="00472667"/>
    <w:rsid w:val="00472A7F"/>
    <w:rsid w:val="00473211"/>
    <w:rsid w:val="004733A8"/>
    <w:rsid w:val="00473B69"/>
    <w:rsid w:val="00473DBA"/>
    <w:rsid w:val="00473F55"/>
    <w:rsid w:val="00475535"/>
    <w:rsid w:val="00476688"/>
    <w:rsid w:val="00476A2E"/>
    <w:rsid w:val="00476DC5"/>
    <w:rsid w:val="00476E31"/>
    <w:rsid w:val="00477002"/>
    <w:rsid w:val="004773F3"/>
    <w:rsid w:val="004775EF"/>
    <w:rsid w:val="00477828"/>
    <w:rsid w:val="00477A1B"/>
    <w:rsid w:val="00477B20"/>
    <w:rsid w:val="00477B2F"/>
    <w:rsid w:val="00477C63"/>
    <w:rsid w:val="00477DB0"/>
    <w:rsid w:val="00477EB8"/>
    <w:rsid w:val="004800BB"/>
    <w:rsid w:val="00480351"/>
    <w:rsid w:val="00480537"/>
    <w:rsid w:val="00480951"/>
    <w:rsid w:val="00481022"/>
    <w:rsid w:val="00481212"/>
    <w:rsid w:val="004813BC"/>
    <w:rsid w:val="00481FFD"/>
    <w:rsid w:val="004820E2"/>
    <w:rsid w:val="00482123"/>
    <w:rsid w:val="00482297"/>
    <w:rsid w:val="004829EE"/>
    <w:rsid w:val="00483023"/>
    <w:rsid w:val="00484AFD"/>
    <w:rsid w:val="00484B89"/>
    <w:rsid w:val="00485037"/>
    <w:rsid w:val="00485077"/>
    <w:rsid w:val="0048510E"/>
    <w:rsid w:val="00485629"/>
    <w:rsid w:val="0048580C"/>
    <w:rsid w:val="0048599D"/>
    <w:rsid w:val="00485AE2"/>
    <w:rsid w:val="00486210"/>
    <w:rsid w:val="00486235"/>
    <w:rsid w:val="004865F1"/>
    <w:rsid w:val="004867EF"/>
    <w:rsid w:val="00486CCF"/>
    <w:rsid w:val="004870DC"/>
    <w:rsid w:val="00487929"/>
    <w:rsid w:val="00487C9B"/>
    <w:rsid w:val="00490430"/>
    <w:rsid w:val="004905D6"/>
    <w:rsid w:val="00491361"/>
    <w:rsid w:val="0049139F"/>
    <w:rsid w:val="004914CB"/>
    <w:rsid w:val="00491DC7"/>
    <w:rsid w:val="00491FF6"/>
    <w:rsid w:val="00492624"/>
    <w:rsid w:val="00492C6C"/>
    <w:rsid w:val="00492DE0"/>
    <w:rsid w:val="00493246"/>
    <w:rsid w:val="004932DC"/>
    <w:rsid w:val="0049353E"/>
    <w:rsid w:val="00493727"/>
    <w:rsid w:val="004938EC"/>
    <w:rsid w:val="00493902"/>
    <w:rsid w:val="00493A26"/>
    <w:rsid w:val="00493B5B"/>
    <w:rsid w:val="00494575"/>
    <w:rsid w:val="00494675"/>
    <w:rsid w:val="00494A14"/>
    <w:rsid w:val="00494E05"/>
    <w:rsid w:val="004958DE"/>
    <w:rsid w:val="00495AE6"/>
    <w:rsid w:val="00495BE8"/>
    <w:rsid w:val="004962C5"/>
    <w:rsid w:val="004962E2"/>
    <w:rsid w:val="00496382"/>
    <w:rsid w:val="00496521"/>
    <w:rsid w:val="004968D8"/>
    <w:rsid w:val="00496BCF"/>
    <w:rsid w:val="00496C9D"/>
    <w:rsid w:val="00496F97"/>
    <w:rsid w:val="004973D8"/>
    <w:rsid w:val="004977F1"/>
    <w:rsid w:val="0049795E"/>
    <w:rsid w:val="00497C62"/>
    <w:rsid w:val="004A011B"/>
    <w:rsid w:val="004A037B"/>
    <w:rsid w:val="004A07D9"/>
    <w:rsid w:val="004A0A68"/>
    <w:rsid w:val="004A0B96"/>
    <w:rsid w:val="004A0D91"/>
    <w:rsid w:val="004A0F27"/>
    <w:rsid w:val="004A115D"/>
    <w:rsid w:val="004A1194"/>
    <w:rsid w:val="004A1BB5"/>
    <w:rsid w:val="004A23A2"/>
    <w:rsid w:val="004A256B"/>
    <w:rsid w:val="004A2819"/>
    <w:rsid w:val="004A2837"/>
    <w:rsid w:val="004A28CB"/>
    <w:rsid w:val="004A2AD9"/>
    <w:rsid w:val="004A2B46"/>
    <w:rsid w:val="004A2C4A"/>
    <w:rsid w:val="004A317D"/>
    <w:rsid w:val="004A356A"/>
    <w:rsid w:val="004A3618"/>
    <w:rsid w:val="004A390F"/>
    <w:rsid w:val="004A3CA4"/>
    <w:rsid w:val="004A4085"/>
    <w:rsid w:val="004A42E2"/>
    <w:rsid w:val="004A44C8"/>
    <w:rsid w:val="004A469F"/>
    <w:rsid w:val="004A46D3"/>
    <w:rsid w:val="004A4748"/>
    <w:rsid w:val="004A5095"/>
    <w:rsid w:val="004A55F5"/>
    <w:rsid w:val="004A5668"/>
    <w:rsid w:val="004A597B"/>
    <w:rsid w:val="004A5E0D"/>
    <w:rsid w:val="004A6155"/>
    <w:rsid w:val="004A6616"/>
    <w:rsid w:val="004A676F"/>
    <w:rsid w:val="004A6AA2"/>
    <w:rsid w:val="004A6B4F"/>
    <w:rsid w:val="004A7313"/>
    <w:rsid w:val="004A7525"/>
    <w:rsid w:val="004A761C"/>
    <w:rsid w:val="004A77A0"/>
    <w:rsid w:val="004A79BF"/>
    <w:rsid w:val="004A7D7B"/>
    <w:rsid w:val="004B0000"/>
    <w:rsid w:val="004B0229"/>
    <w:rsid w:val="004B02A2"/>
    <w:rsid w:val="004B05CD"/>
    <w:rsid w:val="004B0B27"/>
    <w:rsid w:val="004B0DCC"/>
    <w:rsid w:val="004B0EA0"/>
    <w:rsid w:val="004B0EE8"/>
    <w:rsid w:val="004B0FE9"/>
    <w:rsid w:val="004B173A"/>
    <w:rsid w:val="004B179E"/>
    <w:rsid w:val="004B1DE1"/>
    <w:rsid w:val="004B2608"/>
    <w:rsid w:val="004B269D"/>
    <w:rsid w:val="004B283A"/>
    <w:rsid w:val="004B2C42"/>
    <w:rsid w:val="004B2D20"/>
    <w:rsid w:val="004B3236"/>
    <w:rsid w:val="004B3522"/>
    <w:rsid w:val="004B36D3"/>
    <w:rsid w:val="004B385C"/>
    <w:rsid w:val="004B3EF8"/>
    <w:rsid w:val="004B4037"/>
    <w:rsid w:val="004B4111"/>
    <w:rsid w:val="004B425E"/>
    <w:rsid w:val="004B4367"/>
    <w:rsid w:val="004B443B"/>
    <w:rsid w:val="004B453E"/>
    <w:rsid w:val="004B4654"/>
    <w:rsid w:val="004B49AC"/>
    <w:rsid w:val="004B49AD"/>
    <w:rsid w:val="004B4C61"/>
    <w:rsid w:val="004B4CAB"/>
    <w:rsid w:val="004B4D69"/>
    <w:rsid w:val="004B4FBF"/>
    <w:rsid w:val="004B4FEE"/>
    <w:rsid w:val="004B5378"/>
    <w:rsid w:val="004B56C3"/>
    <w:rsid w:val="004B571C"/>
    <w:rsid w:val="004B5A75"/>
    <w:rsid w:val="004B5CB5"/>
    <w:rsid w:val="004B64E1"/>
    <w:rsid w:val="004B6DE0"/>
    <w:rsid w:val="004B7029"/>
    <w:rsid w:val="004B75C8"/>
    <w:rsid w:val="004B785A"/>
    <w:rsid w:val="004B7A22"/>
    <w:rsid w:val="004C030E"/>
    <w:rsid w:val="004C0881"/>
    <w:rsid w:val="004C0AAD"/>
    <w:rsid w:val="004C1011"/>
    <w:rsid w:val="004C120C"/>
    <w:rsid w:val="004C1A2A"/>
    <w:rsid w:val="004C209E"/>
    <w:rsid w:val="004C217B"/>
    <w:rsid w:val="004C2FFA"/>
    <w:rsid w:val="004C318F"/>
    <w:rsid w:val="004C485F"/>
    <w:rsid w:val="004C4E5D"/>
    <w:rsid w:val="004C51BD"/>
    <w:rsid w:val="004C5318"/>
    <w:rsid w:val="004C53C9"/>
    <w:rsid w:val="004C56A6"/>
    <w:rsid w:val="004C5719"/>
    <w:rsid w:val="004C5FA0"/>
    <w:rsid w:val="004C6437"/>
    <w:rsid w:val="004C6513"/>
    <w:rsid w:val="004C6634"/>
    <w:rsid w:val="004C6B98"/>
    <w:rsid w:val="004C6DDD"/>
    <w:rsid w:val="004C6F4E"/>
    <w:rsid w:val="004C7381"/>
    <w:rsid w:val="004C77D6"/>
    <w:rsid w:val="004C7AA2"/>
    <w:rsid w:val="004D007B"/>
    <w:rsid w:val="004D0996"/>
    <w:rsid w:val="004D0F32"/>
    <w:rsid w:val="004D1218"/>
    <w:rsid w:val="004D12E5"/>
    <w:rsid w:val="004D1B26"/>
    <w:rsid w:val="004D1B60"/>
    <w:rsid w:val="004D1C66"/>
    <w:rsid w:val="004D1D5E"/>
    <w:rsid w:val="004D2187"/>
    <w:rsid w:val="004D26A6"/>
    <w:rsid w:val="004D2E5C"/>
    <w:rsid w:val="004D3576"/>
    <w:rsid w:val="004D3771"/>
    <w:rsid w:val="004D391D"/>
    <w:rsid w:val="004D4349"/>
    <w:rsid w:val="004D478B"/>
    <w:rsid w:val="004D493B"/>
    <w:rsid w:val="004D49F6"/>
    <w:rsid w:val="004D507B"/>
    <w:rsid w:val="004D5CDC"/>
    <w:rsid w:val="004D60CE"/>
    <w:rsid w:val="004D63D4"/>
    <w:rsid w:val="004D69BD"/>
    <w:rsid w:val="004D6B70"/>
    <w:rsid w:val="004D6F48"/>
    <w:rsid w:val="004D72D2"/>
    <w:rsid w:val="004D7397"/>
    <w:rsid w:val="004D73F0"/>
    <w:rsid w:val="004D797E"/>
    <w:rsid w:val="004D7B36"/>
    <w:rsid w:val="004D7DC4"/>
    <w:rsid w:val="004D7FE8"/>
    <w:rsid w:val="004E00C7"/>
    <w:rsid w:val="004E0145"/>
    <w:rsid w:val="004E0214"/>
    <w:rsid w:val="004E0835"/>
    <w:rsid w:val="004E1541"/>
    <w:rsid w:val="004E1745"/>
    <w:rsid w:val="004E18C9"/>
    <w:rsid w:val="004E18F9"/>
    <w:rsid w:val="004E1C8B"/>
    <w:rsid w:val="004E1CCD"/>
    <w:rsid w:val="004E1D4C"/>
    <w:rsid w:val="004E24FF"/>
    <w:rsid w:val="004E2511"/>
    <w:rsid w:val="004E2664"/>
    <w:rsid w:val="004E26CC"/>
    <w:rsid w:val="004E26E3"/>
    <w:rsid w:val="004E28FC"/>
    <w:rsid w:val="004E2A2E"/>
    <w:rsid w:val="004E2E19"/>
    <w:rsid w:val="004E358B"/>
    <w:rsid w:val="004E381C"/>
    <w:rsid w:val="004E3BE2"/>
    <w:rsid w:val="004E3C1F"/>
    <w:rsid w:val="004E3C7C"/>
    <w:rsid w:val="004E4049"/>
    <w:rsid w:val="004E418C"/>
    <w:rsid w:val="004E41AA"/>
    <w:rsid w:val="004E440D"/>
    <w:rsid w:val="004E4CFF"/>
    <w:rsid w:val="004E5091"/>
    <w:rsid w:val="004E512E"/>
    <w:rsid w:val="004E51AA"/>
    <w:rsid w:val="004E5651"/>
    <w:rsid w:val="004E5966"/>
    <w:rsid w:val="004E6309"/>
    <w:rsid w:val="004E6533"/>
    <w:rsid w:val="004E65FA"/>
    <w:rsid w:val="004E6627"/>
    <w:rsid w:val="004E6987"/>
    <w:rsid w:val="004E69A0"/>
    <w:rsid w:val="004E72B5"/>
    <w:rsid w:val="004E73B7"/>
    <w:rsid w:val="004E760F"/>
    <w:rsid w:val="004E77C1"/>
    <w:rsid w:val="004E7FD3"/>
    <w:rsid w:val="004F000C"/>
    <w:rsid w:val="004F02A0"/>
    <w:rsid w:val="004F05A5"/>
    <w:rsid w:val="004F06FF"/>
    <w:rsid w:val="004F086B"/>
    <w:rsid w:val="004F0BED"/>
    <w:rsid w:val="004F0DF9"/>
    <w:rsid w:val="004F1533"/>
    <w:rsid w:val="004F15F0"/>
    <w:rsid w:val="004F1A54"/>
    <w:rsid w:val="004F1A74"/>
    <w:rsid w:val="004F1B9F"/>
    <w:rsid w:val="004F1D35"/>
    <w:rsid w:val="004F200C"/>
    <w:rsid w:val="004F2381"/>
    <w:rsid w:val="004F257C"/>
    <w:rsid w:val="004F2791"/>
    <w:rsid w:val="004F30C7"/>
    <w:rsid w:val="004F334D"/>
    <w:rsid w:val="004F33DF"/>
    <w:rsid w:val="004F33E1"/>
    <w:rsid w:val="004F3C82"/>
    <w:rsid w:val="004F3ECE"/>
    <w:rsid w:val="004F4156"/>
    <w:rsid w:val="004F4538"/>
    <w:rsid w:val="004F4BAF"/>
    <w:rsid w:val="004F4C7A"/>
    <w:rsid w:val="004F4DD4"/>
    <w:rsid w:val="004F50A9"/>
    <w:rsid w:val="004F527C"/>
    <w:rsid w:val="004F5329"/>
    <w:rsid w:val="004F5906"/>
    <w:rsid w:val="004F5A82"/>
    <w:rsid w:val="004F5D15"/>
    <w:rsid w:val="004F5D20"/>
    <w:rsid w:val="004F5F8B"/>
    <w:rsid w:val="004F638A"/>
    <w:rsid w:val="004F6CE1"/>
    <w:rsid w:val="004F6F2F"/>
    <w:rsid w:val="004F7381"/>
    <w:rsid w:val="004F7F2F"/>
    <w:rsid w:val="005003A2"/>
    <w:rsid w:val="00500532"/>
    <w:rsid w:val="00500774"/>
    <w:rsid w:val="005007A2"/>
    <w:rsid w:val="00500D59"/>
    <w:rsid w:val="0050123F"/>
    <w:rsid w:val="00501957"/>
    <w:rsid w:val="005019B3"/>
    <w:rsid w:val="00501AA5"/>
    <w:rsid w:val="00501CCB"/>
    <w:rsid w:val="00502106"/>
    <w:rsid w:val="00502158"/>
    <w:rsid w:val="005038A2"/>
    <w:rsid w:val="00503F8C"/>
    <w:rsid w:val="00504250"/>
    <w:rsid w:val="0050443D"/>
    <w:rsid w:val="00504A23"/>
    <w:rsid w:val="00504A6D"/>
    <w:rsid w:val="00504A6F"/>
    <w:rsid w:val="00504BD8"/>
    <w:rsid w:val="00504E7F"/>
    <w:rsid w:val="005053A2"/>
    <w:rsid w:val="00505EE5"/>
    <w:rsid w:val="00506099"/>
    <w:rsid w:val="0050609B"/>
    <w:rsid w:val="0050649E"/>
    <w:rsid w:val="005064F2"/>
    <w:rsid w:val="00506743"/>
    <w:rsid w:val="005069AE"/>
    <w:rsid w:val="005069D7"/>
    <w:rsid w:val="005069FF"/>
    <w:rsid w:val="00506DEB"/>
    <w:rsid w:val="005072DB"/>
    <w:rsid w:val="005075A1"/>
    <w:rsid w:val="005077CD"/>
    <w:rsid w:val="00507BA5"/>
    <w:rsid w:val="00507DEF"/>
    <w:rsid w:val="00507E1E"/>
    <w:rsid w:val="00507E70"/>
    <w:rsid w:val="00510777"/>
    <w:rsid w:val="00511014"/>
    <w:rsid w:val="005112AA"/>
    <w:rsid w:val="0051140E"/>
    <w:rsid w:val="00511711"/>
    <w:rsid w:val="00511884"/>
    <w:rsid w:val="005120A2"/>
    <w:rsid w:val="005124A2"/>
    <w:rsid w:val="00512A32"/>
    <w:rsid w:val="00512D64"/>
    <w:rsid w:val="005131D6"/>
    <w:rsid w:val="005135F5"/>
    <w:rsid w:val="005139D0"/>
    <w:rsid w:val="00513A5C"/>
    <w:rsid w:val="00513B06"/>
    <w:rsid w:val="00513B5A"/>
    <w:rsid w:val="00513F26"/>
    <w:rsid w:val="00513F4A"/>
    <w:rsid w:val="00514501"/>
    <w:rsid w:val="005146C8"/>
    <w:rsid w:val="00514864"/>
    <w:rsid w:val="00514A85"/>
    <w:rsid w:val="00514D28"/>
    <w:rsid w:val="00514D9B"/>
    <w:rsid w:val="00514E61"/>
    <w:rsid w:val="00514F16"/>
    <w:rsid w:val="00515776"/>
    <w:rsid w:val="005159F5"/>
    <w:rsid w:val="00515A48"/>
    <w:rsid w:val="00515ACC"/>
    <w:rsid w:val="00515FEF"/>
    <w:rsid w:val="005163B7"/>
    <w:rsid w:val="0051643D"/>
    <w:rsid w:val="00516E95"/>
    <w:rsid w:val="00517066"/>
    <w:rsid w:val="005171ED"/>
    <w:rsid w:val="0051762D"/>
    <w:rsid w:val="00517A3B"/>
    <w:rsid w:val="0052007E"/>
    <w:rsid w:val="00520754"/>
    <w:rsid w:val="005208C3"/>
    <w:rsid w:val="00520C85"/>
    <w:rsid w:val="00520E06"/>
    <w:rsid w:val="00520FB5"/>
    <w:rsid w:val="0052100B"/>
    <w:rsid w:val="0052126E"/>
    <w:rsid w:val="005212B4"/>
    <w:rsid w:val="005212FD"/>
    <w:rsid w:val="0052175C"/>
    <w:rsid w:val="00521795"/>
    <w:rsid w:val="005218AB"/>
    <w:rsid w:val="005223CF"/>
    <w:rsid w:val="00522445"/>
    <w:rsid w:val="00522A80"/>
    <w:rsid w:val="00522E70"/>
    <w:rsid w:val="00522EA9"/>
    <w:rsid w:val="00522F56"/>
    <w:rsid w:val="00523380"/>
    <w:rsid w:val="0052347E"/>
    <w:rsid w:val="005236E1"/>
    <w:rsid w:val="00523C38"/>
    <w:rsid w:val="00523C70"/>
    <w:rsid w:val="00523DF7"/>
    <w:rsid w:val="00523EDC"/>
    <w:rsid w:val="00523FD6"/>
    <w:rsid w:val="0052406E"/>
    <w:rsid w:val="0052460A"/>
    <w:rsid w:val="00524BCC"/>
    <w:rsid w:val="005251CE"/>
    <w:rsid w:val="00525316"/>
    <w:rsid w:val="00525505"/>
    <w:rsid w:val="005255AE"/>
    <w:rsid w:val="0052576E"/>
    <w:rsid w:val="00525A96"/>
    <w:rsid w:val="00525DE4"/>
    <w:rsid w:val="00527050"/>
    <w:rsid w:val="005276F5"/>
    <w:rsid w:val="0052774D"/>
    <w:rsid w:val="00527971"/>
    <w:rsid w:val="00527B52"/>
    <w:rsid w:val="00527B5A"/>
    <w:rsid w:val="00527C01"/>
    <w:rsid w:val="00527F65"/>
    <w:rsid w:val="0053123C"/>
    <w:rsid w:val="005312BB"/>
    <w:rsid w:val="005319DE"/>
    <w:rsid w:val="00532005"/>
    <w:rsid w:val="00532523"/>
    <w:rsid w:val="00532AC5"/>
    <w:rsid w:val="00532EAF"/>
    <w:rsid w:val="00533095"/>
    <w:rsid w:val="005330A3"/>
    <w:rsid w:val="005331FA"/>
    <w:rsid w:val="0053348C"/>
    <w:rsid w:val="005336DF"/>
    <w:rsid w:val="00533BD0"/>
    <w:rsid w:val="00533F9F"/>
    <w:rsid w:val="005340D8"/>
    <w:rsid w:val="0053475A"/>
    <w:rsid w:val="005348BB"/>
    <w:rsid w:val="0053531E"/>
    <w:rsid w:val="00536407"/>
    <w:rsid w:val="00536688"/>
    <w:rsid w:val="00536A3D"/>
    <w:rsid w:val="00536EB6"/>
    <w:rsid w:val="00537035"/>
    <w:rsid w:val="005372C7"/>
    <w:rsid w:val="00537343"/>
    <w:rsid w:val="0053775B"/>
    <w:rsid w:val="005377FF"/>
    <w:rsid w:val="00537C5E"/>
    <w:rsid w:val="00540547"/>
    <w:rsid w:val="005405F7"/>
    <w:rsid w:val="005406AD"/>
    <w:rsid w:val="005409C6"/>
    <w:rsid w:val="00540D7C"/>
    <w:rsid w:val="00540E5A"/>
    <w:rsid w:val="00540F2B"/>
    <w:rsid w:val="005413A5"/>
    <w:rsid w:val="00541A78"/>
    <w:rsid w:val="00541F4C"/>
    <w:rsid w:val="00542206"/>
    <w:rsid w:val="00542496"/>
    <w:rsid w:val="00542F95"/>
    <w:rsid w:val="0054306F"/>
    <w:rsid w:val="005434C4"/>
    <w:rsid w:val="005436E1"/>
    <w:rsid w:val="00543857"/>
    <w:rsid w:val="00543966"/>
    <w:rsid w:val="00543BBC"/>
    <w:rsid w:val="00543CB3"/>
    <w:rsid w:val="00544BB6"/>
    <w:rsid w:val="00544C78"/>
    <w:rsid w:val="00544DBE"/>
    <w:rsid w:val="00544F64"/>
    <w:rsid w:val="00545306"/>
    <w:rsid w:val="0054547D"/>
    <w:rsid w:val="005454DA"/>
    <w:rsid w:val="00545678"/>
    <w:rsid w:val="00545784"/>
    <w:rsid w:val="0054580C"/>
    <w:rsid w:val="00545899"/>
    <w:rsid w:val="005458AF"/>
    <w:rsid w:val="00545B96"/>
    <w:rsid w:val="00545D4B"/>
    <w:rsid w:val="00545F39"/>
    <w:rsid w:val="00546209"/>
    <w:rsid w:val="00546A2C"/>
    <w:rsid w:val="00546F5B"/>
    <w:rsid w:val="00546FC0"/>
    <w:rsid w:val="00547610"/>
    <w:rsid w:val="00547720"/>
    <w:rsid w:val="00547DD3"/>
    <w:rsid w:val="005500DB"/>
    <w:rsid w:val="00550154"/>
    <w:rsid w:val="00550896"/>
    <w:rsid w:val="00550918"/>
    <w:rsid w:val="00550C56"/>
    <w:rsid w:val="0055140F"/>
    <w:rsid w:val="00551BA8"/>
    <w:rsid w:val="00552832"/>
    <w:rsid w:val="00552C58"/>
    <w:rsid w:val="00552D24"/>
    <w:rsid w:val="00552DAE"/>
    <w:rsid w:val="00552F98"/>
    <w:rsid w:val="0055361B"/>
    <w:rsid w:val="005536F4"/>
    <w:rsid w:val="005536FE"/>
    <w:rsid w:val="005537A0"/>
    <w:rsid w:val="00553DFD"/>
    <w:rsid w:val="00554111"/>
    <w:rsid w:val="00554229"/>
    <w:rsid w:val="005543E4"/>
    <w:rsid w:val="00554A1C"/>
    <w:rsid w:val="00554E67"/>
    <w:rsid w:val="00554FD0"/>
    <w:rsid w:val="00555184"/>
    <w:rsid w:val="005552BE"/>
    <w:rsid w:val="005558F1"/>
    <w:rsid w:val="00555ADF"/>
    <w:rsid w:val="00555D0B"/>
    <w:rsid w:val="00556315"/>
    <w:rsid w:val="0055634B"/>
    <w:rsid w:val="0055639C"/>
    <w:rsid w:val="00556BFE"/>
    <w:rsid w:val="005574A1"/>
    <w:rsid w:val="005577CE"/>
    <w:rsid w:val="00560004"/>
    <w:rsid w:val="005602CE"/>
    <w:rsid w:val="00560F52"/>
    <w:rsid w:val="0056121D"/>
    <w:rsid w:val="0056168F"/>
    <w:rsid w:val="00561762"/>
    <w:rsid w:val="005617AD"/>
    <w:rsid w:val="00561A4F"/>
    <w:rsid w:val="00561BDC"/>
    <w:rsid w:val="00561BFD"/>
    <w:rsid w:val="00562B5D"/>
    <w:rsid w:val="00562B69"/>
    <w:rsid w:val="00563025"/>
    <w:rsid w:val="005630BE"/>
    <w:rsid w:val="00563559"/>
    <w:rsid w:val="00563604"/>
    <w:rsid w:val="005636CB"/>
    <w:rsid w:val="00563C62"/>
    <w:rsid w:val="00563D5A"/>
    <w:rsid w:val="00564040"/>
    <w:rsid w:val="00564342"/>
    <w:rsid w:val="005644F1"/>
    <w:rsid w:val="005645A1"/>
    <w:rsid w:val="00564645"/>
    <w:rsid w:val="00564680"/>
    <w:rsid w:val="00564A88"/>
    <w:rsid w:val="00564A89"/>
    <w:rsid w:val="00564C81"/>
    <w:rsid w:val="005651F7"/>
    <w:rsid w:val="005654E9"/>
    <w:rsid w:val="00565A73"/>
    <w:rsid w:val="00565C5E"/>
    <w:rsid w:val="0056615C"/>
    <w:rsid w:val="005663D1"/>
    <w:rsid w:val="00566657"/>
    <w:rsid w:val="005666F3"/>
    <w:rsid w:val="00566851"/>
    <w:rsid w:val="0056689C"/>
    <w:rsid w:val="00566D22"/>
    <w:rsid w:val="0056742D"/>
    <w:rsid w:val="00567A78"/>
    <w:rsid w:val="00567B59"/>
    <w:rsid w:val="00567D27"/>
    <w:rsid w:val="00570358"/>
    <w:rsid w:val="00570518"/>
    <w:rsid w:val="00570DC5"/>
    <w:rsid w:val="005714C1"/>
    <w:rsid w:val="00571641"/>
    <w:rsid w:val="005717B2"/>
    <w:rsid w:val="00571A64"/>
    <w:rsid w:val="00571AA6"/>
    <w:rsid w:val="00571DB4"/>
    <w:rsid w:val="005721F6"/>
    <w:rsid w:val="005722E7"/>
    <w:rsid w:val="00572F6E"/>
    <w:rsid w:val="0057340B"/>
    <w:rsid w:val="00573BB4"/>
    <w:rsid w:val="00573E0A"/>
    <w:rsid w:val="00573F9B"/>
    <w:rsid w:val="00573FBE"/>
    <w:rsid w:val="005744AE"/>
    <w:rsid w:val="00574AF1"/>
    <w:rsid w:val="00574BD7"/>
    <w:rsid w:val="00574C95"/>
    <w:rsid w:val="00574D88"/>
    <w:rsid w:val="0057559A"/>
    <w:rsid w:val="005760D0"/>
    <w:rsid w:val="005767E3"/>
    <w:rsid w:val="00576D2D"/>
    <w:rsid w:val="005778B1"/>
    <w:rsid w:val="00577ADA"/>
    <w:rsid w:val="00577CB1"/>
    <w:rsid w:val="00580016"/>
    <w:rsid w:val="00580087"/>
    <w:rsid w:val="00580204"/>
    <w:rsid w:val="00580253"/>
    <w:rsid w:val="005807E5"/>
    <w:rsid w:val="005809A6"/>
    <w:rsid w:val="00580A09"/>
    <w:rsid w:val="00580E78"/>
    <w:rsid w:val="00580E99"/>
    <w:rsid w:val="00581146"/>
    <w:rsid w:val="00581265"/>
    <w:rsid w:val="00581290"/>
    <w:rsid w:val="0058154F"/>
    <w:rsid w:val="00581571"/>
    <w:rsid w:val="00581CD1"/>
    <w:rsid w:val="00581E80"/>
    <w:rsid w:val="005820D1"/>
    <w:rsid w:val="00582146"/>
    <w:rsid w:val="005822C6"/>
    <w:rsid w:val="00582513"/>
    <w:rsid w:val="0058263B"/>
    <w:rsid w:val="0058263E"/>
    <w:rsid w:val="005827C2"/>
    <w:rsid w:val="00582D00"/>
    <w:rsid w:val="00582FD4"/>
    <w:rsid w:val="00583195"/>
    <w:rsid w:val="005836A6"/>
    <w:rsid w:val="005837DE"/>
    <w:rsid w:val="00583FD5"/>
    <w:rsid w:val="00584221"/>
    <w:rsid w:val="005843C7"/>
    <w:rsid w:val="00584FC6"/>
    <w:rsid w:val="0058526C"/>
    <w:rsid w:val="005856DA"/>
    <w:rsid w:val="005856E6"/>
    <w:rsid w:val="00585B86"/>
    <w:rsid w:val="00585C3D"/>
    <w:rsid w:val="00585C55"/>
    <w:rsid w:val="0058666F"/>
    <w:rsid w:val="005869CE"/>
    <w:rsid w:val="00586A05"/>
    <w:rsid w:val="00587ADA"/>
    <w:rsid w:val="00587C87"/>
    <w:rsid w:val="0059004D"/>
    <w:rsid w:val="0059012C"/>
    <w:rsid w:val="00590367"/>
    <w:rsid w:val="005903C6"/>
    <w:rsid w:val="00590519"/>
    <w:rsid w:val="00590A06"/>
    <w:rsid w:val="00590AEF"/>
    <w:rsid w:val="00590C94"/>
    <w:rsid w:val="00590CCE"/>
    <w:rsid w:val="00590CEB"/>
    <w:rsid w:val="00590CEC"/>
    <w:rsid w:val="005910FF"/>
    <w:rsid w:val="0059170B"/>
    <w:rsid w:val="00591942"/>
    <w:rsid w:val="005919BB"/>
    <w:rsid w:val="00591E73"/>
    <w:rsid w:val="00591F8E"/>
    <w:rsid w:val="00591F99"/>
    <w:rsid w:val="00592613"/>
    <w:rsid w:val="00592C1C"/>
    <w:rsid w:val="00592F4C"/>
    <w:rsid w:val="00592FBE"/>
    <w:rsid w:val="0059354C"/>
    <w:rsid w:val="0059356B"/>
    <w:rsid w:val="00593778"/>
    <w:rsid w:val="00593C03"/>
    <w:rsid w:val="00594056"/>
    <w:rsid w:val="00594848"/>
    <w:rsid w:val="00594A7B"/>
    <w:rsid w:val="00594DE3"/>
    <w:rsid w:val="005953AA"/>
    <w:rsid w:val="005953EF"/>
    <w:rsid w:val="0059578E"/>
    <w:rsid w:val="0059586A"/>
    <w:rsid w:val="00595907"/>
    <w:rsid w:val="00595BE1"/>
    <w:rsid w:val="00595C2A"/>
    <w:rsid w:val="00595DF3"/>
    <w:rsid w:val="00595F71"/>
    <w:rsid w:val="00596652"/>
    <w:rsid w:val="005966BD"/>
    <w:rsid w:val="005968B4"/>
    <w:rsid w:val="00596C29"/>
    <w:rsid w:val="00596DBE"/>
    <w:rsid w:val="00597931"/>
    <w:rsid w:val="00597CD0"/>
    <w:rsid w:val="005A00AA"/>
    <w:rsid w:val="005A064E"/>
    <w:rsid w:val="005A0746"/>
    <w:rsid w:val="005A0819"/>
    <w:rsid w:val="005A0DA1"/>
    <w:rsid w:val="005A0E02"/>
    <w:rsid w:val="005A1160"/>
    <w:rsid w:val="005A1672"/>
    <w:rsid w:val="005A1ADA"/>
    <w:rsid w:val="005A1CEC"/>
    <w:rsid w:val="005A1DEC"/>
    <w:rsid w:val="005A20D1"/>
    <w:rsid w:val="005A241A"/>
    <w:rsid w:val="005A2572"/>
    <w:rsid w:val="005A2AA4"/>
    <w:rsid w:val="005A3564"/>
    <w:rsid w:val="005A45AB"/>
    <w:rsid w:val="005A474F"/>
    <w:rsid w:val="005A4DD1"/>
    <w:rsid w:val="005A4F89"/>
    <w:rsid w:val="005A57DF"/>
    <w:rsid w:val="005A59A8"/>
    <w:rsid w:val="005A5A45"/>
    <w:rsid w:val="005A5BC3"/>
    <w:rsid w:val="005A6000"/>
    <w:rsid w:val="005A65B6"/>
    <w:rsid w:val="005A684E"/>
    <w:rsid w:val="005A6945"/>
    <w:rsid w:val="005A69AF"/>
    <w:rsid w:val="005A6B56"/>
    <w:rsid w:val="005A6BD8"/>
    <w:rsid w:val="005A72A9"/>
    <w:rsid w:val="005A760F"/>
    <w:rsid w:val="005A7722"/>
    <w:rsid w:val="005A78D5"/>
    <w:rsid w:val="005A7AE5"/>
    <w:rsid w:val="005A7C75"/>
    <w:rsid w:val="005B00D3"/>
    <w:rsid w:val="005B00FC"/>
    <w:rsid w:val="005B00FD"/>
    <w:rsid w:val="005B0265"/>
    <w:rsid w:val="005B042C"/>
    <w:rsid w:val="005B05C3"/>
    <w:rsid w:val="005B0680"/>
    <w:rsid w:val="005B0D2A"/>
    <w:rsid w:val="005B0D94"/>
    <w:rsid w:val="005B1684"/>
    <w:rsid w:val="005B1DEB"/>
    <w:rsid w:val="005B1E06"/>
    <w:rsid w:val="005B20CA"/>
    <w:rsid w:val="005B23CB"/>
    <w:rsid w:val="005B26A0"/>
    <w:rsid w:val="005B28FE"/>
    <w:rsid w:val="005B2EB7"/>
    <w:rsid w:val="005B2F1F"/>
    <w:rsid w:val="005B2FB0"/>
    <w:rsid w:val="005B3342"/>
    <w:rsid w:val="005B360D"/>
    <w:rsid w:val="005B3949"/>
    <w:rsid w:val="005B3F91"/>
    <w:rsid w:val="005B4432"/>
    <w:rsid w:val="005B45C0"/>
    <w:rsid w:val="005B4ACD"/>
    <w:rsid w:val="005B4ED6"/>
    <w:rsid w:val="005B51DA"/>
    <w:rsid w:val="005B5C70"/>
    <w:rsid w:val="005B5CBA"/>
    <w:rsid w:val="005B66D8"/>
    <w:rsid w:val="005B6A68"/>
    <w:rsid w:val="005B6FD7"/>
    <w:rsid w:val="005C0453"/>
    <w:rsid w:val="005C0506"/>
    <w:rsid w:val="005C05D0"/>
    <w:rsid w:val="005C066D"/>
    <w:rsid w:val="005C0809"/>
    <w:rsid w:val="005C0843"/>
    <w:rsid w:val="005C0BB5"/>
    <w:rsid w:val="005C0C9A"/>
    <w:rsid w:val="005C0EB7"/>
    <w:rsid w:val="005C1BE5"/>
    <w:rsid w:val="005C31AB"/>
    <w:rsid w:val="005C31E8"/>
    <w:rsid w:val="005C3360"/>
    <w:rsid w:val="005C3440"/>
    <w:rsid w:val="005C3639"/>
    <w:rsid w:val="005C398B"/>
    <w:rsid w:val="005C3D80"/>
    <w:rsid w:val="005C40CA"/>
    <w:rsid w:val="005C42E0"/>
    <w:rsid w:val="005C46C0"/>
    <w:rsid w:val="005C48C2"/>
    <w:rsid w:val="005C4B23"/>
    <w:rsid w:val="005C4B9D"/>
    <w:rsid w:val="005C505C"/>
    <w:rsid w:val="005C56BA"/>
    <w:rsid w:val="005C5C7D"/>
    <w:rsid w:val="005C5D21"/>
    <w:rsid w:val="005C689E"/>
    <w:rsid w:val="005C6A0D"/>
    <w:rsid w:val="005C6D07"/>
    <w:rsid w:val="005C6E4E"/>
    <w:rsid w:val="005C6F10"/>
    <w:rsid w:val="005C76BA"/>
    <w:rsid w:val="005C79D1"/>
    <w:rsid w:val="005C79E8"/>
    <w:rsid w:val="005C7A68"/>
    <w:rsid w:val="005D0224"/>
    <w:rsid w:val="005D024C"/>
    <w:rsid w:val="005D09DD"/>
    <w:rsid w:val="005D0C4A"/>
    <w:rsid w:val="005D0E2C"/>
    <w:rsid w:val="005D0F00"/>
    <w:rsid w:val="005D1CAB"/>
    <w:rsid w:val="005D2025"/>
    <w:rsid w:val="005D221A"/>
    <w:rsid w:val="005D284A"/>
    <w:rsid w:val="005D2B6C"/>
    <w:rsid w:val="005D35A6"/>
    <w:rsid w:val="005D43F8"/>
    <w:rsid w:val="005D4882"/>
    <w:rsid w:val="005D5042"/>
    <w:rsid w:val="005D515E"/>
    <w:rsid w:val="005D5486"/>
    <w:rsid w:val="005D5800"/>
    <w:rsid w:val="005D5AB0"/>
    <w:rsid w:val="005D5AC5"/>
    <w:rsid w:val="005D69D3"/>
    <w:rsid w:val="005D6D7D"/>
    <w:rsid w:val="005D72D7"/>
    <w:rsid w:val="005D7D3E"/>
    <w:rsid w:val="005D7F1A"/>
    <w:rsid w:val="005D7F41"/>
    <w:rsid w:val="005E0037"/>
    <w:rsid w:val="005E07FE"/>
    <w:rsid w:val="005E0BE6"/>
    <w:rsid w:val="005E0D37"/>
    <w:rsid w:val="005E0D7A"/>
    <w:rsid w:val="005E0DA8"/>
    <w:rsid w:val="005E12E2"/>
    <w:rsid w:val="005E13B6"/>
    <w:rsid w:val="005E1699"/>
    <w:rsid w:val="005E1FE3"/>
    <w:rsid w:val="005E25DE"/>
    <w:rsid w:val="005E25F0"/>
    <w:rsid w:val="005E263E"/>
    <w:rsid w:val="005E29E4"/>
    <w:rsid w:val="005E2ABB"/>
    <w:rsid w:val="005E30D9"/>
    <w:rsid w:val="005E319E"/>
    <w:rsid w:val="005E3CE0"/>
    <w:rsid w:val="005E3F2F"/>
    <w:rsid w:val="005E3F9C"/>
    <w:rsid w:val="005E3FA2"/>
    <w:rsid w:val="005E3FA5"/>
    <w:rsid w:val="005E41A3"/>
    <w:rsid w:val="005E4498"/>
    <w:rsid w:val="005E52EC"/>
    <w:rsid w:val="005E57C5"/>
    <w:rsid w:val="005E5A32"/>
    <w:rsid w:val="005E5B38"/>
    <w:rsid w:val="005E60D7"/>
    <w:rsid w:val="005E6311"/>
    <w:rsid w:val="005E64E5"/>
    <w:rsid w:val="005E65EE"/>
    <w:rsid w:val="005E65FF"/>
    <w:rsid w:val="005E6682"/>
    <w:rsid w:val="005E6B06"/>
    <w:rsid w:val="005E7010"/>
    <w:rsid w:val="005E741B"/>
    <w:rsid w:val="005E7569"/>
    <w:rsid w:val="005E771B"/>
    <w:rsid w:val="005E7832"/>
    <w:rsid w:val="005E7A47"/>
    <w:rsid w:val="005E7BDF"/>
    <w:rsid w:val="005E7C6D"/>
    <w:rsid w:val="005F12DD"/>
    <w:rsid w:val="005F139B"/>
    <w:rsid w:val="005F140E"/>
    <w:rsid w:val="005F16AB"/>
    <w:rsid w:val="005F1A3A"/>
    <w:rsid w:val="005F1BD2"/>
    <w:rsid w:val="005F1D34"/>
    <w:rsid w:val="005F1F79"/>
    <w:rsid w:val="005F1FCB"/>
    <w:rsid w:val="005F256E"/>
    <w:rsid w:val="005F2B16"/>
    <w:rsid w:val="005F2E99"/>
    <w:rsid w:val="005F2FFC"/>
    <w:rsid w:val="005F35CD"/>
    <w:rsid w:val="005F37D3"/>
    <w:rsid w:val="005F3CE3"/>
    <w:rsid w:val="005F3E60"/>
    <w:rsid w:val="005F3F2F"/>
    <w:rsid w:val="005F437A"/>
    <w:rsid w:val="005F49BA"/>
    <w:rsid w:val="005F4A5D"/>
    <w:rsid w:val="005F4BDB"/>
    <w:rsid w:val="005F4C15"/>
    <w:rsid w:val="005F4F23"/>
    <w:rsid w:val="005F4F9E"/>
    <w:rsid w:val="005F5BAE"/>
    <w:rsid w:val="005F6C52"/>
    <w:rsid w:val="005F6F33"/>
    <w:rsid w:val="005F70E7"/>
    <w:rsid w:val="005F754B"/>
    <w:rsid w:val="005F7631"/>
    <w:rsid w:val="005F79D2"/>
    <w:rsid w:val="005F7F03"/>
    <w:rsid w:val="006000D6"/>
    <w:rsid w:val="0060039A"/>
    <w:rsid w:val="006008FE"/>
    <w:rsid w:val="00600A16"/>
    <w:rsid w:val="00600BBF"/>
    <w:rsid w:val="00600C08"/>
    <w:rsid w:val="00600C2A"/>
    <w:rsid w:val="00600C50"/>
    <w:rsid w:val="00600F8B"/>
    <w:rsid w:val="0060136E"/>
    <w:rsid w:val="006013D3"/>
    <w:rsid w:val="00601585"/>
    <w:rsid w:val="0060172B"/>
    <w:rsid w:val="00601A01"/>
    <w:rsid w:val="00601D53"/>
    <w:rsid w:val="00601DC0"/>
    <w:rsid w:val="0060200D"/>
    <w:rsid w:val="00602031"/>
    <w:rsid w:val="006022E6"/>
    <w:rsid w:val="00602383"/>
    <w:rsid w:val="00602994"/>
    <w:rsid w:val="00603199"/>
    <w:rsid w:val="006031B1"/>
    <w:rsid w:val="00603451"/>
    <w:rsid w:val="006034E6"/>
    <w:rsid w:val="006038D9"/>
    <w:rsid w:val="00603BCE"/>
    <w:rsid w:val="00603C71"/>
    <w:rsid w:val="00604005"/>
    <w:rsid w:val="00604985"/>
    <w:rsid w:val="00604B9F"/>
    <w:rsid w:val="00604CA9"/>
    <w:rsid w:val="0060552C"/>
    <w:rsid w:val="006057EF"/>
    <w:rsid w:val="00605818"/>
    <w:rsid w:val="00605CC0"/>
    <w:rsid w:val="00605D0B"/>
    <w:rsid w:val="00606C7E"/>
    <w:rsid w:val="00607412"/>
    <w:rsid w:val="006074E0"/>
    <w:rsid w:val="006075FE"/>
    <w:rsid w:val="006077F3"/>
    <w:rsid w:val="00607E1B"/>
    <w:rsid w:val="00607FBF"/>
    <w:rsid w:val="006100A5"/>
    <w:rsid w:val="0061037D"/>
    <w:rsid w:val="006104AC"/>
    <w:rsid w:val="00610563"/>
    <w:rsid w:val="0061075B"/>
    <w:rsid w:val="00610A1C"/>
    <w:rsid w:val="00610A89"/>
    <w:rsid w:val="00611048"/>
    <w:rsid w:val="006110A2"/>
    <w:rsid w:val="006119FF"/>
    <w:rsid w:val="00611AC5"/>
    <w:rsid w:val="00611B4D"/>
    <w:rsid w:val="00611C6C"/>
    <w:rsid w:val="00611C78"/>
    <w:rsid w:val="006120B1"/>
    <w:rsid w:val="00612201"/>
    <w:rsid w:val="006125DD"/>
    <w:rsid w:val="0061288D"/>
    <w:rsid w:val="0061312F"/>
    <w:rsid w:val="006131A7"/>
    <w:rsid w:val="00613284"/>
    <w:rsid w:val="00613500"/>
    <w:rsid w:val="006135DE"/>
    <w:rsid w:val="0061373D"/>
    <w:rsid w:val="006138E9"/>
    <w:rsid w:val="00614958"/>
    <w:rsid w:val="00615571"/>
    <w:rsid w:val="00615E81"/>
    <w:rsid w:val="0061622B"/>
    <w:rsid w:val="006166D3"/>
    <w:rsid w:val="006168AD"/>
    <w:rsid w:val="00616A2D"/>
    <w:rsid w:val="00616CB0"/>
    <w:rsid w:val="00616F87"/>
    <w:rsid w:val="00617174"/>
    <w:rsid w:val="0061742F"/>
    <w:rsid w:val="00617DB8"/>
    <w:rsid w:val="00617EDD"/>
    <w:rsid w:val="00617F74"/>
    <w:rsid w:val="0062035A"/>
    <w:rsid w:val="00620BB4"/>
    <w:rsid w:val="00621014"/>
    <w:rsid w:val="00621732"/>
    <w:rsid w:val="00621B27"/>
    <w:rsid w:val="00621F44"/>
    <w:rsid w:val="0062249D"/>
    <w:rsid w:val="0062281D"/>
    <w:rsid w:val="00622AE7"/>
    <w:rsid w:val="00622C94"/>
    <w:rsid w:val="00622D2F"/>
    <w:rsid w:val="00622DA3"/>
    <w:rsid w:val="0062336C"/>
    <w:rsid w:val="00623568"/>
    <w:rsid w:val="00623938"/>
    <w:rsid w:val="00623A5D"/>
    <w:rsid w:val="00624ABE"/>
    <w:rsid w:val="0062521A"/>
    <w:rsid w:val="0062538C"/>
    <w:rsid w:val="006253E8"/>
    <w:rsid w:val="00625468"/>
    <w:rsid w:val="00625587"/>
    <w:rsid w:val="0062591A"/>
    <w:rsid w:val="00625CD5"/>
    <w:rsid w:val="00625CD6"/>
    <w:rsid w:val="00625D2D"/>
    <w:rsid w:val="00625FD3"/>
    <w:rsid w:val="00626101"/>
    <w:rsid w:val="00626197"/>
    <w:rsid w:val="00626308"/>
    <w:rsid w:val="0062633D"/>
    <w:rsid w:val="0062657F"/>
    <w:rsid w:val="006270E7"/>
    <w:rsid w:val="0062743A"/>
    <w:rsid w:val="006274D0"/>
    <w:rsid w:val="0062786B"/>
    <w:rsid w:val="00627AE3"/>
    <w:rsid w:val="00627C80"/>
    <w:rsid w:val="006300DA"/>
    <w:rsid w:val="00630187"/>
    <w:rsid w:val="0063028D"/>
    <w:rsid w:val="00630462"/>
    <w:rsid w:val="0063068B"/>
    <w:rsid w:val="00630D27"/>
    <w:rsid w:val="00630E76"/>
    <w:rsid w:val="00631127"/>
    <w:rsid w:val="0063130F"/>
    <w:rsid w:val="00631604"/>
    <w:rsid w:val="0063186C"/>
    <w:rsid w:val="0063197D"/>
    <w:rsid w:val="00631C8F"/>
    <w:rsid w:val="00631E5D"/>
    <w:rsid w:val="00631FEB"/>
    <w:rsid w:val="00632220"/>
    <w:rsid w:val="0063285D"/>
    <w:rsid w:val="00632FE9"/>
    <w:rsid w:val="0063303F"/>
    <w:rsid w:val="00633192"/>
    <w:rsid w:val="006333A7"/>
    <w:rsid w:val="006333BC"/>
    <w:rsid w:val="00633402"/>
    <w:rsid w:val="0063350E"/>
    <w:rsid w:val="006337BD"/>
    <w:rsid w:val="0063465A"/>
    <w:rsid w:val="006347CD"/>
    <w:rsid w:val="00634DC0"/>
    <w:rsid w:val="006350BD"/>
    <w:rsid w:val="006351E2"/>
    <w:rsid w:val="00635215"/>
    <w:rsid w:val="00635503"/>
    <w:rsid w:val="00635652"/>
    <w:rsid w:val="00635855"/>
    <w:rsid w:val="0063597A"/>
    <w:rsid w:val="00635D6C"/>
    <w:rsid w:val="0063632C"/>
    <w:rsid w:val="0063651B"/>
    <w:rsid w:val="00636544"/>
    <w:rsid w:val="006365A2"/>
    <w:rsid w:val="00636D03"/>
    <w:rsid w:val="00636E91"/>
    <w:rsid w:val="00636EAC"/>
    <w:rsid w:val="0063701C"/>
    <w:rsid w:val="006370AF"/>
    <w:rsid w:val="00637137"/>
    <w:rsid w:val="006371BB"/>
    <w:rsid w:val="00637BAB"/>
    <w:rsid w:val="00637D05"/>
    <w:rsid w:val="0064000D"/>
    <w:rsid w:val="00640356"/>
    <w:rsid w:val="00640533"/>
    <w:rsid w:val="00640ADC"/>
    <w:rsid w:val="00640C96"/>
    <w:rsid w:val="00640E85"/>
    <w:rsid w:val="00641711"/>
    <w:rsid w:val="00641C6A"/>
    <w:rsid w:val="00641F29"/>
    <w:rsid w:val="00642C04"/>
    <w:rsid w:val="006439BE"/>
    <w:rsid w:val="00643B01"/>
    <w:rsid w:val="00643E48"/>
    <w:rsid w:val="00644009"/>
    <w:rsid w:val="006444BA"/>
    <w:rsid w:val="006448E4"/>
    <w:rsid w:val="00644B76"/>
    <w:rsid w:val="0064543B"/>
    <w:rsid w:val="00645577"/>
    <w:rsid w:val="006458F9"/>
    <w:rsid w:val="0064664B"/>
    <w:rsid w:val="00646EF7"/>
    <w:rsid w:val="006470E2"/>
    <w:rsid w:val="0064741F"/>
    <w:rsid w:val="00647511"/>
    <w:rsid w:val="006477A4"/>
    <w:rsid w:val="00647BD5"/>
    <w:rsid w:val="006501AB"/>
    <w:rsid w:val="0065020C"/>
    <w:rsid w:val="006504F6"/>
    <w:rsid w:val="00650711"/>
    <w:rsid w:val="006507F0"/>
    <w:rsid w:val="00650C6A"/>
    <w:rsid w:val="00650CC5"/>
    <w:rsid w:val="006510A3"/>
    <w:rsid w:val="00651209"/>
    <w:rsid w:val="00651492"/>
    <w:rsid w:val="00651661"/>
    <w:rsid w:val="0065192B"/>
    <w:rsid w:val="00651AE6"/>
    <w:rsid w:val="00651DDC"/>
    <w:rsid w:val="00652266"/>
    <w:rsid w:val="006523A0"/>
    <w:rsid w:val="0065281E"/>
    <w:rsid w:val="006529F8"/>
    <w:rsid w:val="00652C83"/>
    <w:rsid w:val="00652CA1"/>
    <w:rsid w:val="00653454"/>
    <w:rsid w:val="0065369C"/>
    <w:rsid w:val="00653BCB"/>
    <w:rsid w:val="00653DDB"/>
    <w:rsid w:val="00653E3A"/>
    <w:rsid w:val="006544A0"/>
    <w:rsid w:val="0065451D"/>
    <w:rsid w:val="00654D5A"/>
    <w:rsid w:val="006550F4"/>
    <w:rsid w:val="00655243"/>
    <w:rsid w:val="006554F2"/>
    <w:rsid w:val="006555B1"/>
    <w:rsid w:val="006555B5"/>
    <w:rsid w:val="00655601"/>
    <w:rsid w:val="006556C2"/>
    <w:rsid w:val="006556E1"/>
    <w:rsid w:val="0065579F"/>
    <w:rsid w:val="006558BA"/>
    <w:rsid w:val="006558C1"/>
    <w:rsid w:val="006558CE"/>
    <w:rsid w:val="00655A0C"/>
    <w:rsid w:val="00655B32"/>
    <w:rsid w:val="00656511"/>
    <w:rsid w:val="006567E5"/>
    <w:rsid w:val="00656CFD"/>
    <w:rsid w:val="00656FCA"/>
    <w:rsid w:val="00657A38"/>
    <w:rsid w:val="006604D3"/>
    <w:rsid w:val="0066054A"/>
    <w:rsid w:val="00660F00"/>
    <w:rsid w:val="00661029"/>
    <w:rsid w:val="0066127A"/>
    <w:rsid w:val="00661E07"/>
    <w:rsid w:val="00661E42"/>
    <w:rsid w:val="0066216A"/>
    <w:rsid w:val="006621BD"/>
    <w:rsid w:val="0066233E"/>
    <w:rsid w:val="00662446"/>
    <w:rsid w:val="006629F9"/>
    <w:rsid w:val="00662FCE"/>
    <w:rsid w:val="0066307F"/>
    <w:rsid w:val="0066312C"/>
    <w:rsid w:val="006631DC"/>
    <w:rsid w:val="006633CD"/>
    <w:rsid w:val="00663435"/>
    <w:rsid w:val="006636F9"/>
    <w:rsid w:val="00663A08"/>
    <w:rsid w:val="00663C1B"/>
    <w:rsid w:val="00663DE7"/>
    <w:rsid w:val="00664315"/>
    <w:rsid w:val="00664687"/>
    <w:rsid w:val="006646C7"/>
    <w:rsid w:val="0066497A"/>
    <w:rsid w:val="00664A74"/>
    <w:rsid w:val="00664CB5"/>
    <w:rsid w:val="0066505D"/>
    <w:rsid w:val="00666167"/>
    <w:rsid w:val="006664ED"/>
    <w:rsid w:val="00666E3C"/>
    <w:rsid w:val="006670D4"/>
    <w:rsid w:val="0066748C"/>
    <w:rsid w:val="0067025E"/>
    <w:rsid w:val="006703CF"/>
    <w:rsid w:val="00670472"/>
    <w:rsid w:val="0067065F"/>
    <w:rsid w:val="00670947"/>
    <w:rsid w:val="00670B5C"/>
    <w:rsid w:val="00670BAD"/>
    <w:rsid w:val="00670BDB"/>
    <w:rsid w:val="00671171"/>
    <w:rsid w:val="00671319"/>
    <w:rsid w:val="006713B2"/>
    <w:rsid w:val="00671635"/>
    <w:rsid w:val="00671A2B"/>
    <w:rsid w:val="00671B42"/>
    <w:rsid w:val="006726F9"/>
    <w:rsid w:val="00672713"/>
    <w:rsid w:val="0067293D"/>
    <w:rsid w:val="00672E0D"/>
    <w:rsid w:val="00673D08"/>
    <w:rsid w:val="00673D59"/>
    <w:rsid w:val="00673DAD"/>
    <w:rsid w:val="006740A8"/>
    <w:rsid w:val="006742E1"/>
    <w:rsid w:val="0067479E"/>
    <w:rsid w:val="00674A65"/>
    <w:rsid w:val="00675019"/>
    <w:rsid w:val="00675173"/>
    <w:rsid w:val="006753B6"/>
    <w:rsid w:val="00675479"/>
    <w:rsid w:val="00675484"/>
    <w:rsid w:val="0067564F"/>
    <w:rsid w:val="00675845"/>
    <w:rsid w:val="00675918"/>
    <w:rsid w:val="00675FB3"/>
    <w:rsid w:val="006763CA"/>
    <w:rsid w:val="0067647A"/>
    <w:rsid w:val="006766E8"/>
    <w:rsid w:val="006768A5"/>
    <w:rsid w:val="00676903"/>
    <w:rsid w:val="006769BC"/>
    <w:rsid w:val="00677723"/>
    <w:rsid w:val="00677995"/>
    <w:rsid w:val="00677B78"/>
    <w:rsid w:val="00677BF3"/>
    <w:rsid w:val="00677C60"/>
    <w:rsid w:val="00677DCD"/>
    <w:rsid w:val="00677F08"/>
    <w:rsid w:val="00680198"/>
    <w:rsid w:val="00680356"/>
    <w:rsid w:val="006804AF"/>
    <w:rsid w:val="00680599"/>
    <w:rsid w:val="00680AD4"/>
    <w:rsid w:val="0068152A"/>
    <w:rsid w:val="00681DF9"/>
    <w:rsid w:val="00681E8B"/>
    <w:rsid w:val="00682027"/>
    <w:rsid w:val="00682244"/>
    <w:rsid w:val="00682AE3"/>
    <w:rsid w:val="00682B5C"/>
    <w:rsid w:val="00682DD5"/>
    <w:rsid w:val="00683024"/>
    <w:rsid w:val="0068310E"/>
    <w:rsid w:val="00683259"/>
    <w:rsid w:val="00683275"/>
    <w:rsid w:val="0068348C"/>
    <w:rsid w:val="006834AF"/>
    <w:rsid w:val="00683BA6"/>
    <w:rsid w:val="00684246"/>
    <w:rsid w:val="0068454A"/>
    <w:rsid w:val="00684581"/>
    <w:rsid w:val="006847A2"/>
    <w:rsid w:val="006848B1"/>
    <w:rsid w:val="00684948"/>
    <w:rsid w:val="006849F4"/>
    <w:rsid w:val="00684F15"/>
    <w:rsid w:val="00684F81"/>
    <w:rsid w:val="00685333"/>
    <w:rsid w:val="00685494"/>
    <w:rsid w:val="00685790"/>
    <w:rsid w:val="00685D7D"/>
    <w:rsid w:val="00685E4E"/>
    <w:rsid w:val="0068633B"/>
    <w:rsid w:val="00686619"/>
    <w:rsid w:val="00686894"/>
    <w:rsid w:val="00686A78"/>
    <w:rsid w:val="00686D31"/>
    <w:rsid w:val="0068754B"/>
    <w:rsid w:val="00687689"/>
    <w:rsid w:val="00687B88"/>
    <w:rsid w:val="0069008E"/>
    <w:rsid w:val="0069036A"/>
    <w:rsid w:val="0069089C"/>
    <w:rsid w:val="00690989"/>
    <w:rsid w:val="00690D61"/>
    <w:rsid w:val="006916DA"/>
    <w:rsid w:val="00691F14"/>
    <w:rsid w:val="00692D54"/>
    <w:rsid w:val="00692DDB"/>
    <w:rsid w:val="00692E24"/>
    <w:rsid w:val="00692FBD"/>
    <w:rsid w:val="0069307D"/>
    <w:rsid w:val="006930CF"/>
    <w:rsid w:val="0069373B"/>
    <w:rsid w:val="00693919"/>
    <w:rsid w:val="00693C4A"/>
    <w:rsid w:val="00693E2B"/>
    <w:rsid w:val="00693E46"/>
    <w:rsid w:val="00693E74"/>
    <w:rsid w:val="00693F65"/>
    <w:rsid w:val="00694101"/>
    <w:rsid w:val="00694592"/>
    <w:rsid w:val="00694F29"/>
    <w:rsid w:val="00694FA6"/>
    <w:rsid w:val="00695270"/>
    <w:rsid w:val="00695643"/>
    <w:rsid w:val="006959DC"/>
    <w:rsid w:val="006961ED"/>
    <w:rsid w:val="006962C1"/>
    <w:rsid w:val="0069649B"/>
    <w:rsid w:val="006965DC"/>
    <w:rsid w:val="00696A93"/>
    <w:rsid w:val="00696C29"/>
    <w:rsid w:val="00696F10"/>
    <w:rsid w:val="006970FA"/>
    <w:rsid w:val="006976C8"/>
    <w:rsid w:val="0069772A"/>
    <w:rsid w:val="00697839"/>
    <w:rsid w:val="00697E99"/>
    <w:rsid w:val="00697F5C"/>
    <w:rsid w:val="006A0627"/>
    <w:rsid w:val="006A06EB"/>
    <w:rsid w:val="006A0A0D"/>
    <w:rsid w:val="006A0C7A"/>
    <w:rsid w:val="006A0D48"/>
    <w:rsid w:val="006A0D76"/>
    <w:rsid w:val="006A13F4"/>
    <w:rsid w:val="006A14B8"/>
    <w:rsid w:val="006A1BB5"/>
    <w:rsid w:val="006A1CA0"/>
    <w:rsid w:val="006A1DB2"/>
    <w:rsid w:val="006A2146"/>
    <w:rsid w:val="006A256A"/>
    <w:rsid w:val="006A2A2A"/>
    <w:rsid w:val="006A2A99"/>
    <w:rsid w:val="006A2B3F"/>
    <w:rsid w:val="006A2FC1"/>
    <w:rsid w:val="006A3547"/>
    <w:rsid w:val="006A377A"/>
    <w:rsid w:val="006A394A"/>
    <w:rsid w:val="006A40C0"/>
    <w:rsid w:val="006A410F"/>
    <w:rsid w:val="006A4476"/>
    <w:rsid w:val="006A456F"/>
    <w:rsid w:val="006A4C2A"/>
    <w:rsid w:val="006A4F6B"/>
    <w:rsid w:val="006A5272"/>
    <w:rsid w:val="006A58CB"/>
    <w:rsid w:val="006A5CB8"/>
    <w:rsid w:val="006A62E0"/>
    <w:rsid w:val="006A68F4"/>
    <w:rsid w:val="006A69BE"/>
    <w:rsid w:val="006A7392"/>
    <w:rsid w:val="006A7493"/>
    <w:rsid w:val="006A76CD"/>
    <w:rsid w:val="006A7BA9"/>
    <w:rsid w:val="006A7BDD"/>
    <w:rsid w:val="006A7C7A"/>
    <w:rsid w:val="006A7CD1"/>
    <w:rsid w:val="006B0042"/>
    <w:rsid w:val="006B02CC"/>
    <w:rsid w:val="006B04CE"/>
    <w:rsid w:val="006B08AD"/>
    <w:rsid w:val="006B0B24"/>
    <w:rsid w:val="006B106F"/>
    <w:rsid w:val="006B10F4"/>
    <w:rsid w:val="006B117E"/>
    <w:rsid w:val="006B199D"/>
    <w:rsid w:val="006B23BC"/>
    <w:rsid w:val="006B2814"/>
    <w:rsid w:val="006B3055"/>
    <w:rsid w:val="006B3227"/>
    <w:rsid w:val="006B33FE"/>
    <w:rsid w:val="006B3509"/>
    <w:rsid w:val="006B3C66"/>
    <w:rsid w:val="006B413D"/>
    <w:rsid w:val="006B4260"/>
    <w:rsid w:val="006B488A"/>
    <w:rsid w:val="006B4915"/>
    <w:rsid w:val="006B49A0"/>
    <w:rsid w:val="006B4A84"/>
    <w:rsid w:val="006B4F0E"/>
    <w:rsid w:val="006B501A"/>
    <w:rsid w:val="006B50BB"/>
    <w:rsid w:val="006B5474"/>
    <w:rsid w:val="006B57B8"/>
    <w:rsid w:val="006B5BAB"/>
    <w:rsid w:val="006B5DEE"/>
    <w:rsid w:val="006B5FCD"/>
    <w:rsid w:val="006B6971"/>
    <w:rsid w:val="006B6984"/>
    <w:rsid w:val="006B6BCB"/>
    <w:rsid w:val="006B7015"/>
    <w:rsid w:val="006B71C0"/>
    <w:rsid w:val="006B72E4"/>
    <w:rsid w:val="006B72F5"/>
    <w:rsid w:val="006B7D13"/>
    <w:rsid w:val="006B7E4D"/>
    <w:rsid w:val="006C0127"/>
    <w:rsid w:val="006C0398"/>
    <w:rsid w:val="006C0B8F"/>
    <w:rsid w:val="006C0CF9"/>
    <w:rsid w:val="006C0D92"/>
    <w:rsid w:val="006C11DE"/>
    <w:rsid w:val="006C1314"/>
    <w:rsid w:val="006C2231"/>
    <w:rsid w:val="006C2C63"/>
    <w:rsid w:val="006C2CCB"/>
    <w:rsid w:val="006C2D05"/>
    <w:rsid w:val="006C333A"/>
    <w:rsid w:val="006C364D"/>
    <w:rsid w:val="006C3A5B"/>
    <w:rsid w:val="006C4053"/>
    <w:rsid w:val="006C43F3"/>
    <w:rsid w:val="006C4FAE"/>
    <w:rsid w:val="006C4FD9"/>
    <w:rsid w:val="006C51D1"/>
    <w:rsid w:val="006C598F"/>
    <w:rsid w:val="006C5F6F"/>
    <w:rsid w:val="006C66E3"/>
    <w:rsid w:val="006C72A6"/>
    <w:rsid w:val="006C74E0"/>
    <w:rsid w:val="006C75A1"/>
    <w:rsid w:val="006C7745"/>
    <w:rsid w:val="006C7C01"/>
    <w:rsid w:val="006C7C5F"/>
    <w:rsid w:val="006C7D06"/>
    <w:rsid w:val="006D0534"/>
    <w:rsid w:val="006D093A"/>
    <w:rsid w:val="006D0981"/>
    <w:rsid w:val="006D0BE8"/>
    <w:rsid w:val="006D0F84"/>
    <w:rsid w:val="006D1000"/>
    <w:rsid w:val="006D14CD"/>
    <w:rsid w:val="006D1844"/>
    <w:rsid w:val="006D1996"/>
    <w:rsid w:val="006D1B72"/>
    <w:rsid w:val="006D1DDC"/>
    <w:rsid w:val="006D2201"/>
    <w:rsid w:val="006D2851"/>
    <w:rsid w:val="006D2BEF"/>
    <w:rsid w:val="006D3522"/>
    <w:rsid w:val="006D3556"/>
    <w:rsid w:val="006D3664"/>
    <w:rsid w:val="006D377F"/>
    <w:rsid w:val="006D4034"/>
    <w:rsid w:val="006D41ED"/>
    <w:rsid w:val="006D4822"/>
    <w:rsid w:val="006D49C8"/>
    <w:rsid w:val="006D4E41"/>
    <w:rsid w:val="006D5250"/>
    <w:rsid w:val="006D5A14"/>
    <w:rsid w:val="006D6103"/>
    <w:rsid w:val="006D61E4"/>
    <w:rsid w:val="006D62EA"/>
    <w:rsid w:val="006D67D7"/>
    <w:rsid w:val="006D6B4B"/>
    <w:rsid w:val="006D6C96"/>
    <w:rsid w:val="006D7466"/>
    <w:rsid w:val="006D7E43"/>
    <w:rsid w:val="006D7FDA"/>
    <w:rsid w:val="006E003B"/>
    <w:rsid w:val="006E00DA"/>
    <w:rsid w:val="006E0B89"/>
    <w:rsid w:val="006E0BBE"/>
    <w:rsid w:val="006E0E90"/>
    <w:rsid w:val="006E126B"/>
    <w:rsid w:val="006E15C0"/>
    <w:rsid w:val="006E15E6"/>
    <w:rsid w:val="006E1984"/>
    <w:rsid w:val="006E1BFC"/>
    <w:rsid w:val="006E1D8F"/>
    <w:rsid w:val="006E273A"/>
    <w:rsid w:val="006E2ACC"/>
    <w:rsid w:val="006E2DC6"/>
    <w:rsid w:val="006E3376"/>
    <w:rsid w:val="006E355C"/>
    <w:rsid w:val="006E35AC"/>
    <w:rsid w:val="006E3CEF"/>
    <w:rsid w:val="006E4013"/>
    <w:rsid w:val="006E42CF"/>
    <w:rsid w:val="006E44F3"/>
    <w:rsid w:val="006E4B22"/>
    <w:rsid w:val="006E4C9F"/>
    <w:rsid w:val="006E52EB"/>
    <w:rsid w:val="006E59F2"/>
    <w:rsid w:val="006E5E1B"/>
    <w:rsid w:val="006E5E29"/>
    <w:rsid w:val="006E608C"/>
    <w:rsid w:val="006E6370"/>
    <w:rsid w:val="006E69D1"/>
    <w:rsid w:val="006E74A6"/>
    <w:rsid w:val="006E7569"/>
    <w:rsid w:val="006E75F3"/>
    <w:rsid w:val="006E7A9B"/>
    <w:rsid w:val="006E7AA0"/>
    <w:rsid w:val="006F0562"/>
    <w:rsid w:val="006F0D90"/>
    <w:rsid w:val="006F1272"/>
    <w:rsid w:val="006F1495"/>
    <w:rsid w:val="006F157B"/>
    <w:rsid w:val="006F1589"/>
    <w:rsid w:val="006F1B26"/>
    <w:rsid w:val="006F1D7B"/>
    <w:rsid w:val="006F238F"/>
    <w:rsid w:val="006F25AC"/>
    <w:rsid w:val="006F2707"/>
    <w:rsid w:val="006F27D1"/>
    <w:rsid w:val="006F2859"/>
    <w:rsid w:val="006F2C0B"/>
    <w:rsid w:val="006F2C4A"/>
    <w:rsid w:val="006F2D2C"/>
    <w:rsid w:val="006F36B1"/>
    <w:rsid w:val="006F385D"/>
    <w:rsid w:val="006F396F"/>
    <w:rsid w:val="006F44A9"/>
    <w:rsid w:val="006F4DA1"/>
    <w:rsid w:val="006F5978"/>
    <w:rsid w:val="006F5C63"/>
    <w:rsid w:val="006F6429"/>
    <w:rsid w:val="006F650F"/>
    <w:rsid w:val="006F67DD"/>
    <w:rsid w:val="006F6864"/>
    <w:rsid w:val="006F6ACC"/>
    <w:rsid w:val="006F6DC7"/>
    <w:rsid w:val="006F6DDC"/>
    <w:rsid w:val="006F722A"/>
    <w:rsid w:val="006F7419"/>
    <w:rsid w:val="006F770D"/>
    <w:rsid w:val="006F7AFC"/>
    <w:rsid w:val="006F7ED2"/>
    <w:rsid w:val="006F7F7A"/>
    <w:rsid w:val="00700224"/>
    <w:rsid w:val="007002C3"/>
    <w:rsid w:val="00700993"/>
    <w:rsid w:val="007010D5"/>
    <w:rsid w:val="0070127C"/>
    <w:rsid w:val="00701C45"/>
    <w:rsid w:val="00702572"/>
    <w:rsid w:val="007026A1"/>
    <w:rsid w:val="00702C69"/>
    <w:rsid w:val="00702DC4"/>
    <w:rsid w:val="0070310B"/>
    <w:rsid w:val="00703357"/>
    <w:rsid w:val="00703765"/>
    <w:rsid w:val="00703850"/>
    <w:rsid w:val="00703880"/>
    <w:rsid w:val="007038D0"/>
    <w:rsid w:val="00703AE2"/>
    <w:rsid w:val="00703FDF"/>
    <w:rsid w:val="00704195"/>
    <w:rsid w:val="0070486C"/>
    <w:rsid w:val="007048A5"/>
    <w:rsid w:val="00705142"/>
    <w:rsid w:val="00705753"/>
    <w:rsid w:val="00705762"/>
    <w:rsid w:val="00705D10"/>
    <w:rsid w:val="00705D1B"/>
    <w:rsid w:val="00705E46"/>
    <w:rsid w:val="00706145"/>
    <w:rsid w:val="007061D2"/>
    <w:rsid w:val="0070628D"/>
    <w:rsid w:val="00706322"/>
    <w:rsid w:val="00706507"/>
    <w:rsid w:val="00706510"/>
    <w:rsid w:val="00706755"/>
    <w:rsid w:val="0070688F"/>
    <w:rsid w:val="00706D23"/>
    <w:rsid w:val="00707040"/>
    <w:rsid w:val="0070714B"/>
    <w:rsid w:val="00707778"/>
    <w:rsid w:val="00707779"/>
    <w:rsid w:val="00707866"/>
    <w:rsid w:val="00707973"/>
    <w:rsid w:val="00707A64"/>
    <w:rsid w:val="00707F7E"/>
    <w:rsid w:val="00710460"/>
    <w:rsid w:val="007116EB"/>
    <w:rsid w:val="007119FD"/>
    <w:rsid w:val="00711F8C"/>
    <w:rsid w:val="007124BD"/>
    <w:rsid w:val="00712725"/>
    <w:rsid w:val="00713484"/>
    <w:rsid w:val="0071358E"/>
    <w:rsid w:val="0071361E"/>
    <w:rsid w:val="00713C86"/>
    <w:rsid w:val="0071449C"/>
    <w:rsid w:val="00714944"/>
    <w:rsid w:val="00714CB7"/>
    <w:rsid w:val="00714D55"/>
    <w:rsid w:val="007160A4"/>
    <w:rsid w:val="007161B7"/>
    <w:rsid w:val="0071645C"/>
    <w:rsid w:val="00716EC7"/>
    <w:rsid w:val="00717024"/>
    <w:rsid w:val="007170B6"/>
    <w:rsid w:val="007173B6"/>
    <w:rsid w:val="007179C1"/>
    <w:rsid w:val="00717F0E"/>
    <w:rsid w:val="00717F47"/>
    <w:rsid w:val="00720071"/>
    <w:rsid w:val="00720B9E"/>
    <w:rsid w:val="00720C5F"/>
    <w:rsid w:val="00721182"/>
    <w:rsid w:val="00721360"/>
    <w:rsid w:val="007214B1"/>
    <w:rsid w:val="007216E3"/>
    <w:rsid w:val="00721E37"/>
    <w:rsid w:val="007221D1"/>
    <w:rsid w:val="00722709"/>
    <w:rsid w:val="007229E7"/>
    <w:rsid w:val="00722DA3"/>
    <w:rsid w:val="00723199"/>
    <w:rsid w:val="00723801"/>
    <w:rsid w:val="00724881"/>
    <w:rsid w:val="00724B08"/>
    <w:rsid w:val="007250C2"/>
    <w:rsid w:val="007251C0"/>
    <w:rsid w:val="00725292"/>
    <w:rsid w:val="00725519"/>
    <w:rsid w:val="00725626"/>
    <w:rsid w:val="00725656"/>
    <w:rsid w:val="00725A8C"/>
    <w:rsid w:val="00725DBB"/>
    <w:rsid w:val="00725EE9"/>
    <w:rsid w:val="00726538"/>
    <w:rsid w:val="007265C2"/>
    <w:rsid w:val="00726961"/>
    <w:rsid w:val="00726A02"/>
    <w:rsid w:val="007277F1"/>
    <w:rsid w:val="00727821"/>
    <w:rsid w:val="0072793E"/>
    <w:rsid w:val="00727E3C"/>
    <w:rsid w:val="00730611"/>
    <w:rsid w:val="007307E6"/>
    <w:rsid w:val="00730884"/>
    <w:rsid w:val="00730A04"/>
    <w:rsid w:val="00730BC3"/>
    <w:rsid w:val="00730F31"/>
    <w:rsid w:val="00731318"/>
    <w:rsid w:val="00731425"/>
    <w:rsid w:val="00731626"/>
    <w:rsid w:val="00731897"/>
    <w:rsid w:val="00731A8F"/>
    <w:rsid w:val="00731D5D"/>
    <w:rsid w:val="00731D64"/>
    <w:rsid w:val="00731E5D"/>
    <w:rsid w:val="00731EB4"/>
    <w:rsid w:val="007322DD"/>
    <w:rsid w:val="00732681"/>
    <w:rsid w:val="0073292F"/>
    <w:rsid w:val="00732A08"/>
    <w:rsid w:val="007330E4"/>
    <w:rsid w:val="007332AE"/>
    <w:rsid w:val="007333A0"/>
    <w:rsid w:val="00733775"/>
    <w:rsid w:val="00733E40"/>
    <w:rsid w:val="00733EAE"/>
    <w:rsid w:val="0073440D"/>
    <w:rsid w:val="00734569"/>
    <w:rsid w:val="00734AD8"/>
    <w:rsid w:val="00734C43"/>
    <w:rsid w:val="00734F1C"/>
    <w:rsid w:val="0073506F"/>
    <w:rsid w:val="00735215"/>
    <w:rsid w:val="0073544A"/>
    <w:rsid w:val="007357CB"/>
    <w:rsid w:val="0073587E"/>
    <w:rsid w:val="00736011"/>
    <w:rsid w:val="00736295"/>
    <w:rsid w:val="007363AD"/>
    <w:rsid w:val="0073652F"/>
    <w:rsid w:val="00736A44"/>
    <w:rsid w:val="00737330"/>
    <w:rsid w:val="00737464"/>
    <w:rsid w:val="007374B5"/>
    <w:rsid w:val="00737549"/>
    <w:rsid w:val="0073760B"/>
    <w:rsid w:val="00737AB5"/>
    <w:rsid w:val="00737EEC"/>
    <w:rsid w:val="00740150"/>
    <w:rsid w:val="00740487"/>
    <w:rsid w:val="0074058A"/>
    <w:rsid w:val="00740615"/>
    <w:rsid w:val="00740868"/>
    <w:rsid w:val="00740EB6"/>
    <w:rsid w:val="0074164D"/>
    <w:rsid w:val="00741765"/>
    <w:rsid w:val="0074192C"/>
    <w:rsid w:val="00741A93"/>
    <w:rsid w:val="00741C88"/>
    <w:rsid w:val="00741F57"/>
    <w:rsid w:val="00741FCE"/>
    <w:rsid w:val="0074206B"/>
    <w:rsid w:val="00742226"/>
    <w:rsid w:val="0074265E"/>
    <w:rsid w:val="007433DF"/>
    <w:rsid w:val="007436D9"/>
    <w:rsid w:val="00744016"/>
    <w:rsid w:val="0074403E"/>
    <w:rsid w:val="007445F3"/>
    <w:rsid w:val="0074467C"/>
    <w:rsid w:val="007449A3"/>
    <w:rsid w:val="00744C1C"/>
    <w:rsid w:val="00744C82"/>
    <w:rsid w:val="007455CB"/>
    <w:rsid w:val="0074561A"/>
    <w:rsid w:val="0074574E"/>
    <w:rsid w:val="00745C74"/>
    <w:rsid w:val="00745E52"/>
    <w:rsid w:val="007462B7"/>
    <w:rsid w:val="007465B8"/>
    <w:rsid w:val="00746765"/>
    <w:rsid w:val="00746AEB"/>
    <w:rsid w:val="00746E77"/>
    <w:rsid w:val="00747286"/>
    <w:rsid w:val="00747368"/>
    <w:rsid w:val="0074743F"/>
    <w:rsid w:val="00747AB1"/>
    <w:rsid w:val="00747ADA"/>
    <w:rsid w:val="0075003B"/>
    <w:rsid w:val="00750EA9"/>
    <w:rsid w:val="0075141C"/>
    <w:rsid w:val="00751630"/>
    <w:rsid w:val="00751A16"/>
    <w:rsid w:val="00751BBA"/>
    <w:rsid w:val="00751BC3"/>
    <w:rsid w:val="00751E53"/>
    <w:rsid w:val="007522D2"/>
    <w:rsid w:val="00752AC9"/>
    <w:rsid w:val="00752E6B"/>
    <w:rsid w:val="007534A2"/>
    <w:rsid w:val="007534FA"/>
    <w:rsid w:val="007537FE"/>
    <w:rsid w:val="00753C57"/>
    <w:rsid w:val="00753DAA"/>
    <w:rsid w:val="00753F5B"/>
    <w:rsid w:val="00754124"/>
    <w:rsid w:val="007541C0"/>
    <w:rsid w:val="00754338"/>
    <w:rsid w:val="00754506"/>
    <w:rsid w:val="0075469F"/>
    <w:rsid w:val="0075477B"/>
    <w:rsid w:val="0075486E"/>
    <w:rsid w:val="00754A5C"/>
    <w:rsid w:val="00754A78"/>
    <w:rsid w:val="00754AB5"/>
    <w:rsid w:val="00754C24"/>
    <w:rsid w:val="00754D43"/>
    <w:rsid w:val="00756089"/>
    <w:rsid w:val="007562DE"/>
    <w:rsid w:val="007564A3"/>
    <w:rsid w:val="00756C98"/>
    <w:rsid w:val="00756D0B"/>
    <w:rsid w:val="00756D14"/>
    <w:rsid w:val="00757953"/>
    <w:rsid w:val="00757CA3"/>
    <w:rsid w:val="00757D1E"/>
    <w:rsid w:val="00757F4A"/>
    <w:rsid w:val="00757F4C"/>
    <w:rsid w:val="0075D047"/>
    <w:rsid w:val="00760470"/>
    <w:rsid w:val="0076053C"/>
    <w:rsid w:val="007605E3"/>
    <w:rsid w:val="007607CA"/>
    <w:rsid w:val="007607CD"/>
    <w:rsid w:val="00760993"/>
    <w:rsid w:val="00760AA5"/>
    <w:rsid w:val="00760B76"/>
    <w:rsid w:val="00760F2F"/>
    <w:rsid w:val="0076113D"/>
    <w:rsid w:val="00761280"/>
    <w:rsid w:val="00761373"/>
    <w:rsid w:val="00761C91"/>
    <w:rsid w:val="00761E59"/>
    <w:rsid w:val="00762A30"/>
    <w:rsid w:val="00762CC4"/>
    <w:rsid w:val="00762F03"/>
    <w:rsid w:val="0076387E"/>
    <w:rsid w:val="00763CFB"/>
    <w:rsid w:val="00764090"/>
    <w:rsid w:val="007641E8"/>
    <w:rsid w:val="00764346"/>
    <w:rsid w:val="007646D1"/>
    <w:rsid w:val="007648A3"/>
    <w:rsid w:val="007651AA"/>
    <w:rsid w:val="007651BC"/>
    <w:rsid w:val="00765595"/>
    <w:rsid w:val="00765E75"/>
    <w:rsid w:val="0076600F"/>
    <w:rsid w:val="00766684"/>
    <w:rsid w:val="007669BB"/>
    <w:rsid w:val="00766C8B"/>
    <w:rsid w:val="00766F29"/>
    <w:rsid w:val="00767723"/>
    <w:rsid w:val="00767A94"/>
    <w:rsid w:val="00767BEC"/>
    <w:rsid w:val="00770072"/>
    <w:rsid w:val="0077027F"/>
    <w:rsid w:val="007707D6"/>
    <w:rsid w:val="007707F0"/>
    <w:rsid w:val="007707FD"/>
    <w:rsid w:val="00770F3D"/>
    <w:rsid w:val="00770F74"/>
    <w:rsid w:val="00770FA0"/>
    <w:rsid w:val="00770FD2"/>
    <w:rsid w:val="00771819"/>
    <w:rsid w:val="00771944"/>
    <w:rsid w:val="00771A00"/>
    <w:rsid w:val="00771B09"/>
    <w:rsid w:val="00771D64"/>
    <w:rsid w:val="0077221D"/>
    <w:rsid w:val="0077229C"/>
    <w:rsid w:val="007724B3"/>
    <w:rsid w:val="007725E7"/>
    <w:rsid w:val="00772851"/>
    <w:rsid w:val="00772B55"/>
    <w:rsid w:val="00772DF9"/>
    <w:rsid w:val="007731A2"/>
    <w:rsid w:val="00773625"/>
    <w:rsid w:val="00773634"/>
    <w:rsid w:val="007738B4"/>
    <w:rsid w:val="00773ACF"/>
    <w:rsid w:val="00773B12"/>
    <w:rsid w:val="00773B3A"/>
    <w:rsid w:val="00773E57"/>
    <w:rsid w:val="00773F63"/>
    <w:rsid w:val="00774041"/>
    <w:rsid w:val="00774502"/>
    <w:rsid w:val="007745C1"/>
    <w:rsid w:val="00774671"/>
    <w:rsid w:val="00774702"/>
    <w:rsid w:val="0077470C"/>
    <w:rsid w:val="007748B8"/>
    <w:rsid w:val="007748C3"/>
    <w:rsid w:val="0077499C"/>
    <w:rsid w:val="00774B5E"/>
    <w:rsid w:val="007752E9"/>
    <w:rsid w:val="00775588"/>
    <w:rsid w:val="007758F9"/>
    <w:rsid w:val="00775D09"/>
    <w:rsid w:val="00775F40"/>
    <w:rsid w:val="00775FC6"/>
    <w:rsid w:val="00776599"/>
    <w:rsid w:val="0077670A"/>
    <w:rsid w:val="007772A5"/>
    <w:rsid w:val="00777A5C"/>
    <w:rsid w:val="00777EB6"/>
    <w:rsid w:val="0078010A"/>
    <w:rsid w:val="00780689"/>
    <w:rsid w:val="007808F7"/>
    <w:rsid w:val="00780D49"/>
    <w:rsid w:val="0078113D"/>
    <w:rsid w:val="00781203"/>
    <w:rsid w:val="0078162D"/>
    <w:rsid w:val="00781E26"/>
    <w:rsid w:val="0078201A"/>
    <w:rsid w:val="007823E5"/>
    <w:rsid w:val="00782908"/>
    <w:rsid w:val="007831F1"/>
    <w:rsid w:val="0078324C"/>
    <w:rsid w:val="00783277"/>
    <w:rsid w:val="00783B9D"/>
    <w:rsid w:val="00783BEC"/>
    <w:rsid w:val="00783FED"/>
    <w:rsid w:val="0078402B"/>
    <w:rsid w:val="0078411F"/>
    <w:rsid w:val="0078462B"/>
    <w:rsid w:val="00784B03"/>
    <w:rsid w:val="00784CA3"/>
    <w:rsid w:val="0078521C"/>
    <w:rsid w:val="007855A8"/>
    <w:rsid w:val="00785940"/>
    <w:rsid w:val="00785E55"/>
    <w:rsid w:val="00785F6A"/>
    <w:rsid w:val="00786087"/>
    <w:rsid w:val="00786405"/>
    <w:rsid w:val="007873E9"/>
    <w:rsid w:val="0078740E"/>
    <w:rsid w:val="007874FA"/>
    <w:rsid w:val="0078772E"/>
    <w:rsid w:val="00787778"/>
    <w:rsid w:val="00787906"/>
    <w:rsid w:val="00787C57"/>
    <w:rsid w:val="00790052"/>
    <w:rsid w:val="00790379"/>
    <w:rsid w:val="007904E4"/>
    <w:rsid w:val="00790CF6"/>
    <w:rsid w:val="00790E06"/>
    <w:rsid w:val="007914F8"/>
    <w:rsid w:val="007915EA"/>
    <w:rsid w:val="00791858"/>
    <w:rsid w:val="00791E52"/>
    <w:rsid w:val="007921C3"/>
    <w:rsid w:val="00792265"/>
    <w:rsid w:val="007923BE"/>
    <w:rsid w:val="00792A8C"/>
    <w:rsid w:val="00792EDB"/>
    <w:rsid w:val="00793573"/>
    <w:rsid w:val="00793849"/>
    <w:rsid w:val="00793A67"/>
    <w:rsid w:val="00793BE3"/>
    <w:rsid w:val="00793C43"/>
    <w:rsid w:val="00793D42"/>
    <w:rsid w:val="00793F29"/>
    <w:rsid w:val="00794AF5"/>
    <w:rsid w:val="00794DCB"/>
    <w:rsid w:val="00794E87"/>
    <w:rsid w:val="00795048"/>
    <w:rsid w:val="00795D11"/>
    <w:rsid w:val="00795DE1"/>
    <w:rsid w:val="00796B88"/>
    <w:rsid w:val="00796BED"/>
    <w:rsid w:val="00796E42"/>
    <w:rsid w:val="00796F28"/>
    <w:rsid w:val="007977DA"/>
    <w:rsid w:val="00797DB9"/>
    <w:rsid w:val="007A01CB"/>
    <w:rsid w:val="007A06B8"/>
    <w:rsid w:val="007A0BC4"/>
    <w:rsid w:val="007A11A5"/>
    <w:rsid w:val="007A11F7"/>
    <w:rsid w:val="007A154B"/>
    <w:rsid w:val="007A1AD0"/>
    <w:rsid w:val="007A1C61"/>
    <w:rsid w:val="007A1F6C"/>
    <w:rsid w:val="007A2040"/>
    <w:rsid w:val="007A2204"/>
    <w:rsid w:val="007A2B64"/>
    <w:rsid w:val="007A2E09"/>
    <w:rsid w:val="007A30CB"/>
    <w:rsid w:val="007A31D5"/>
    <w:rsid w:val="007A3813"/>
    <w:rsid w:val="007A3828"/>
    <w:rsid w:val="007A3BDB"/>
    <w:rsid w:val="007A3EC7"/>
    <w:rsid w:val="007A40B6"/>
    <w:rsid w:val="007A4482"/>
    <w:rsid w:val="007A47C4"/>
    <w:rsid w:val="007A49EA"/>
    <w:rsid w:val="007A4CBD"/>
    <w:rsid w:val="007A4CD7"/>
    <w:rsid w:val="007A5797"/>
    <w:rsid w:val="007A5E1E"/>
    <w:rsid w:val="007A6516"/>
    <w:rsid w:val="007A653A"/>
    <w:rsid w:val="007A66D0"/>
    <w:rsid w:val="007A67A1"/>
    <w:rsid w:val="007A6913"/>
    <w:rsid w:val="007A6920"/>
    <w:rsid w:val="007A692B"/>
    <w:rsid w:val="007A6FE1"/>
    <w:rsid w:val="007A7097"/>
    <w:rsid w:val="007A72D9"/>
    <w:rsid w:val="007A7800"/>
    <w:rsid w:val="007B0262"/>
    <w:rsid w:val="007B030D"/>
    <w:rsid w:val="007B05C9"/>
    <w:rsid w:val="007B0609"/>
    <w:rsid w:val="007B0C91"/>
    <w:rsid w:val="007B0CDA"/>
    <w:rsid w:val="007B0F69"/>
    <w:rsid w:val="007B15E9"/>
    <w:rsid w:val="007B1713"/>
    <w:rsid w:val="007B1ACB"/>
    <w:rsid w:val="007B1B51"/>
    <w:rsid w:val="007B1CD9"/>
    <w:rsid w:val="007B28E1"/>
    <w:rsid w:val="007B3208"/>
    <w:rsid w:val="007B33F3"/>
    <w:rsid w:val="007B3D52"/>
    <w:rsid w:val="007B45AC"/>
    <w:rsid w:val="007B45E7"/>
    <w:rsid w:val="007B4685"/>
    <w:rsid w:val="007B47F5"/>
    <w:rsid w:val="007B4BE4"/>
    <w:rsid w:val="007B4CD5"/>
    <w:rsid w:val="007B4E29"/>
    <w:rsid w:val="007B4EE2"/>
    <w:rsid w:val="007B520F"/>
    <w:rsid w:val="007B558F"/>
    <w:rsid w:val="007B5A3E"/>
    <w:rsid w:val="007B5D28"/>
    <w:rsid w:val="007B6116"/>
    <w:rsid w:val="007B6638"/>
    <w:rsid w:val="007B66EA"/>
    <w:rsid w:val="007B6EE6"/>
    <w:rsid w:val="007B7604"/>
    <w:rsid w:val="007B77B3"/>
    <w:rsid w:val="007B7BEC"/>
    <w:rsid w:val="007C0156"/>
    <w:rsid w:val="007C019B"/>
    <w:rsid w:val="007C02FF"/>
    <w:rsid w:val="007C0427"/>
    <w:rsid w:val="007C0481"/>
    <w:rsid w:val="007C0551"/>
    <w:rsid w:val="007C0BC5"/>
    <w:rsid w:val="007C0FC1"/>
    <w:rsid w:val="007C1052"/>
    <w:rsid w:val="007C1BA6"/>
    <w:rsid w:val="007C1E0E"/>
    <w:rsid w:val="007C1E52"/>
    <w:rsid w:val="007C2294"/>
    <w:rsid w:val="007C2359"/>
    <w:rsid w:val="007C2748"/>
    <w:rsid w:val="007C2CE2"/>
    <w:rsid w:val="007C2D74"/>
    <w:rsid w:val="007C30B9"/>
    <w:rsid w:val="007C34EC"/>
    <w:rsid w:val="007C409C"/>
    <w:rsid w:val="007C40A5"/>
    <w:rsid w:val="007C418F"/>
    <w:rsid w:val="007C431D"/>
    <w:rsid w:val="007C4336"/>
    <w:rsid w:val="007C4493"/>
    <w:rsid w:val="007C49C1"/>
    <w:rsid w:val="007C4A69"/>
    <w:rsid w:val="007C4E1E"/>
    <w:rsid w:val="007C514E"/>
    <w:rsid w:val="007C5270"/>
    <w:rsid w:val="007C5611"/>
    <w:rsid w:val="007C59FA"/>
    <w:rsid w:val="007C5D3E"/>
    <w:rsid w:val="007C5E9F"/>
    <w:rsid w:val="007C6637"/>
    <w:rsid w:val="007C69AD"/>
    <w:rsid w:val="007C6C49"/>
    <w:rsid w:val="007C6F02"/>
    <w:rsid w:val="007C6F2B"/>
    <w:rsid w:val="007C777E"/>
    <w:rsid w:val="007C7DAD"/>
    <w:rsid w:val="007D0099"/>
    <w:rsid w:val="007D046E"/>
    <w:rsid w:val="007D072E"/>
    <w:rsid w:val="007D09E8"/>
    <w:rsid w:val="007D0C76"/>
    <w:rsid w:val="007D109F"/>
    <w:rsid w:val="007D1211"/>
    <w:rsid w:val="007D1A9F"/>
    <w:rsid w:val="007D1DB1"/>
    <w:rsid w:val="007D1E17"/>
    <w:rsid w:val="007D2598"/>
    <w:rsid w:val="007D27E7"/>
    <w:rsid w:val="007D2E46"/>
    <w:rsid w:val="007D3459"/>
    <w:rsid w:val="007D3B6A"/>
    <w:rsid w:val="007D3BF4"/>
    <w:rsid w:val="007D3EEB"/>
    <w:rsid w:val="007D42F8"/>
    <w:rsid w:val="007D4431"/>
    <w:rsid w:val="007D458C"/>
    <w:rsid w:val="007D499F"/>
    <w:rsid w:val="007D4E95"/>
    <w:rsid w:val="007D5A77"/>
    <w:rsid w:val="007D5B70"/>
    <w:rsid w:val="007D5D41"/>
    <w:rsid w:val="007D61C9"/>
    <w:rsid w:val="007D6272"/>
    <w:rsid w:val="007D6578"/>
    <w:rsid w:val="007D6A88"/>
    <w:rsid w:val="007D6BF1"/>
    <w:rsid w:val="007D6D57"/>
    <w:rsid w:val="007D6DE6"/>
    <w:rsid w:val="007D761B"/>
    <w:rsid w:val="007D795A"/>
    <w:rsid w:val="007D797A"/>
    <w:rsid w:val="007D7A48"/>
    <w:rsid w:val="007D7AF5"/>
    <w:rsid w:val="007D7B4F"/>
    <w:rsid w:val="007D7D43"/>
    <w:rsid w:val="007D7D52"/>
    <w:rsid w:val="007E0128"/>
    <w:rsid w:val="007E0674"/>
    <w:rsid w:val="007E073F"/>
    <w:rsid w:val="007E0804"/>
    <w:rsid w:val="007E0D82"/>
    <w:rsid w:val="007E1177"/>
    <w:rsid w:val="007E15EA"/>
    <w:rsid w:val="007E16FD"/>
    <w:rsid w:val="007E180A"/>
    <w:rsid w:val="007E1BDF"/>
    <w:rsid w:val="007E1F91"/>
    <w:rsid w:val="007E20F4"/>
    <w:rsid w:val="007E2826"/>
    <w:rsid w:val="007E2BA8"/>
    <w:rsid w:val="007E2DED"/>
    <w:rsid w:val="007E3055"/>
    <w:rsid w:val="007E30F7"/>
    <w:rsid w:val="007E3164"/>
    <w:rsid w:val="007E34AB"/>
    <w:rsid w:val="007E360B"/>
    <w:rsid w:val="007E36FA"/>
    <w:rsid w:val="007E3726"/>
    <w:rsid w:val="007E3856"/>
    <w:rsid w:val="007E3ADE"/>
    <w:rsid w:val="007E3B82"/>
    <w:rsid w:val="007E3BBE"/>
    <w:rsid w:val="007E3E16"/>
    <w:rsid w:val="007E41B8"/>
    <w:rsid w:val="007E42A3"/>
    <w:rsid w:val="007E4674"/>
    <w:rsid w:val="007E4FF5"/>
    <w:rsid w:val="007E50E0"/>
    <w:rsid w:val="007E5185"/>
    <w:rsid w:val="007E57A0"/>
    <w:rsid w:val="007E57DF"/>
    <w:rsid w:val="007E57FF"/>
    <w:rsid w:val="007E592F"/>
    <w:rsid w:val="007E5C9E"/>
    <w:rsid w:val="007E6233"/>
    <w:rsid w:val="007E6262"/>
    <w:rsid w:val="007E62AF"/>
    <w:rsid w:val="007E6D9B"/>
    <w:rsid w:val="007E6FFE"/>
    <w:rsid w:val="007E7122"/>
    <w:rsid w:val="007E7918"/>
    <w:rsid w:val="007E799B"/>
    <w:rsid w:val="007E7EE0"/>
    <w:rsid w:val="007E7FEF"/>
    <w:rsid w:val="007F0372"/>
    <w:rsid w:val="007F0561"/>
    <w:rsid w:val="007F05D2"/>
    <w:rsid w:val="007F06D7"/>
    <w:rsid w:val="007F0891"/>
    <w:rsid w:val="007F0BB9"/>
    <w:rsid w:val="007F1187"/>
    <w:rsid w:val="007F157D"/>
    <w:rsid w:val="007F15AA"/>
    <w:rsid w:val="007F1916"/>
    <w:rsid w:val="007F1917"/>
    <w:rsid w:val="007F195B"/>
    <w:rsid w:val="007F1BCF"/>
    <w:rsid w:val="007F245E"/>
    <w:rsid w:val="007F2486"/>
    <w:rsid w:val="007F2506"/>
    <w:rsid w:val="007F2973"/>
    <w:rsid w:val="007F2B88"/>
    <w:rsid w:val="007F2D60"/>
    <w:rsid w:val="007F3148"/>
    <w:rsid w:val="007F3619"/>
    <w:rsid w:val="007F364F"/>
    <w:rsid w:val="007F380B"/>
    <w:rsid w:val="007F38FE"/>
    <w:rsid w:val="007F4157"/>
    <w:rsid w:val="007F44BC"/>
    <w:rsid w:val="007F45BD"/>
    <w:rsid w:val="007F4A33"/>
    <w:rsid w:val="007F4AFD"/>
    <w:rsid w:val="007F4CA4"/>
    <w:rsid w:val="007F4FC5"/>
    <w:rsid w:val="007F5406"/>
    <w:rsid w:val="007F55D0"/>
    <w:rsid w:val="007F569D"/>
    <w:rsid w:val="007F59A6"/>
    <w:rsid w:val="007F5C34"/>
    <w:rsid w:val="007F5C56"/>
    <w:rsid w:val="007F5E30"/>
    <w:rsid w:val="007F5F08"/>
    <w:rsid w:val="007F5F29"/>
    <w:rsid w:val="007F5F86"/>
    <w:rsid w:val="007F6492"/>
    <w:rsid w:val="007F6549"/>
    <w:rsid w:val="007F6D89"/>
    <w:rsid w:val="007F7491"/>
    <w:rsid w:val="007F74E3"/>
    <w:rsid w:val="007F7631"/>
    <w:rsid w:val="007F7802"/>
    <w:rsid w:val="007F7A87"/>
    <w:rsid w:val="007F7BF6"/>
    <w:rsid w:val="007F7F55"/>
    <w:rsid w:val="00800835"/>
    <w:rsid w:val="00800A4C"/>
    <w:rsid w:val="008013FE"/>
    <w:rsid w:val="008018E0"/>
    <w:rsid w:val="00801FFA"/>
    <w:rsid w:val="008020A4"/>
    <w:rsid w:val="00802171"/>
    <w:rsid w:val="00802834"/>
    <w:rsid w:val="00802D9C"/>
    <w:rsid w:val="00802EB7"/>
    <w:rsid w:val="0080302B"/>
    <w:rsid w:val="0080350E"/>
    <w:rsid w:val="0080364C"/>
    <w:rsid w:val="00803765"/>
    <w:rsid w:val="00803C17"/>
    <w:rsid w:val="00803C7A"/>
    <w:rsid w:val="00803E29"/>
    <w:rsid w:val="008044E5"/>
    <w:rsid w:val="0080471E"/>
    <w:rsid w:val="0080473C"/>
    <w:rsid w:val="00804F7C"/>
    <w:rsid w:val="00805759"/>
    <w:rsid w:val="00805932"/>
    <w:rsid w:val="00806182"/>
    <w:rsid w:val="0080639F"/>
    <w:rsid w:val="0080675A"/>
    <w:rsid w:val="008067F8"/>
    <w:rsid w:val="008073FE"/>
    <w:rsid w:val="00807F72"/>
    <w:rsid w:val="00810203"/>
    <w:rsid w:val="008104F6"/>
    <w:rsid w:val="0081085A"/>
    <w:rsid w:val="00810B0F"/>
    <w:rsid w:val="008117AF"/>
    <w:rsid w:val="008118BE"/>
    <w:rsid w:val="008118F6"/>
    <w:rsid w:val="0081192C"/>
    <w:rsid w:val="008119FB"/>
    <w:rsid w:val="00811AA4"/>
    <w:rsid w:val="00812407"/>
    <w:rsid w:val="008129A7"/>
    <w:rsid w:val="00812AC9"/>
    <w:rsid w:val="00812B56"/>
    <w:rsid w:val="008131E4"/>
    <w:rsid w:val="00813974"/>
    <w:rsid w:val="00813BA2"/>
    <w:rsid w:val="00813BD2"/>
    <w:rsid w:val="00813F3B"/>
    <w:rsid w:val="00814A32"/>
    <w:rsid w:val="008150A2"/>
    <w:rsid w:val="00815373"/>
    <w:rsid w:val="00815766"/>
    <w:rsid w:val="008158C2"/>
    <w:rsid w:val="00815C47"/>
    <w:rsid w:val="00815D2F"/>
    <w:rsid w:val="00815EDE"/>
    <w:rsid w:val="00815F4B"/>
    <w:rsid w:val="00815FCE"/>
    <w:rsid w:val="008163C1"/>
    <w:rsid w:val="00816466"/>
    <w:rsid w:val="00816AE8"/>
    <w:rsid w:val="0081729D"/>
    <w:rsid w:val="0081752E"/>
    <w:rsid w:val="00817A42"/>
    <w:rsid w:val="00817BB1"/>
    <w:rsid w:val="00817BB7"/>
    <w:rsid w:val="00820082"/>
    <w:rsid w:val="00820304"/>
    <w:rsid w:val="00820929"/>
    <w:rsid w:val="00820C4B"/>
    <w:rsid w:val="00820E1C"/>
    <w:rsid w:val="00820FEC"/>
    <w:rsid w:val="0082109C"/>
    <w:rsid w:val="008214B9"/>
    <w:rsid w:val="00821823"/>
    <w:rsid w:val="00821887"/>
    <w:rsid w:val="00821B34"/>
    <w:rsid w:val="00821F1A"/>
    <w:rsid w:val="00822031"/>
    <w:rsid w:val="0082216C"/>
    <w:rsid w:val="00822798"/>
    <w:rsid w:val="00822E66"/>
    <w:rsid w:val="0082331D"/>
    <w:rsid w:val="00823866"/>
    <w:rsid w:val="00824177"/>
    <w:rsid w:val="00824C7B"/>
    <w:rsid w:val="00824FED"/>
    <w:rsid w:val="00824FF9"/>
    <w:rsid w:val="008259D2"/>
    <w:rsid w:val="00825A09"/>
    <w:rsid w:val="00825F5C"/>
    <w:rsid w:val="0082608D"/>
    <w:rsid w:val="0082621A"/>
    <w:rsid w:val="00826260"/>
    <w:rsid w:val="0082635D"/>
    <w:rsid w:val="00826439"/>
    <w:rsid w:val="0082674B"/>
    <w:rsid w:val="008268C1"/>
    <w:rsid w:val="00826E6A"/>
    <w:rsid w:val="008270A1"/>
    <w:rsid w:val="0082746C"/>
    <w:rsid w:val="008279E4"/>
    <w:rsid w:val="00830079"/>
    <w:rsid w:val="008305CF"/>
    <w:rsid w:val="00830828"/>
    <w:rsid w:val="00830CC7"/>
    <w:rsid w:val="00830FD3"/>
    <w:rsid w:val="008313A6"/>
    <w:rsid w:val="008318ED"/>
    <w:rsid w:val="00831B7C"/>
    <w:rsid w:val="00831C8D"/>
    <w:rsid w:val="00831CB7"/>
    <w:rsid w:val="00831D4E"/>
    <w:rsid w:val="008323D7"/>
    <w:rsid w:val="00832C30"/>
    <w:rsid w:val="00832E93"/>
    <w:rsid w:val="00832EA3"/>
    <w:rsid w:val="008330F3"/>
    <w:rsid w:val="008334C7"/>
    <w:rsid w:val="00833997"/>
    <w:rsid w:val="00833AA5"/>
    <w:rsid w:val="00833ECA"/>
    <w:rsid w:val="00834058"/>
    <w:rsid w:val="0083414E"/>
    <w:rsid w:val="008342A4"/>
    <w:rsid w:val="00834CF1"/>
    <w:rsid w:val="008354AC"/>
    <w:rsid w:val="008356C2"/>
    <w:rsid w:val="00835F0F"/>
    <w:rsid w:val="0083616A"/>
    <w:rsid w:val="008361E6"/>
    <w:rsid w:val="0083656C"/>
    <w:rsid w:val="00837128"/>
    <w:rsid w:val="00840296"/>
    <w:rsid w:val="008403F2"/>
    <w:rsid w:val="008404D5"/>
    <w:rsid w:val="008406C7"/>
    <w:rsid w:val="00840AFE"/>
    <w:rsid w:val="00840BD6"/>
    <w:rsid w:val="00841001"/>
    <w:rsid w:val="008417A7"/>
    <w:rsid w:val="00841BEF"/>
    <w:rsid w:val="00841FD6"/>
    <w:rsid w:val="0084204F"/>
    <w:rsid w:val="0084234A"/>
    <w:rsid w:val="00842902"/>
    <w:rsid w:val="00842DAA"/>
    <w:rsid w:val="0084345D"/>
    <w:rsid w:val="0084364F"/>
    <w:rsid w:val="008436D3"/>
    <w:rsid w:val="00843976"/>
    <w:rsid w:val="00843ABB"/>
    <w:rsid w:val="00843D61"/>
    <w:rsid w:val="00843D73"/>
    <w:rsid w:val="00843E2C"/>
    <w:rsid w:val="00843E92"/>
    <w:rsid w:val="00843FD9"/>
    <w:rsid w:val="00844235"/>
    <w:rsid w:val="008443AD"/>
    <w:rsid w:val="008443B1"/>
    <w:rsid w:val="008444B6"/>
    <w:rsid w:val="0084451D"/>
    <w:rsid w:val="008446A1"/>
    <w:rsid w:val="00844765"/>
    <w:rsid w:val="00844A8A"/>
    <w:rsid w:val="00844EC0"/>
    <w:rsid w:val="00845096"/>
    <w:rsid w:val="008451E8"/>
    <w:rsid w:val="008459DB"/>
    <w:rsid w:val="00845A3D"/>
    <w:rsid w:val="00846062"/>
    <w:rsid w:val="00846118"/>
    <w:rsid w:val="00847099"/>
    <w:rsid w:val="008475DA"/>
    <w:rsid w:val="008476C7"/>
    <w:rsid w:val="00847A06"/>
    <w:rsid w:val="00847A6C"/>
    <w:rsid w:val="0085017A"/>
    <w:rsid w:val="00850237"/>
    <w:rsid w:val="00850416"/>
    <w:rsid w:val="0085056D"/>
    <w:rsid w:val="0085056F"/>
    <w:rsid w:val="008505F2"/>
    <w:rsid w:val="0085080C"/>
    <w:rsid w:val="0085086C"/>
    <w:rsid w:val="008508F2"/>
    <w:rsid w:val="00850AD6"/>
    <w:rsid w:val="00850D95"/>
    <w:rsid w:val="00850D9B"/>
    <w:rsid w:val="00850F2F"/>
    <w:rsid w:val="00851AC2"/>
    <w:rsid w:val="00851F75"/>
    <w:rsid w:val="00852584"/>
    <w:rsid w:val="00852FB3"/>
    <w:rsid w:val="00852FFA"/>
    <w:rsid w:val="00853155"/>
    <w:rsid w:val="008531AF"/>
    <w:rsid w:val="00853258"/>
    <w:rsid w:val="008533C1"/>
    <w:rsid w:val="008534E0"/>
    <w:rsid w:val="008536B3"/>
    <w:rsid w:val="008539DC"/>
    <w:rsid w:val="00853ACE"/>
    <w:rsid w:val="00853BB9"/>
    <w:rsid w:val="008543DB"/>
    <w:rsid w:val="00854938"/>
    <w:rsid w:val="00854B3D"/>
    <w:rsid w:val="00854C4F"/>
    <w:rsid w:val="00854EAE"/>
    <w:rsid w:val="008559C2"/>
    <w:rsid w:val="00855BBD"/>
    <w:rsid w:val="00855D70"/>
    <w:rsid w:val="008566FA"/>
    <w:rsid w:val="00856BC4"/>
    <w:rsid w:val="00857278"/>
    <w:rsid w:val="008572B4"/>
    <w:rsid w:val="00857E07"/>
    <w:rsid w:val="00857FF5"/>
    <w:rsid w:val="008602C3"/>
    <w:rsid w:val="0086042B"/>
    <w:rsid w:val="00860433"/>
    <w:rsid w:val="00860601"/>
    <w:rsid w:val="008606EB"/>
    <w:rsid w:val="0086075E"/>
    <w:rsid w:val="00860818"/>
    <w:rsid w:val="00861172"/>
    <w:rsid w:val="0086148C"/>
    <w:rsid w:val="00861680"/>
    <w:rsid w:val="0086175A"/>
    <w:rsid w:val="00861967"/>
    <w:rsid w:val="00861C3A"/>
    <w:rsid w:val="00861CA6"/>
    <w:rsid w:val="00861DC1"/>
    <w:rsid w:val="00861FF4"/>
    <w:rsid w:val="0086203C"/>
    <w:rsid w:val="008621F1"/>
    <w:rsid w:val="008622CB"/>
    <w:rsid w:val="00862B43"/>
    <w:rsid w:val="00862C73"/>
    <w:rsid w:val="008633B1"/>
    <w:rsid w:val="00863678"/>
    <w:rsid w:val="0086393F"/>
    <w:rsid w:val="00863D11"/>
    <w:rsid w:val="00863DEC"/>
    <w:rsid w:val="0086425D"/>
    <w:rsid w:val="00864498"/>
    <w:rsid w:val="0086471D"/>
    <w:rsid w:val="008648E9"/>
    <w:rsid w:val="008648EF"/>
    <w:rsid w:val="00865042"/>
    <w:rsid w:val="0086540A"/>
    <w:rsid w:val="008654D6"/>
    <w:rsid w:val="00865C16"/>
    <w:rsid w:val="00866193"/>
    <w:rsid w:val="00866194"/>
    <w:rsid w:val="008667B8"/>
    <w:rsid w:val="0086690C"/>
    <w:rsid w:val="0086692D"/>
    <w:rsid w:val="008675E8"/>
    <w:rsid w:val="00867FBB"/>
    <w:rsid w:val="008700DB"/>
    <w:rsid w:val="008704B3"/>
    <w:rsid w:val="00870A27"/>
    <w:rsid w:val="00870EF3"/>
    <w:rsid w:val="0087124A"/>
    <w:rsid w:val="0087135E"/>
    <w:rsid w:val="008715DD"/>
    <w:rsid w:val="00871622"/>
    <w:rsid w:val="0087185F"/>
    <w:rsid w:val="008718E3"/>
    <w:rsid w:val="00872578"/>
    <w:rsid w:val="0087279F"/>
    <w:rsid w:val="00872E88"/>
    <w:rsid w:val="00873351"/>
    <w:rsid w:val="008734DD"/>
    <w:rsid w:val="00873656"/>
    <w:rsid w:val="008736C8"/>
    <w:rsid w:val="0087380D"/>
    <w:rsid w:val="00873B32"/>
    <w:rsid w:val="00873C67"/>
    <w:rsid w:val="00873EB2"/>
    <w:rsid w:val="00874617"/>
    <w:rsid w:val="00874D8C"/>
    <w:rsid w:val="00874E4D"/>
    <w:rsid w:val="00874EAD"/>
    <w:rsid w:val="00875202"/>
    <w:rsid w:val="0087578A"/>
    <w:rsid w:val="00875B63"/>
    <w:rsid w:val="00875D27"/>
    <w:rsid w:val="00875DE6"/>
    <w:rsid w:val="008769F2"/>
    <w:rsid w:val="00877108"/>
    <w:rsid w:val="00877858"/>
    <w:rsid w:val="008778BB"/>
    <w:rsid w:val="00877955"/>
    <w:rsid w:val="008779D5"/>
    <w:rsid w:val="00877B6D"/>
    <w:rsid w:val="0088002A"/>
    <w:rsid w:val="0088016C"/>
    <w:rsid w:val="0088149C"/>
    <w:rsid w:val="00881A6A"/>
    <w:rsid w:val="00881D20"/>
    <w:rsid w:val="00881FA9"/>
    <w:rsid w:val="00882277"/>
    <w:rsid w:val="00882446"/>
    <w:rsid w:val="008825A1"/>
    <w:rsid w:val="00883249"/>
    <w:rsid w:val="008839ED"/>
    <w:rsid w:val="00883EA4"/>
    <w:rsid w:val="00884978"/>
    <w:rsid w:val="00884A2E"/>
    <w:rsid w:val="00884B5D"/>
    <w:rsid w:val="008858CF"/>
    <w:rsid w:val="008858D0"/>
    <w:rsid w:val="00885F5D"/>
    <w:rsid w:val="0088613E"/>
    <w:rsid w:val="00886678"/>
    <w:rsid w:val="008868E7"/>
    <w:rsid w:val="00886968"/>
    <w:rsid w:val="00886BDD"/>
    <w:rsid w:val="00886C6A"/>
    <w:rsid w:val="00887501"/>
    <w:rsid w:val="008877E3"/>
    <w:rsid w:val="00887CAB"/>
    <w:rsid w:val="00887E1B"/>
    <w:rsid w:val="00887E3C"/>
    <w:rsid w:val="0089007E"/>
    <w:rsid w:val="00890226"/>
    <w:rsid w:val="00890419"/>
    <w:rsid w:val="00890629"/>
    <w:rsid w:val="008906DB"/>
    <w:rsid w:val="0089076C"/>
    <w:rsid w:val="00890D3E"/>
    <w:rsid w:val="00890F76"/>
    <w:rsid w:val="008912F7"/>
    <w:rsid w:val="008916E9"/>
    <w:rsid w:val="00891A95"/>
    <w:rsid w:val="00891B4C"/>
    <w:rsid w:val="00891BC5"/>
    <w:rsid w:val="00891C64"/>
    <w:rsid w:val="00891DE7"/>
    <w:rsid w:val="00891E91"/>
    <w:rsid w:val="00891EFC"/>
    <w:rsid w:val="008924AE"/>
    <w:rsid w:val="0089270E"/>
    <w:rsid w:val="00893176"/>
    <w:rsid w:val="008931ED"/>
    <w:rsid w:val="008931FE"/>
    <w:rsid w:val="00893567"/>
    <w:rsid w:val="008943D9"/>
    <w:rsid w:val="008946FA"/>
    <w:rsid w:val="008947C7"/>
    <w:rsid w:val="008953F6"/>
    <w:rsid w:val="00895632"/>
    <w:rsid w:val="00895B68"/>
    <w:rsid w:val="00895B93"/>
    <w:rsid w:val="00895F55"/>
    <w:rsid w:val="00896721"/>
    <w:rsid w:val="00896BC6"/>
    <w:rsid w:val="00896ECF"/>
    <w:rsid w:val="0089710B"/>
    <w:rsid w:val="008971FE"/>
    <w:rsid w:val="008972E8"/>
    <w:rsid w:val="00897304"/>
    <w:rsid w:val="00897486"/>
    <w:rsid w:val="00897CDB"/>
    <w:rsid w:val="00897FE6"/>
    <w:rsid w:val="008A0299"/>
    <w:rsid w:val="008A0528"/>
    <w:rsid w:val="008A0DDB"/>
    <w:rsid w:val="008A0EA3"/>
    <w:rsid w:val="008A1244"/>
    <w:rsid w:val="008A12EB"/>
    <w:rsid w:val="008A14BE"/>
    <w:rsid w:val="008A194E"/>
    <w:rsid w:val="008A1B6F"/>
    <w:rsid w:val="008A1D38"/>
    <w:rsid w:val="008A1EDF"/>
    <w:rsid w:val="008A1F06"/>
    <w:rsid w:val="008A21E6"/>
    <w:rsid w:val="008A2467"/>
    <w:rsid w:val="008A24BC"/>
    <w:rsid w:val="008A274C"/>
    <w:rsid w:val="008A2BF5"/>
    <w:rsid w:val="008A2C71"/>
    <w:rsid w:val="008A2CD0"/>
    <w:rsid w:val="008A360D"/>
    <w:rsid w:val="008A37DC"/>
    <w:rsid w:val="008A3893"/>
    <w:rsid w:val="008A3A60"/>
    <w:rsid w:val="008A3D24"/>
    <w:rsid w:val="008A4138"/>
    <w:rsid w:val="008A431D"/>
    <w:rsid w:val="008A450B"/>
    <w:rsid w:val="008A4609"/>
    <w:rsid w:val="008A4C67"/>
    <w:rsid w:val="008A5266"/>
    <w:rsid w:val="008A544D"/>
    <w:rsid w:val="008A60BC"/>
    <w:rsid w:val="008A662A"/>
    <w:rsid w:val="008A6740"/>
    <w:rsid w:val="008A682A"/>
    <w:rsid w:val="008A72F3"/>
    <w:rsid w:val="008A739A"/>
    <w:rsid w:val="008A74EF"/>
    <w:rsid w:val="008A7CAC"/>
    <w:rsid w:val="008A7F18"/>
    <w:rsid w:val="008A7F25"/>
    <w:rsid w:val="008A7FA8"/>
    <w:rsid w:val="008A7FEE"/>
    <w:rsid w:val="008B014F"/>
    <w:rsid w:val="008B02B7"/>
    <w:rsid w:val="008B05CC"/>
    <w:rsid w:val="008B081A"/>
    <w:rsid w:val="008B084A"/>
    <w:rsid w:val="008B0983"/>
    <w:rsid w:val="008B0D5D"/>
    <w:rsid w:val="008B0E21"/>
    <w:rsid w:val="008B12CD"/>
    <w:rsid w:val="008B1789"/>
    <w:rsid w:val="008B1E95"/>
    <w:rsid w:val="008B1EBC"/>
    <w:rsid w:val="008B26FB"/>
    <w:rsid w:val="008B280A"/>
    <w:rsid w:val="008B29B2"/>
    <w:rsid w:val="008B2A9A"/>
    <w:rsid w:val="008B2C4F"/>
    <w:rsid w:val="008B3475"/>
    <w:rsid w:val="008B388D"/>
    <w:rsid w:val="008B3D32"/>
    <w:rsid w:val="008B3F5B"/>
    <w:rsid w:val="008B40CE"/>
    <w:rsid w:val="008B443C"/>
    <w:rsid w:val="008B44A2"/>
    <w:rsid w:val="008B50E3"/>
    <w:rsid w:val="008B5192"/>
    <w:rsid w:val="008B544E"/>
    <w:rsid w:val="008B553F"/>
    <w:rsid w:val="008B5920"/>
    <w:rsid w:val="008B6551"/>
    <w:rsid w:val="008B68FE"/>
    <w:rsid w:val="008B6B59"/>
    <w:rsid w:val="008B6F7C"/>
    <w:rsid w:val="008B73D7"/>
    <w:rsid w:val="008B740A"/>
    <w:rsid w:val="008B74BC"/>
    <w:rsid w:val="008B7774"/>
    <w:rsid w:val="008B78F8"/>
    <w:rsid w:val="008B7A98"/>
    <w:rsid w:val="008B7D93"/>
    <w:rsid w:val="008C0062"/>
    <w:rsid w:val="008C012B"/>
    <w:rsid w:val="008C02CF"/>
    <w:rsid w:val="008C02EF"/>
    <w:rsid w:val="008C0805"/>
    <w:rsid w:val="008C0CA7"/>
    <w:rsid w:val="008C0CF3"/>
    <w:rsid w:val="008C0D8D"/>
    <w:rsid w:val="008C11D1"/>
    <w:rsid w:val="008C13B8"/>
    <w:rsid w:val="008C1C7D"/>
    <w:rsid w:val="008C1CB9"/>
    <w:rsid w:val="008C1CE1"/>
    <w:rsid w:val="008C1DF5"/>
    <w:rsid w:val="008C1E38"/>
    <w:rsid w:val="008C209E"/>
    <w:rsid w:val="008C22AF"/>
    <w:rsid w:val="008C261F"/>
    <w:rsid w:val="008C26A2"/>
    <w:rsid w:val="008C2C8A"/>
    <w:rsid w:val="008C344C"/>
    <w:rsid w:val="008C4276"/>
    <w:rsid w:val="008C47B8"/>
    <w:rsid w:val="008C4827"/>
    <w:rsid w:val="008C4925"/>
    <w:rsid w:val="008C4CBC"/>
    <w:rsid w:val="008C5149"/>
    <w:rsid w:val="008C51AB"/>
    <w:rsid w:val="008C5502"/>
    <w:rsid w:val="008C589B"/>
    <w:rsid w:val="008C596F"/>
    <w:rsid w:val="008C5D90"/>
    <w:rsid w:val="008C6918"/>
    <w:rsid w:val="008C6B6B"/>
    <w:rsid w:val="008C7077"/>
    <w:rsid w:val="008C70C3"/>
    <w:rsid w:val="008C719B"/>
    <w:rsid w:val="008C7249"/>
    <w:rsid w:val="008C7368"/>
    <w:rsid w:val="008C7A57"/>
    <w:rsid w:val="008C7A85"/>
    <w:rsid w:val="008D0780"/>
    <w:rsid w:val="008D13A9"/>
    <w:rsid w:val="008D1936"/>
    <w:rsid w:val="008D1A16"/>
    <w:rsid w:val="008D2285"/>
    <w:rsid w:val="008D23A1"/>
    <w:rsid w:val="008D2565"/>
    <w:rsid w:val="008D27AF"/>
    <w:rsid w:val="008D2B6B"/>
    <w:rsid w:val="008D2C75"/>
    <w:rsid w:val="008D2D2E"/>
    <w:rsid w:val="008D2E64"/>
    <w:rsid w:val="008D3056"/>
    <w:rsid w:val="008D30AE"/>
    <w:rsid w:val="008D336D"/>
    <w:rsid w:val="008D3543"/>
    <w:rsid w:val="008D3AD2"/>
    <w:rsid w:val="008D3C0B"/>
    <w:rsid w:val="008D40A6"/>
    <w:rsid w:val="008D41BA"/>
    <w:rsid w:val="008D41FA"/>
    <w:rsid w:val="008D4280"/>
    <w:rsid w:val="008D4346"/>
    <w:rsid w:val="008D43C7"/>
    <w:rsid w:val="008D4AD6"/>
    <w:rsid w:val="008D4BD4"/>
    <w:rsid w:val="008D552D"/>
    <w:rsid w:val="008D5ECB"/>
    <w:rsid w:val="008D5F3F"/>
    <w:rsid w:val="008D60B0"/>
    <w:rsid w:val="008D62A4"/>
    <w:rsid w:val="008D6603"/>
    <w:rsid w:val="008D683E"/>
    <w:rsid w:val="008D68CE"/>
    <w:rsid w:val="008D717C"/>
    <w:rsid w:val="008D71CA"/>
    <w:rsid w:val="008D72CD"/>
    <w:rsid w:val="008D7411"/>
    <w:rsid w:val="008D749D"/>
    <w:rsid w:val="008D7531"/>
    <w:rsid w:val="008D7F10"/>
    <w:rsid w:val="008E020E"/>
    <w:rsid w:val="008E036D"/>
    <w:rsid w:val="008E044E"/>
    <w:rsid w:val="008E057E"/>
    <w:rsid w:val="008E06D2"/>
    <w:rsid w:val="008E06F8"/>
    <w:rsid w:val="008E0757"/>
    <w:rsid w:val="008E075A"/>
    <w:rsid w:val="008E09DB"/>
    <w:rsid w:val="008E0A83"/>
    <w:rsid w:val="008E10EF"/>
    <w:rsid w:val="008E1262"/>
    <w:rsid w:val="008E1B8A"/>
    <w:rsid w:val="008E2065"/>
    <w:rsid w:val="008E2115"/>
    <w:rsid w:val="008E2908"/>
    <w:rsid w:val="008E308A"/>
    <w:rsid w:val="008E30CF"/>
    <w:rsid w:val="008E343A"/>
    <w:rsid w:val="008E4378"/>
    <w:rsid w:val="008E44F2"/>
    <w:rsid w:val="008E48C9"/>
    <w:rsid w:val="008E4EE0"/>
    <w:rsid w:val="008E52AD"/>
    <w:rsid w:val="008E53C0"/>
    <w:rsid w:val="008E53F0"/>
    <w:rsid w:val="008E5597"/>
    <w:rsid w:val="008E5726"/>
    <w:rsid w:val="008E5FE4"/>
    <w:rsid w:val="008E6002"/>
    <w:rsid w:val="008E6744"/>
    <w:rsid w:val="008E6894"/>
    <w:rsid w:val="008E6A4D"/>
    <w:rsid w:val="008E6FED"/>
    <w:rsid w:val="008E7867"/>
    <w:rsid w:val="008E7895"/>
    <w:rsid w:val="008E79A7"/>
    <w:rsid w:val="008E7A61"/>
    <w:rsid w:val="008E7BE8"/>
    <w:rsid w:val="008E7DBB"/>
    <w:rsid w:val="008F00A4"/>
    <w:rsid w:val="008F00E2"/>
    <w:rsid w:val="008F0880"/>
    <w:rsid w:val="008F0F36"/>
    <w:rsid w:val="008F0FD4"/>
    <w:rsid w:val="008F1090"/>
    <w:rsid w:val="008F10AF"/>
    <w:rsid w:val="008F11D8"/>
    <w:rsid w:val="008F1F3F"/>
    <w:rsid w:val="008F1F61"/>
    <w:rsid w:val="008F1FE3"/>
    <w:rsid w:val="008F2083"/>
    <w:rsid w:val="008F25AE"/>
    <w:rsid w:val="008F2C41"/>
    <w:rsid w:val="008F31C6"/>
    <w:rsid w:val="008F331C"/>
    <w:rsid w:val="008F33A5"/>
    <w:rsid w:val="008F3412"/>
    <w:rsid w:val="008F34D2"/>
    <w:rsid w:val="008F3716"/>
    <w:rsid w:val="008F3733"/>
    <w:rsid w:val="008F3A0E"/>
    <w:rsid w:val="008F3CEA"/>
    <w:rsid w:val="008F3D19"/>
    <w:rsid w:val="008F3E56"/>
    <w:rsid w:val="008F400B"/>
    <w:rsid w:val="008F45CB"/>
    <w:rsid w:val="008F49E0"/>
    <w:rsid w:val="008F4C72"/>
    <w:rsid w:val="008F4CD4"/>
    <w:rsid w:val="008F53D5"/>
    <w:rsid w:val="008F54CF"/>
    <w:rsid w:val="008F5506"/>
    <w:rsid w:val="008F56C6"/>
    <w:rsid w:val="008F5D0D"/>
    <w:rsid w:val="008F5D75"/>
    <w:rsid w:val="008F61B8"/>
    <w:rsid w:val="008F6302"/>
    <w:rsid w:val="008F637C"/>
    <w:rsid w:val="008F6D88"/>
    <w:rsid w:val="008F6EAB"/>
    <w:rsid w:val="008F713D"/>
    <w:rsid w:val="008F73A7"/>
    <w:rsid w:val="009000F0"/>
    <w:rsid w:val="00900386"/>
    <w:rsid w:val="0090081F"/>
    <w:rsid w:val="0090095A"/>
    <w:rsid w:val="009009DC"/>
    <w:rsid w:val="00900D84"/>
    <w:rsid w:val="00901514"/>
    <w:rsid w:val="0090192C"/>
    <w:rsid w:val="009021E6"/>
    <w:rsid w:val="00902A62"/>
    <w:rsid w:val="00902B20"/>
    <w:rsid w:val="00902E2E"/>
    <w:rsid w:val="00902EF0"/>
    <w:rsid w:val="00902F74"/>
    <w:rsid w:val="00903199"/>
    <w:rsid w:val="009035D7"/>
    <w:rsid w:val="009039D4"/>
    <w:rsid w:val="00903A83"/>
    <w:rsid w:val="00904104"/>
    <w:rsid w:val="00904385"/>
    <w:rsid w:val="00904575"/>
    <w:rsid w:val="00904613"/>
    <w:rsid w:val="00904624"/>
    <w:rsid w:val="00904B01"/>
    <w:rsid w:val="00904DF8"/>
    <w:rsid w:val="00904E80"/>
    <w:rsid w:val="00905101"/>
    <w:rsid w:val="0090528A"/>
    <w:rsid w:val="00905881"/>
    <w:rsid w:val="00905A2A"/>
    <w:rsid w:val="00905A84"/>
    <w:rsid w:val="00905BDD"/>
    <w:rsid w:val="00905D4C"/>
    <w:rsid w:val="00906E63"/>
    <w:rsid w:val="0090708A"/>
    <w:rsid w:val="009071B6"/>
    <w:rsid w:val="00910B33"/>
    <w:rsid w:val="00910F04"/>
    <w:rsid w:val="00911026"/>
    <w:rsid w:val="0091123B"/>
    <w:rsid w:val="0091165D"/>
    <w:rsid w:val="00911755"/>
    <w:rsid w:val="00911769"/>
    <w:rsid w:val="00911D3C"/>
    <w:rsid w:val="0091263D"/>
    <w:rsid w:val="009129D6"/>
    <w:rsid w:val="00912A2A"/>
    <w:rsid w:val="00912A4C"/>
    <w:rsid w:val="00912A4E"/>
    <w:rsid w:val="00912F90"/>
    <w:rsid w:val="00913188"/>
    <w:rsid w:val="009135DD"/>
    <w:rsid w:val="00913C29"/>
    <w:rsid w:val="00913EC5"/>
    <w:rsid w:val="0091475B"/>
    <w:rsid w:val="0091486D"/>
    <w:rsid w:val="009149F4"/>
    <w:rsid w:val="009152B0"/>
    <w:rsid w:val="009155E6"/>
    <w:rsid w:val="00915F12"/>
    <w:rsid w:val="0091628A"/>
    <w:rsid w:val="0091652A"/>
    <w:rsid w:val="00916C5C"/>
    <w:rsid w:val="00916C72"/>
    <w:rsid w:val="00916DA0"/>
    <w:rsid w:val="00916F6D"/>
    <w:rsid w:val="00917551"/>
    <w:rsid w:val="009175FF"/>
    <w:rsid w:val="009176E6"/>
    <w:rsid w:val="0091794D"/>
    <w:rsid w:val="00917BCA"/>
    <w:rsid w:val="00917C9D"/>
    <w:rsid w:val="0092022E"/>
    <w:rsid w:val="00920235"/>
    <w:rsid w:val="00920783"/>
    <w:rsid w:val="009207BC"/>
    <w:rsid w:val="00920834"/>
    <w:rsid w:val="00920E6E"/>
    <w:rsid w:val="00920EC7"/>
    <w:rsid w:val="00920F12"/>
    <w:rsid w:val="0092113F"/>
    <w:rsid w:val="009215AC"/>
    <w:rsid w:val="0092192D"/>
    <w:rsid w:val="00921BC1"/>
    <w:rsid w:val="00921C76"/>
    <w:rsid w:val="00921E1F"/>
    <w:rsid w:val="00922138"/>
    <w:rsid w:val="009221FF"/>
    <w:rsid w:val="00922234"/>
    <w:rsid w:val="00922770"/>
    <w:rsid w:val="0092298C"/>
    <w:rsid w:val="00922D33"/>
    <w:rsid w:val="00922DBA"/>
    <w:rsid w:val="00922F96"/>
    <w:rsid w:val="009232B1"/>
    <w:rsid w:val="00923BA2"/>
    <w:rsid w:val="00923DDE"/>
    <w:rsid w:val="00923ECF"/>
    <w:rsid w:val="0092424E"/>
    <w:rsid w:val="00924503"/>
    <w:rsid w:val="0092453D"/>
    <w:rsid w:val="0092468D"/>
    <w:rsid w:val="009248D1"/>
    <w:rsid w:val="009249D7"/>
    <w:rsid w:val="009250B7"/>
    <w:rsid w:val="00925111"/>
    <w:rsid w:val="009259B8"/>
    <w:rsid w:val="00925A19"/>
    <w:rsid w:val="0092600B"/>
    <w:rsid w:val="00926107"/>
    <w:rsid w:val="00926770"/>
    <w:rsid w:val="00926808"/>
    <w:rsid w:val="00926922"/>
    <w:rsid w:val="00927429"/>
    <w:rsid w:val="0092743B"/>
    <w:rsid w:val="00927A16"/>
    <w:rsid w:val="00927D73"/>
    <w:rsid w:val="009300C1"/>
    <w:rsid w:val="0093016C"/>
    <w:rsid w:val="00930A6C"/>
    <w:rsid w:val="00930AC6"/>
    <w:rsid w:val="00930C96"/>
    <w:rsid w:val="009313A4"/>
    <w:rsid w:val="0093169D"/>
    <w:rsid w:val="00931761"/>
    <w:rsid w:val="00931A26"/>
    <w:rsid w:val="00931FCC"/>
    <w:rsid w:val="00932048"/>
    <w:rsid w:val="009323A1"/>
    <w:rsid w:val="00932410"/>
    <w:rsid w:val="00932D7C"/>
    <w:rsid w:val="00932EAE"/>
    <w:rsid w:val="0093317B"/>
    <w:rsid w:val="00933309"/>
    <w:rsid w:val="00933CC6"/>
    <w:rsid w:val="00934B0E"/>
    <w:rsid w:val="00934D7D"/>
    <w:rsid w:val="00935440"/>
    <w:rsid w:val="00935DD2"/>
    <w:rsid w:val="00935FB2"/>
    <w:rsid w:val="0093649B"/>
    <w:rsid w:val="009365DC"/>
    <w:rsid w:val="00936828"/>
    <w:rsid w:val="00937113"/>
    <w:rsid w:val="009371AC"/>
    <w:rsid w:val="009375B5"/>
    <w:rsid w:val="009377F2"/>
    <w:rsid w:val="0093794E"/>
    <w:rsid w:val="009401E0"/>
    <w:rsid w:val="009402A0"/>
    <w:rsid w:val="00940694"/>
    <w:rsid w:val="00940D7B"/>
    <w:rsid w:val="00940F38"/>
    <w:rsid w:val="00940F9E"/>
    <w:rsid w:val="0094191C"/>
    <w:rsid w:val="00941B9E"/>
    <w:rsid w:val="009423E3"/>
    <w:rsid w:val="00942435"/>
    <w:rsid w:val="0094299C"/>
    <w:rsid w:val="00943190"/>
    <w:rsid w:val="0094344A"/>
    <w:rsid w:val="00943500"/>
    <w:rsid w:val="009436E0"/>
    <w:rsid w:val="00943B95"/>
    <w:rsid w:val="00943CAB"/>
    <w:rsid w:val="009441DE"/>
    <w:rsid w:val="0094491C"/>
    <w:rsid w:val="00944FA9"/>
    <w:rsid w:val="009451B8"/>
    <w:rsid w:val="009452A0"/>
    <w:rsid w:val="00945549"/>
    <w:rsid w:val="009456D8"/>
    <w:rsid w:val="009456E2"/>
    <w:rsid w:val="0094571D"/>
    <w:rsid w:val="009457A0"/>
    <w:rsid w:val="00945A5C"/>
    <w:rsid w:val="00945ADA"/>
    <w:rsid w:val="00945F04"/>
    <w:rsid w:val="0094616E"/>
    <w:rsid w:val="00946893"/>
    <w:rsid w:val="00947200"/>
    <w:rsid w:val="0094727F"/>
    <w:rsid w:val="00950385"/>
    <w:rsid w:val="009505D1"/>
    <w:rsid w:val="009507E7"/>
    <w:rsid w:val="009509F7"/>
    <w:rsid w:val="00950D93"/>
    <w:rsid w:val="00950E53"/>
    <w:rsid w:val="00950F13"/>
    <w:rsid w:val="00951B02"/>
    <w:rsid w:val="00951DBC"/>
    <w:rsid w:val="009522F4"/>
    <w:rsid w:val="0095244F"/>
    <w:rsid w:val="0095257D"/>
    <w:rsid w:val="009528C5"/>
    <w:rsid w:val="00952B6D"/>
    <w:rsid w:val="00952C47"/>
    <w:rsid w:val="0095305B"/>
    <w:rsid w:val="0095310B"/>
    <w:rsid w:val="00953391"/>
    <w:rsid w:val="00953845"/>
    <w:rsid w:val="009538FD"/>
    <w:rsid w:val="00953DEA"/>
    <w:rsid w:val="00954455"/>
    <w:rsid w:val="00954557"/>
    <w:rsid w:val="009546D0"/>
    <w:rsid w:val="0095485E"/>
    <w:rsid w:val="0095487C"/>
    <w:rsid w:val="009549AB"/>
    <w:rsid w:val="00954A49"/>
    <w:rsid w:val="00954ACC"/>
    <w:rsid w:val="009550A1"/>
    <w:rsid w:val="00955158"/>
    <w:rsid w:val="00955594"/>
    <w:rsid w:val="00955A9A"/>
    <w:rsid w:val="00955C1E"/>
    <w:rsid w:val="00955FA8"/>
    <w:rsid w:val="009561FE"/>
    <w:rsid w:val="00956575"/>
    <w:rsid w:val="00956595"/>
    <w:rsid w:val="009566EB"/>
    <w:rsid w:val="009567FE"/>
    <w:rsid w:val="00956BB4"/>
    <w:rsid w:val="00956E42"/>
    <w:rsid w:val="00957224"/>
    <w:rsid w:val="0095732B"/>
    <w:rsid w:val="00957439"/>
    <w:rsid w:val="009574E8"/>
    <w:rsid w:val="0095760F"/>
    <w:rsid w:val="009576B3"/>
    <w:rsid w:val="0096012D"/>
    <w:rsid w:val="00960321"/>
    <w:rsid w:val="0096044E"/>
    <w:rsid w:val="009605B0"/>
    <w:rsid w:val="00960808"/>
    <w:rsid w:val="00960B16"/>
    <w:rsid w:val="00960C7B"/>
    <w:rsid w:val="0096185C"/>
    <w:rsid w:val="00961B1E"/>
    <w:rsid w:val="00961C87"/>
    <w:rsid w:val="00961CFF"/>
    <w:rsid w:val="0096214F"/>
    <w:rsid w:val="00962318"/>
    <w:rsid w:val="00962373"/>
    <w:rsid w:val="00962B8C"/>
    <w:rsid w:val="0096305F"/>
    <w:rsid w:val="00963537"/>
    <w:rsid w:val="009638FC"/>
    <w:rsid w:val="009639BF"/>
    <w:rsid w:val="009639F7"/>
    <w:rsid w:val="00963AF5"/>
    <w:rsid w:val="009645AC"/>
    <w:rsid w:val="009645E6"/>
    <w:rsid w:val="009647C6"/>
    <w:rsid w:val="00964B94"/>
    <w:rsid w:val="00964D47"/>
    <w:rsid w:val="00964D76"/>
    <w:rsid w:val="00965543"/>
    <w:rsid w:val="00966236"/>
    <w:rsid w:val="0096692B"/>
    <w:rsid w:val="00966AD6"/>
    <w:rsid w:val="00966C72"/>
    <w:rsid w:val="00967605"/>
    <w:rsid w:val="009678D8"/>
    <w:rsid w:val="00967F8E"/>
    <w:rsid w:val="0097016E"/>
    <w:rsid w:val="0097076D"/>
    <w:rsid w:val="00970D04"/>
    <w:rsid w:val="00970D47"/>
    <w:rsid w:val="00970E6D"/>
    <w:rsid w:val="00971355"/>
    <w:rsid w:val="009714DC"/>
    <w:rsid w:val="0097154C"/>
    <w:rsid w:val="0097155F"/>
    <w:rsid w:val="009715EE"/>
    <w:rsid w:val="00971A3D"/>
    <w:rsid w:val="00971CF6"/>
    <w:rsid w:val="0097212D"/>
    <w:rsid w:val="009722F6"/>
    <w:rsid w:val="0097304E"/>
    <w:rsid w:val="009736B0"/>
    <w:rsid w:val="00973822"/>
    <w:rsid w:val="00973CAC"/>
    <w:rsid w:val="00973D74"/>
    <w:rsid w:val="00974342"/>
    <w:rsid w:val="00974548"/>
    <w:rsid w:val="00974C4B"/>
    <w:rsid w:val="00974F0C"/>
    <w:rsid w:val="009750DA"/>
    <w:rsid w:val="009753C7"/>
    <w:rsid w:val="009757F4"/>
    <w:rsid w:val="00975AFE"/>
    <w:rsid w:val="00975D1A"/>
    <w:rsid w:val="00975FD7"/>
    <w:rsid w:val="00976442"/>
    <w:rsid w:val="009765E1"/>
    <w:rsid w:val="00976695"/>
    <w:rsid w:val="00976DA1"/>
    <w:rsid w:val="00976DA9"/>
    <w:rsid w:val="009771E1"/>
    <w:rsid w:val="00977E4D"/>
    <w:rsid w:val="00977E80"/>
    <w:rsid w:val="00977F53"/>
    <w:rsid w:val="0098020B"/>
    <w:rsid w:val="0098021B"/>
    <w:rsid w:val="009808EF"/>
    <w:rsid w:val="009808F7"/>
    <w:rsid w:val="00980A25"/>
    <w:rsid w:val="00980C2E"/>
    <w:rsid w:val="0098138D"/>
    <w:rsid w:val="009817DB"/>
    <w:rsid w:val="009821C2"/>
    <w:rsid w:val="009821D6"/>
    <w:rsid w:val="0098246F"/>
    <w:rsid w:val="00982AD4"/>
    <w:rsid w:val="00982B0F"/>
    <w:rsid w:val="009838DF"/>
    <w:rsid w:val="009839FD"/>
    <w:rsid w:val="0098429F"/>
    <w:rsid w:val="00984662"/>
    <w:rsid w:val="00984B68"/>
    <w:rsid w:val="009851F9"/>
    <w:rsid w:val="00985314"/>
    <w:rsid w:val="00985771"/>
    <w:rsid w:val="00985811"/>
    <w:rsid w:val="00985DBF"/>
    <w:rsid w:val="00986424"/>
    <w:rsid w:val="00986E56"/>
    <w:rsid w:val="00987051"/>
    <w:rsid w:val="0098708E"/>
    <w:rsid w:val="009872CC"/>
    <w:rsid w:val="009872FE"/>
    <w:rsid w:val="009873F9"/>
    <w:rsid w:val="0098761B"/>
    <w:rsid w:val="00987822"/>
    <w:rsid w:val="00987872"/>
    <w:rsid w:val="00987904"/>
    <w:rsid w:val="0098798B"/>
    <w:rsid w:val="00987A63"/>
    <w:rsid w:val="00987F48"/>
    <w:rsid w:val="00987FE0"/>
    <w:rsid w:val="00990C0B"/>
    <w:rsid w:val="00990F45"/>
    <w:rsid w:val="00991398"/>
    <w:rsid w:val="0099156B"/>
    <w:rsid w:val="00991664"/>
    <w:rsid w:val="0099177C"/>
    <w:rsid w:val="00991A7D"/>
    <w:rsid w:val="00991A8C"/>
    <w:rsid w:val="00991AAE"/>
    <w:rsid w:val="00991DE1"/>
    <w:rsid w:val="0099237C"/>
    <w:rsid w:val="00992444"/>
    <w:rsid w:val="00992563"/>
    <w:rsid w:val="00992E77"/>
    <w:rsid w:val="00992E89"/>
    <w:rsid w:val="00992FEF"/>
    <w:rsid w:val="00993B10"/>
    <w:rsid w:val="00993E93"/>
    <w:rsid w:val="00994147"/>
    <w:rsid w:val="009944E1"/>
    <w:rsid w:val="009944EB"/>
    <w:rsid w:val="00994579"/>
    <w:rsid w:val="00994677"/>
    <w:rsid w:val="009946D6"/>
    <w:rsid w:val="0099480E"/>
    <w:rsid w:val="009949E6"/>
    <w:rsid w:val="00994A41"/>
    <w:rsid w:val="00994CFA"/>
    <w:rsid w:val="009950CA"/>
    <w:rsid w:val="0099517E"/>
    <w:rsid w:val="00995186"/>
    <w:rsid w:val="0099534F"/>
    <w:rsid w:val="00995F8B"/>
    <w:rsid w:val="00996D21"/>
    <w:rsid w:val="0099730F"/>
    <w:rsid w:val="00997420"/>
    <w:rsid w:val="00997D96"/>
    <w:rsid w:val="00997F4F"/>
    <w:rsid w:val="009A041D"/>
    <w:rsid w:val="009A08C8"/>
    <w:rsid w:val="009A099D"/>
    <w:rsid w:val="009A0DD3"/>
    <w:rsid w:val="009A1002"/>
    <w:rsid w:val="009A12D2"/>
    <w:rsid w:val="009A1419"/>
    <w:rsid w:val="009A1B50"/>
    <w:rsid w:val="009A1CB4"/>
    <w:rsid w:val="009A1F7E"/>
    <w:rsid w:val="009A20FA"/>
    <w:rsid w:val="009A225E"/>
    <w:rsid w:val="009A25F9"/>
    <w:rsid w:val="009A2C6D"/>
    <w:rsid w:val="009A307B"/>
    <w:rsid w:val="009A31C2"/>
    <w:rsid w:val="009A3799"/>
    <w:rsid w:val="009A3984"/>
    <w:rsid w:val="009A3B54"/>
    <w:rsid w:val="009A3EC3"/>
    <w:rsid w:val="009A4288"/>
    <w:rsid w:val="009A49C3"/>
    <w:rsid w:val="009A4DC4"/>
    <w:rsid w:val="009A5128"/>
    <w:rsid w:val="009A5851"/>
    <w:rsid w:val="009A5994"/>
    <w:rsid w:val="009A5EFD"/>
    <w:rsid w:val="009A5FC6"/>
    <w:rsid w:val="009A66D4"/>
    <w:rsid w:val="009A6B24"/>
    <w:rsid w:val="009A6F85"/>
    <w:rsid w:val="009A7293"/>
    <w:rsid w:val="009A7417"/>
    <w:rsid w:val="009A763C"/>
    <w:rsid w:val="009A766F"/>
    <w:rsid w:val="009A7739"/>
    <w:rsid w:val="009A77FB"/>
    <w:rsid w:val="009A79D0"/>
    <w:rsid w:val="009A7A01"/>
    <w:rsid w:val="009A7B98"/>
    <w:rsid w:val="009A7BDC"/>
    <w:rsid w:val="009A7FFE"/>
    <w:rsid w:val="009B0412"/>
    <w:rsid w:val="009B0F8A"/>
    <w:rsid w:val="009B117F"/>
    <w:rsid w:val="009B1421"/>
    <w:rsid w:val="009B1B4A"/>
    <w:rsid w:val="009B1BD8"/>
    <w:rsid w:val="009B1CFF"/>
    <w:rsid w:val="009B22EB"/>
    <w:rsid w:val="009B2424"/>
    <w:rsid w:val="009B24CB"/>
    <w:rsid w:val="009B24E9"/>
    <w:rsid w:val="009B2798"/>
    <w:rsid w:val="009B28BC"/>
    <w:rsid w:val="009B28F0"/>
    <w:rsid w:val="009B2F28"/>
    <w:rsid w:val="009B3002"/>
    <w:rsid w:val="009B3106"/>
    <w:rsid w:val="009B360B"/>
    <w:rsid w:val="009B3EB9"/>
    <w:rsid w:val="009B3F12"/>
    <w:rsid w:val="009B43BF"/>
    <w:rsid w:val="009B4AC7"/>
    <w:rsid w:val="009B4B2D"/>
    <w:rsid w:val="009B4BF5"/>
    <w:rsid w:val="009B4FFC"/>
    <w:rsid w:val="009B519A"/>
    <w:rsid w:val="009B57B7"/>
    <w:rsid w:val="009B6031"/>
    <w:rsid w:val="009B66E2"/>
    <w:rsid w:val="009B6745"/>
    <w:rsid w:val="009B6DD6"/>
    <w:rsid w:val="009B6F9C"/>
    <w:rsid w:val="009B71F3"/>
    <w:rsid w:val="009B742B"/>
    <w:rsid w:val="009B749B"/>
    <w:rsid w:val="009B7C9C"/>
    <w:rsid w:val="009C00F2"/>
    <w:rsid w:val="009C0268"/>
    <w:rsid w:val="009C039A"/>
    <w:rsid w:val="009C0DD0"/>
    <w:rsid w:val="009C0E25"/>
    <w:rsid w:val="009C0EAF"/>
    <w:rsid w:val="009C1006"/>
    <w:rsid w:val="009C114E"/>
    <w:rsid w:val="009C136F"/>
    <w:rsid w:val="009C14CA"/>
    <w:rsid w:val="009C1501"/>
    <w:rsid w:val="009C1AB3"/>
    <w:rsid w:val="009C1DF1"/>
    <w:rsid w:val="009C2AF1"/>
    <w:rsid w:val="009C2D1D"/>
    <w:rsid w:val="009C2F57"/>
    <w:rsid w:val="009C2FD1"/>
    <w:rsid w:val="009C3360"/>
    <w:rsid w:val="009C36EB"/>
    <w:rsid w:val="009C4372"/>
    <w:rsid w:val="009C455A"/>
    <w:rsid w:val="009C488E"/>
    <w:rsid w:val="009C53BE"/>
    <w:rsid w:val="009C5522"/>
    <w:rsid w:val="009C597C"/>
    <w:rsid w:val="009C5E10"/>
    <w:rsid w:val="009C6109"/>
    <w:rsid w:val="009C62E4"/>
    <w:rsid w:val="009C6520"/>
    <w:rsid w:val="009C69B0"/>
    <w:rsid w:val="009C6A2E"/>
    <w:rsid w:val="009C7D83"/>
    <w:rsid w:val="009C7DFA"/>
    <w:rsid w:val="009D008B"/>
    <w:rsid w:val="009D072A"/>
    <w:rsid w:val="009D0877"/>
    <w:rsid w:val="009D1447"/>
    <w:rsid w:val="009D1475"/>
    <w:rsid w:val="009D14B4"/>
    <w:rsid w:val="009D168C"/>
    <w:rsid w:val="009D18FA"/>
    <w:rsid w:val="009D1B48"/>
    <w:rsid w:val="009D1DAD"/>
    <w:rsid w:val="009D2605"/>
    <w:rsid w:val="009D286E"/>
    <w:rsid w:val="009D2A45"/>
    <w:rsid w:val="009D31D0"/>
    <w:rsid w:val="009D3A77"/>
    <w:rsid w:val="009D3F15"/>
    <w:rsid w:val="009D418A"/>
    <w:rsid w:val="009D434B"/>
    <w:rsid w:val="009D4A20"/>
    <w:rsid w:val="009D4DFF"/>
    <w:rsid w:val="009D4E60"/>
    <w:rsid w:val="009D5AA1"/>
    <w:rsid w:val="009D5BC2"/>
    <w:rsid w:val="009D5F72"/>
    <w:rsid w:val="009D5FCA"/>
    <w:rsid w:val="009D65DD"/>
    <w:rsid w:val="009D65F8"/>
    <w:rsid w:val="009D6696"/>
    <w:rsid w:val="009D711D"/>
    <w:rsid w:val="009D7185"/>
    <w:rsid w:val="009D7188"/>
    <w:rsid w:val="009D72FD"/>
    <w:rsid w:val="009D791A"/>
    <w:rsid w:val="009E0049"/>
    <w:rsid w:val="009E0603"/>
    <w:rsid w:val="009E0749"/>
    <w:rsid w:val="009E08C5"/>
    <w:rsid w:val="009E0F70"/>
    <w:rsid w:val="009E105B"/>
    <w:rsid w:val="009E135E"/>
    <w:rsid w:val="009E1891"/>
    <w:rsid w:val="009E197C"/>
    <w:rsid w:val="009E1C56"/>
    <w:rsid w:val="009E1ED7"/>
    <w:rsid w:val="009E1F71"/>
    <w:rsid w:val="009E2110"/>
    <w:rsid w:val="009E2544"/>
    <w:rsid w:val="009E2664"/>
    <w:rsid w:val="009E27DD"/>
    <w:rsid w:val="009E285C"/>
    <w:rsid w:val="009E295D"/>
    <w:rsid w:val="009E2D12"/>
    <w:rsid w:val="009E2FC6"/>
    <w:rsid w:val="009E38BC"/>
    <w:rsid w:val="009E3A4A"/>
    <w:rsid w:val="009E4062"/>
    <w:rsid w:val="009E4322"/>
    <w:rsid w:val="009E434B"/>
    <w:rsid w:val="009E46FF"/>
    <w:rsid w:val="009E4845"/>
    <w:rsid w:val="009E4931"/>
    <w:rsid w:val="009E49B5"/>
    <w:rsid w:val="009E4B4B"/>
    <w:rsid w:val="009E4D72"/>
    <w:rsid w:val="009E4F86"/>
    <w:rsid w:val="009E58A1"/>
    <w:rsid w:val="009E5E70"/>
    <w:rsid w:val="009E6459"/>
    <w:rsid w:val="009E6CC0"/>
    <w:rsid w:val="009E6D9D"/>
    <w:rsid w:val="009E6EE5"/>
    <w:rsid w:val="009E6FF4"/>
    <w:rsid w:val="009E7147"/>
    <w:rsid w:val="009E737A"/>
    <w:rsid w:val="009E7633"/>
    <w:rsid w:val="009E786A"/>
    <w:rsid w:val="009F0166"/>
    <w:rsid w:val="009F031B"/>
    <w:rsid w:val="009F06AA"/>
    <w:rsid w:val="009F07BA"/>
    <w:rsid w:val="009F080A"/>
    <w:rsid w:val="009F0816"/>
    <w:rsid w:val="009F0B78"/>
    <w:rsid w:val="009F0F4B"/>
    <w:rsid w:val="009F1001"/>
    <w:rsid w:val="009F1107"/>
    <w:rsid w:val="009F1526"/>
    <w:rsid w:val="009F207A"/>
    <w:rsid w:val="009F2106"/>
    <w:rsid w:val="009F2BD9"/>
    <w:rsid w:val="009F303C"/>
    <w:rsid w:val="009F38D2"/>
    <w:rsid w:val="009F3B22"/>
    <w:rsid w:val="009F3F2A"/>
    <w:rsid w:val="009F41A5"/>
    <w:rsid w:val="009F41FD"/>
    <w:rsid w:val="009F421D"/>
    <w:rsid w:val="009F4233"/>
    <w:rsid w:val="009F4C4C"/>
    <w:rsid w:val="009F4CCB"/>
    <w:rsid w:val="009F5023"/>
    <w:rsid w:val="009F5371"/>
    <w:rsid w:val="009F54D4"/>
    <w:rsid w:val="009F5780"/>
    <w:rsid w:val="009F57C7"/>
    <w:rsid w:val="009F5B4F"/>
    <w:rsid w:val="009F5F5F"/>
    <w:rsid w:val="009F621A"/>
    <w:rsid w:val="009F6300"/>
    <w:rsid w:val="009F6558"/>
    <w:rsid w:val="009F655C"/>
    <w:rsid w:val="009F6986"/>
    <w:rsid w:val="009F6A2A"/>
    <w:rsid w:val="009F6DB2"/>
    <w:rsid w:val="009F77CA"/>
    <w:rsid w:val="009F786D"/>
    <w:rsid w:val="009F7A22"/>
    <w:rsid w:val="009F7C78"/>
    <w:rsid w:val="009F7E06"/>
    <w:rsid w:val="009F7FE5"/>
    <w:rsid w:val="009F7FF2"/>
    <w:rsid w:val="00A004DE"/>
    <w:rsid w:val="00A005D1"/>
    <w:rsid w:val="00A00969"/>
    <w:rsid w:val="00A009C7"/>
    <w:rsid w:val="00A00A4A"/>
    <w:rsid w:val="00A00AAE"/>
    <w:rsid w:val="00A00B10"/>
    <w:rsid w:val="00A00DA6"/>
    <w:rsid w:val="00A00ED5"/>
    <w:rsid w:val="00A01192"/>
    <w:rsid w:val="00A016F6"/>
    <w:rsid w:val="00A01D21"/>
    <w:rsid w:val="00A01E86"/>
    <w:rsid w:val="00A020BE"/>
    <w:rsid w:val="00A020C2"/>
    <w:rsid w:val="00A0292D"/>
    <w:rsid w:val="00A02A39"/>
    <w:rsid w:val="00A02E03"/>
    <w:rsid w:val="00A02F53"/>
    <w:rsid w:val="00A02FCC"/>
    <w:rsid w:val="00A0304A"/>
    <w:rsid w:val="00A0306B"/>
    <w:rsid w:val="00A030A3"/>
    <w:rsid w:val="00A0361E"/>
    <w:rsid w:val="00A03C75"/>
    <w:rsid w:val="00A03EF9"/>
    <w:rsid w:val="00A04055"/>
    <w:rsid w:val="00A0455B"/>
    <w:rsid w:val="00A0463B"/>
    <w:rsid w:val="00A047DA"/>
    <w:rsid w:val="00A05998"/>
    <w:rsid w:val="00A059DD"/>
    <w:rsid w:val="00A05C1C"/>
    <w:rsid w:val="00A05C3A"/>
    <w:rsid w:val="00A06014"/>
    <w:rsid w:val="00A06450"/>
    <w:rsid w:val="00A07001"/>
    <w:rsid w:val="00A074F1"/>
    <w:rsid w:val="00A07B8A"/>
    <w:rsid w:val="00A07C30"/>
    <w:rsid w:val="00A07C93"/>
    <w:rsid w:val="00A07CE9"/>
    <w:rsid w:val="00A1040D"/>
    <w:rsid w:val="00A10B84"/>
    <w:rsid w:val="00A10C96"/>
    <w:rsid w:val="00A11735"/>
    <w:rsid w:val="00A1173D"/>
    <w:rsid w:val="00A11DD7"/>
    <w:rsid w:val="00A1208A"/>
    <w:rsid w:val="00A122D8"/>
    <w:rsid w:val="00A126CF"/>
    <w:rsid w:val="00A1278E"/>
    <w:rsid w:val="00A12C31"/>
    <w:rsid w:val="00A12CAC"/>
    <w:rsid w:val="00A12D07"/>
    <w:rsid w:val="00A13017"/>
    <w:rsid w:val="00A13191"/>
    <w:rsid w:val="00A133C7"/>
    <w:rsid w:val="00A1375B"/>
    <w:rsid w:val="00A13A96"/>
    <w:rsid w:val="00A13E83"/>
    <w:rsid w:val="00A13F2F"/>
    <w:rsid w:val="00A142EE"/>
    <w:rsid w:val="00A144D8"/>
    <w:rsid w:val="00A14AFC"/>
    <w:rsid w:val="00A14D64"/>
    <w:rsid w:val="00A14E75"/>
    <w:rsid w:val="00A1514A"/>
    <w:rsid w:val="00A15288"/>
    <w:rsid w:val="00A15415"/>
    <w:rsid w:val="00A1587B"/>
    <w:rsid w:val="00A1590F"/>
    <w:rsid w:val="00A15988"/>
    <w:rsid w:val="00A1612C"/>
    <w:rsid w:val="00A16AE8"/>
    <w:rsid w:val="00A16B86"/>
    <w:rsid w:val="00A16C84"/>
    <w:rsid w:val="00A17598"/>
    <w:rsid w:val="00A17C04"/>
    <w:rsid w:val="00A17FA7"/>
    <w:rsid w:val="00A203A3"/>
    <w:rsid w:val="00A2054B"/>
    <w:rsid w:val="00A2059A"/>
    <w:rsid w:val="00A20668"/>
    <w:rsid w:val="00A206A8"/>
    <w:rsid w:val="00A2083B"/>
    <w:rsid w:val="00A20EBC"/>
    <w:rsid w:val="00A21573"/>
    <w:rsid w:val="00A217A8"/>
    <w:rsid w:val="00A217D6"/>
    <w:rsid w:val="00A21AEA"/>
    <w:rsid w:val="00A21CC7"/>
    <w:rsid w:val="00A21D2A"/>
    <w:rsid w:val="00A22034"/>
    <w:rsid w:val="00A22065"/>
    <w:rsid w:val="00A22242"/>
    <w:rsid w:val="00A225DD"/>
    <w:rsid w:val="00A229E5"/>
    <w:rsid w:val="00A22F4D"/>
    <w:rsid w:val="00A22FDB"/>
    <w:rsid w:val="00A231E4"/>
    <w:rsid w:val="00A239B2"/>
    <w:rsid w:val="00A23E26"/>
    <w:rsid w:val="00A23EF7"/>
    <w:rsid w:val="00A2565A"/>
    <w:rsid w:val="00A25797"/>
    <w:rsid w:val="00A25AF2"/>
    <w:rsid w:val="00A25BD9"/>
    <w:rsid w:val="00A25F04"/>
    <w:rsid w:val="00A26E9B"/>
    <w:rsid w:val="00A27003"/>
    <w:rsid w:val="00A272DF"/>
    <w:rsid w:val="00A27562"/>
    <w:rsid w:val="00A2786D"/>
    <w:rsid w:val="00A27E8F"/>
    <w:rsid w:val="00A3010E"/>
    <w:rsid w:val="00A30501"/>
    <w:rsid w:val="00A306AA"/>
    <w:rsid w:val="00A3081F"/>
    <w:rsid w:val="00A30A60"/>
    <w:rsid w:val="00A30B91"/>
    <w:rsid w:val="00A31084"/>
    <w:rsid w:val="00A3134B"/>
    <w:rsid w:val="00A314E4"/>
    <w:rsid w:val="00A31A61"/>
    <w:rsid w:val="00A31D86"/>
    <w:rsid w:val="00A32512"/>
    <w:rsid w:val="00A32736"/>
    <w:rsid w:val="00A32C19"/>
    <w:rsid w:val="00A32D9A"/>
    <w:rsid w:val="00A33268"/>
    <w:rsid w:val="00A3340E"/>
    <w:rsid w:val="00A335F4"/>
    <w:rsid w:val="00A3401A"/>
    <w:rsid w:val="00A340A9"/>
    <w:rsid w:val="00A3493D"/>
    <w:rsid w:val="00A34A09"/>
    <w:rsid w:val="00A34EE8"/>
    <w:rsid w:val="00A35109"/>
    <w:rsid w:val="00A35121"/>
    <w:rsid w:val="00A35183"/>
    <w:rsid w:val="00A35354"/>
    <w:rsid w:val="00A356A8"/>
    <w:rsid w:val="00A3591D"/>
    <w:rsid w:val="00A35B44"/>
    <w:rsid w:val="00A35BA7"/>
    <w:rsid w:val="00A35BE1"/>
    <w:rsid w:val="00A362EA"/>
    <w:rsid w:val="00A3651C"/>
    <w:rsid w:val="00A36D00"/>
    <w:rsid w:val="00A36E30"/>
    <w:rsid w:val="00A37510"/>
    <w:rsid w:val="00A375A2"/>
    <w:rsid w:val="00A379FA"/>
    <w:rsid w:val="00A37D1A"/>
    <w:rsid w:val="00A37E36"/>
    <w:rsid w:val="00A401F3"/>
    <w:rsid w:val="00A41037"/>
    <w:rsid w:val="00A41124"/>
    <w:rsid w:val="00A411A3"/>
    <w:rsid w:val="00A41E0F"/>
    <w:rsid w:val="00A4254F"/>
    <w:rsid w:val="00A425EF"/>
    <w:rsid w:val="00A42703"/>
    <w:rsid w:val="00A42705"/>
    <w:rsid w:val="00A42A91"/>
    <w:rsid w:val="00A42AA6"/>
    <w:rsid w:val="00A42FC1"/>
    <w:rsid w:val="00A432EE"/>
    <w:rsid w:val="00A4367F"/>
    <w:rsid w:val="00A43887"/>
    <w:rsid w:val="00A44112"/>
    <w:rsid w:val="00A44577"/>
    <w:rsid w:val="00A4484B"/>
    <w:rsid w:val="00A448FD"/>
    <w:rsid w:val="00A44E06"/>
    <w:rsid w:val="00A4505C"/>
    <w:rsid w:val="00A451B2"/>
    <w:rsid w:val="00A452BF"/>
    <w:rsid w:val="00A458FE"/>
    <w:rsid w:val="00A45E2F"/>
    <w:rsid w:val="00A460D5"/>
    <w:rsid w:val="00A463E7"/>
    <w:rsid w:val="00A4657E"/>
    <w:rsid w:val="00A46A76"/>
    <w:rsid w:val="00A46C6C"/>
    <w:rsid w:val="00A47301"/>
    <w:rsid w:val="00A4745A"/>
    <w:rsid w:val="00A5000C"/>
    <w:rsid w:val="00A50399"/>
    <w:rsid w:val="00A50728"/>
    <w:rsid w:val="00A50D3A"/>
    <w:rsid w:val="00A50D41"/>
    <w:rsid w:val="00A50F75"/>
    <w:rsid w:val="00A51211"/>
    <w:rsid w:val="00A51B12"/>
    <w:rsid w:val="00A51F1F"/>
    <w:rsid w:val="00A5250C"/>
    <w:rsid w:val="00A52AB5"/>
    <w:rsid w:val="00A52EED"/>
    <w:rsid w:val="00A5307B"/>
    <w:rsid w:val="00A53369"/>
    <w:rsid w:val="00A53A21"/>
    <w:rsid w:val="00A53AE6"/>
    <w:rsid w:val="00A53B73"/>
    <w:rsid w:val="00A53C54"/>
    <w:rsid w:val="00A53F43"/>
    <w:rsid w:val="00A541F6"/>
    <w:rsid w:val="00A54E98"/>
    <w:rsid w:val="00A54ECC"/>
    <w:rsid w:val="00A5532D"/>
    <w:rsid w:val="00A55391"/>
    <w:rsid w:val="00A5572D"/>
    <w:rsid w:val="00A55A1E"/>
    <w:rsid w:val="00A55A47"/>
    <w:rsid w:val="00A55A80"/>
    <w:rsid w:val="00A55B3F"/>
    <w:rsid w:val="00A55E95"/>
    <w:rsid w:val="00A55F11"/>
    <w:rsid w:val="00A55FC6"/>
    <w:rsid w:val="00A5633A"/>
    <w:rsid w:val="00A56B97"/>
    <w:rsid w:val="00A56C2D"/>
    <w:rsid w:val="00A56C91"/>
    <w:rsid w:val="00A56DA7"/>
    <w:rsid w:val="00A56F84"/>
    <w:rsid w:val="00A57072"/>
    <w:rsid w:val="00A573F1"/>
    <w:rsid w:val="00A574FB"/>
    <w:rsid w:val="00A5760C"/>
    <w:rsid w:val="00A576D8"/>
    <w:rsid w:val="00A600D9"/>
    <w:rsid w:val="00A60307"/>
    <w:rsid w:val="00A60331"/>
    <w:rsid w:val="00A607D4"/>
    <w:rsid w:val="00A60E46"/>
    <w:rsid w:val="00A6128A"/>
    <w:rsid w:val="00A61409"/>
    <w:rsid w:val="00A61501"/>
    <w:rsid w:val="00A619AD"/>
    <w:rsid w:val="00A61DC0"/>
    <w:rsid w:val="00A61FAC"/>
    <w:rsid w:val="00A623D1"/>
    <w:rsid w:val="00A626FF"/>
    <w:rsid w:val="00A62A8E"/>
    <w:rsid w:val="00A62E44"/>
    <w:rsid w:val="00A630E1"/>
    <w:rsid w:val="00A63323"/>
    <w:rsid w:val="00A6359C"/>
    <w:rsid w:val="00A63969"/>
    <w:rsid w:val="00A63FA3"/>
    <w:rsid w:val="00A63FC5"/>
    <w:rsid w:val="00A64019"/>
    <w:rsid w:val="00A6405F"/>
    <w:rsid w:val="00A644BC"/>
    <w:rsid w:val="00A64604"/>
    <w:rsid w:val="00A647B7"/>
    <w:rsid w:val="00A64C02"/>
    <w:rsid w:val="00A64EFC"/>
    <w:rsid w:val="00A64F7A"/>
    <w:rsid w:val="00A65370"/>
    <w:rsid w:val="00A653E6"/>
    <w:rsid w:val="00A655F8"/>
    <w:rsid w:val="00A6564A"/>
    <w:rsid w:val="00A657A6"/>
    <w:rsid w:val="00A65C89"/>
    <w:rsid w:val="00A65C93"/>
    <w:rsid w:val="00A65CF3"/>
    <w:rsid w:val="00A65DE4"/>
    <w:rsid w:val="00A65EFB"/>
    <w:rsid w:val="00A6615F"/>
    <w:rsid w:val="00A6618A"/>
    <w:rsid w:val="00A6650C"/>
    <w:rsid w:val="00A66681"/>
    <w:rsid w:val="00A6687E"/>
    <w:rsid w:val="00A668FA"/>
    <w:rsid w:val="00A67264"/>
    <w:rsid w:val="00A6747D"/>
    <w:rsid w:val="00A67550"/>
    <w:rsid w:val="00A67581"/>
    <w:rsid w:val="00A67667"/>
    <w:rsid w:val="00A67A9D"/>
    <w:rsid w:val="00A67B38"/>
    <w:rsid w:val="00A67BB3"/>
    <w:rsid w:val="00A67D76"/>
    <w:rsid w:val="00A67DC1"/>
    <w:rsid w:val="00A67F39"/>
    <w:rsid w:val="00A700AD"/>
    <w:rsid w:val="00A70494"/>
    <w:rsid w:val="00A7050E"/>
    <w:rsid w:val="00A70A36"/>
    <w:rsid w:val="00A70B94"/>
    <w:rsid w:val="00A70BAE"/>
    <w:rsid w:val="00A70C58"/>
    <w:rsid w:val="00A70F22"/>
    <w:rsid w:val="00A7115C"/>
    <w:rsid w:val="00A712A6"/>
    <w:rsid w:val="00A71B38"/>
    <w:rsid w:val="00A71C1B"/>
    <w:rsid w:val="00A71DA2"/>
    <w:rsid w:val="00A72AD8"/>
    <w:rsid w:val="00A72E84"/>
    <w:rsid w:val="00A72EA7"/>
    <w:rsid w:val="00A72F2F"/>
    <w:rsid w:val="00A72FB1"/>
    <w:rsid w:val="00A736B2"/>
    <w:rsid w:val="00A74167"/>
    <w:rsid w:val="00A7430B"/>
    <w:rsid w:val="00A743F7"/>
    <w:rsid w:val="00A74447"/>
    <w:rsid w:val="00A7448F"/>
    <w:rsid w:val="00A748E7"/>
    <w:rsid w:val="00A74B8C"/>
    <w:rsid w:val="00A74CD4"/>
    <w:rsid w:val="00A74D09"/>
    <w:rsid w:val="00A74E56"/>
    <w:rsid w:val="00A750D1"/>
    <w:rsid w:val="00A7536C"/>
    <w:rsid w:val="00A75675"/>
    <w:rsid w:val="00A75ADB"/>
    <w:rsid w:val="00A767C2"/>
    <w:rsid w:val="00A7682A"/>
    <w:rsid w:val="00A768D3"/>
    <w:rsid w:val="00A770B8"/>
    <w:rsid w:val="00A7724E"/>
    <w:rsid w:val="00A7762B"/>
    <w:rsid w:val="00A77692"/>
    <w:rsid w:val="00A77712"/>
    <w:rsid w:val="00A7783C"/>
    <w:rsid w:val="00A77DB5"/>
    <w:rsid w:val="00A800CB"/>
    <w:rsid w:val="00A8033F"/>
    <w:rsid w:val="00A805D9"/>
    <w:rsid w:val="00A80873"/>
    <w:rsid w:val="00A81335"/>
    <w:rsid w:val="00A813DE"/>
    <w:rsid w:val="00A81815"/>
    <w:rsid w:val="00A82036"/>
    <w:rsid w:val="00A829CE"/>
    <w:rsid w:val="00A82AA5"/>
    <w:rsid w:val="00A82B05"/>
    <w:rsid w:val="00A82C64"/>
    <w:rsid w:val="00A82F39"/>
    <w:rsid w:val="00A833CA"/>
    <w:rsid w:val="00A834B8"/>
    <w:rsid w:val="00A83654"/>
    <w:rsid w:val="00A8377D"/>
    <w:rsid w:val="00A83A8D"/>
    <w:rsid w:val="00A83B0E"/>
    <w:rsid w:val="00A83CD6"/>
    <w:rsid w:val="00A84549"/>
    <w:rsid w:val="00A84E93"/>
    <w:rsid w:val="00A85148"/>
    <w:rsid w:val="00A854CD"/>
    <w:rsid w:val="00A8558C"/>
    <w:rsid w:val="00A8559E"/>
    <w:rsid w:val="00A85D72"/>
    <w:rsid w:val="00A85EC2"/>
    <w:rsid w:val="00A86082"/>
    <w:rsid w:val="00A86197"/>
    <w:rsid w:val="00A86441"/>
    <w:rsid w:val="00A86C7D"/>
    <w:rsid w:val="00A86DC3"/>
    <w:rsid w:val="00A8745E"/>
    <w:rsid w:val="00A8794A"/>
    <w:rsid w:val="00A87B46"/>
    <w:rsid w:val="00A90196"/>
    <w:rsid w:val="00A9055D"/>
    <w:rsid w:val="00A90581"/>
    <w:rsid w:val="00A907D4"/>
    <w:rsid w:val="00A9095E"/>
    <w:rsid w:val="00A91563"/>
    <w:rsid w:val="00A91A32"/>
    <w:rsid w:val="00A91BF5"/>
    <w:rsid w:val="00A92302"/>
    <w:rsid w:val="00A923FD"/>
    <w:rsid w:val="00A923FE"/>
    <w:rsid w:val="00A92559"/>
    <w:rsid w:val="00A927B9"/>
    <w:rsid w:val="00A929F4"/>
    <w:rsid w:val="00A92A69"/>
    <w:rsid w:val="00A92CA5"/>
    <w:rsid w:val="00A92F59"/>
    <w:rsid w:val="00A932B0"/>
    <w:rsid w:val="00A932B5"/>
    <w:rsid w:val="00A9343C"/>
    <w:rsid w:val="00A935B0"/>
    <w:rsid w:val="00A93622"/>
    <w:rsid w:val="00A93BAB"/>
    <w:rsid w:val="00A93BFA"/>
    <w:rsid w:val="00A93D91"/>
    <w:rsid w:val="00A94039"/>
    <w:rsid w:val="00A940BE"/>
    <w:rsid w:val="00A94679"/>
    <w:rsid w:val="00A94C5E"/>
    <w:rsid w:val="00A95464"/>
    <w:rsid w:val="00A95691"/>
    <w:rsid w:val="00A95A0E"/>
    <w:rsid w:val="00A95C6A"/>
    <w:rsid w:val="00A95EF9"/>
    <w:rsid w:val="00A9614B"/>
    <w:rsid w:val="00A9627C"/>
    <w:rsid w:val="00A96490"/>
    <w:rsid w:val="00A96933"/>
    <w:rsid w:val="00A96A7D"/>
    <w:rsid w:val="00A96AA5"/>
    <w:rsid w:val="00A96F9C"/>
    <w:rsid w:val="00A96FC2"/>
    <w:rsid w:val="00A970ED"/>
    <w:rsid w:val="00A9713A"/>
    <w:rsid w:val="00A9723D"/>
    <w:rsid w:val="00A97441"/>
    <w:rsid w:val="00A9785A"/>
    <w:rsid w:val="00A979B0"/>
    <w:rsid w:val="00A97A1E"/>
    <w:rsid w:val="00A97CAE"/>
    <w:rsid w:val="00A97D6F"/>
    <w:rsid w:val="00A97F16"/>
    <w:rsid w:val="00A97F24"/>
    <w:rsid w:val="00AA033A"/>
    <w:rsid w:val="00AA0C9D"/>
    <w:rsid w:val="00AA0E4E"/>
    <w:rsid w:val="00AA1150"/>
    <w:rsid w:val="00AA1538"/>
    <w:rsid w:val="00AA1980"/>
    <w:rsid w:val="00AA1B6A"/>
    <w:rsid w:val="00AA2039"/>
    <w:rsid w:val="00AA25EC"/>
    <w:rsid w:val="00AA2612"/>
    <w:rsid w:val="00AA2AE8"/>
    <w:rsid w:val="00AA2B03"/>
    <w:rsid w:val="00AA3A4B"/>
    <w:rsid w:val="00AA3DC2"/>
    <w:rsid w:val="00AA468D"/>
    <w:rsid w:val="00AA4694"/>
    <w:rsid w:val="00AA4737"/>
    <w:rsid w:val="00AA49D9"/>
    <w:rsid w:val="00AA4B21"/>
    <w:rsid w:val="00AA4BF8"/>
    <w:rsid w:val="00AA502E"/>
    <w:rsid w:val="00AA50FE"/>
    <w:rsid w:val="00AA53B6"/>
    <w:rsid w:val="00AA53EA"/>
    <w:rsid w:val="00AA5A79"/>
    <w:rsid w:val="00AA5B7B"/>
    <w:rsid w:val="00AA5C7A"/>
    <w:rsid w:val="00AA5F0A"/>
    <w:rsid w:val="00AA729F"/>
    <w:rsid w:val="00AA73F6"/>
    <w:rsid w:val="00AA7EEA"/>
    <w:rsid w:val="00AB0AF0"/>
    <w:rsid w:val="00AB0E3D"/>
    <w:rsid w:val="00AB0ED0"/>
    <w:rsid w:val="00AB17B7"/>
    <w:rsid w:val="00AB1C7B"/>
    <w:rsid w:val="00AB1FB2"/>
    <w:rsid w:val="00AB278B"/>
    <w:rsid w:val="00AB27DA"/>
    <w:rsid w:val="00AB285F"/>
    <w:rsid w:val="00AB299D"/>
    <w:rsid w:val="00AB2C30"/>
    <w:rsid w:val="00AB2EC1"/>
    <w:rsid w:val="00AB302B"/>
    <w:rsid w:val="00AB334C"/>
    <w:rsid w:val="00AB3CCC"/>
    <w:rsid w:val="00AB3EFE"/>
    <w:rsid w:val="00AB4C73"/>
    <w:rsid w:val="00AB4EFB"/>
    <w:rsid w:val="00AB5067"/>
    <w:rsid w:val="00AB54F1"/>
    <w:rsid w:val="00AB5A3E"/>
    <w:rsid w:val="00AB5C4D"/>
    <w:rsid w:val="00AB5FCD"/>
    <w:rsid w:val="00AB62FB"/>
    <w:rsid w:val="00AB645E"/>
    <w:rsid w:val="00AB6507"/>
    <w:rsid w:val="00AB6584"/>
    <w:rsid w:val="00AB6885"/>
    <w:rsid w:val="00AB6BB2"/>
    <w:rsid w:val="00AB6D06"/>
    <w:rsid w:val="00AB6DD6"/>
    <w:rsid w:val="00AB7111"/>
    <w:rsid w:val="00AB7126"/>
    <w:rsid w:val="00AB7255"/>
    <w:rsid w:val="00AB783F"/>
    <w:rsid w:val="00AB790F"/>
    <w:rsid w:val="00AB79AB"/>
    <w:rsid w:val="00AC0A09"/>
    <w:rsid w:val="00AC1056"/>
    <w:rsid w:val="00AC122F"/>
    <w:rsid w:val="00AC1251"/>
    <w:rsid w:val="00AC18CC"/>
    <w:rsid w:val="00AC1BC8"/>
    <w:rsid w:val="00AC1D49"/>
    <w:rsid w:val="00AC21B9"/>
    <w:rsid w:val="00AC2262"/>
    <w:rsid w:val="00AC251F"/>
    <w:rsid w:val="00AC2AED"/>
    <w:rsid w:val="00AC2D54"/>
    <w:rsid w:val="00AC32FA"/>
    <w:rsid w:val="00AC3735"/>
    <w:rsid w:val="00AC3BA9"/>
    <w:rsid w:val="00AC3EB5"/>
    <w:rsid w:val="00AC3F0A"/>
    <w:rsid w:val="00AC43DA"/>
    <w:rsid w:val="00AC45C7"/>
    <w:rsid w:val="00AC49BE"/>
    <w:rsid w:val="00AC49D6"/>
    <w:rsid w:val="00AC4A34"/>
    <w:rsid w:val="00AC4CE7"/>
    <w:rsid w:val="00AC4D22"/>
    <w:rsid w:val="00AC588A"/>
    <w:rsid w:val="00AC58CE"/>
    <w:rsid w:val="00AC5AB3"/>
    <w:rsid w:val="00AC5BD6"/>
    <w:rsid w:val="00AC6279"/>
    <w:rsid w:val="00AC62A1"/>
    <w:rsid w:val="00AC62AE"/>
    <w:rsid w:val="00AC64BB"/>
    <w:rsid w:val="00AC6829"/>
    <w:rsid w:val="00AC6964"/>
    <w:rsid w:val="00AC6BD9"/>
    <w:rsid w:val="00AC6CF2"/>
    <w:rsid w:val="00AC6FCB"/>
    <w:rsid w:val="00AC749F"/>
    <w:rsid w:val="00AC760E"/>
    <w:rsid w:val="00AC7877"/>
    <w:rsid w:val="00AC79DD"/>
    <w:rsid w:val="00AC7A50"/>
    <w:rsid w:val="00AC7DD9"/>
    <w:rsid w:val="00AC7DFD"/>
    <w:rsid w:val="00AD0B0B"/>
    <w:rsid w:val="00AD0B16"/>
    <w:rsid w:val="00AD1897"/>
    <w:rsid w:val="00AD1FD4"/>
    <w:rsid w:val="00AD28FF"/>
    <w:rsid w:val="00AD29F3"/>
    <w:rsid w:val="00AD2A5F"/>
    <w:rsid w:val="00AD3020"/>
    <w:rsid w:val="00AD36C3"/>
    <w:rsid w:val="00AD379A"/>
    <w:rsid w:val="00AD3940"/>
    <w:rsid w:val="00AD3B23"/>
    <w:rsid w:val="00AD3D9C"/>
    <w:rsid w:val="00AD4525"/>
    <w:rsid w:val="00AD4FB6"/>
    <w:rsid w:val="00AD51EC"/>
    <w:rsid w:val="00AD522B"/>
    <w:rsid w:val="00AD5574"/>
    <w:rsid w:val="00AD567E"/>
    <w:rsid w:val="00AD5D2B"/>
    <w:rsid w:val="00AD6263"/>
    <w:rsid w:val="00AD6359"/>
    <w:rsid w:val="00AD66DE"/>
    <w:rsid w:val="00AD6751"/>
    <w:rsid w:val="00AD691B"/>
    <w:rsid w:val="00AD698C"/>
    <w:rsid w:val="00AD6EE8"/>
    <w:rsid w:val="00AD71D8"/>
    <w:rsid w:val="00AD7219"/>
    <w:rsid w:val="00AD758A"/>
    <w:rsid w:val="00AD7FE4"/>
    <w:rsid w:val="00AE0037"/>
    <w:rsid w:val="00AE0500"/>
    <w:rsid w:val="00AE0797"/>
    <w:rsid w:val="00AE0E2E"/>
    <w:rsid w:val="00AE0E76"/>
    <w:rsid w:val="00AE1717"/>
    <w:rsid w:val="00AE1A61"/>
    <w:rsid w:val="00AE1C1D"/>
    <w:rsid w:val="00AE20D6"/>
    <w:rsid w:val="00AE2227"/>
    <w:rsid w:val="00AE2B3F"/>
    <w:rsid w:val="00AE2B6E"/>
    <w:rsid w:val="00AE2C7D"/>
    <w:rsid w:val="00AE2D47"/>
    <w:rsid w:val="00AE3321"/>
    <w:rsid w:val="00AE349E"/>
    <w:rsid w:val="00AE37F7"/>
    <w:rsid w:val="00AE3B68"/>
    <w:rsid w:val="00AE3D0D"/>
    <w:rsid w:val="00AE3E82"/>
    <w:rsid w:val="00AE3EC6"/>
    <w:rsid w:val="00AE4632"/>
    <w:rsid w:val="00AE4A6A"/>
    <w:rsid w:val="00AE4B06"/>
    <w:rsid w:val="00AE4E4A"/>
    <w:rsid w:val="00AE543F"/>
    <w:rsid w:val="00AE550C"/>
    <w:rsid w:val="00AE5857"/>
    <w:rsid w:val="00AE5A83"/>
    <w:rsid w:val="00AE5BAF"/>
    <w:rsid w:val="00AE612A"/>
    <w:rsid w:val="00AE6492"/>
    <w:rsid w:val="00AE658D"/>
    <w:rsid w:val="00AE671A"/>
    <w:rsid w:val="00AE6EE3"/>
    <w:rsid w:val="00AE7423"/>
    <w:rsid w:val="00AE7A02"/>
    <w:rsid w:val="00AE7A90"/>
    <w:rsid w:val="00AE7BFC"/>
    <w:rsid w:val="00AE7C2D"/>
    <w:rsid w:val="00AE7D79"/>
    <w:rsid w:val="00AE7E52"/>
    <w:rsid w:val="00AF022A"/>
    <w:rsid w:val="00AF0BC9"/>
    <w:rsid w:val="00AF0E48"/>
    <w:rsid w:val="00AF11F1"/>
    <w:rsid w:val="00AF1265"/>
    <w:rsid w:val="00AF1305"/>
    <w:rsid w:val="00AF148B"/>
    <w:rsid w:val="00AF17C4"/>
    <w:rsid w:val="00AF1F00"/>
    <w:rsid w:val="00AF2000"/>
    <w:rsid w:val="00AF21ED"/>
    <w:rsid w:val="00AF2701"/>
    <w:rsid w:val="00AF2744"/>
    <w:rsid w:val="00AF2A2E"/>
    <w:rsid w:val="00AF2DBD"/>
    <w:rsid w:val="00AF30F0"/>
    <w:rsid w:val="00AF37E0"/>
    <w:rsid w:val="00AF389E"/>
    <w:rsid w:val="00AF3A58"/>
    <w:rsid w:val="00AF4081"/>
    <w:rsid w:val="00AF4A44"/>
    <w:rsid w:val="00AF535B"/>
    <w:rsid w:val="00AF5362"/>
    <w:rsid w:val="00AF5A3C"/>
    <w:rsid w:val="00AF60FD"/>
    <w:rsid w:val="00AF6218"/>
    <w:rsid w:val="00AF63A2"/>
    <w:rsid w:val="00AF6497"/>
    <w:rsid w:val="00AF6B2D"/>
    <w:rsid w:val="00AF6F8B"/>
    <w:rsid w:val="00AF7048"/>
    <w:rsid w:val="00AF713F"/>
    <w:rsid w:val="00AF73EB"/>
    <w:rsid w:val="00AF7457"/>
    <w:rsid w:val="00AF789D"/>
    <w:rsid w:val="00B00B3F"/>
    <w:rsid w:val="00B00B59"/>
    <w:rsid w:val="00B00C7F"/>
    <w:rsid w:val="00B0139D"/>
    <w:rsid w:val="00B0161C"/>
    <w:rsid w:val="00B01632"/>
    <w:rsid w:val="00B01907"/>
    <w:rsid w:val="00B02B4F"/>
    <w:rsid w:val="00B02BEB"/>
    <w:rsid w:val="00B032D3"/>
    <w:rsid w:val="00B038CC"/>
    <w:rsid w:val="00B03E34"/>
    <w:rsid w:val="00B03F98"/>
    <w:rsid w:val="00B04289"/>
    <w:rsid w:val="00B043FF"/>
    <w:rsid w:val="00B0470C"/>
    <w:rsid w:val="00B04893"/>
    <w:rsid w:val="00B04DD9"/>
    <w:rsid w:val="00B04F22"/>
    <w:rsid w:val="00B04F84"/>
    <w:rsid w:val="00B0514D"/>
    <w:rsid w:val="00B054A2"/>
    <w:rsid w:val="00B05768"/>
    <w:rsid w:val="00B0592F"/>
    <w:rsid w:val="00B05A50"/>
    <w:rsid w:val="00B05B3E"/>
    <w:rsid w:val="00B05DF3"/>
    <w:rsid w:val="00B05EE7"/>
    <w:rsid w:val="00B05FAD"/>
    <w:rsid w:val="00B0615C"/>
    <w:rsid w:val="00B06192"/>
    <w:rsid w:val="00B06252"/>
    <w:rsid w:val="00B063DF"/>
    <w:rsid w:val="00B06549"/>
    <w:rsid w:val="00B06749"/>
    <w:rsid w:val="00B06DFF"/>
    <w:rsid w:val="00B06E42"/>
    <w:rsid w:val="00B07274"/>
    <w:rsid w:val="00B075B7"/>
    <w:rsid w:val="00B076DD"/>
    <w:rsid w:val="00B10021"/>
    <w:rsid w:val="00B1041F"/>
    <w:rsid w:val="00B10882"/>
    <w:rsid w:val="00B10962"/>
    <w:rsid w:val="00B10968"/>
    <w:rsid w:val="00B10BF4"/>
    <w:rsid w:val="00B10D45"/>
    <w:rsid w:val="00B10DD4"/>
    <w:rsid w:val="00B10E0C"/>
    <w:rsid w:val="00B10E89"/>
    <w:rsid w:val="00B111E6"/>
    <w:rsid w:val="00B118E4"/>
    <w:rsid w:val="00B11936"/>
    <w:rsid w:val="00B11D69"/>
    <w:rsid w:val="00B122C7"/>
    <w:rsid w:val="00B1268C"/>
    <w:rsid w:val="00B1270F"/>
    <w:rsid w:val="00B1276C"/>
    <w:rsid w:val="00B1293C"/>
    <w:rsid w:val="00B12F32"/>
    <w:rsid w:val="00B13423"/>
    <w:rsid w:val="00B14C77"/>
    <w:rsid w:val="00B150A7"/>
    <w:rsid w:val="00B1525A"/>
    <w:rsid w:val="00B1557C"/>
    <w:rsid w:val="00B15A0D"/>
    <w:rsid w:val="00B16AF8"/>
    <w:rsid w:val="00B16CD1"/>
    <w:rsid w:val="00B16EB2"/>
    <w:rsid w:val="00B170A9"/>
    <w:rsid w:val="00B17344"/>
    <w:rsid w:val="00B1737A"/>
    <w:rsid w:val="00B17798"/>
    <w:rsid w:val="00B1794A"/>
    <w:rsid w:val="00B17B97"/>
    <w:rsid w:val="00B17F43"/>
    <w:rsid w:val="00B206E9"/>
    <w:rsid w:val="00B20964"/>
    <w:rsid w:val="00B20D88"/>
    <w:rsid w:val="00B2150C"/>
    <w:rsid w:val="00B2182A"/>
    <w:rsid w:val="00B21968"/>
    <w:rsid w:val="00B21B1F"/>
    <w:rsid w:val="00B21F51"/>
    <w:rsid w:val="00B22056"/>
    <w:rsid w:val="00B22266"/>
    <w:rsid w:val="00B22A57"/>
    <w:rsid w:val="00B22B23"/>
    <w:rsid w:val="00B22F8A"/>
    <w:rsid w:val="00B2314D"/>
    <w:rsid w:val="00B23279"/>
    <w:rsid w:val="00B23302"/>
    <w:rsid w:val="00B23753"/>
    <w:rsid w:val="00B238DA"/>
    <w:rsid w:val="00B23D81"/>
    <w:rsid w:val="00B241D3"/>
    <w:rsid w:val="00B24249"/>
    <w:rsid w:val="00B244CB"/>
    <w:rsid w:val="00B244E0"/>
    <w:rsid w:val="00B246DB"/>
    <w:rsid w:val="00B24CE4"/>
    <w:rsid w:val="00B24DD5"/>
    <w:rsid w:val="00B24E51"/>
    <w:rsid w:val="00B24E68"/>
    <w:rsid w:val="00B251D7"/>
    <w:rsid w:val="00B252C6"/>
    <w:rsid w:val="00B253D3"/>
    <w:rsid w:val="00B25823"/>
    <w:rsid w:val="00B25962"/>
    <w:rsid w:val="00B260C1"/>
    <w:rsid w:val="00B2679E"/>
    <w:rsid w:val="00B26D5B"/>
    <w:rsid w:val="00B26D8B"/>
    <w:rsid w:val="00B26FF8"/>
    <w:rsid w:val="00B27010"/>
    <w:rsid w:val="00B27105"/>
    <w:rsid w:val="00B2727C"/>
    <w:rsid w:val="00B27308"/>
    <w:rsid w:val="00B27340"/>
    <w:rsid w:val="00B275BB"/>
    <w:rsid w:val="00B27A2D"/>
    <w:rsid w:val="00B27BFC"/>
    <w:rsid w:val="00B27C9C"/>
    <w:rsid w:val="00B300D7"/>
    <w:rsid w:val="00B30AF2"/>
    <w:rsid w:val="00B3106C"/>
    <w:rsid w:val="00B31F9A"/>
    <w:rsid w:val="00B32BD1"/>
    <w:rsid w:val="00B32F63"/>
    <w:rsid w:val="00B33E6B"/>
    <w:rsid w:val="00B344B2"/>
    <w:rsid w:val="00B352E6"/>
    <w:rsid w:val="00B3564C"/>
    <w:rsid w:val="00B3581C"/>
    <w:rsid w:val="00B35993"/>
    <w:rsid w:val="00B35C7E"/>
    <w:rsid w:val="00B36B41"/>
    <w:rsid w:val="00B3710F"/>
    <w:rsid w:val="00B37739"/>
    <w:rsid w:val="00B3785B"/>
    <w:rsid w:val="00B379F3"/>
    <w:rsid w:val="00B37A2A"/>
    <w:rsid w:val="00B37C57"/>
    <w:rsid w:val="00B404CE"/>
    <w:rsid w:val="00B40718"/>
    <w:rsid w:val="00B410FB"/>
    <w:rsid w:val="00B412B2"/>
    <w:rsid w:val="00B4157C"/>
    <w:rsid w:val="00B41C15"/>
    <w:rsid w:val="00B41D59"/>
    <w:rsid w:val="00B4229C"/>
    <w:rsid w:val="00B422EA"/>
    <w:rsid w:val="00B42BC1"/>
    <w:rsid w:val="00B430D0"/>
    <w:rsid w:val="00B43385"/>
    <w:rsid w:val="00B43E00"/>
    <w:rsid w:val="00B443FE"/>
    <w:rsid w:val="00B445C8"/>
    <w:rsid w:val="00B4498C"/>
    <w:rsid w:val="00B450E4"/>
    <w:rsid w:val="00B451E2"/>
    <w:rsid w:val="00B45587"/>
    <w:rsid w:val="00B457D3"/>
    <w:rsid w:val="00B45A5C"/>
    <w:rsid w:val="00B45A6C"/>
    <w:rsid w:val="00B461C9"/>
    <w:rsid w:val="00B4636F"/>
    <w:rsid w:val="00B46401"/>
    <w:rsid w:val="00B46658"/>
    <w:rsid w:val="00B4689A"/>
    <w:rsid w:val="00B46A5C"/>
    <w:rsid w:val="00B46B02"/>
    <w:rsid w:val="00B46C45"/>
    <w:rsid w:val="00B46FBD"/>
    <w:rsid w:val="00B47132"/>
    <w:rsid w:val="00B47249"/>
    <w:rsid w:val="00B4745D"/>
    <w:rsid w:val="00B47BDE"/>
    <w:rsid w:val="00B47ED4"/>
    <w:rsid w:val="00B50004"/>
    <w:rsid w:val="00B5000E"/>
    <w:rsid w:val="00B501C9"/>
    <w:rsid w:val="00B5032D"/>
    <w:rsid w:val="00B5075F"/>
    <w:rsid w:val="00B5087D"/>
    <w:rsid w:val="00B50A9E"/>
    <w:rsid w:val="00B50DF3"/>
    <w:rsid w:val="00B5131F"/>
    <w:rsid w:val="00B51374"/>
    <w:rsid w:val="00B52106"/>
    <w:rsid w:val="00B5213A"/>
    <w:rsid w:val="00B526DC"/>
    <w:rsid w:val="00B52E09"/>
    <w:rsid w:val="00B5339D"/>
    <w:rsid w:val="00B535B0"/>
    <w:rsid w:val="00B536AC"/>
    <w:rsid w:val="00B53C9E"/>
    <w:rsid w:val="00B5481E"/>
    <w:rsid w:val="00B54B75"/>
    <w:rsid w:val="00B54C90"/>
    <w:rsid w:val="00B54DD1"/>
    <w:rsid w:val="00B54F6B"/>
    <w:rsid w:val="00B550FD"/>
    <w:rsid w:val="00B55A24"/>
    <w:rsid w:val="00B55E78"/>
    <w:rsid w:val="00B55F86"/>
    <w:rsid w:val="00B560EF"/>
    <w:rsid w:val="00B5658C"/>
    <w:rsid w:val="00B56672"/>
    <w:rsid w:val="00B566D0"/>
    <w:rsid w:val="00B56797"/>
    <w:rsid w:val="00B56DFF"/>
    <w:rsid w:val="00B5773C"/>
    <w:rsid w:val="00B57A70"/>
    <w:rsid w:val="00B57ADD"/>
    <w:rsid w:val="00B6001E"/>
    <w:rsid w:val="00B60338"/>
    <w:rsid w:val="00B60621"/>
    <w:rsid w:val="00B60626"/>
    <w:rsid w:val="00B6068D"/>
    <w:rsid w:val="00B60E27"/>
    <w:rsid w:val="00B61415"/>
    <w:rsid w:val="00B6189D"/>
    <w:rsid w:val="00B61BDF"/>
    <w:rsid w:val="00B61DB4"/>
    <w:rsid w:val="00B6208E"/>
    <w:rsid w:val="00B62C34"/>
    <w:rsid w:val="00B62D9B"/>
    <w:rsid w:val="00B631A2"/>
    <w:rsid w:val="00B632B1"/>
    <w:rsid w:val="00B63302"/>
    <w:rsid w:val="00B637A0"/>
    <w:rsid w:val="00B63B5E"/>
    <w:rsid w:val="00B63BD8"/>
    <w:rsid w:val="00B63CC0"/>
    <w:rsid w:val="00B63DA4"/>
    <w:rsid w:val="00B649DB"/>
    <w:rsid w:val="00B64ACD"/>
    <w:rsid w:val="00B65694"/>
    <w:rsid w:val="00B65AE7"/>
    <w:rsid w:val="00B65E49"/>
    <w:rsid w:val="00B65F39"/>
    <w:rsid w:val="00B661E0"/>
    <w:rsid w:val="00B6639E"/>
    <w:rsid w:val="00B6682A"/>
    <w:rsid w:val="00B66962"/>
    <w:rsid w:val="00B67282"/>
    <w:rsid w:val="00B67318"/>
    <w:rsid w:val="00B676DA"/>
    <w:rsid w:val="00B67C88"/>
    <w:rsid w:val="00B67CC7"/>
    <w:rsid w:val="00B67F6A"/>
    <w:rsid w:val="00B707FD"/>
    <w:rsid w:val="00B70883"/>
    <w:rsid w:val="00B70AC8"/>
    <w:rsid w:val="00B70E7A"/>
    <w:rsid w:val="00B710EA"/>
    <w:rsid w:val="00B71326"/>
    <w:rsid w:val="00B7168E"/>
    <w:rsid w:val="00B725FD"/>
    <w:rsid w:val="00B72840"/>
    <w:rsid w:val="00B72890"/>
    <w:rsid w:val="00B72C69"/>
    <w:rsid w:val="00B72EB4"/>
    <w:rsid w:val="00B731CB"/>
    <w:rsid w:val="00B73556"/>
    <w:rsid w:val="00B738D2"/>
    <w:rsid w:val="00B73A79"/>
    <w:rsid w:val="00B73CD7"/>
    <w:rsid w:val="00B73D16"/>
    <w:rsid w:val="00B74343"/>
    <w:rsid w:val="00B74D2F"/>
    <w:rsid w:val="00B7552C"/>
    <w:rsid w:val="00B7558B"/>
    <w:rsid w:val="00B75599"/>
    <w:rsid w:val="00B7624E"/>
    <w:rsid w:val="00B7637F"/>
    <w:rsid w:val="00B76532"/>
    <w:rsid w:val="00B7659F"/>
    <w:rsid w:val="00B76720"/>
    <w:rsid w:val="00B76780"/>
    <w:rsid w:val="00B77E87"/>
    <w:rsid w:val="00B807D8"/>
    <w:rsid w:val="00B809EC"/>
    <w:rsid w:val="00B80A79"/>
    <w:rsid w:val="00B80C70"/>
    <w:rsid w:val="00B81437"/>
    <w:rsid w:val="00B81B93"/>
    <w:rsid w:val="00B82000"/>
    <w:rsid w:val="00B82436"/>
    <w:rsid w:val="00B82527"/>
    <w:rsid w:val="00B8263D"/>
    <w:rsid w:val="00B826B9"/>
    <w:rsid w:val="00B8286C"/>
    <w:rsid w:val="00B82E2F"/>
    <w:rsid w:val="00B82ED0"/>
    <w:rsid w:val="00B830CD"/>
    <w:rsid w:val="00B832A7"/>
    <w:rsid w:val="00B839A8"/>
    <w:rsid w:val="00B83A74"/>
    <w:rsid w:val="00B84292"/>
    <w:rsid w:val="00B84726"/>
    <w:rsid w:val="00B84D62"/>
    <w:rsid w:val="00B8571E"/>
    <w:rsid w:val="00B8596C"/>
    <w:rsid w:val="00B86149"/>
    <w:rsid w:val="00B8623E"/>
    <w:rsid w:val="00B8660B"/>
    <w:rsid w:val="00B86B43"/>
    <w:rsid w:val="00B86CAD"/>
    <w:rsid w:val="00B872A1"/>
    <w:rsid w:val="00B8757B"/>
    <w:rsid w:val="00B87BD3"/>
    <w:rsid w:val="00B87C4A"/>
    <w:rsid w:val="00B87DED"/>
    <w:rsid w:val="00B87F3B"/>
    <w:rsid w:val="00B901CF"/>
    <w:rsid w:val="00B907C7"/>
    <w:rsid w:val="00B90AC6"/>
    <w:rsid w:val="00B910AB"/>
    <w:rsid w:val="00B913CA"/>
    <w:rsid w:val="00B91DA9"/>
    <w:rsid w:val="00B92357"/>
    <w:rsid w:val="00B92450"/>
    <w:rsid w:val="00B924C1"/>
    <w:rsid w:val="00B9257C"/>
    <w:rsid w:val="00B925AA"/>
    <w:rsid w:val="00B927B3"/>
    <w:rsid w:val="00B928EA"/>
    <w:rsid w:val="00B92BB4"/>
    <w:rsid w:val="00B92BB6"/>
    <w:rsid w:val="00B92C2C"/>
    <w:rsid w:val="00B92CDF"/>
    <w:rsid w:val="00B92DD6"/>
    <w:rsid w:val="00B93129"/>
    <w:rsid w:val="00B934E2"/>
    <w:rsid w:val="00B93EA4"/>
    <w:rsid w:val="00B94152"/>
    <w:rsid w:val="00B943D8"/>
    <w:rsid w:val="00B94551"/>
    <w:rsid w:val="00B9460A"/>
    <w:rsid w:val="00B9471D"/>
    <w:rsid w:val="00B949B4"/>
    <w:rsid w:val="00B94C93"/>
    <w:rsid w:val="00B9586B"/>
    <w:rsid w:val="00B9596D"/>
    <w:rsid w:val="00B95B41"/>
    <w:rsid w:val="00B96523"/>
    <w:rsid w:val="00B967E1"/>
    <w:rsid w:val="00B96C99"/>
    <w:rsid w:val="00B96D17"/>
    <w:rsid w:val="00B96E4B"/>
    <w:rsid w:val="00B9703C"/>
    <w:rsid w:val="00B97316"/>
    <w:rsid w:val="00B97610"/>
    <w:rsid w:val="00B97899"/>
    <w:rsid w:val="00B97B94"/>
    <w:rsid w:val="00BA006C"/>
    <w:rsid w:val="00BA058B"/>
    <w:rsid w:val="00BA05DE"/>
    <w:rsid w:val="00BA079D"/>
    <w:rsid w:val="00BA0B2F"/>
    <w:rsid w:val="00BA127D"/>
    <w:rsid w:val="00BA1605"/>
    <w:rsid w:val="00BA1BAB"/>
    <w:rsid w:val="00BA1BE6"/>
    <w:rsid w:val="00BA208C"/>
    <w:rsid w:val="00BA2B43"/>
    <w:rsid w:val="00BA2F11"/>
    <w:rsid w:val="00BA3238"/>
    <w:rsid w:val="00BA3866"/>
    <w:rsid w:val="00BA43D9"/>
    <w:rsid w:val="00BA4537"/>
    <w:rsid w:val="00BA4A96"/>
    <w:rsid w:val="00BA4BF7"/>
    <w:rsid w:val="00BA4EC3"/>
    <w:rsid w:val="00BA51CF"/>
    <w:rsid w:val="00BA57C2"/>
    <w:rsid w:val="00BA59BF"/>
    <w:rsid w:val="00BA5CB8"/>
    <w:rsid w:val="00BA5FBC"/>
    <w:rsid w:val="00BA60C5"/>
    <w:rsid w:val="00BA6752"/>
    <w:rsid w:val="00BA6951"/>
    <w:rsid w:val="00BA6A51"/>
    <w:rsid w:val="00BA6EF2"/>
    <w:rsid w:val="00BA6FE0"/>
    <w:rsid w:val="00BA7BD1"/>
    <w:rsid w:val="00BA7C1F"/>
    <w:rsid w:val="00BA7CD3"/>
    <w:rsid w:val="00BB013B"/>
    <w:rsid w:val="00BB014F"/>
    <w:rsid w:val="00BB0232"/>
    <w:rsid w:val="00BB0288"/>
    <w:rsid w:val="00BB04A2"/>
    <w:rsid w:val="00BB0ED4"/>
    <w:rsid w:val="00BB1772"/>
    <w:rsid w:val="00BB1789"/>
    <w:rsid w:val="00BB17AB"/>
    <w:rsid w:val="00BB1A5F"/>
    <w:rsid w:val="00BB2DD9"/>
    <w:rsid w:val="00BB2FBA"/>
    <w:rsid w:val="00BB39EF"/>
    <w:rsid w:val="00BB40FF"/>
    <w:rsid w:val="00BB4277"/>
    <w:rsid w:val="00BB459A"/>
    <w:rsid w:val="00BB47E0"/>
    <w:rsid w:val="00BB4D73"/>
    <w:rsid w:val="00BB4DA9"/>
    <w:rsid w:val="00BB588A"/>
    <w:rsid w:val="00BB5A6E"/>
    <w:rsid w:val="00BB5F0D"/>
    <w:rsid w:val="00BB64BE"/>
    <w:rsid w:val="00BB6619"/>
    <w:rsid w:val="00BB672B"/>
    <w:rsid w:val="00BB6A1D"/>
    <w:rsid w:val="00BB6A3F"/>
    <w:rsid w:val="00BB6CC8"/>
    <w:rsid w:val="00BB6F34"/>
    <w:rsid w:val="00BB7DC0"/>
    <w:rsid w:val="00BBD84F"/>
    <w:rsid w:val="00BC0222"/>
    <w:rsid w:val="00BC03BD"/>
    <w:rsid w:val="00BC0411"/>
    <w:rsid w:val="00BC0567"/>
    <w:rsid w:val="00BC060A"/>
    <w:rsid w:val="00BC0740"/>
    <w:rsid w:val="00BC09EF"/>
    <w:rsid w:val="00BC0BCF"/>
    <w:rsid w:val="00BC0D26"/>
    <w:rsid w:val="00BC1091"/>
    <w:rsid w:val="00BC1677"/>
    <w:rsid w:val="00BC2345"/>
    <w:rsid w:val="00BC23E6"/>
    <w:rsid w:val="00BC2CB7"/>
    <w:rsid w:val="00BC2D91"/>
    <w:rsid w:val="00BC315F"/>
    <w:rsid w:val="00BC3603"/>
    <w:rsid w:val="00BC37F4"/>
    <w:rsid w:val="00BC3A1A"/>
    <w:rsid w:val="00BC3CE4"/>
    <w:rsid w:val="00BC4049"/>
    <w:rsid w:val="00BC443C"/>
    <w:rsid w:val="00BC44A7"/>
    <w:rsid w:val="00BC458F"/>
    <w:rsid w:val="00BC4762"/>
    <w:rsid w:val="00BC479B"/>
    <w:rsid w:val="00BC4C74"/>
    <w:rsid w:val="00BC4F05"/>
    <w:rsid w:val="00BC4F62"/>
    <w:rsid w:val="00BC50F7"/>
    <w:rsid w:val="00BC51FA"/>
    <w:rsid w:val="00BC540D"/>
    <w:rsid w:val="00BC5B0B"/>
    <w:rsid w:val="00BC5C61"/>
    <w:rsid w:val="00BC5C6A"/>
    <w:rsid w:val="00BC61AE"/>
    <w:rsid w:val="00BC685C"/>
    <w:rsid w:val="00BC7290"/>
    <w:rsid w:val="00BC7385"/>
    <w:rsid w:val="00BC7486"/>
    <w:rsid w:val="00BC772E"/>
    <w:rsid w:val="00BD0A99"/>
    <w:rsid w:val="00BD0CBC"/>
    <w:rsid w:val="00BD16A4"/>
    <w:rsid w:val="00BD16B0"/>
    <w:rsid w:val="00BD17D1"/>
    <w:rsid w:val="00BD1E6C"/>
    <w:rsid w:val="00BD1E99"/>
    <w:rsid w:val="00BD1EF0"/>
    <w:rsid w:val="00BD1F68"/>
    <w:rsid w:val="00BD2642"/>
    <w:rsid w:val="00BD2A09"/>
    <w:rsid w:val="00BD2C99"/>
    <w:rsid w:val="00BD30D8"/>
    <w:rsid w:val="00BD3273"/>
    <w:rsid w:val="00BD3D63"/>
    <w:rsid w:val="00BD4053"/>
    <w:rsid w:val="00BD4161"/>
    <w:rsid w:val="00BD431F"/>
    <w:rsid w:val="00BD435E"/>
    <w:rsid w:val="00BD4381"/>
    <w:rsid w:val="00BD45FF"/>
    <w:rsid w:val="00BD46C2"/>
    <w:rsid w:val="00BD52CC"/>
    <w:rsid w:val="00BD5351"/>
    <w:rsid w:val="00BD5668"/>
    <w:rsid w:val="00BD5989"/>
    <w:rsid w:val="00BD5D0E"/>
    <w:rsid w:val="00BD628A"/>
    <w:rsid w:val="00BD657F"/>
    <w:rsid w:val="00BD65C4"/>
    <w:rsid w:val="00BD6A5F"/>
    <w:rsid w:val="00BD6AB1"/>
    <w:rsid w:val="00BD6E24"/>
    <w:rsid w:val="00BD763D"/>
    <w:rsid w:val="00BD775E"/>
    <w:rsid w:val="00BD795B"/>
    <w:rsid w:val="00BD7CF9"/>
    <w:rsid w:val="00BE00D1"/>
    <w:rsid w:val="00BE0812"/>
    <w:rsid w:val="00BE0B5B"/>
    <w:rsid w:val="00BE0B6B"/>
    <w:rsid w:val="00BE14B2"/>
    <w:rsid w:val="00BE14D2"/>
    <w:rsid w:val="00BE1650"/>
    <w:rsid w:val="00BE2463"/>
    <w:rsid w:val="00BE270E"/>
    <w:rsid w:val="00BE281F"/>
    <w:rsid w:val="00BE2B15"/>
    <w:rsid w:val="00BE2C64"/>
    <w:rsid w:val="00BE2E7E"/>
    <w:rsid w:val="00BE320C"/>
    <w:rsid w:val="00BE3357"/>
    <w:rsid w:val="00BE33FA"/>
    <w:rsid w:val="00BE3569"/>
    <w:rsid w:val="00BE376B"/>
    <w:rsid w:val="00BE3978"/>
    <w:rsid w:val="00BE420E"/>
    <w:rsid w:val="00BE4507"/>
    <w:rsid w:val="00BE4B11"/>
    <w:rsid w:val="00BE523D"/>
    <w:rsid w:val="00BE544C"/>
    <w:rsid w:val="00BE55CE"/>
    <w:rsid w:val="00BE5E69"/>
    <w:rsid w:val="00BE61E3"/>
    <w:rsid w:val="00BE67E6"/>
    <w:rsid w:val="00BE694B"/>
    <w:rsid w:val="00BE7219"/>
    <w:rsid w:val="00BE7507"/>
    <w:rsid w:val="00BE7DF9"/>
    <w:rsid w:val="00BF0267"/>
    <w:rsid w:val="00BF0524"/>
    <w:rsid w:val="00BF0696"/>
    <w:rsid w:val="00BF06B1"/>
    <w:rsid w:val="00BF06C9"/>
    <w:rsid w:val="00BF09CD"/>
    <w:rsid w:val="00BF0A2E"/>
    <w:rsid w:val="00BF0D88"/>
    <w:rsid w:val="00BF0E26"/>
    <w:rsid w:val="00BF124C"/>
    <w:rsid w:val="00BF1334"/>
    <w:rsid w:val="00BF13AD"/>
    <w:rsid w:val="00BF140A"/>
    <w:rsid w:val="00BF14B0"/>
    <w:rsid w:val="00BF155E"/>
    <w:rsid w:val="00BF17CB"/>
    <w:rsid w:val="00BF193A"/>
    <w:rsid w:val="00BF1B56"/>
    <w:rsid w:val="00BF1CD6"/>
    <w:rsid w:val="00BF1D2D"/>
    <w:rsid w:val="00BF1E70"/>
    <w:rsid w:val="00BF2024"/>
    <w:rsid w:val="00BF250D"/>
    <w:rsid w:val="00BF2582"/>
    <w:rsid w:val="00BF2ADE"/>
    <w:rsid w:val="00BF2BB4"/>
    <w:rsid w:val="00BF2E79"/>
    <w:rsid w:val="00BF2E86"/>
    <w:rsid w:val="00BF2F1B"/>
    <w:rsid w:val="00BF31BA"/>
    <w:rsid w:val="00BF38C4"/>
    <w:rsid w:val="00BF38FB"/>
    <w:rsid w:val="00BF3B4C"/>
    <w:rsid w:val="00BF3B62"/>
    <w:rsid w:val="00BF4014"/>
    <w:rsid w:val="00BF4228"/>
    <w:rsid w:val="00BF43AC"/>
    <w:rsid w:val="00BF49F9"/>
    <w:rsid w:val="00BF4CDF"/>
    <w:rsid w:val="00BF5034"/>
    <w:rsid w:val="00BF5622"/>
    <w:rsid w:val="00BF5810"/>
    <w:rsid w:val="00BF599D"/>
    <w:rsid w:val="00BF5F0E"/>
    <w:rsid w:val="00BF6084"/>
    <w:rsid w:val="00BF60E7"/>
    <w:rsid w:val="00BF6319"/>
    <w:rsid w:val="00BF67FD"/>
    <w:rsid w:val="00BF6A52"/>
    <w:rsid w:val="00BF7039"/>
    <w:rsid w:val="00BF707D"/>
    <w:rsid w:val="00BF71BE"/>
    <w:rsid w:val="00BF74F7"/>
    <w:rsid w:val="00C0006F"/>
    <w:rsid w:val="00C00E11"/>
    <w:rsid w:val="00C00E47"/>
    <w:rsid w:val="00C00FFF"/>
    <w:rsid w:val="00C0120D"/>
    <w:rsid w:val="00C01935"/>
    <w:rsid w:val="00C01EDB"/>
    <w:rsid w:val="00C020F8"/>
    <w:rsid w:val="00C02195"/>
    <w:rsid w:val="00C0226B"/>
    <w:rsid w:val="00C023A7"/>
    <w:rsid w:val="00C0289A"/>
    <w:rsid w:val="00C02B0C"/>
    <w:rsid w:val="00C02D6C"/>
    <w:rsid w:val="00C02D87"/>
    <w:rsid w:val="00C02F53"/>
    <w:rsid w:val="00C03019"/>
    <w:rsid w:val="00C03035"/>
    <w:rsid w:val="00C03380"/>
    <w:rsid w:val="00C03856"/>
    <w:rsid w:val="00C042E2"/>
    <w:rsid w:val="00C04382"/>
    <w:rsid w:val="00C0457F"/>
    <w:rsid w:val="00C04B7D"/>
    <w:rsid w:val="00C0533C"/>
    <w:rsid w:val="00C05545"/>
    <w:rsid w:val="00C0583E"/>
    <w:rsid w:val="00C05DA4"/>
    <w:rsid w:val="00C061A7"/>
    <w:rsid w:val="00C0650C"/>
    <w:rsid w:val="00C068F7"/>
    <w:rsid w:val="00C0696E"/>
    <w:rsid w:val="00C06F9E"/>
    <w:rsid w:val="00C07373"/>
    <w:rsid w:val="00C07C3C"/>
    <w:rsid w:val="00C07D89"/>
    <w:rsid w:val="00C07F6A"/>
    <w:rsid w:val="00C08930"/>
    <w:rsid w:val="00C10060"/>
    <w:rsid w:val="00C10554"/>
    <w:rsid w:val="00C10DBF"/>
    <w:rsid w:val="00C10E47"/>
    <w:rsid w:val="00C111E3"/>
    <w:rsid w:val="00C1124A"/>
    <w:rsid w:val="00C1142B"/>
    <w:rsid w:val="00C11A9B"/>
    <w:rsid w:val="00C122DF"/>
    <w:rsid w:val="00C122F4"/>
    <w:rsid w:val="00C123D1"/>
    <w:rsid w:val="00C12480"/>
    <w:rsid w:val="00C124B7"/>
    <w:rsid w:val="00C12A11"/>
    <w:rsid w:val="00C12FB4"/>
    <w:rsid w:val="00C13463"/>
    <w:rsid w:val="00C13922"/>
    <w:rsid w:val="00C14361"/>
    <w:rsid w:val="00C1439A"/>
    <w:rsid w:val="00C14543"/>
    <w:rsid w:val="00C145DB"/>
    <w:rsid w:val="00C151D6"/>
    <w:rsid w:val="00C152D7"/>
    <w:rsid w:val="00C15863"/>
    <w:rsid w:val="00C15B88"/>
    <w:rsid w:val="00C15C2B"/>
    <w:rsid w:val="00C1627C"/>
    <w:rsid w:val="00C16406"/>
    <w:rsid w:val="00C1644B"/>
    <w:rsid w:val="00C16742"/>
    <w:rsid w:val="00C167F9"/>
    <w:rsid w:val="00C16A6E"/>
    <w:rsid w:val="00C17321"/>
    <w:rsid w:val="00C1739B"/>
    <w:rsid w:val="00C201C0"/>
    <w:rsid w:val="00C202A8"/>
    <w:rsid w:val="00C203E6"/>
    <w:rsid w:val="00C205BD"/>
    <w:rsid w:val="00C207BC"/>
    <w:rsid w:val="00C20858"/>
    <w:rsid w:val="00C20D27"/>
    <w:rsid w:val="00C20FB2"/>
    <w:rsid w:val="00C20FCB"/>
    <w:rsid w:val="00C2131F"/>
    <w:rsid w:val="00C217A8"/>
    <w:rsid w:val="00C217F2"/>
    <w:rsid w:val="00C2180F"/>
    <w:rsid w:val="00C21932"/>
    <w:rsid w:val="00C21A14"/>
    <w:rsid w:val="00C21D6F"/>
    <w:rsid w:val="00C21F0C"/>
    <w:rsid w:val="00C22835"/>
    <w:rsid w:val="00C22998"/>
    <w:rsid w:val="00C22F6C"/>
    <w:rsid w:val="00C231FE"/>
    <w:rsid w:val="00C23470"/>
    <w:rsid w:val="00C23529"/>
    <w:rsid w:val="00C235C2"/>
    <w:rsid w:val="00C239D5"/>
    <w:rsid w:val="00C23DB2"/>
    <w:rsid w:val="00C241A9"/>
    <w:rsid w:val="00C24407"/>
    <w:rsid w:val="00C244B8"/>
    <w:rsid w:val="00C24560"/>
    <w:rsid w:val="00C24E69"/>
    <w:rsid w:val="00C2505A"/>
    <w:rsid w:val="00C25198"/>
    <w:rsid w:val="00C25305"/>
    <w:rsid w:val="00C255CA"/>
    <w:rsid w:val="00C25A9F"/>
    <w:rsid w:val="00C25B69"/>
    <w:rsid w:val="00C26226"/>
    <w:rsid w:val="00C26477"/>
    <w:rsid w:val="00C265ED"/>
    <w:rsid w:val="00C266E6"/>
    <w:rsid w:val="00C26989"/>
    <w:rsid w:val="00C26AA2"/>
    <w:rsid w:val="00C26B75"/>
    <w:rsid w:val="00C26C9F"/>
    <w:rsid w:val="00C26E31"/>
    <w:rsid w:val="00C30360"/>
    <w:rsid w:val="00C303E3"/>
    <w:rsid w:val="00C30485"/>
    <w:rsid w:val="00C30633"/>
    <w:rsid w:val="00C3067F"/>
    <w:rsid w:val="00C308C1"/>
    <w:rsid w:val="00C30962"/>
    <w:rsid w:val="00C30CE7"/>
    <w:rsid w:val="00C30D5D"/>
    <w:rsid w:val="00C30DEC"/>
    <w:rsid w:val="00C30E5F"/>
    <w:rsid w:val="00C310B8"/>
    <w:rsid w:val="00C3114E"/>
    <w:rsid w:val="00C31740"/>
    <w:rsid w:val="00C319E8"/>
    <w:rsid w:val="00C3227A"/>
    <w:rsid w:val="00C322C1"/>
    <w:rsid w:val="00C322EB"/>
    <w:rsid w:val="00C32306"/>
    <w:rsid w:val="00C32456"/>
    <w:rsid w:val="00C32A37"/>
    <w:rsid w:val="00C32AD5"/>
    <w:rsid w:val="00C33370"/>
    <w:rsid w:val="00C3376D"/>
    <w:rsid w:val="00C33810"/>
    <w:rsid w:val="00C3382C"/>
    <w:rsid w:val="00C339F0"/>
    <w:rsid w:val="00C33EA7"/>
    <w:rsid w:val="00C343A9"/>
    <w:rsid w:val="00C34C70"/>
    <w:rsid w:val="00C34E21"/>
    <w:rsid w:val="00C35112"/>
    <w:rsid w:val="00C35461"/>
    <w:rsid w:val="00C35675"/>
    <w:rsid w:val="00C35683"/>
    <w:rsid w:val="00C358D7"/>
    <w:rsid w:val="00C364DD"/>
    <w:rsid w:val="00C36990"/>
    <w:rsid w:val="00C3716B"/>
    <w:rsid w:val="00C37345"/>
    <w:rsid w:val="00C37365"/>
    <w:rsid w:val="00C37566"/>
    <w:rsid w:val="00C37971"/>
    <w:rsid w:val="00C37CB6"/>
    <w:rsid w:val="00C37F22"/>
    <w:rsid w:val="00C40347"/>
    <w:rsid w:val="00C40779"/>
    <w:rsid w:val="00C409D4"/>
    <w:rsid w:val="00C409E6"/>
    <w:rsid w:val="00C40DB1"/>
    <w:rsid w:val="00C41783"/>
    <w:rsid w:val="00C42B9C"/>
    <w:rsid w:val="00C431FF"/>
    <w:rsid w:val="00C432EF"/>
    <w:rsid w:val="00C43845"/>
    <w:rsid w:val="00C43CF3"/>
    <w:rsid w:val="00C4429A"/>
    <w:rsid w:val="00C442D3"/>
    <w:rsid w:val="00C4431A"/>
    <w:rsid w:val="00C4447D"/>
    <w:rsid w:val="00C444F1"/>
    <w:rsid w:val="00C44747"/>
    <w:rsid w:val="00C44E2C"/>
    <w:rsid w:val="00C4523A"/>
    <w:rsid w:val="00C45376"/>
    <w:rsid w:val="00C456CA"/>
    <w:rsid w:val="00C45818"/>
    <w:rsid w:val="00C45C98"/>
    <w:rsid w:val="00C45D20"/>
    <w:rsid w:val="00C45D94"/>
    <w:rsid w:val="00C46221"/>
    <w:rsid w:val="00C46645"/>
    <w:rsid w:val="00C4671C"/>
    <w:rsid w:val="00C47A5F"/>
    <w:rsid w:val="00C50043"/>
    <w:rsid w:val="00C50061"/>
    <w:rsid w:val="00C50092"/>
    <w:rsid w:val="00C50A06"/>
    <w:rsid w:val="00C51282"/>
    <w:rsid w:val="00C51533"/>
    <w:rsid w:val="00C51585"/>
    <w:rsid w:val="00C51E28"/>
    <w:rsid w:val="00C521AB"/>
    <w:rsid w:val="00C522C6"/>
    <w:rsid w:val="00C52350"/>
    <w:rsid w:val="00C5245D"/>
    <w:rsid w:val="00C5246E"/>
    <w:rsid w:val="00C52817"/>
    <w:rsid w:val="00C52A47"/>
    <w:rsid w:val="00C52B77"/>
    <w:rsid w:val="00C52BB6"/>
    <w:rsid w:val="00C52C5C"/>
    <w:rsid w:val="00C52CF0"/>
    <w:rsid w:val="00C53012"/>
    <w:rsid w:val="00C530B6"/>
    <w:rsid w:val="00C531A1"/>
    <w:rsid w:val="00C537DC"/>
    <w:rsid w:val="00C53A79"/>
    <w:rsid w:val="00C53B59"/>
    <w:rsid w:val="00C53FB5"/>
    <w:rsid w:val="00C543EF"/>
    <w:rsid w:val="00C5497D"/>
    <w:rsid w:val="00C54A73"/>
    <w:rsid w:val="00C54CB7"/>
    <w:rsid w:val="00C54DAF"/>
    <w:rsid w:val="00C55259"/>
    <w:rsid w:val="00C5531D"/>
    <w:rsid w:val="00C55632"/>
    <w:rsid w:val="00C55930"/>
    <w:rsid w:val="00C55B33"/>
    <w:rsid w:val="00C55EBE"/>
    <w:rsid w:val="00C5687B"/>
    <w:rsid w:val="00C56EDD"/>
    <w:rsid w:val="00C56F95"/>
    <w:rsid w:val="00C57280"/>
    <w:rsid w:val="00C57562"/>
    <w:rsid w:val="00C577C0"/>
    <w:rsid w:val="00C57AF5"/>
    <w:rsid w:val="00C57E64"/>
    <w:rsid w:val="00C600E5"/>
    <w:rsid w:val="00C600F9"/>
    <w:rsid w:val="00C601C8"/>
    <w:rsid w:val="00C60309"/>
    <w:rsid w:val="00C603C5"/>
    <w:rsid w:val="00C6045D"/>
    <w:rsid w:val="00C605F3"/>
    <w:rsid w:val="00C60EEF"/>
    <w:rsid w:val="00C60F65"/>
    <w:rsid w:val="00C611DA"/>
    <w:rsid w:val="00C614E4"/>
    <w:rsid w:val="00C61594"/>
    <w:rsid w:val="00C616C2"/>
    <w:rsid w:val="00C61BCC"/>
    <w:rsid w:val="00C61F1A"/>
    <w:rsid w:val="00C62BC4"/>
    <w:rsid w:val="00C62CBE"/>
    <w:rsid w:val="00C62D07"/>
    <w:rsid w:val="00C62E41"/>
    <w:rsid w:val="00C631E8"/>
    <w:rsid w:val="00C6341E"/>
    <w:rsid w:val="00C635CD"/>
    <w:rsid w:val="00C639D4"/>
    <w:rsid w:val="00C63DB7"/>
    <w:rsid w:val="00C63EE0"/>
    <w:rsid w:val="00C6461D"/>
    <w:rsid w:val="00C648A5"/>
    <w:rsid w:val="00C64A79"/>
    <w:rsid w:val="00C64C86"/>
    <w:rsid w:val="00C64D28"/>
    <w:rsid w:val="00C64DD1"/>
    <w:rsid w:val="00C64DEC"/>
    <w:rsid w:val="00C65D7E"/>
    <w:rsid w:val="00C65E5A"/>
    <w:rsid w:val="00C65E85"/>
    <w:rsid w:val="00C663C6"/>
    <w:rsid w:val="00C6640A"/>
    <w:rsid w:val="00C669B3"/>
    <w:rsid w:val="00C66BF8"/>
    <w:rsid w:val="00C66DB4"/>
    <w:rsid w:val="00C66DDF"/>
    <w:rsid w:val="00C66E20"/>
    <w:rsid w:val="00C66FF9"/>
    <w:rsid w:val="00C67069"/>
    <w:rsid w:val="00C676CB"/>
    <w:rsid w:val="00C67944"/>
    <w:rsid w:val="00C67E41"/>
    <w:rsid w:val="00C67E70"/>
    <w:rsid w:val="00C703AB"/>
    <w:rsid w:val="00C705F4"/>
    <w:rsid w:val="00C70837"/>
    <w:rsid w:val="00C708E8"/>
    <w:rsid w:val="00C70B6E"/>
    <w:rsid w:val="00C70E90"/>
    <w:rsid w:val="00C70F90"/>
    <w:rsid w:val="00C70FEF"/>
    <w:rsid w:val="00C7137F"/>
    <w:rsid w:val="00C713BE"/>
    <w:rsid w:val="00C71443"/>
    <w:rsid w:val="00C71825"/>
    <w:rsid w:val="00C718D6"/>
    <w:rsid w:val="00C71A5E"/>
    <w:rsid w:val="00C725DE"/>
    <w:rsid w:val="00C728A5"/>
    <w:rsid w:val="00C72BDF"/>
    <w:rsid w:val="00C72ECC"/>
    <w:rsid w:val="00C73548"/>
    <w:rsid w:val="00C7377B"/>
    <w:rsid w:val="00C740DB"/>
    <w:rsid w:val="00C74117"/>
    <w:rsid w:val="00C74249"/>
    <w:rsid w:val="00C742A4"/>
    <w:rsid w:val="00C74345"/>
    <w:rsid w:val="00C7467E"/>
    <w:rsid w:val="00C74DBF"/>
    <w:rsid w:val="00C75AEC"/>
    <w:rsid w:val="00C75E57"/>
    <w:rsid w:val="00C75F4E"/>
    <w:rsid w:val="00C760C4"/>
    <w:rsid w:val="00C7615C"/>
    <w:rsid w:val="00C761C2"/>
    <w:rsid w:val="00C766B7"/>
    <w:rsid w:val="00C769E0"/>
    <w:rsid w:val="00C76A86"/>
    <w:rsid w:val="00C76C1B"/>
    <w:rsid w:val="00C7713E"/>
    <w:rsid w:val="00C771FD"/>
    <w:rsid w:val="00C773A7"/>
    <w:rsid w:val="00C7771E"/>
    <w:rsid w:val="00C7788F"/>
    <w:rsid w:val="00C7789C"/>
    <w:rsid w:val="00C77913"/>
    <w:rsid w:val="00C77A13"/>
    <w:rsid w:val="00C8034E"/>
    <w:rsid w:val="00C8045B"/>
    <w:rsid w:val="00C812F2"/>
    <w:rsid w:val="00C812FF"/>
    <w:rsid w:val="00C8156B"/>
    <w:rsid w:val="00C81829"/>
    <w:rsid w:val="00C81BBC"/>
    <w:rsid w:val="00C81F9F"/>
    <w:rsid w:val="00C820A7"/>
    <w:rsid w:val="00C820AD"/>
    <w:rsid w:val="00C8211B"/>
    <w:rsid w:val="00C822F3"/>
    <w:rsid w:val="00C82474"/>
    <w:rsid w:val="00C82582"/>
    <w:rsid w:val="00C826F4"/>
    <w:rsid w:val="00C8273C"/>
    <w:rsid w:val="00C82766"/>
    <w:rsid w:val="00C82866"/>
    <w:rsid w:val="00C830BC"/>
    <w:rsid w:val="00C83298"/>
    <w:rsid w:val="00C83411"/>
    <w:rsid w:val="00C8381B"/>
    <w:rsid w:val="00C84515"/>
    <w:rsid w:val="00C846CD"/>
    <w:rsid w:val="00C846F0"/>
    <w:rsid w:val="00C8492C"/>
    <w:rsid w:val="00C84B08"/>
    <w:rsid w:val="00C84E5B"/>
    <w:rsid w:val="00C85813"/>
    <w:rsid w:val="00C85827"/>
    <w:rsid w:val="00C858A8"/>
    <w:rsid w:val="00C85BE3"/>
    <w:rsid w:val="00C85DC9"/>
    <w:rsid w:val="00C86621"/>
    <w:rsid w:val="00C86751"/>
    <w:rsid w:val="00C87204"/>
    <w:rsid w:val="00C874DB"/>
    <w:rsid w:val="00C87769"/>
    <w:rsid w:val="00C87F0D"/>
    <w:rsid w:val="00C900EB"/>
    <w:rsid w:val="00C90362"/>
    <w:rsid w:val="00C90398"/>
    <w:rsid w:val="00C90465"/>
    <w:rsid w:val="00C9088E"/>
    <w:rsid w:val="00C908A4"/>
    <w:rsid w:val="00C90E50"/>
    <w:rsid w:val="00C911AB"/>
    <w:rsid w:val="00C913B1"/>
    <w:rsid w:val="00C918A9"/>
    <w:rsid w:val="00C91E78"/>
    <w:rsid w:val="00C9209D"/>
    <w:rsid w:val="00C922EF"/>
    <w:rsid w:val="00C926FA"/>
    <w:rsid w:val="00C931A2"/>
    <w:rsid w:val="00C93303"/>
    <w:rsid w:val="00C93407"/>
    <w:rsid w:val="00C93497"/>
    <w:rsid w:val="00C93694"/>
    <w:rsid w:val="00C94021"/>
    <w:rsid w:val="00C941D8"/>
    <w:rsid w:val="00C94C86"/>
    <w:rsid w:val="00C95023"/>
    <w:rsid w:val="00C9506C"/>
    <w:rsid w:val="00C95302"/>
    <w:rsid w:val="00C95427"/>
    <w:rsid w:val="00C9552F"/>
    <w:rsid w:val="00C956A7"/>
    <w:rsid w:val="00C956E3"/>
    <w:rsid w:val="00C95847"/>
    <w:rsid w:val="00C95B84"/>
    <w:rsid w:val="00C95EA0"/>
    <w:rsid w:val="00C965EF"/>
    <w:rsid w:val="00C96795"/>
    <w:rsid w:val="00C96B34"/>
    <w:rsid w:val="00C96B3A"/>
    <w:rsid w:val="00C96BA9"/>
    <w:rsid w:val="00C96D9D"/>
    <w:rsid w:val="00C9701F"/>
    <w:rsid w:val="00C97718"/>
    <w:rsid w:val="00C978F8"/>
    <w:rsid w:val="00CA0CAB"/>
    <w:rsid w:val="00CA1306"/>
    <w:rsid w:val="00CA16B9"/>
    <w:rsid w:val="00CA1731"/>
    <w:rsid w:val="00CA1A95"/>
    <w:rsid w:val="00CA219D"/>
    <w:rsid w:val="00CA250F"/>
    <w:rsid w:val="00CA2564"/>
    <w:rsid w:val="00CA2613"/>
    <w:rsid w:val="00CA27F8"/>
    <w:rsid w:val="00CA2B1B"/>
    <w:rsid w:val="00CA2C35"/>
    <w:rsid w:val="00CA3353"/>
    <w:rsid w:val="00CA349B"/>
    <w:rsid w:val="00CA3505"/>
    <w:rsid w:val="00CA3990"/>
    <w:rsid w:val="00CA3A22"/>
    <w:rsid w:val="00CA407B"/>
    <w:rsid w:val="00CA40BF"/>
    <w:rsid w:val="00CA4443"/>
    <w:rsid w:val="00CA4B60"/>
    <w:rsid w:val="00CA4FDF"/>
    <w:rsid w:val="00CA55F8"/>
    <w:rsid w:val="00CA59FA"/>
    <w:rsid w:val="00CA5B1F"/>
    <w:rsid w:val="00CA6508"/>
    <w:rsid w:val="00CA6AF8"/>
    <w:rsid w:val="00CA6C68"/>
    <w:rsid w:val="00CA6EBD"/>
    <w:rsid w:val="00CA6FFF"/>
    <w:rsid w:val="00CA71DD"/>
    <w:rsid w:val="00CA73D2"/>
    <w:rsid w:val="00CA76F9"/>
    <w:rsid w:val="00CA7799"/>
    <w:rsid w:val="00CA7833"/>
    <w:rsid w:val="00CA79FB"/>
    <w:rsid w:val="00CA7CDC"/>
    <w:rsid w:val="00CB0310"/>
    <w:rsid w:val="00CB03A0"/>
    <w:rsid w:val="00CB0644"/>
    <w:rsid w:val="00CB0789"/>
    <w:rsid w:val="00CB0B0A"/>
    <w:rsid w:val="00CB153D"/>
    <w:rsid w:val="00CB1621"/>
    <w:rsid w:val="00CB1701"/>
    <w:rsid w:val="00CB1B92"/>
    <w:rsid w:val="00CB1C41"/>
    <w:rsid w:val="00CB1D6C"/>
    <w:rsid w:val="00CB1E54"/>
    <w:rsid w:val="00CB1EB1"/>
    <w:rsid w:val="00CB21BD"/>
    <w:rsid w:val="00CB298D"/>
    <w:rsid w:val="00CB3623"/>
    <w:rsid w:val="00CB3AE4"/>
    <w:rsid w:val="00CB3B16"/>
    <w:rsid w:val="00CB3B97"/>
    <w:rsid w:val="00CB44DC"/>
    <w:rsid w:val="00CB46BD"/>
    <w:rsid w:val="00CB491F"/>
    <w:rsid w:val="00CB4B8D"/>
    <w:rsid w:val="00CB5224"/>
    <w:rsid w:val="00CB5491"/>
    <w:rsid w:val="00CB5619"/>
    <w:rsid w:val="00CB595E"/>
    <w:rsid w:val="00CB5B01"/>
    <w:rsid w:val="00CB65F0"/>
    <w:rsid w:val="00CB6E0C"/>
    <w:rsid w:val="00CB7A30"/>
    <w:rsid w:val="00CB7D0D"/>
    <w:rsid w:val="00CC05FC"/>
    <w:rsid w:val="00CC0E87"/>
    <w:rsid w:val="00CC11E2"/>
    <w:rsid w:val="00CC12E5"/>
    <w:rsid w:val="00CC189F"/>
    <w:rsid w:val="00CC1A05"/>
    <w:rsid w:val="00CC23EC"/>
    <w:rsid w:val="00CC24E1"/>
    <w:rsid w:val="00CC2633"/>
    <w:rsid w:val="00CC26CD"/>
    <w:rsid w:val="00CC2986"/>
    <w:rsid w:val="00CC2B87"/>
    <w:rsid w:val="00CC2BF0"/>
    <w:rsid w:val="00CC2C2D"/>
    <w:rsid w:val="00CC2C68"/>
    <w:rsid w:val="00CC2F82"/>
    <w:rsid w:val="00CC3007"/>
    <w:rsid w:val="00CC3FD0"/>
    <w:rsid w:val="00CC4356"/>
    <w:rsid w:val="00CC43DF"/>
    <w:rsid w:val="00CC4415"/>
    <w:rsid w:val="00CC471A"/>
    <w:rsid w:val="00CC511A"/>
    <w:rsid w:val="00CC5AE7"/>
    <w:rsid w:val="00CC5DC8"/>
    <w:rsid w:val="00CC6ACF"/>
    <w:rsid w:val="00CC6E51"/>
    <w:rsid w:val="00CC7172"/>
    <w:rsid w:val="00CC778F"/>
    <w:rsid w:val="00CC77A4"/>
    <w:rsid w:val="00CC7D91"/>
    <w:rsid w:val="00CC7E6B"/>
    <w:rsid w:val="00CC7F38"/>
    <w:rsid w:val="00CC7FEB"/>
    <w:rsid w:val="00CD06E1"/>
    <w:rsid w:val="00CD0F35"/>
    <w:rsid w:val="00CD1476"/>
    <w:rsid w:val="00CD196A"/>
    <w:rsid w:val="00CD1B48"/>
    <w:rsid w:val="00CD2610"/>
    <w:rsid w:val="00CD28BD"/>
    <w:rsid w:val="00CD2CF8"/>
    <w:rsid w:val="00CD2EBD"/>
    <w:rsid w:val="00CD30EE"/>
    <w:rsid w:val="00CD3166"/>
    <w:rsid w:val="00CD31DB"/>
    <w:rsid w:val="00CD32E1"/>
    <w:rsid w:val="00CD346B"/>
    <w:rsid w:val="00CD351F"/>
    <w:rsid w:val="00CD38C4"/>
    <w:rsid w:val="00CD46DB"/>
    <w:rsid w:val="00CD4EF9"/>
    <w:rsid w:val="00CD5117"/>
    <w:rsid w:val="00CD525B"/>
    <w:rsid w:val="00CD52FB"/>
    <w:rsid w:val="00CD5464"/>
    <w:rsid w:val="00CD547E"/>
    <w:rsid w:val="00CD5550"/>
    <w:rsid w:val="00CD5DCE"/>
    <w:rsid w:val="00CD5F7A"/>
    <w:rsid w:val="00CD614E"/>
    <w:rsid w:val="00CD61D5"/>
    <w:rsid w:val="00CD634E"/>
    <w:rsid w:val="00CD637F"/>
    <w:rsid w:val="00CD651D"/>
    <w:rsid w:val="00CD6543"/>
    <w:rsid w:val="00CD660F"/>
    <w:rsid w:val="00CD6AC0"/>
    <w:rsid w:val="00CD6B9B"/>
    <w:rsid w:val="00CD6CF5"/>
    <w:rsid w:val="00CD6D9F"/>
    <w:rsid w:val="00CD6EB9"/>
    <w:rsid w:val="00CD7003"/>
    <w:rsid w:val="00CD7219"/>
    <w:rsid w:val="00CD7448"/>
    <w:rsid w:val="00CD76C0"/>
    <w:rsid w:val="00CD7D59"/>
    <w:rsid w:val="00CE00FC"/>
    <w:rsid w:val="00CE08B8"/>
    <w:rsid w:val="00CE0CA5"/>
    <w:rsid w:val="00CE0D70"/>
    <w:rsid w:val="00CE10D0"/>
    <w:rsid w:val="00CE1A28"/>
    <w:rsid w:val="00CE1F3B"/>
    <w:rsid w:val="00CE240D"/>
    <w:rsid w:val="00CE2567"/>
    <w:rsid w:val="00CE2A6A"/>
    <w:rsid w:val="00CE2C48"/>
    <w:rsid w:val="00CE33C7"/>
    <w:rsid w:val="00CE3525"/>
    <w:rsid w:val="00CE3840"/>
    <w:rsid w:val="00CE3A30"/>
    <w:rsid w:val="00CE415E"/>
    <w:rsid w:val="00CE42CB"/>
    <w:rsid w:val="00CE43F9"/>
    <w:rsid w:val="00CE4BD0"/>
    <w:rsid w:val="00CE4C75"/>
    <w:rsid w:val="00CE4CD1"/>
    <w:rsid w:val="00CE5C48"/>
    <w:rsid w:val="00CE619D"/>
    <w:rsid w:val="00CE642C"/>
    <w:rsid w:val="00CE6557"/>
    <w:rsid w:val="00CE660B"/>
    <w:rsid w:val="00CE6638"/>
    <w:rsid w:val="00CE6763"/>
    <w:rsid w:val="00CE68F0"/>
    <w:rsid w:val="00CE6980"/>
    <w:rsid w:val="00CE6C02"/>
    <w:rsid w:val="00CE7195"/>
    <w:rsid w:val="00CE72C5"/>
    <w:rsid w:val="00CE75D5"/>
    <w:rsid w:val="00CE779F"/>
    <w:rsid w:val="00CE793D"/>
    <w:rsid w:val="00CE7975"/>
    <w:rsid w:val="00CE7D49"/>
    <w:rsid w:val="00CF08BC"/>
    <w:rsid w:val="00CF0D01"/>
    <w:rsid w:val="00CF12CA"/>
    <w:rsid w:val="00CF168D"/>
    <w:rsid w:val="00CF1CB5"/>
    <w:rsid w:val="00CF1FD0"/>
    <w:rsid w:val="00CF24A4"/>
    <w:rsid w:val="00CF288F"/>
    <w:rsid w:val="00CF28AF"/>
    <w:rsid w:val="00CF307C"/>
    <w:rsid w:val="00CF3313"/>
    <w:rsid w:val="00CF3328"/>
    <w:rsid w:val="00CF33C0"/>
    <w:rsid w:val="00CF3740"/>
    <w:rsid w:val="00CF3782"/>
    <w:rsid w:val="00CF38A7"/>
    <w:rsid w:val="00CF3A78"/>
    <w:rsid w:val="00CF3C55"/>
    <w:rsid w:val="00CF3DE7"/>
    <w:rsid w:val="00CF4164"/>
    <w:rsid w:val="00CF4480"/>
    <w:rsid w:val="00CF453C"/>
    <w:rsid w:val="00CF4CE0"/>
    <w:rsid w:val="00CF507E"/>
    <w:rsid w:val="00CF50BE"/>
    <w:rsid w:val="00CF59A0"/>
    <w:rsid w:val="00CF5AF9"/>
    <w:rsid w:val="00CF5D0E"/>
    <w:rsid w:val="00CF630A"/>
    <w:rsid w:val="00CF6916"/>
    <w:rsid w:val="00CF6939"/>
    <w:rsid w:val="00CF6994"/>
    <w:rsid w:val="00CF6A60"/>
    <w:rsid w:val="00CF6DC5"/>
    <w:rsid w:val="00CF6DDE"/>
    <w:rsid w:val="00CF6F3A"/>
    <w:rsid w:val="00CF72D8"/>
    <w:rsid w:val="00CF74EE"/>
    <w:rsid w:val="00CF77A4"/>
    <w:rsid w:val="00CF7E94"/>
    <w:rsid w:val="00D000FA"/>
    <w:rsid w:val="00D00512"/>
    <w:rsid w:val="00D005CD"/>
    <w:rsid w:val="00D008CE"/>
    <w:rsid w:val="00D009D1"/>
    <w:rsid w:val="00D010A4"/>
    <w:rsid w:val="00D0112E"/>
    <w:rsid w:val="00D013AB"/>
    <w:rsid w:val="00D0199A"/>
    <w:rsid w:val="00D01B48"/>
    <w:rsid w:val="00D01EAA"/>
    <w:rsid w:val="00D021C2"/>
    <w:rsid w:val="00D02208"/>
    <w:rsid w:val="00D0263A"/>
    <w:rsid w:val="00D02BC7"/>
    <w:rsid w:val="00D02FA1"/>
    <w:rsid w:val="00D03151"/>
    <w:rsid w:val="00D0323B"/>
    <w:rsid w:val="00D0336E"/>
    <w:rsid w:val="00D03758"/>
    <w:rsid w:val="00D03870"/>
    <w:rsid w:val="00D03DE3"/>
    <w:rsid w:val="00D03F01"/>
    <w:rsid w:val="00D045C2"/>
    <w:rsid w:val="00D046BC"/>
    <w:rsid w:val="00D0480E"/>
    <w:rsid w:val="00D048C1"/>
    <w:rsid w:val="00D04956"/>
    <w:rsid w:val="00D04961"/>
    <w:rsid w:val="00D04AE3"/>
    <w:rsid w:val="00D04BE7"/>
    <w:rsid w:val="00D051D5"/>
    <w:rsid w:val="00D0547D"/>
    <w:rsid w:val="00D05559"/>
    <w:rsid w:val="00D05D38"/>
    <w:rsid w:val="00D05DF2"/>
    <w:rsid w:val="00D06178"/>
    <w:rsid w:val="00D0638F"/>
    <w:rsid w:val="00D065BF"/>
    <w:rsid w:val="00D06C79"/>
    <w:rsid w:val="00D0764D"/>
    <w:rsid w:val="00D07AAC"/>
    <w:rsid w:val="00D07FA8"/>
    <w:rsid w:val="00D10097"/>
    <w:rsid w:val="00D1096A"/>
    <w:rsid w:val="00D10C33"/>
    <w:rsid w:val="00D116D4"/>
    <w:rsid w:val="00D11E24"/>
    <w:rsid w:val="00D11E30"/>
    <w:rsid w:val="00D123E2"/>
    <w:rsid w:val="00D12914"/>
    <w:rsid w:val="00D13301"/>
    <w:rsid w:val="00D13340"/>
    <w:rsid w:val="00D13498"/>
    <w:rsid w:val="00D135D3"/>
    <w:rsid w:val="00D139DD"/>
    <w:rsid w:val="00D13AB6"/>
    <w:rsid w:val="00D13DC3"/>
    <w:rsid w:val="00D13FF3"/>
    <w:rsid w:val="00D14084"/>
    <w:rsid w:val="00D141B2"/>
    <w:rsid w:val="00D14376"/>
    <w:rsid w:val="00D147B3"/>
    <w:rsid w:val="00D14912"/>
    <w:rsid w:val="00D156D0"/>
    <w:rsid w:val="00D15C2F"/>
    <w:rsid w:val="00D16DA7"/>
    <w:rsid w:val="00D1704B"/>
    <w:rsid w:val="00D17346"/>
    <w:rsid w:val="00D17C58"/>
    <w:rsid w:val="00D17CB4"/>
    <w:rsid w:val="00D17EB6"/>
    <w:rsid w:val="00D17EF3"/>
    <w:rsid w:val="00D20712"/>
    <w:rsid w:val="00D20786"/>
    <w:rsid w:val="00D20A54"/>
    <w:rsid w:val="00D20DC6"/>
    <w:rsid w:val="00D21255"/>
    <w:rsid w:val="00D21AB2"/>
    <w:rsid w:val="00D221BA"/>
    <w:rsid w:val="00D2245C"/>
    <w:rsid w:val="00D225EC"/>
    <w:rsid w:val="00D22C55"/>
    <w:rsid w:val="00D230C3"/>
    <w:rsid w:val="00D23C31"/>
    <w:rsid w:val="00D23C97"/>
    <w:rsid w:val="00D24165"/>
    <w:rsid w:val="00D24544"/>
    <w:rsid w:val="00D24F27"/>
    <w:rsid w:val="00D251A6"/>
    <w:rsid w:val="00D25252"/>
    <w:rsid w:val="00D252FB"/>
    <w:rsid w:val="00D25417"/>
    <w:rsid w:val="00D2541C"/>
    <w:rsid w:val="00D258EE"/>
    <w:rsid w:val="00D259C4"/>
    <w:rsid w:val="00D25B35"/>
    <w:rsid w:val="00D25CEC"/>
    <w:rsid w:val="00D26111"/>
    <w:rsid w:val="00D2630A"/>
    <w:rsid w:val="00D26476"/>
    <w:rsid w:val="00D26785"/>
    <w:rsid w:val="00D267BF"/>
    <w:rsid w:val="00D269E3"/>
    <w:rsid w:val="00D26B8C"/>
    <w:rsid w:val="00D26BA7"/>
    <w:rsid w:val="00D26BDC"/>
    <w:rsid w:val="00D26D75"/>
    <w:rsid w:val="00D277D1"/>
    <w:rsid w:val="00D279FB"/>
    <w:rsid w:val="00D27C68"/>
    <w:rsid w:val="00D29A1B"/>
    <w:rsid w:val="00D300E5"/>
    <w:rsid w:val="00D30174"/>
    <w:rsid w:val="00D301F6"/>
    <w:rsid w:val="00D30975"/>
    <w:rsid w:val="00D3099C"/>
    <w:rsid w:val="00D31070"/>
    <w:rsid w:val="00D310F2"/>
    <w:rsid w:val="00D3191A"/>
    <w:rsid w:val="00D31D8C"/>
    <w:rsid w:val="00D32150"/>
    <w:rsid w:val="00D3215D"/>
    <w:rsid w:val="00D32268"/>
    <w:rsid w:val="00D325B9"/>
    <w:rsid w:val="00D32728"/>
    <w:rsid w:val="00D32B9B"/>
    <w:rsid w:val="00D32CE8"/>
    <w:rsid w:val="00D32DEB"/>
    <w:rsid w:val="00D332C9"/>
    <w:rsid w:val="00D3331D"/>
    <w:rsid w:val="00D33508"/>
    <w:rsid w:val="00D33D25"/>
    <w:rsid w:val="00D3403B"/>
    <w:rsid w:val="00D3423E"/>
    <w:rsid w:val="00D343BD"/>
    <w:rsid w:val="00D34520"/>
    <w:rsid w:val="00D34869"/>
    <w:rsid w:val="00D34AD0"/>
    <w:rsid w:val="00D34F3B"/>
    <w:rsid w:val="00D3517B"/>
    <w:rsid w:val="00D35683"/>
    <w:rsid w:val="00D356C1"/>
    <w:rsid w:val="00D3582F"/>
    <w:rsid w:val="00D35E5C"/>
    <w:rsid w:val="00D36074"/>
    <w:rsid w:val="00D3620B"/>
    <w:rsid w:val="00D364C6"/>
    <w:rsid w:val="00D36C8F"/>
    <w:rsid w:val="00D36D05"/>
    <w:rsid w:val="00D3700B"/>
    <w:rsid w:val="00D3701C"/>
    <w:rsid w:val="00D37730"/>
    <w:rsid w:val="00D3775C"/>
    <w:rsid w:val="00D37AF6"/>
    <w:rsid w:val="00D37C97"/>
    <w:rsid w:val="00D40009"/>
    <w:rsid w:val="00D4037B"/>
    <w:rsid w:val="00D40454"/>
    <w:rsid w:val="00D404D9"/>
    <w:rsid w:val="00D413B0"/>
    <w:rsid w:val="00D41870"/>
    <w:rsid w:val="00D41ABA"/>
    <w:rsid w:val="00D41E45"/>
    <w:rsid w:val="00D41EAF"/>
    <w:rsid w:val="00D423A4"/>
    <w:rsid w:val="00D43216"/>
    <w:rsid w:val="00D43663"/>
    <w:rsid w:val="00D43B48"/>
    <w:rsid w:val="00D43D28"/>
    <w:rsid w:val="00D44827"/>
    <w:rsid w:val="00D44EA9"/>
    <w:rsid w:val="00D453DC"/>
    <w:rsid w:val="00D456A7"/>
    <w:rsid w:val="00D45E7A"/>
    <w:rsid w:val="00D45EDB"/>
    <w:rsid w:val="00D477D1"/>
    <w:rsid w:val="00D47C2B"/>
    <w:rsid w:val="00D47CF2"/>
    <w:rsid w:val="00D501FE"/>
    <w:rsid w:val="00D5032C"/>
    <w:rsid w:val="00D503DB"/>
    <w:rsid w:val="00D50765"/>
    <w:rsid w:val="00D5107B"/>
    <w:rsid w:val="00D511D7"/>
    <w:rsid w:val="00D512FA"/>
    <w:rsid w:val="00D51716"/>
    <w:rsid w:val="00D51999"/>
    <w:rsid w:val="00D51F11"/>
    <w:rsid w:val="00D51F35"/>
    <w:rsid w:val="00D5225C"/>
    <w:rsid w:val="00D523BF"/>
    <w:rsid w:val="00D52715"/>
    <w:rsid w:val="00D52F39"/>
    <w:rsid w:val="00D530A5"/>
    <w:rsid w:val="00D535D7"/>
    <w:rsid w:val="00D53A31"/>
    <w:rsid w:val="00D53E82"/>
    <w:rsid w:val="00D543DD"/>
    <w:rsid w:val="00D543E3"/>
    <w:rsid w:val="00D5469C"/>
    <w:rsid w:val="00D547B2"/>
    <w:rsid w:val="00D54B52"/>
    <w:rsid w:val="00D5540C"/>
    <w:rsid w:val="00D554FE"/>
    <w:rsid w:val="00D55A4D"/>
    <w:rsid w:val="00D55D69"/>
    <w:rsid w:val="00D5635E"/>
    <w:rsid w:val="00D56A81"/>
    <w:rsid w:val="00D56CA8"/>
    <w:rsid w:val="00D56D7D"/>
    <w:rsid w:val="00D56EC3"/>
    <w:rsid w:val="00D57318"/>
    <w:rsid w:val="00D5740B"/>
    <w:rsid w:val="00D575AE"/>
    <w:rsid w:val="00D5773F"/>
    <w:rsid w:val="00D6002C"/>
    <w:rsid w:val="00D60550"/>
    <w:rsid w:val="00D60720"/>
    <w:rsid w:val="00D607F6"/>
    <w:rsid w:val="00D6111F"/>
    <w:rsid w:val="00D61B1B"/>
    <w:rsid w:val="00D623A7"/>
    <w:rsid w:val="00D6244E"/>
    <w:rsid w:val="00D631EF"/>
    <w:rsid w:val="00D633E9"/>
    <w:rsid w:val="00D63515"/>
    <w:rsid w:val="00D63638"/>
    <w:rsid w:val="00D6383A"/>
    <w:rsid w:val="00D638C0"/>
    <w:rsid w:val="00D63A11"/>
    <w:rsid w:val="00D63B87"/>
    <w:rsid w:val="00D64031"/>
    <w:rsid w:val="00D64239"/>
    <w:rsid w:val="00D64A20"/>
    <w:rsid w:val="00D64D78"/>
    <w:rsid w:val="00D64E50"/>
    <w:rsid w:val="00D64EB2"/>
    <w:rsid w:val="00D658BC"/>
    <w:rsid w:val="00D65CB1"/>
    <w:rsid w:val="00D65E98"/>
    <w:rsid w:val="00D66451"/>
    <w:rsid w:val="00D668A9"/>
    <w:rsid w:val="00D671B3"/>
    <w:rsid w:val="00D672D3"/>
    <w:rsid w:val="00D67A1C"/>
    <w:rsid w:val="00D70035"/>
    <w:rsid w:val="00D70064"/>
    <w:rsid w:val="00D70261"/>
    <w:rsid w:val="00D70390"/>
    <w:rsid w:val="00D708B1"/>
    <w:rsid w:val="00D708FF"/>
    <w:rsid w:val="00D7173C"/>
    <w:rsid w:val="00D71797"/>
    <w:rsid w:val="00D71799"/>
    <w:rsid w:val="00D71A69"/>
    <w:rsid w:val="00D720DF"/>
    <w:rsid w:val="00D72560"/>
    <w:rsid w:val="00D72A08"/>
    <w:rsid w:val="00D72AB2"/>
    <w:rsid w:val="00D72DCB"/>
    <w:rsid w:val="00D73170"/>
    <w:rsid w:val="00D73356"/>
    <w:rsid w:val="00D7385F"/>
    <w:rsid w:val="00D73C36"/>
    <w:rsid w:val="00D74330"/>
    <w:rsid w:val="00D74373"/>
    <w:rsid w:val="00D743D7"/>
    <w:rsid w:val="00D74938"/>
    <w:rsid w:val="00D74956"/>
    <w:rsid w:val="00D74BED"/>
    <w:rsid w:val="00D74DD4"/>
    <w:rsid w:val="00D74DFC"/>
    <w:rsid w:val="00D752EF"/>
    <w:rsid w:val="00D753D8"/>
    <w:rsid w:val="00D75D7C"/>
    <w:rsid w:val="00D75DC9"/>
    <w:rsid w:val="00D762A6"/>
    <w:rsid w:val="00D76779"/>
    <w:rsid w:val="00D767DE"/>
    <w:rsid w:val="00D7690C"/>
    <w:rsid w:val="00D76A27"/>
    <w:rsid w:val="00D76D67"/>
    <w:rsid w:val="00D76EC5"/>
    <w:rsid w:val="00D76F2C"/>
    <w:rsid w:val="00D76FE0"/>
    <w:rsid w:val="00D77176"/>
    <w:rsid w:val="00D7718F"/>
    <w:rsid w:val="00D7734C"/>
    <w:rsid w:val="00D77C6E"/>
    <w:rsid w:val="00D77F0A"/>
    <w:rsid w:val="00D80354"/>
    <w:rsid w:val="00D803B1"/>
    <w:rsid w:val="00D804B1"/>
    <w:rsid w:val="00D8144C"/>
    <w:rsid w:val="00D81547"/>
    <w:rsid w:val="00D81D08"/>
    <w:rsid w:val="00D81F1A"/>
    <w:rsid w:val="00D81F1C"/>
    <w:rsid w:val="00D81F85"/>
    <w:rsid w:val="00D82F2C"/>
    <w:rsid w:val="00D833CD"/>
    <w:rsid w:val="00D835E5"/>
    <w:rsid w:val="00D837ED"/>
    <w:rsid w:val="00D83BD2"/>
    <w:rsid w:val="00D83C12"/>
    <w:rsid w:val="00D8403D"/>
    <w:rsid w:val="00D840AB"/>
    <w:rsid w:val="00D84280"/>
    <w:rsid w:val="00D846FD"/>
    <w:rsid w:val="00D848D4"/>
    <w:rsid w:val="00D849D1"/>
    <w:rsid w:val="00D84E03"/>
    <w:rsid w:val="00D84F5A"/>
    <w:rsid w:val="00D8525B"/>
    <w:rsid w:val="00D854FD"/>
    <w:rsid w:val="00D857D4"/>
    <w:rsid w:val="00D85D14"/>
    <w:rsid w:val="00D85E9A"/>
    <w:rsid w:val="00D85EA6"/>
    <w:rsid w:val="00D86385"/>
    <w:rsid w:val="00D86746"/>
    <w:rsid w:val="00D86832"/>
    <w:rsid w:val="00D86FE7"/>
    <w:rsid w:val="00D87224"/>
    <w:rsid w:val="00D8722F"/>
    <w:rsid w:val="00D8726F"/>
    <w:rsid w:val="00D8728C"/>
    <w:rsid w:val="00D87AF5"/>
    <w:rsid w:val="00D9006B"/>
    <w:rsid w:val="00D9013F"/>
    <w:rsid w:val="00D901E6"/>
    <w:rsid w:val="00D902A8"/>
    <w:rsid w:val="00D90E8C"/>
    <w:rsid w:val="00D90FCA"/>
    <w:rsid w:val="00D90FEE"/>
    <w:rsid w:val="00D9113F"/>
    <w:rsid w:val="00D91230"/>
    <w:rsid w:val="00D9134C"/>
    <w:rsid w:val="00D919B5"/>
    <w:rsid w:val="00D91B18"/>
    <w:rsid w:val="00D91DCA"/>
    <w:rsid w:val="00D91F2A"/>
    <w:rsid w:val="00D924A5"/>
    <w:rsid w:val="00D927A2"/>
    <w:rsid w:val="00D928B4"/>
    <w:rsid w:val="00D92C08"/>
    <w:rsid w:val="00D92F83"/>
    <w:rsid w:val="00D936E8"/>
    <w:rsid w:val="00D93E2E"/>
    <w:rsid w:val="00D941A5"/>
    <w:rsid w:val="00D94430"/>
    <w:rsid w:val="00D94E23"/>
    <w:rsid w:val="00D955E1"/>
    <w:rsid w:val="00D95D9F"/>
    <w:rsid w:val="00D95DF8"/>
    <w:rsid w:val="00D96166"/>
    <w:rsid w:val="00D963B8"/>
    <w:rsid w:val="00D963FC"/>
    <w:rsid w:val="00D96B34"/>
    <w:rsid w:val="00D96D04"/>
    <w:rsid w:val="00D96FFF"/>
    <w:rsid w:val="00D97579"/>
    <w:rsid w:val="00D97583"/>
    <w:rsid w:val="00D97898"/>
    <w:rsid w:val="00D97E2C"/>
    <w:rsid w:val="00D97E61"/>
    <w:rsid w:val="00DA0567"/>
    <w:rsid w:val="00DA0754"/>
    <w:rsid w:val="00DA0806"/>
    <w:rsid w:val="00DA0DCC"/>
    <w:rsid w:val="00DA1668"/>
    <w:rsid w:val="00DA170C"/>
    <w:rsid w:val="00DA1D46"/>
    <w:rsid w:val="00DA1E34"/>
    <w:rsid w:val="00DA2343"/>
    <w:rsid w:val="00DA2407"/>
    <w:rsid w:val="00DA2471"/>
    <w:rsid w:val="00DA2847"/>
    <w:rsid w:val="00DA29EF"/>
    <w:rsid w:val="00DA2FB3"/>
    <w:rsid w:val="00DA31CB"/>
    <w:rsid w:val="00DA3307"/>
    <w:rsid w:val="00DA3674"/>
    <w:rsid w:val="00DA3F68"/>
    <w:rsid w:val="00DA4CF0"/>
    <w:rsid w:val="00DA4E18"/>
    <w:rsid w:val="00DA5552"/>
    <w:rsid w:val="00DA579C"/>
    <w:rsid w:val="00DA5926"/>
    <w:rsid w:val="00DA5BC9"/>
    <w:rsid w:val="00DA5EAA"/>
    <w:rsid w:val="00DA5EFC"/>
    <w:rsid w:val="00DA5F28"/>
    <w:rsid w:val="00DA6371"/>
    <w:rsid w:val="00DA66CE"/>
    <w:rsid w:val="00DA69BC"/>
    <w:rsid w:val="00DA6BB9"/>
    <w:rsid w:val="00DA6BDC"/>
    <w:rsid w:val="00DA6BFB"/>
    <w:rsid w:val="00DA6C92"/>
    <w:rsid w:val="00DA6D2D"/>
    <w:rsid w:val="00DA71ED"/>
    <w:rsid w:val="00DA727F"/>
    <w:rsid w:val="00DA7540"/>
    <w:rsid w:val="00DA76AF"/>
    <w:rsid w:val="00DA7812"/>
    <w:rsid w:val="00DB0919"/>
    <w:rsid w:val="00DB0C95"/>
    <w:rsid w:val="00DB13EC"/>
    <w:rsid w:val="00DB1A71"/>
    <w:rsid w:val="00DB2308"/>
    <w:rsid w:val="00DB2804"/>
    <w:rsid w:val="00DB280B"/>
    <w:rsid w:val="00DB2FF7"/>
    <w:rsid w:val="00DB31A8"/>
    <w:rsid w:val="00DB43E3"/>
    <w:rsid w:val="00DB45C4"/>
    <w:rsid w:val="00DB4A62"/>
    <w:rsid w:val="00DB4F05"/>
    <w:rsid w:val="00DB5102"/>
    <w:rsid w:val="00DB5301"/>
    <w:rsid w:val="00DB5608"/>
    <w:rsid w:val="00DB59C6"/>
    <w:rsid w:val="00DB68C2"/>
    <w:rsid w:val="00DB6919"/>
    <w:rsid w:val="00DB6BA2"/>
    <w:rsid w:val="00DB6BBE"/>
    <w:rsid w:val="00DB6D71"/>
    <w:rsid w:val="00DB6E51"/>
    <w:rsid w:val="00DB76E6"/>
    <w:rsid w:val="00DB7B48"/>
    <w:rsid w:val="00DB7F4F"/>
    <w:rsid w:val="00DC0114"/>
    <w:rsid w:val="00DC0383"/>
    <w:rsid w:val="00DC067A"/>
    <w:rsid w:val="00DC0875"/>
    <w:rsid w:val="00DC12C7"/>
    <w:rsid w:val="00DC228D"/>
    <w:rsid w:val="00DC2365"/>
    <w:rsid w:val="00DC2479"/>
    <w:rsid w:val="00DC25AB"/>
    <w:rsid w:val="00DC2927"/>
    <w:rsid w:val="00DC2C16"/>
    <w:rsid w:val="00DC2FC0"/>
    <w:rsid w:val="00DC2FF0"/>
    <w:rsid w:val="00DC3283"/>
    <w:rsid w:val="00DC36CF"/>
    <w:rsid w:val="00DC3B2D"/>
    <w:rsid w:val="00DC3B5B"/>
    <w:rsid w:val="00DC3F9B"/>
    <w:rsid w:val="00DC400D"/>
    <w:rsid w:val="00DC4194"/>
    <w:rsid w:val="00DC43FF"/>
    <w:rsid w:val="00DC467F"/>
    <w:rsid w:val="00DC4B37"/>
    <w:rsid w:val="00DC4F5C"/>
    <w:rsid w:val="00DC504C"/>
    <w:rsid w:val="00DC55E5"/>
    <w:rsid w:val="00DC5AF8"/>
    <w:rsid w:val="00DC5DC7"/>
    <w:rsid w:val="00DC61E6"/>
    <w:rsid w:val="00DC6270"/>
    <w:rsid w:val="00DC6A71"/>
    <w:rsid w:val="00DC6C47"/>
    <w:rsid w:val="00DC6E40"/>
    <w:rsid w:val="00DC7E4F"/>
    <w:rsid w:val="00DD0465"/>
    <w:rsid w:val="00DD0974"/>
    <w:rsid w:val="00DD09CC"/>
    <w:rsid w:val="00DD0A79"/>
    <w:rsid w:val="00DD0D55"/>
    <w:rsid w:val="00DD1140"/>
    <w:rsid w:val="00DD1610"/>
    <w:rsid w:val="00DD181A"/>
    <w:rsid w:val="00DD19EF"/>
    <w:rsid w:val="00DD1CA6"/>
    <w:rsid w:val="00DD20AF"/>
    <w:rsid w:val="00DD23D1"/>
    <w:rsid w:val="00DD245B"/>
    <w:rsid w:val="00DD246F"/>
    <w:rsid w:val="00DD28A3"/>
    <w:rsid w:val="00DD2BB9"/>
    <w:rsid w:val="00DD3230"/>
    <w:rsid w:val="00DD33DA"/>
    <w:rsid w:val="00DD39E6"/>
    <w:rsid w:val="00DD3ADE"/>
    <w:rsid w:val="00DD3C57"/>
    <w:rsid w:val="00DD401A"/>
    <w:rsid w:val="00DD4264"/>
    <w:rsid w:val="00DD4415"/>
    <w:rsid w:val="00DD443C"/>
    <w:rsid w:val="00DD452A"/>
    <w:rsid w:val="00DD4733"/>
    <w:rsid w:val="00DD4C3B"/>
    <w:rsid w:val="00DD4FF0"/>
    <w:rsid w:val="00DD5377"/>
    <w:rsid w:val="00DD5378"/>
    <w:rsid w:val="00DD595E"/>
    <w:rsid w:val="00DD5A8D"/>
    <w:rsid w:val="00DD5C01"/>
    <w:rsid w:val="00DD60F6"/>
    <w:rsid w:val="00DD662F"/>
    <w:rsid w:val="00DD6811"/>
    <w:rsid w:val="00DD701F"/>
    <w:rsid w:val="00DD7489"/>
    <w:rsid w:val="00DD7666"/>
    <w:rsid w:val="00DD7913"/>
    <w:rsid w:val="00DD79E2"/>
    <w:rsid w:val="00DD7AD9"/>
    <w:rsid w:val="00DE00B5"/>
    <w:rsid w:val="00DE039F"/>
    <w:rsid w:val="00DE0711"/>
    <w:rsid w:val="00DE074A"/>
    <w:rsid w:val="00DE08E4"/>
    <w:rsid w:val="00DE0990"/>
    <w:rsid w:val="00DE0B58"/>
    <w:rsid w:val="00DE0BCB"/>
    <w:rsid w:val="00DE0CD1"/>
    <w:rsid w:val="00DE0DCE"/>
    <w:rsid w:val="00DE0E0D"/>
    <w:rsid w:val="00DE1606"/>
    <w:rsid w:val="00DE1830"/>
    <w:rsid w:val="00DE1902"/>
    <w:rsid w:val="00DE1B22"/>
    <w:rsid w:val="00DE1BC7"/>
    <w:rsid w:val="00DE1D3C"/>
    <w:rsid w:val="00DE2DA9"/>
    <w:rsid w:val="00DE30D8"/>
    <w:rsid w:val="00DE3241"/>
    <w:rsid w:val="00DE3275"/>
    <w:rsid w:val="00DE33D9"/>
    <w:rsid w:val="00DE341E"/>
    <w:rsid w:val="00DE34F1"/>
    <w:rsid w:val="00DE3571"/>
    <w:rsid w:val="00DE359C"/>
    <w:rsid w:val="00DE3686"/>
    <w:rsid w:val="00DE387A"/>
    <w:rsid w:val="00DE3A81"/>
    <w:rsid w:val="00DE3BFF"/>
    <w:rsid w:val="00DE4062"/>
    <w:rsid w:val="00DE454F"/>
    <w:rsid w:val="00DE46D2"/>
    <w:rsid w:val="00DE5363"/>
    <w:rsid w:val="00DE625A"/>
    <w:rsid w:val="00DE658A"/>
    <w:rsid w:val="00DE67AF"/>
    <w:rsid w:val="00DE698B"/>
    <w:rsid w:val="00DE6B8D"/>
    <w:rsid w:val="00DE6D8A"/>
    <w:rsid w:val="00DE6F66"/>
    <w:rsid w:val="00DE70B6"/>
    <w:rsid w:val="00DE7165"/>
    <w:rsid w:val="00DE7D2A"/>
    <w:rsid w:val="00DE7DCA"/>
    <w:rsid w:val="00DE7FB5"/>
    <w:rsid w:val="00DF0034"/>
    <w:rsid w:val="00DF00A3"/>
    <w:rsid w:val="00DF056F"/>
    <w:rsid w:val="00DF0694"/>
    <w:rsid w:val="00DF0743"/>
    <w:rsid w:val="00DF0C51"/>
    <w:rsid w:val="00DF0E08"/>
    <w:rsid w:val="00DF115D"/>
    <w:rsid w:val="00DF1CD1"/>
    <w:rsid w:val="00DF2142"/>
    <w:rsid w:val="00DF2143"/>
    <w:rsid w:val="00DF2289"/>
    <w:rsid w:val="00DF2A75"/>
    <w:rsid w:val="00DF2FD5"/>
    <w:rsid w:val="00DF32B3"/>
    <w:rsid w:val="00DF415E"/>
    <w:rsid w:val="00DF43D0"/>
    <w:rsid w:val="00DF4490"/>
    <w:rsid w:val="00DF4553"/>
    <w:rsid w:val="00DF45D4"/>
    <w:rsid w:val="00DF47EC"/>
    <w:rsid w:val="00DF4C8A"/>
    <w:rsid w:val="00DF5711"/>
    <w:rsid w:val="00DF5732"/>
    <w:rsid w:val="00DF67A2"/>
    <w:rsid w:val="00DF6868"/>
    <w:rsid w:val="00DF688D"/>
    <w:rsid w:val="00DF6A67"/>
    <w:rsid w:val="00DF6AD8"/>
    <w:rsid w:val="00DF6B08"/>
    <w:rsid w:val="00DF6CA5"/>
    <w:rsid w:val="00DF7111"/>
    <w:rsid w:val="00DF7601"/>
    <w:rsid w:val="00DF762A"/>
    <w:rsid w:val="00DF7671"/>
    <w:rsid w:val="00DF7AD6"/>
    <w:rsid w:val="00E00174"/>
    <w:rsid w:val="00E00360"/>
    <w:rsid w:val="00E00592"/>
    <w:rsid w:val="00E006E4"/>
    <w:rsid w:val="00E009FA"/>
    <w:rsid w:val="00E01134"/>
    <w:rsid w:val="00E01254"/>
    <w:rsid w:val="00E02334"/>
    <w:rsid w:val="00E024B7"/>
    <w:rsid w:val="00E02663"/>
    <w:rsid w:val="00E02812"/>
    <w:rsid w:val="00E02BB1"/>
    <w:rsid w:val="00E03475"/>
    <w:rsid w:val="00E036D2"/>
    <w:rsid w:val="00E039E1"/>
    <w:rsid w:val="00E03B23"/>
    <w:rsid w:val="00E03BDA"/>
    <w:rsid w:val="00E03C39"/>
    <w:rsid w:val="00E04897"/>
    <w:rsid w:val="00E04B49"/>
    <w:rsid w:val="00E06162"/>
    <w:rsid w:val="00E0633D"/>
    <w:rsid w:val="00E0637C"/>
    <w:rsid w:val="00E06BD3"/>
    <w:rsid w:val="00E06D99"/>
    <w:rsid w:val="00E075C6"/>
    <w:rsid w:val="00E07A3E"/>
    <w:rsid w:val="00E07B54"/>
    <w:rsid w:val="00E07B94"/>
    <w:rsid w:val="00E07F00"/>
    <w:rsid w:val="00E1020C"/>
    <w:rsid w:val="00E10289"/>
    <w:rsid w:val="00E104EB"/>
    <w:rsid w:val="00E10566"/>
    <w:rsid w:val="00E107C1"/>
    <w:rsid w:val="00E109D5"/>
    <w:rsid w:val="00E10AF4"/>
    <w:rsid w:val="00E1104F"/>
    <w:rsid w:val="00E11251"/>
    <w:rsid w:val="00E1126A"/>
    <w:rsid w:val="00E11657"/>
    <w:rsid w:val="00E11789"/>
    <w:rsid w:val="00E1250B"/>
    <w:rsid w:val="00E12770"/>
    <w:rsid w:val="00E12794"/>
    <w:rsid w:val="00E12999"/>
    <w:rsid w:val="00E129EC"/>
    <w:rsid w:val="00E12C99"/>
    <w:rsid w:val="00E1441A"/>
    <w:rsid w:val="00E14607"/>
    <w:rsid w:val="00E1480D"/>
    <w:rsid w:val="00E14B6E"/>
    <w:rsid w:val="00E151DB"/>
    <w:rsid w:val="00E157D9"/>
    <w:rsid w:val="00E160E0"/>
    <w:rsid w:val="00E16454"/>
    <w:rsid w:val="00E16739"/>
    <w:rsid w:val="00E168E5"/>
    <w:rsid w:val="00E16902"/>
    <w:rsid w:val="00E16A85"/>
    <w:rsid w:val="00E16B5B"/>
    <w:rsid w:val="00E16BE8"/>
    <w:rsid w:val="00E1775B"/>
    <w:rsid w:val="00E17D39"/>
    <w:rsid w:val="00E2019D"/>
    <w:rsid w:val="00E202D0"/>
    <w:rsid w:val="00E20559"/>
    <w:rsid w:val="00E2059B"/>
    <w:rsid w:val="00E2064B"/>
    <w:rsid w:val="00E20884"/>
    <w:rsid w:val="00E20A33"/>
    <w:rsid w:val="00E20BBE"/>
    <w:rsid w:val="00E20F8E"/>
    <w:rsid w:val="00E211BF"/>
    <w:rsid w:val="00E21238"/>
    <w:rsid w:val="00E2134F"/>
    <w:rsid w:val="00E214F2"/>
    <w:rsid w:val="00E21799"/>
    <w:rsid w:val="00E21B71"/>
    <w:rsid w:val="00E21BB1"/>
    <w:rsid w:val="00E21EE9"/>
    <w:rsid w:val="00E220DE"/>
    <w:rsid w:val="00E2219E"/>
    <w:rsid w:val="00E22629"/>
    <w:rsid w:val="00E22D0F"/>
    <w:rsid w:val="00E22E95"/>
    <w:rsid w:val="00E236A0"/>
    <w:rsid w:val="00E23CF2"/>
    <w:rsid w:val="00E241DD"/>
    <w:rsid w:val="00E2434D"/>
    <w:rsid w:val="00E243D8"/>
    <w:rsid w:val="00E247A2"/>
    <w:rsid w:val="00E249CA"/>
    <w:rsid w:val="00E25375"/>
    <w:rsid w:val="00E25991"/>
    <w:rsid w:val="00E25B03"/>
    <w:rsid w:val="00E25BEB"/>
    <w:rsid w:val="00E26E82"/>
    <w:rsid w:val="00E26E8D"/>
    <w:rsid w:val="00E272BE"/>
    <w:rsid w:val="00E272D0"/>
    <w:rsid w:val="00E272E3"/>
    <w:rsid w:val="00E27628"/>
    <w:rsid w:val="00E27633"/>
    <w:rsid w:val="00E277CD"/>
    <w:rsid w:val="00E27D71"/>
    <w:rsid w:val="00E30632"/>
    <w:rsid w:val="00E306E5"/>
    <w:rsid w:val="00E30DAF"/>
    <w:rsid w:val="00E30E34"/>
    <w:rsid w:val="00E30EF9"/>
    <w:rsid w:val="00E312B9"/>
    <w:rsid w:val="00E3130D"/>
    <w:rsid w:val="00E3194C"/>
    <w:rsid w:val="00E31BA5"/>
    <w:rsid w:val="00E31D46"/>
    <w:rsid w:val="00E31FCB"/>
    <w:rsid w:val="00E32997"/>
    <w:rsid w:val="00E32D61"/>
    <w:rsid w:val="00E32E0A"/>
    <w:rsid w:val="00E33641"/>
    <w:rsid w:val="00E33736"/>
    <w:rsid w:val="00E339DD"/>
    <w:rsid w:val="00E341AD"/>
    <w:rsid w:val="00E34C24"/>
    <w:rsid w:val="00E34F08"/>
    <w:rsid w:val="00E350CC"/>
    <w:rsid w:val="00E35177"/>
    <w:rsid w:val="00E352AA"/>
    <w:rsid w:val="00E35713"/>
    <w:rsid w:val="00E368B0"/>
    <w:rsid w:val="00E369F5"/>
    <w:rsid w:val="00E36FF4"/>
    <w:rsid w:val="00E37000"/>
    <w:rsid w:val="00E3723B"/>
    <w:rsid w:val="00E37AF7"/>
    <w:rsid w:val="00E37BFD"/>
    <w:rsid w:val="00E37FD6"/>
    <w:rsid w:val="00E40102"/>
    <w:rsid w:val="00E405BE"/>
    <w:rsid w:val="00E406A3"/>
    <w:rsid w:val="00E40756"/>
    <w:rsid w:val="00E4082D"/>
    <w:rsid w:val="00E40EF9"/>
    <w:rsid w:val="00E41137"/>
    <w:rsid w:val="00E41836"/>
    <w:rsid w:val="00E41D58"/>
    <w:rsid w:val="00E42056"/>
    <w:rsid w:val="00E42619"/>
    <w:rsid w:val="00E4261B"/>
    <w:rsid w:val="00E42638"/>
    <w:rsid w:val="00E42709"/>
    <w:rsid w:val="00E429E1"/>
    <w:rsid w:val="00E42A79"/>
    <w:rsid w:val="00E4300E"/>
    <w:rsid w:val="00E43303"/>
    <w:rsid w:val="00E43940"/>
    <w:rsid w:val="00E43A0A"/>
    <w:rsid w:val="00E43EC2"/>
    <w:rsid w:val="00E441B1"/>
    <w:rsid w:val="00E442E6"/>
    <w:rsid w:val="00E4480D"/>
    <w:rsid w:val="00E44B8D"/>
    <w:rsid w:val="00E44E4D"/>
    <w:rsid w:val="00E456AE"/>
    <w:rsid w:val="00E459F9"/>
    <w:rsid w:val="00E45FF2"/>
    <w:rsid w:val="00E467F9"/>
    <w:rsid w:val="00E468D8"/>
    <w:rsid w:val="00E46AE1"/>
    <w:rsid w:val="00E46BE5"/>
    <w:rsid w:val="00E46D20"/>
    <w:rsid w:val="00E46D54"/>
    <w:rsid w:val="00E474C1"/>
    <w:rsid w:val="00E475B5"/>
    <w:rsid w:val="00E47A17"/>
    <w:rsid w:val="00E47BFB"/>
    <w:rsid w:val="00E500CD"/>
    <w:rsid w:val="00E508B3"/>
    <w:rsid w:val="00E5126A"/>
    <w:rsid w:val="00E512A7"/>
    <w:rsid w:val="00E512B2"/>
    <w:rsid w:val="00E517A3"/>
    <w:rsid w:val="00E51DB5"/>
    <w:rsid w:val="00E51E5F"/>
    <w:rsid w:val="00E52481"/>
    <w:rsid w:val="00E526AF"/>
    <w:rsid w:val="00E527BF"/>
    <w:rsid w:val="00E52936"/>
    <w:rsid w:val="00E52F0E"/>
    <w:rsid w:val="00E52FA9"/>
    <w:rsid w:val="00E53252"/>
    <w:rsid w:val="00E53282"/>
    <w:rsid w:val="00E5356B"/>
    <w:rsid w:val="00E53791"/>
    <w:rsid w:val="00E53A44"/>
    <w:rsid w:val="00E53FA8"/>
    <w:rsid w:val="00E541DF"/>
    <w:rsid w:val="00E54369"/>
    <w:rsid w:val="00E5473A"/>
    <w:rsid w:val="00E55578"/>
    <w:rsid w:val="00E5573B"/>
    <w:rsid w:val="00E55C1A"/>
    <w:rsid w:val="00E55CEE"/>
    <w:rsid w:val="00E5632B"/>
    <w:rsid w:val="00E56ADE"/>
    <w:rsid w:val="00E56D04"/>
    <w:rsid w:val="00E575EF"/>
    <w:rsid w:val="00E5794D"/>
    <w:rsid w:val="00E57CF6"/>
    <w:rsid w:val="00E605CF"/>
    <w:rsid w:val="00E61466"/>
    <w:rsid w:val="00E615A5"/>
    <w:rsid w:val="00E61F0B"/>
    <w:rsid w:val="00E61FA7"/>
    <w:rsid w:val="00E622F3"/>
    <w:rsid w:val="00E6267C"/>
    <w:rsid w:val="00E6270A"/>
    <w:rsid w:val="00E63751"/>
    <w:rsid w:val="00E63CC7"/>
    <w:rsid w:val="00E63DE3"/>
    <w:rsid w:val="00E63FD5"/>
    <w:rsid w:val="00E64141"/>
    <w:rsid w:val="00E642C7"/>
    <w:rsid w:val="00E64E79"/>
    <w:rsid w:val="00E64F2E"/>
    <w:rsid w:val="00E65063"/>
    <w:rsid w:val="00E653C2"/>
    <w:rsid w:val="00E655F2"/>
    <w:rsid w:val="00E6584A"/>
    <w:rsid w:val="00E65A21"/>
    <w:rsid w:val="00E65B30"/>
    <w:rsid w:val="00E65FCA"/>
    <w:rsid w:val="00E6619B"/>
    <w:rsid w:val="00E66248"/>
    <w:rsid w:val="00E6680A"/>
    <w:rsid w:val="00E66D00"/>
    <w:rsid w:val="00E67572"/>
    <w:rsid w:val="00E67AAE"/>
    <w:rsid w:val="00E7004F"/>
    <w:rsid w:val="00E703F1"/>
    <w:rsid w:val="00E70501"/>
    <w:rsid w:val="00E70FA6"/>
    <w:rsid w:val="00E71CD1"/>
    <w:rsid w:val="00E72137"/>
    <w:rsid w:val="00E72444"/>
    <w:rsid w:val="00E728AB"/>
    <w:rsid w:val="00E72E1F"/>
    <w:rsid w:val="00E7385B"/>
    <w:rsid w:val="00E739D4"/>
    <w:rsid w:val="00E73AF6"/>
    <w:rsid w:val="00E73B77"/>
    <w:rsid w:val="00E73C20"/>
    <w:rsid w:val="00E7414F"/>
    <w:rsid w:val="00E7416C"/>
    <w:rsid w:val="00E74405"/>
    <w:rsid w:val="00E746EA"/>
    <w:rsid w:val="00E74B9E"/>
    <w:rsid w:val="00E74BC1"/>
    <w:rsid w:val="00E7502B"/>
    <w:rsid w:val="00E757C0"/>
    <w:rsid w:val="00E76291"/>
    <w:rsid w:val="00E7674B"/>
    <w:rsid w:val="00E76A4E"/>
    <w:rsid w:val="00E76A55"/>
    <w:rsid w:val="00E76BE9"/>
    <w:rsid w:val="00E775A7"/>
    <w:rsid w:val="00E7789A"/>
    <w:rsid w:val="00E77C25"/>
    <w:rsid w:val="00E77E3C"/>
    <w:rsid w:val="00E8001E"/>
    <w:rsid w:val="00E8026D"/>
    <w:rsid w:val="00E802FD"/>
    <w:rsid w:val="00E80318"/>
    <w:rsid w:val="00E8075C"/>
    <w:rsid w:val="00E80C95"/>
    <w:rsid w:val="00E8101A"/>
    <w:rsid w:val="00E81188"/>
    <w:rsid w:val="00E81246"/>
    <w:rsid w:val="00E81564"/>
    <w:rsid w:val="00E81741"/>
    <w:rsid w:val="00E81883"/>
    <w:rsid w:val="00E81CAA"/>
    <w:rsid w:val="00E81FE4"/>
    <w:rsid w:val="00E82055"/>
    <w:rsid w:val="00E82502"/>
    <w:rsid w:val="00E82663"/>
    <w:rsid w:val="00E82BAA"/>
    <w:rsid w:val="00E82C8F"/>
    <w:rsid w:val="00E82CFB"/>
    <w:rsid w:val="00E82F8F"/>
    <w:rsid w:val="00E83203"/>
    <w:rsid w:val="00E8344F"/>
    <w:rsid w:val="00E83658"/>
    <w:rsid w:val="00E8456A"/>
    <w:rsid w:val="00E8548D"/>
    <w:rsid w:val="00E8562C"/>
    <w:rsid w:val="00E85888"/>
    <w:rsid w:val="00E85E06"/>
    <w:rsid w:val="00E86442"/>
    <w:rsid w:val="00E86558"/>
    <w:rsid w:val="00E865EA"/>
    <w:rsid w:val="00E866E7"/>
    <w:rsid w:val="00E873DA"/>
    <w:rsid w:val="00E875AA"/>
    <w:rsid w:val="00E876FD"/>
    <w:rsid w:val="00E87981"/>
    <w:rsid w:val="00E87ADA"/>
    <w:rsid w:val="00E903B1"/>
    <w:rsid w:val="00E905FD"/>
    <w:rsid w:val="00E90A94"/>
    <w:rsid w:val="00E90ACE"/>
    <w:rsid w:val="00E90B96"/>
    <w:rsid w:val="00E90C7E"/>
    <w:rsid w:val="00E916E7"/>
    <w:rsid w:val="00E91947"/>
    <w:rsid w:val="00E919B8"/>
    <w:rsid w:val="00E91B6F"/>
    <w:rsid w:val="00E923E9"/>
    <w:rsid w:val="00E92988"/>
    <w:rsid w:val="00E92BB0"/>
    <w:rsid w:val="00E92CA4"/>
    <w:rsid w:val="00E92D65"/>
    <w:rsid w:val="00E92DA1"/>
    <w:rsid w:val="00E92F72"/>
    <w:rsid w:val="00E93093"/>
    <w:rsid w:val="00E933B3"/>
    <w:rsid w:val="00E93614"/>
    <w:rsid w:val="00E938D5"/>
    <w:rsid w:val="00E93B9F"/>
    <w:rsid w:val="00E93C5F"/>
    <w:rsid w:val="00E9429D"/>
    <w:rsid w:val="00E94345"/>
    <w:rsid w:val="00E94A02"/>
    <w:rsid w:val="00E94F51"/>
    <w:rsid w:val="00E94FA4"/>
    <w:rsid w:val="00E95087"/>
    <w:rsid w:val="00E95205"/>
    <w:rsid w:val="00E95211"/>
    <w:rsid w:val="00E95742"/>
    <w:rsid w:val="00E95893"/>
    <w:rsid w:val="00E958EC"/>
    <w:rsid w:val="00E95A45"/>
    <w:rsid w:val="00E95B48"/>
    <w:rsid w:val="00E95BA3"/>
    <w:rsid w:val="00E95BFB"/>
    <w:rsid w:val="00E9661E"/>
    <w:rsid w:val="00E96640"/>
    <w:rsid w:val="00E96C5A"/>
    <w:rsid w:val="00E970D3"/>
    <w:rsid w:val="00E9764B"/>
    <w:rsid w:val="00E977D9"/>
    <w:rsid w:val="00E97A03"/>
    <w:rsid w:val="00E97B57"/>
    <w:rsid w:val="00EA0158"/>
    <w:rsid w:val="00EA04F4"/>
    <w:rsid w:val="00EA0AEA"/>
    <w:rsid w:val="00EA1013"/>
    <w:rsid w:val="00EA127F"/>
    <w:rsid w:val="00EA1953"/>
    <w:rsid w:val="00EA1B26"/>
    <w:rsid w:val="00EA1CC8"/>
    <w:rsid w:val="00EA1FB4"/>
    <w:rsid w:val="00EA20F7"/>
    <w:rsid w:val="00EA262F"/>
    <w:rsid w:val="00EA2840"/>
    <w:rsid w:val="00EA31D8"/>
    <w:rsid w:val="00EA3373"/>
    <w:rsid w:val="00EA36CE"/>
    <w:rsid w:val="00EA38AB"/>
    <w:rsid w:val="00EA3902"/>
    <w:rsid w:val="00EA3AC9"/>
    <w:rsid w:val="00EA4149"/>
    <w:rsid w:val="00EA4696"/>
    <w:rsid w:val="00EA478E"/>
    <w:rsid w:val="00EA4826"/>
    <w:rsid w:val="00EA48E9"/>
    <w:rsid w:val="00EA4B42"/>
    <w:rsid w:val="00EA5570"/>
    <w:rsid w:val="00EA57F3"/>
    <w:rsid w:val="00EA58E1"/>
    <w:rsid w:val="00EA5906"/>
    <w:rsid w:val="00EA675E"/>
    <w:rsid w:val="00EA699D"/>
    <w:rsid w:val="00EA69D6"/>
    <w:rsid w:val="00EA6D5F"/>
    <w:rsid w:val="00EA6DF8"/>
    <w:rsid w:val="00EA7025"/>
    <w:rsid w:val="00EA75CC"/>
    <w:rsid w:val="00EA76B7"/>
    <w:rsid w:val="00EB0076"/>
    <w:rsid w:val="00EB01B5"/>
    <w:rsid w:val="00EB02D5"/>
    <w:rsid w:val="00EB0736"/>
    <w:rsid w:val="00EB1004"/>
    <w:rsid w:val="00EB102A"/>
    <w:rsid w:val="00EB1624"/>
    <w:rsid w:val="00EB179B"/>
    <w:rsid w:val="00EB1DEE"/>
    <w:rsid w:val="00EB1EBF"/>
    <w:rsid w:val="00EB2047"/>
    <w:rsid w:val="00EB2631"/>
    <w:rsid w:val="00EB29C4"/>
    <w:rsid w:val="00EB2B10"/>
    <w:rsid w:val="00EB2EA2"/>
    <w:rsid w:val="00EB2EEA"/>
    <w:rsid w:val="00EB3111"/>
    <w:rsid w:val="00EB35E1"/>
    <w:rsid w:val="00EB3874"/>
    <w:rsid w:val="00EB3CC6"/>
    <w:rsid w:val="00EB4202"/>
    <w:rsid w:val="00EB4689"/>
    <w:rsid w:val="00EB4750"/>
    <w:rsid w:val="00EB47DD"/>
    <w:rsid w:val="00EB48BD"/>
    <w:rsid w:val="00EB4956"/>
    <w:rsid w:val="00EB511E"/>
    <w:rsid w:val="00EB5411"/>
    <w:rsid w:val="00EB5651"/>
    <w:rsid w:val="00EB5D42"/>
    <w:rsid w:val="00EB5FC0"/>
    <w:rsid w:val="00EB6307"/>
    <w:rsid w:val="00EB63AA"/>
    <w:rsid w:val="00EB63B3"/>
    <w:rsid w:val="00EB69B9"/>
    <w:rsid w:val="00EB69ED"/>
    <w:rsid w:val="00EB6BFA"/>
    <w:rsid w:val="00EB6C89"/>
    <w:rsid w:val="00EB6DF4"/>
    <w:rsid w:val="00EB6FF5"/>
    <w:rsid w:val="00EB7628"/>
    <w:rsid w:val="00EB77D1"/>
    <w:rsid w:val="00EB7A0E"/>
    <w:rsid w:val="00EB7E28"/>
    <w:rsid w:val="00EC0048"/>
    <w:rsid w:val="00EC01BD"/>
    <w:rsid w:val="00EC06F2"/>
    <w:rsid w:val="00EC0F16"/>
    <w:rsid w:val="00EC14AC"/>
    <w:rsid w:val="00EC15DE"/>
    <w:rsid w:val="00EC1AE6"/>
    <w:rsid w:val="00EC1F21"/>
    <w:rsid w:val="00EC2910"/>
    <w:rsid w:val="00EC2BCA"/>
    <w:rsid w:val="00EC2BDF"/>
    <w:rsid w:val="00EC2C37"/>
    <w:rsid w:val="00EC2C59"/>
    <w:rsid w:val="00EC2E15"/>
    <w:rsid w:val="00EC37B5"/>
    <w:rsid w:val="00EC3A26"/>
    <w:rsid w:val="00EC3BF6"/>
    <w:rsid w:val="00EC3CE8"/>
    <w:rsid w:val="00EC4C90"/>
    <w:rsid w:val="00EC4DC1"/>
    <w:rsid w:val="00EC4F64"/>
    <w:rsid w:val="00EC539D"/>
    <w:rsid w:val="00EC599A"/>
    <w:rsid w:val="00EC6362"/>
    <w:rsid w:val="00EC659A"/>
    <w:rsid w:val="00EC67AA"/>
    <w:rsid w:val="00EC6F51"/>
    <w:rsid w:val="00EC722F"/>
    <w:rsid w:val="00EC7682"/>
    <w:rsid w:val="00EC77E8"/>
    <w:rsid w:val="00EC7C8A"/>
    <w:rsid w:val="00ED01A5"/>
    <w:rsid w:val="00ED03F5"/>
    <w:rsid w:val="00ED0763"/>
    <w:rsid w:val="00ED0A05"/>
    <w:rsid w:val="00ED0B7A"/>
    <w:rsid w:val="00ED0DAD"/>
    <w:rsid w:val="00ED0E22"/>
    <w:rsid w:val="00ED109E"/>
    <w:rsid w:val="00ED117A"/>
    <w:rsid w:val="00ED1263"/>
    <w:rsid w:val="00ED19CB"/>
    <w:rsid w:val="00ED1A9F"/>
    <w:rsid w:val="00ED1C49"/>
    <w:rsid w:val="00ED1E01"/>
    <w:rsid w:val="00ED1E7F"/>
    <w:rsid w:val="00ED1ED9"/>
    <w:rsid w:val="00ED1F84"/>
    <w:rsid w:val="00ED22BC"/>
    <w:rsid w:val="00ED232E"/>
    <w:rsid w:val="00ED28AB"/>
    <w:rsid w:val="00ED2915"/>
    <w:rsid w:val="00ED32DA"/>
    <w:rsid w:val="00ED3649"/>
    <w:rsid w:val="00ED36CC"/>
    <w:rsid w:val="00ED3AC0"/>
    <w:rsid w:val="00ED3C37"/>
    <w:rsid w:val="00ED3C6E"/>
    <w:rsid w:val="00ED3EC2"/>
    <w:rsid w:val="00ED404C"/>
    <w:rsid w:val="00ED4092"/>
    <w:rsid w:val="00ED4584"/>
    <w:rsid w:val="00ED49FE"/>
    <w:rsid w:val="00ED4EFA"/>
    <w:rsid w:val="00ED5368"/>
    <w:rsid w:val="00ED5755"/>
    <w:rsid w:val="00ED5946"/>
    <w:rsid w:val="00ED59B6"/>
    <w:rsid w:val="00ED5B59"/>
    <w:rsid w:val="00ED5DB0"/>
    <w:rsid w:val="00ED5F87"/>
    <w:rsid w:val="00ED68BB"/>
    <w:rsid w:val="00ED6CA3"/>
    <w:rsid w:val="00ED6DB4"/>
    <w:rsid w:val="00ED740B"/>
    <w:rsid w:val="00ED798D"/>
    <w:rsid w:val="00EE0575"/>
    <w:rsid w:val="00EE07B2"/>
    <w:rsid w:val="00EE10EB"/>
    <w:rsid w:val="00EE1182"/>
    <w:rsid w:val="00EE139E"/>
    <w:rsid w:val="00EE161F"/>
    <w:rsid w:val="00EE18A7"/>
    <w:rsid w:val="00EE190F"/>
    <w:rsid w:val="00EE1A94"/>
    <w:rsid w:val="00EE2D15"/>
    <w:rsid w:val="00EE360A"/>
    <w:rsid w:val="00EE366B"/>
    <w:rsid w:val="00EE39E4"/>
    <w:rsid w:val="00EE3C81"/>
    <w:rsid w:val="00EE40F4"/>
    <w:rsid w:val="00EE423C"/>
    <w:rsid w:val="00EE43D8"/>
    <w:rsid w:val="00EE4610"/>
    <w:rsid w:val="00EE483E"/>
    <w:rsid w:val="00EE4985"/>
    <w:rsid w:val="00EE4AA8"/>
    <w:rsid w:val="00EE4E81"/>
    <w:rsid w:val="00EE52B1"/>
    <w:rsid w:val="00EE57E6"/>
    <w:rsid w:val="00EE59BA"/>
    <w:rsid w:val="00EE59FE"/>
    <w:rsid w:val="00EE5A10"/>
    <w:rsid w:val="00EE5C59"/>
    <w:rsid w:val="00EE5DAF"/>
    <w:rsid w:val="00EE5E26"/>
    <w:rsid w:val="00EE6070"/>
    <w:rsid w:val="00EE638D"/>
    <w:rsid w:val="00EE732C"/>
    <w:rsid w:val="00EE752E"/>
    <w:rsid w:val="00EE7E24"/>
    <w:rsid w:val="00EF00E7"/>
    <w:rsid w:val="00EF030A"/>
    <w:rsid w:val="00EF073A"/>
    <w:rsid w:val="00EF0973"/>
    <w:rsid w:val="00EF1304"/>
    <w:rsid w:val="00EF155C"/>
    <w:rsid w:val="00EF16D5"/>
    <w:rsid w:val="00EF1A02"/>
    <w:rsid w:val="00EF1A1D"/>
    <w:rsid w:val="00EF1A56"/>
    <w:rsid w:val="00EF29C5"/>
    <w:rsid w:val="00EF2A3A"/>
    <w:rsid w:val="00EF2FF5"/>
    <w:rsid w:val="00EF31FD"/>
    <w:rsid w:val="00EF394F"/>
    <w:rsid w:val="00EF398F"/>
    <w:rsid w:val="00EF3991"/>
    <w:rsid w:val="00EF3B39"/>
    <w:rsid w:val="00EF3C5A"/>
    <w:rsid w:val="00EF4107"/>
    <w:rsid w:val="00EF4310"/>
    <w:rsid w:val="00EF4633"/>
    <w:rsid w:val="00EF4691"/>
    <w:rsid w:val="00EF4A79"/>
    <w:rsid w:val="00EF4B97"/>
    <w:rsid w:val="00EF4F96"/>
    <w:rsid w:val="00EF51F8"/>
    <w:rsid w:val="00EF5604"/>
    <w:rsid w:val="00EF57C9"/>
    <w:rsid w:val="00EF5A41"/>
    <w:rsid w:val="00EF5C14"/>
    <w:rsid w:val="00EF6010"/>
    <w:rsid w:val="00EF604C"/>
    <w:rsid w:val="00EF6570"/>
    <w:rsid w:val="00EF68E3"/>
    <w:rsid w:val="00EF6978"/>
    <w:rsid w:val="00EF6B89"/>
    <w:rsid w:val="00EF6D36"/>
    <w:rsid w:val="00EF6E31"/>
    <w:rsid w:val="00EF75CA"/>
    <w:rsid w:val="00EF75E8"/>
    <w:rsid w:val="00EF7BEE"/>
    <w:rsid w:val="00F0014A"/>
    <w:rsid w:val="00F001D7"/>
    <w:rsid w:val="00F003AC"/>
    <w:rsid w:val="00F00522"/>
    <w:rsid w:val="00F00845"/>
    <w:rsid w:val="00F00880"/>
    <w:rsid w:val="00F00AE8"/>
    <w:rsid w:val="00F00DDE"/>
    <w:rsid w:val="00F00E29"/>
    <w:rsid w:val="00F00E8A"/>
    <w:rsid w:val="00F00ED7"/>
    <w:rsid w:val="00F01189"/>
    <w:rsid w:val="00F016A5"/>
    <w:rsid w:val="00F01AC9"/>
    <w:rsid w:val="00F01B33"/>
    <w:rsid w:val="00F01F14"/>
    <w:rsid w:val="00F0211C"/>
    <w:rsid w:val="00F023FD"/>
    <w:rsid w:val="00F026BE"/>
    <w:rsid w:val="00F02D46"/>
    <w:rsid w:val="00F032BA"/>
    <w:rsid w:val="00F0331E"/>
    <w:rsid w:val="00F036B6"/>
    <w:rsid w:val="00F039FE"/>
    <w:rsid w:val="00F03EBB"/>
    <w:rsid w:val="00F03F1D"/>
    <w:rsid w:val="00F042F8"/>
    <w:rsid w:val="00F04935"/>
    <w:rsid w:val="00F04970"/>
    <w:rsid w:val="00F04BEB"/>
    <w:rsid w:val="00F04C97"/>
    <w:rsid w:val="00F05193"/>
    <w:rsid w:val="00F0535E"/>
    <w:rsid w:val="00F05727"/>
    <w:rsid w:val="00F05C80"/>
    <w:rsid w:val="00F05F88"/>
    <w:rsid w:val="00F064E1"/>
    <w:rsid w:val="00F06614"/>
    <w:rsid w:val="00F0667D"/>
    <w:rsid w:val="00F066E1"/>
    <w:rsid w:val="00F06BF8"/>
    <w:rsid w:val="00F06DAC"/>
    <w:rsid w:val="00F06FF3"/>
    <w:rsid w:val="00F07182"/>
    <w:rsid w:val="00F07D22"/>
    <w:rsid w:val="00F07EB4"/>
    <w:rsid w:val="00F101C8"/>
    <w:rsid w:val="00F1022C"/>
    <w:rsid w:val="00F1038D"/>
    <w:rsid w:val="00F10D61"/>
    <w:rsid w:val="00F10DA3"/>
    <w:rsid w:val="00F10F1D"/>
    <w:rsid w:val="00F1179B"/>
    <w:rsid w:val="00F1188F"/>
    <w:rsid w:val="00F11938"/>
    <w:rsid w:val="00F11FFC"/>
    <w:rsid w:val="00F12BFE"/>
    <w:rsid w:val="00F12CCC"/>
    <w:rsid w:val="00F12E9D"/>
    <w:rsid w:val="00F13550"/>
    <w:rsid w:val="00F13C29"/>
    <w:rsid w:val="00F13C46"/>
    <w:rsid w:val="00F13FEB"/>
    <w:rsid w:val="00F1421E"/>
    <w:rsid w:val="00F14441"/>
    <w:rsid w:val="00F14BEE"/>
    <w:rsid w:val="00F14DEC"/>
    <w:rsid w:val="00F14E0B"/>
    <w:rsid w:val="00F15135"/>
    <w:rsid w:val="00F156DB"/>
    <w:rsid w:val="00F159CC"/>
    <w:rsid w:val="00F1613B"/>
    <w:rsid w:val="00F1628C"/>
    <w:rsid w:val="00F162D2"/>
    <w:rsid w:val="00F16387"/>
    <w:rsid w:val="00F1644C"/>
    <w:rsid w:val="00F167E4"/>
    <w:rsid w:val="00F169E2"/>
    <w:rsid w:val="00F16F0C"/>
    <w:rsid w:val="00F16F5B"/>
    <w:rsid w:val="00F176AD"/>
    <w:rsid w:val="00F17A15"/>
    <w:rsid w:val="00F17AE0"/>
    <w:rsid w:val="00F17CA5"/>
    <w:rsid w:val="00F201EF"/>
    <w:rsid w:val="00F204AA"/>
    <w:rsid w:val="00F20587"/>
    <w:rsid w:val="00F206CB"/>
    <w:rsid w:val="00F20886"/>
    <w:rsid w:val="00F20DE7"/>
    <w:rsid w:val="00F2118C"/>
    <w:rsid w:val="00F214BC"/>
    <w:rsid w:val="00F21582"/>
    <w:rsid w:val="00F21983"/>
    <w:rsid w:val="00F21A70"/>
    <w:rsid w:val="00F21DDF"/>
    <w:rsid w:val="00F22100"/>
    <w:rsid w:val="00F22652"/>
    <w:rsid w:val="00F226F7"/>
    <w:rsid w:val="00F22E50"/>
    <w:rsid w:val="00F22FAB"/>
    <w:rsid w:val="00F2352F"/>
    <w:rsid w:val="00F23534"/>
    <w:rsid w:val="00F23C08"/>
    <w:rsid w:val="00F24D48"/>
    <w:rsid w:val="00F24D5E"/>
    <w:rsid w:val="00F24E94"/>
    <w:rsid w:val="00F24F4C"/>
    <w:rsid w:val="00F2530F"/>
    <w:rsid w:val="00F254AA"/>
    <w:rsid w:val="00F25622"/>
    <w:rsid w:val="00F259FB"/>
    <w:rsid w:val="00F25DA6"/>
    <w:rsid w:val="00F26109"/>
    <w:rsid w:val="00F26238"/>
    <w:rsid w:val="00F26503"/>
    <w:rsid w:val="00F27020"/>
    <w:rsid w:val="00F274A1"/>
    <w:rsid w:val="00F276E3"/>
    <w:rsid w:val="00F3003C"/>
    <w:rsid w:val="00F303D5"/>
    <w:rsid w:val="00F305E2"/>
    <w:rsid w:val="00F3091A"/>
    <w:rsid w:val="00F30C13"/>
    <w:rsid w:val="00F30EAB"/>
    <w:rsid w:val="00F30F11"/>
    <w:rsid w:val="00F31112"/>
    <w:rsid w:val="00F313F2"/>
    <w:rsid w:val="00F31476"/>
    <w:rsid w:val="00F31555"/>
    <w:rsid w:val="00F31682"/>
    <w:rsid w:val="00F3207E"/>
    <w:rsid w:val="00F3222E"/>
    <w:rsid w:val="00F3249B"/>
    <w:rsid w:val="00F32887"/>
    <w:rsid w:val="00F32967"/>
    <w:rsid w:val="00F33AC6"/>
    <w:rsid w:val="00F33C05"/>
    <w:rsid w:val="00F33DEE"/>
    <w:rsid w:val="00F34104"/>
    <w:rsid w:val="00F342C3"/>
    <w:rsid w:val="00F34375"/>
    <w:rsid w:val="00F34AC1"/>
    <w:rsid w:val="00F34B78"/>
    <w:rsid w:val="00F34F87"/>
    <w:rsid w:val="00F36211"/>
    <w:rsid w:val="00F36793"/>
    <w:rsid w:val="00F369A8"/>
    <w:rsid w:val="00F36E2F"/>
    <w:rsid w:val="00F37502"/>
    <w:rsid w:val="00F375A2"/>
    <w:rsid w:val="00F37796"/>
    <w:rsid w:val="00F37B39"/>
    <w:rsid w:val="00F37CC1"/>
    <w:rsid w:val="00F400E9"/>
    <w:rsid w:val="00F405C3"/>
    <w:rsid w:val="00F408EC"/>
    <w:rsid w:val="00F40F34"/>
    <w:rsid w:val="00F41117"/>
    <w:rsid w:val="00F41229"/>
    <w:rsid w:val="00F41464"/>
    <w:rsid w:val="00F41531"/>
    <w:rsid w:val="00F416D2"/>
    <w:rsid w:val="00F41C9C"/>
    <w:rsid w:val="00F41DA0"/>
    <w:rsid w:val="00F41E40"/>
    <w:rsid w:val="00F424D6"/>
    <w:rsid w:val="00F425CC"/>
    <w:rsid w:val="00F42A2C"/>
    <w:rsid w:val="00F430FC"/>
    <w:rsid w:val="00F433AC"/>
    <w:rsid w:val="00F434C6"/>
    <w:rsid w:val="00F4387C"/>
    <w:rsid w:val="00F43F96"/>
    <w:rsid w:val="00F44054"/>
    <w:rsid w:val="00F441DA"/>
    <w:rsid w:val="00F45242"/>
    <w:rsid w:val="00F456B7"/>
    <w:rsid w:val="00F4599D"/>
    <w:rsid w:val="00F45A1F"/>
    <w:rsid w:val="00F45A21"/>
    <w:rsid w:val="00F45AA7"/>
    <w:rsid w:val="00F45D20"/>
    <w:rsid w:val="00F46573"/>
    <w:rsid w:val="00F46C1C"/>
    <w:rsid w:val="00F4707A"/>
    <w:rsid w:val="00F4712A"/>
    <w:rsid w:val="00F47A99"/>
    <w:rsid w:val="00F5031A"/>
    <w:rsid w:val="00F50417"/>
    <w:rsid w:val="00F50B99"/>
    <w:rsid w:val="00F50E87"/>
    <w:rsid w:val="00F50F77"/>
    <w:rsid w:val="00F51112"/>
    <w:rsid w:val="00F51197"/>
    <w:rsid w:val="00F51371"/>
    <w:rsid w:val="00F5170C"/>
    <w:rsid w:val="00F51C2D"/>
    <w:rsid w:val="00F5232E"/>
    <w:rsid w:val="00F52B10"/>
    <w:rsid w:val="00F52BCE"/>
    <w:rsid w:val="00F52F9F"/>
    <w:rsid w:val="00F531E3"/>
    <w:rsid w:val="00F533C7"/>
    <w:rsid w:val="00F53687"/>
    <w:rsid w:val="00F5381F"/>
    <w:rsid w:val="00F53D5B"/>
    <w:rsid w:val="00F53D6C"/>
    <w:rsid w:val="00F54456"/>
    <w:rsid w:val="00F5476C"/>
    <w:rsid w:val="00F54A26"/>
    <w:rsid w:val="00F54D18"/>
    <w:rsid w:val="00F54F98"/>
    <w:rsid w:val="00F551F3"/>
    <w:rsid w:val="00F5540D"/>
    <w:rsid w:val="00F554AC"/>
    <w:rsid w:val="00F556DD"/>
    <w:rsid w:val="00F55AB7"/>
    <w:rsid w:val="00F55B42"/>
    <w:rsid w:val="00F55CAD"/>
    <w:rsid w:val="00F55FE8"/>
    <w:rsid w:val="00F56141"/>
    <w:rsid w:val="00F56149"/>
    <w:rsid w:val="00F5617B"/>
    <w:rsid w:val="00F5617C"/>
    <w:rsid w:val="00F5630F"/>
    <w:rsid w:val="00F564D5"/>
    <w:rsid w:val="00F56622"/>
    <w:rsid w:val="00F56687"/>
    <w:rsid w:val="00F568C1"/>
    <w:rsid w:val="00F56918"/>
    <w:rsid w:val="00F569F2"/>
    <w:rsid w:val="00F60396"/>
    <w:rsid w:val="00F60CFF"/>
    <w:rsid w:val="00F61932"/>
    <w:rsid w:val="00F61A30"/>
    <w:rsid w:val="00F61A4D"/>
    <w:rsid w:val="00F61D00"/>
    <w:rsid w:val="00F625CD"/>
    <w:rsid w:val="00F62906"/>
    <w:rsid w:val="00F62B47"/>
    <w:rsid w:val="00F63743"/>
    <w:rsid w:val="00F638A7"/>
    <w:rsid w:val="00F63A32"/>
    <w:rsid w:val="00F644AD"/>
    <w:rsid w:val="00F645A3"/>
    <w:rsid w:val="00F64E2B"/>
    <w:rsid w:val="00F650F9"/>
    <w:rsid w:val="00F651F2"/>
    <w:rsid w:val="00F65621"/>
    <w:rsid w:val="00F65E0B"/>
    <w:rsid w:val="00F6626E"/>
    <w:rsid w:val="00F667EF"/>
    <w:rsid w:val="00F66D81"/>
    <w:rsid w:val="00F66EBC"/>
    <w:rsid w:val="00F66EE3"/>
    <w:rsid w:val="00F66F93"/>
    <w:rsid w:val="00F67D3D"/>
    <w:rsid w:val="00F67E9E"/>
    <w:rsid w:val="00F67FD5"/>
    <w:rsid w:val="00F6F7EA"/>
    <w:rsid w:val="00F7000B"/>
    <w:rsid w:val="00F70739"/>
    <w:rsid w:val="00F7084A"/>
    <w:rsid w:val="00F71CCB"/>
    <w:rsid w:val="00F72008"/>
    <w:rsid w:val="00F72562"/>
    <w:rsid w:val="00F72BDD"/>
    <w:rsid w:val="00F732A2"/>
    <w:rsid w:val="00F7373E"/>
    <w:rsid w:val="00F7380C"/>
    <w:rsid w:val="00F738F2"/>
    <w:rsid w:val="00F73AAA"/>
    <w:rsid w:val="00F73B19"/>
    <w:rsid w:val="00F73C24"/>
    <w:rsid w:val="00F73F6D"/>
    <w:rsid w:val="00F7422D"/>
    <w:rsid w:val="00F745FE"/>
    <w:rsid w:val="00F74E20"/>
    <w:rsid w:val="00F74F9E"/>
    <w:rsid w:val="00F7530B"/>
    <w:rsid w:val="00F755EC"/>
    <w:rsid w:val="00F75FDD"/>
    <w:rsid w:val="00F766BD"/>
    <w:rsid w:val="00F76C7C"/>
    <w:rsid w:val="00F77166"/>
    <w:rsid w:val="00F77DFA"/>
    <w:rsid w:val="00F77E9A"/>
    <w:rsid w:val="00F80197"/>
    <w:rsid w:val="00F801FA"/>
    <w:rsid w:val="00F80CD7"/>
    <w:rsid w:val="00F80F34"/>
    <w:rsid w:val="00F81080"/>
    <w:rsid w:val="00F813F9"/>
    <w:rsid w:val="00F81731"/>
    <w:rsid w:val="00F818D4"/>
    <w:rsid w:val="00F81C08"/>
    <w:rsid w:val="00F82035"/>
    <w:rsid w:val="00F82B47"/>
    <w:rsid w:val="00F82DE9"/>
    <w:rsid w:val="00F82E09"/>
    <w:rsid w:val="00F830C9"/>
    <w:rsid w:val="00F83551"/>
    <w:rsid w:val="00F83722"/>
    <w:rsid w:val="00F8378E"/>
    <w:rsid w:val="00F83BC9"/>
    <w:rsid w:val="00F83C15"/>
    <w:rsid w:val="00F83C74"/>
    <w:rsid w:val="00F83E22"/>
    <w:rsid w:val="00F8451F"/>
    <w:rsid w:val="00F8459F"/>
    <w:rsid w:val="00F8481A"/>
    <w:rsid w:val="00F8485E"/>
    <w:rsid w:val="00F84BCD"/>
    <w:rsid w:val="00F84C22"/>
    <w:rsid w:val="00F8525D"/>
    <w:rsid w:val="00F85554"/>
    <w:rsid w:val="00F855E0"/>
    <w:rsid w:val="00F85836"/>
    <w:rsid w:val="00F8601F"/>
    <w:rsid w:val="00F86739"/>
    <w:rsid w:val="00F86912"/>
    <w:rsid w:val="00F86D8D"/>
    <w:rsid w:val="00F872B2"/>
    <w:rsid w:val="00F8747F"/>
    <w:rsid w:val="00F8798F"/>
    <w:rsid w:val="00F87BEE"/>
    <w:rsid w:val="00F90168"/>
    <w:rsid w:val="00F90208"/>
    <w:rsid w:val="00F90227"/>
    <w:rsid w:val="00F9035E"/>
    <w:rsid w:val="00F90B3D"/>
    <w:rsid w:val="00F90F5B"/>
    <w:rsid w:val="00F91150"/>
    <w:rsid w:val="00F913E7"/>
    <w:rsid w:val="00F9168F"/>
    <w:rsid w:val="00F918E0"/>
    <w:rsid w:val="00F91B6E"/>
    <w:rsid w:val="00F91C71"/>
    <w:rsid w:val="00F921F5"/>
    <w:rsid w:val="00F921FD"/>
    <w:rsid w:val="00F92AEA"/>
    <w:rsid w:val="00F933B1"/>
    <w:rsid w:val="00F934C0"/>
    <w:rsid w:val="00F9353B"/>
    <w:rsid w:val="00F93596"/>
    <w:rsid w:val="00F9365F"/>
    <w:rsid w:val="00F93B7C"/>
    <w:rsid w:val="00F94276"/>
    <w:rsid w:val="00F94868"/>
    <w:rsid w:val="00F9498F"/>
    <w:rsid w:val="00F94AA1"/>
    <w:rsid w:val="00F95238"/>
    <w:rsid w:val="00F953D3"/>
    <w:rsid w:val="00F95DDB"/>
    <w:rsid w:val="00F96119"/>
    <w:rsid w:val="00F9627B"/>
    <w:rsid w:val="00F96409"/>
    <w:rsid w:val="00F96476"/>
    <w:rsid w:val="00F964E4"/>
    <w:rsid w:val="00F9716A"/>
    <w:rsid w:val="00F97302"/>
    <w:rsid w:val="00F976F6"/>
    <w:rsid w:val="00F979C6"/>
    <w:rsid w:val="00F979E0"/>
    <w:rsid w:val="00F97C4E"/>
    <w:rsid w:val="00F97CCB"/>
    <w:rsid w:val="00F97E94"/>
    <w:rsid w:val="00FA017F"/>
    <w:rsid w:val="00FA03A0"/>
    <w:rsid w:val="00FA048A"/>
    <w:rsid w:val="00FA0500"/>
    <w:rsid w:val="00FA0638"/>
    <w:rsid w:val="00FA0A5E"/>
    <w:rsid w:val="00FA14EC"/>
    <w:rsid w:val="00FA188D"/>
    <w:rsid w:val="00FA1C6B"/>
    <w:rsid w:val="00FA22F0"/>
    <w:rsid w:val="00FA2353"/>
    <w:rsid w:val="00FA287E"/>
    <w:rsid w:val="00FA2A84"/>
    <w:rsid w:val="00FA2CE6"/>
    <w:rsid w:val="00FA2DEE"/>
    <w:rsid w:val="00FA2E1E"/>
    <w:rsid w:val="00FA387E"/>
    <w:rsid w:val="00FA394A"/>
    <w:rsid w:val="00FA39E4"/>
    <w:rsid w:val="00FA4315"/>
    <w:rsid w:val="00FA485F"/>
    <w:rsid w:val="00FA4AB1"/>
    <w:rsid w:val="00FA4CA2"/>
    <w:rsid w:val="00FA4D51"/>
    <w:rsid w:val="00FA4EBE"/>
    <w:rsid w:val="00FA4F61"/>
    <w:rsid w:val="00FA50B9"/>
    <w:rsid w:val="00FA549F"/>
    <w:rsid w:val="00FA54C3"/>
    <w:rsid w:val="00FA57C3"/>
    <w:rsid w:val="00FA5B54"/>
    <w:rsid w:val="00FA6074"/>
    <w:rsid w:val="00FA6697"/>
    <w:rsid w:val="00FA6D29"/>
    <w:rsid w:val="00FA6E41"/>
    <w:rsid w:val="00FA6E91"/>
    <w:rsid w:val="00FA7105"/>
    <w:rsid w:val="00FA7130"/>
    <w:rsid w:val="00FA73E5"/>
    <w:rsid w:val="00FA7539"/>
    <w:rsid w:val="00FA77F3"/>
    <w:rsid w:val="00FA7A9E"/>
    <w:rsid w:val="00FB028E"/>
    <w:rsid w:val="00FB03EF"/>
    <w:rsid w:val="00FB0630"/>
    <w:rsid w:val="00FB07BE"/>
    <w:rsid w:val="00FB1281"/>
    <w:rsid w:val="00FB12BC"/>
    <w:rsid w:val="00FB1329"/>
    <w:rsid w:val="00FB144E"/>
    <w:rsid w:val="00FB1E49"/>
    <w:rsid w:val="00FB1F37"/>
    <w:rsid w:val="00FB1F95"/>
    <w:rsid w:val="00FB2266"/>
    <w:rsid w:val="00FB2353"/>
    <w:rsid w:val="00FB29C6"/>
    <w:rsid w:val="00FB2AFB"/>
    <w:rsid w:val="00FB4138"/>
    <w:rsid w:val="00FB416E"/>
    <w:rsid w:val="00FB4A4A"/>
    <w:rsid w:val="00FB4E4A"/>
    <w:rsid w:val="00FB4EBB"/>
    <w:rsid w:val="00FB54B0"/>
    <w:rsid w:val="00FB55FC"/>
    <w:rsid w:val="00FB5A76"/>
    <w:rsid w:val="00FB5ABD"/>
    <w:rsid w:val="00FB5E1E"/>
    <w:rsid w:val="00FB5E37"/>
    <w:rsid w:val="00FB6074"/>
    <w:rsid w:val="00FB62E3"/>
    <w:rsid w:val="00FB64B3"/>
    <w:rsid w:val="00FB65D2"/>
    <w:rsid w:val="00FB6F66"/>
    <w:rsid w:val="00FB7865"/>
    <w:rsid w:val="00FB791C"/>
    <w:rsid w:val="00FB7BD9"/>
    <w:rsid w:val="00FB7D09"/>
    <w:rsid w:val="00FB7FEF"/>
    <w:rsid w:val="00FC00DA"/>
    <w:rsid w:val="00FC0183"/>
    <w:rsid w:val="00FC01C5"/>
    <w:rsid w:val="00FC044C"/>
    <w:rsid w:val="00FC059B"/>
    <w:rsid w:val="00FC0927"/>
    <w:rsid w:val="00FC1057"/>
    <w:rsid w:val="00FC1185"/>
    <w:rsid w:val="00FC1976"/>
    <w:rsid w:val="00FC1F55"/>
    <w:rsid w:val="00FC2227"/>
    <w:rsid w:val="00FC22CE"/>
    <w:rsid w:val="00FC24BB"/>
    <w:rsid w:val="00FC2853"/>
    <w:rsid w:val="00FC2BFE"/>
    <w:rsid w:val="00FC2C4C"/>
    <w:rsid w:val="00FC35D8"/>
    <w:rsid w:val="00FC37D0"/>
    <w:rsid w:val="00FC3B10"/>
    <w:rsid w:val="00FC3C6E"/>
    <w:rsid w:val="00FC44DC"/>
    <w:rsid w:val="00FC4933"/>
    <w:rsid w:val="00FC4FF7"/>
    <w:rsid w:val="00FC536F"/>
    <w:rsid w:val="00FC5571"/>
    <w:rsid w:val="00FC5803"/>
    <w:rsid w:val="00FC6020"/>
    <w:rsid w:val="00FC61FF"/>
    <w:rsid w:val="00FC696C"/>
    <w:rsid w:val="00FC69C9"/>
    <w:rsid w:val="00FC773A"/>
    <w:rsid w:val="00FC7DE4"/>
    <w:rsid w:val="00FD0116"/>
    <w:rsid w:val="00FD0137"/>
    <w:rsid w:val="00FD055F"/>
    <w:rsid w:val="00FD05BD"/>
    <w:rsid w:val="00FD0959"/>
    <w:rsid w:val="00FD0C00"/>
    <w:rsid w:val="00FD1094"/>
    <w:rsid w:val="00FD1212"/>
    <w:rsid w:val="00FD1312"/>
    <w:rsid w:val="00FD1447"/>
    <w:rsid w:val="00FD19E8"/>
    <w:rsid w:val="00FD1B27"/>
    <w:rsid w:val="00FD1F3E"/>
    <w:rsid w:val="00FD2066"/>
    <w:rsid w:val="00FD26FE"/>
    <w:rsid w:val="00FD2E4C"/>
    <w:rsid w:val="00FD2E4E"/>
    <w:rsid w:val="00FD3001"/>
    <w:rsid w:val="00FD3238"/>
    <w:rsid w:val="00FD33FE"/>
    <w:rsid w:val="00FD3572"/>
    <w:rsid w:val="00FD36C5"/>
    <w:rsid w:val="00FD374B"/>
    <w:rsid w:val="00FD3B4F"/>
    <w:rsid w:val="00FD3BC6"/>
    <w:rsid w:val="00FD466B"/>
    <w:rsid w:val="00FD491B"/>
    <w:rsid w:val="00FD4C49"/>
    <w:rsid w:val="00FD4DF2"/>
    <w:rsid w:val="00FD5362"/>
    <w:rsid w:val="00FD557A"/>
    <w:rsid w:val="00FD56AA"/>
    <w:rsid w:val="00FD5876"/>
    <w:rsid w:val="00FD5EE7"/>
    <w:rsid w:val="00FD637E"/>
    <w:rsid w:val="00FD6442"/>
    <w:rsid w:val="00FD6657"/>
    <w:rsid w:val="00FD6DD0"/>
    <w:rsid w:val="00FD70B2"/>
    <w:rsid w:val="00FD7162"/>
    <w:rsid w:val="00FD71BA"/>
    <w:rsid w:val="00FD7231"/>
    <w:rsid w:val="00FD7232"/>
    <w:rsid w:val="00FD727C"/>
    <w:rsid w:val="00FD72EC"/>
    <w:rsid w:val="00FD7350"/>
    <w:rsid w:val="00FD76A1"/>
    <w:rsid w:val="00FD7A0E"/>
    <w:rsid w:val="00FD7D6F"/>
    <w:rsid w:val="00FD7E3F"/>
    <w:rsid w:val="00FE00A1"/>
    <w:rsid w:val="00FE02B3"/>
    <w:rsid w:val="00FE031B"/>
    <w:rsid w:val="00FE03ED"/>
    <w:rsid w:val="00FE044E"/>
    <w:rsid w:val="00FE0522"/>
    <w:rsid w:val="00FE0536"/>
    <w:rsid w:val="00FE058E"/>
    <w:rsid w:val="00FE07D1"/>
    <w:rsid w:val="00FE0CEF"/>
    <w:rsid w:val="00FE0F50"/>
    <w:rsid w:val="00FE15AB"/>
    <w:rsid w:val="00FE1662"/>
    <w:rsid w:val="00FE16ED"/>
    <w:rsid w:val="00FE189E"/>
    <w:rsid w:val="00FE1A70"/>
    <w:rsid w:val="00FE1D06"/>
    <w:rsid w:val="00FE1E88"/>
    <w:rsid w:val="00FE2476"/>
    <w:rsid w:val="00FE2508"/>
    <w:rsid w:val="00FE29CA"/>
    <w:rsid w:val="00FE3D6A"/>
    <w:rsid w:val="00FE4072"/>
    <w:rsid w:val="00FE4211"/>
    <w:rsid w:val="00FE4802"/>
    <w:rsid w:val="00FE4C42"/>
    <w:rsid w:val="00FE54B2"/>
    <w:rsid w:val="00FE58AC"/>
    <w:rsid w:val="00FE5F70"/>
    <w:rsid w:val="00FE60CA"/>
    <w:rsid w:val="00FE6247"/>
    <w:rsid w:val="00FE6F9B"/>
    <w:rsid w:val="00FE6FFF"/>
    <w:rsid w:val="00FE7117"/>
    <w:rsid w:val="00FE76EC"/>
    <w:rsid w:val="00FE7870"/>
    <w:rsid w:val="00FE7A7F"/>
    <w:rsid w:val="00FF0027"/>
    <w:rsid w:val="00FF0090"/>
    <w:rsid w:val="00FF035A"/>
    <w:rsid w:val="00FF0593"/>
    <w:rsid w:val="00FF0826"/>
    <w:rsid w:val="00FF095C"/>
    <w:rsid w:val="00FF0A7F"/>
    <w:rsid w:val="00FF0E91"/>
    <w:rsid w:val="00FF1444"/>
    <w:rsid w:val="00FF1504"/>
    <w:rsid w:val="00FF164A"/>
    <w:rsid w:val="00FF2B14"/>
    <w:rsid w:val="00FF2BA1"/>
    <w:rsid w:val="00FF2FAB"/>
    <w:rsid w:val="00FF3798"/>
    <w:rsid w:val="00FF37E7"/>
    <w:rsid w:val="00FF38EB"/>
    <w:rsid w:val="00FF4309"/>
    <w:rsid w:val="00FF4756"/>
    <w:rsid w:val="00FF4EDB"/>
    <w:rsid w:val="00FF5727"/>
    <w:rsid w:val="00FF5A8E"/>
    <w:rsid w:val="00FF5B0D"/>
    <w:rsid w:val="00FF5B7D"/>
    <w:rsid w:val="00FF5E73"/>
    <w:rsid w:val="00FF5EC3"/>
    <w:rsid w:val="00FF6360"/>
    <w:rsid w:val="00FF6431"/>
    <w:rsid w:val="00FF674C"/>
    <w:rsid w:val="00FF6AB5"/>
    <w:rsid w:val="00FF6B74"/>
    <w:rsid w:val="00FF6CB8"/>
    <w:rsid w:val="00FF6DD7"/>
    <w:rsid w:val="00FF726B"/>
    <w:rsid w:val="00FF74C4"/>
    <w:rsid w:val="00FF753F"/>
    <w:rsid w:val="00FF75A9"/>
    <w:rsid w:val="01041122"/>
    <w:rsid w:val="0108F296"/>
    <w:rsid w:val="010D8C2D"/>
    <w:rsid w:val="010F0BBA"/>
    <w:rsid w:val="01160D1C"/>
    <w:rsid w:val="01180C47"/>
    <w:rsid w:val="01440CC5"/>
    <w:rsid w:val="01504A1B"/>
    <w:rsid w:val="01507F13"/>
    <w:rsid w:val="0156411C"/>
    <w:rsid w:val="015C21AA"/>
    <w:rsid w:val="015CAAEA"/>
    <w:rsid w:val="016223C5"/>
    <w:rsid w:val="0183F412"/>
    <w:rsid w:val="01AB9CD3"/>
    <w:rsid w:val="01ABD868"/>
    <w:rsid w:val="01B2B443"/>
    <w:rsid w:val="01B5C801"/>
    <w:rsid w:val="01D5FF0B"/>
    <w:rsid w:val="01D61B3F"/>
    <w:rsid w:val="01DD98C6"/>
    <w:rsid w:val="01DDE7C7"/>
    <w:rsid w:val="01E11AEC"/>
    <w:rsid w:val="01F63E81"/>
    <w:rsid w:val="0200751D"/>
    <w:rsid w:val="02012CC7"/>
    <w:rsid w:val="0227F949"/>
    <w:rsid w:val="0230931B"/>
    <w:rsid w:val="023D4D52"/>
    <w:rsid w:val="02506F7E"/>
    <w:rsid w:val="0263A6B8"/>
    <w:rsid w:val="02810ECA"/>
    <w:rsid w:val="0287960F"/>
    <w:rsid w:val="0293B43B"/>
    <w:rsid w:val="02954B07"/>
    <w:rsid w:val="029AEF70"/>
    <w:rsid w:val="02BE7F70"/>
    <w:rsid w:val="02C17679"/>
    <w:rsid w:val="02CA68F2"/>
    <w:rsid w:val="02DAAE8E"/>
    <w:rsid w:val="02DC481E"/>
    <w:rsid w:val="02F22F57"/>
    <w:rsid w:val="02F7493B"/>
    <w:rsid w:val="02F76F1A"/>
    <w:rsid w:val="0304583D"/>
    <w:rsid w:val="0304AC1D"/>
    <w:rsid w:val="0317BCDF"/>
    <w:rsid w:val="032B3091"/>
    <w:rsid w:val="0338EFCC"/>
    <w:rsid w:val="034A51FE"/>
    <w:rsid w:val="03570B85"/>
    <w:rsid w:val="0360432F"/>
    <w:rsid w:val="036A178C"/>
    <w:rsid w:val="039169E5"/>
    <w:rsid w:val="039EFEA2"/>
    <w:rsid w:val="03A7E17D"/>
    <w:rsid w:val="03AE773E"/>
    <w:rsid w:val="03B25308"/>
    <w:rsid w:val="03C6F1FE"/>
    <w:rsid w:val="03D3F696"/>
    <w:rsid w:val="03EA0FB3"/>
    <w:rsid w:val="03EDE1CC"/>
    <w:rsid w:val="03F4C8AC"/>
    <w:rsid w:val="03F7785F"/>
    <w:rsid w:val="040E7ACD"/>
    <w:rsid w:val="04141FBC"/>
    <w:rsid w:val="041DA156"/>
    <w:rsid w:val="0425D552"/>
    <w:rsid w:val="0429ABC1"/>
    <w:rsid w:val="0429D607"/>
    <w:rsid w:val="04358CEE"/>
    <w:rsid w:val="0445C399"/>
    <w:rsid w:val="044EA49F"/>
    <w:rsid w:val="045753AE"/>
    <w:rsid w:val="045B9956"/>
    <w:rsid w:val="045E7EC4"/>
    <w:rsid w:val="0475BA77"/>
    <w:rsid w:val="047849E3"/>
    <w:rsid w:val="04871655"/>
    <w:rsid w:val="048F715B"/>
    <w:rsid w:val="0497122A"/>
    <w:rsid w:val="049DAEE4"/>
    <w:rsid w:val="04A19017"/>
    <w:rsid w:val="04BA14F9"/>
    <w:rsid w:val="04D61473"/>
    <w:rsid w:val="04EA446D"/>
    <w:rsid w:val="04F4FFD2"/>
    <w:rsid w:val="04F6FBBB"/>
    <w:rsid w:val="04FC0F4D"/>
    <w:rsid w:val="04FCDB47"/>
    <w:rsid w:val="0507CD5C"/>
    <w:rsid w:val="0513EF87"/>
    <w:rsid w:val="0519B075"/>
    <w:rsid w:val="052290C4"/>
    <w:rsid w:val="052430D0"/>
    <w:rsid w:val="0532E4C4"/>
    <w:rsid w:val="053E3193"/>
    <w:rsid w:val="053F2449"/>
    <w:rsid w:val="05428645"/>
    <w:rsid w:val="054BE96D"/>
    <w:rsid w:val="05519F31"/>
    <w:rsid w:val="05593DE4"/>
    <w:rsid w:val="055B9AB2"/>
    <w:rsid w:val="055D8F3B"/>
    <w:rsid w:val="05A411D4"/>
    <w:rsid w:val="05B09778"/>
    <w:rsid w:val="05B7048B"/>
    <w:rsid w:val="05B93CBD"/>
    <w:rsid w:val="05BBA2EB"/>
    <w:rsid w:val="05BCB070"/>
    <w:rsid w:val="05BF73EA"/>
    <w:rsid w:val="05C2FC37"/>
    <w:rsid w:val="05C31DE8"/>
    <w:rsid w:val="05DD5996"/>
    <w:rsid w:val="05E0C30F"/>
    <w:rsid w:val="05E9206C"/>
    <w:rsid w:val="05F9F3F4"/>
    <w:rsid w:val="06072034"/>
    <w:rsid w:val="060C473E"/>
    <w:rsid w:val="06312BA3"/>
    <w:rsid w:val="06344475"/>
    <w:rsid w:val="06460FEF"/>
    <w:rsid w:val="064B3049"/>
    <w:rsid w:val="065736E8"/>
    <w:rsid w:val="065E162F"/>
    <w:rsid w:val="06928EE4"/>
    <w:rsid w:val="069CD870"/>
    <w:rsid w:val="06A4088E"/>
    <w:rsid w:val="06A56CCE"/>
    <w:rsid w:val="06C57C08"/>
    <w:rsid w:val="06E61135"/>
    <w:rsid w:val="06E6E1B1"/>
    <w:rsid w:val="07004078"/>
    <w:rsid w:val="070BC923"/>
    <w:rsid w:val="07268CF0"/>
    <w:rsid w:val="072853DD"/>
    <w:rsid w:val="0729E47F"/>
    <w:rsid w:val="072B7050"/>
    <w:rsid w:val="07364630"/>
    <w:rsid w:val="0738762D"/>
    <w:rsid w:val="07398886"/>
    <w:rsid w:val="0742F330"/>
    <w:rsid w:val="07434E47"/>
    <w:rsid w:val="074C5370"/>
    <w:rsid w:val="074D8F29"/>
    <w:rsid w:val="075669E2"/>
    <w:rsid w:val="0756E72F"/>
    <w:rsid w:val="075BE85E"/>
    <w:rsid w:val="0766052C"/>
    <w:rsid w:val="076B9992"/>
    <w:rsid w:val="07724479"/>
    <w:rsid w:val="077D764F"/>
    <w:rsid w:val="07919941"/>
    <w:rsid w:val="079D3A4F"/>
    <w:rsid w:val="07A97DE2"/>
    <w:rsid w:val="07B37DE1"/>
    <w:rsid w:val="07B62136"/>
    <w:rsid w:val="07B8F855"/>
    <w:rsid w:val="07C61B53"/>
    <w:rsid w:val="07C73B9D"/>
    <w:rsid w:val="07CE0A2F"/>
    <w:rsid w:val="07DEAE02"/>
    <w:rsid w:val="07E92C32"/>
    <w:rsid w:val="07F13D61"/>
    <w:rsid w:val="07F8FB80"/>
    <w:rsid w:val="07FE5343"/>
    <w:rsid w:val="0802AA0D"/>
    <w:rsid w:val="0809BEDE"/>
    <w:rsid w:val="08191F3A"/>
    <w:rsid w:val="08198713"/>
    <w:rsid w:val="082604EC"/>
    <w:rsid w:val="08394338"/>
    <w:rsid w:val="083A1BB9"/>
    <w:rsid w:val="08470B6C"/>
    <w:rsid w:val="085C4567"/>
    <w:rsid w:val="085DD901"/>
    <w:rsid w:val="0866D190"/>
    <w:rsid w:val="08676127"/>
    <w:rsid w:val="086F2D59"/>
    <w:rsid w:val="08704CF9"/>
    <w:rsid w:val="08736E1F"/>
    <w:rsid w:val="08B616B3"/>
    <w:rsid w:val="08B71956"/>
    <w:rsid w:val="08C0BDAA"/>
    <w:rsid w:val="08E3529A"/>
    <w:rsid w:val="08E4E1F6"/>
    <w:rsid w:val="08EEBD2A"/>
    <w:rsid w:val="08F40170"/>
    <w:rsid w:val="090FD9C1"/>
    <w:rsid w:val="091A4DC0"/>
    <w:rsid w:val="0928BD4A"/>
    <w:rsid w:val="09340527"/>
    <w:rsid w:val="093C2BBA"/>
    <w:rsid w:val="09499685"/>
    <w:rsid w:val="095039E5"/>
    <w:rsid w:val="095B39DE"/>
    <w:rsid w:val="0974A302"/>
    <w:rsid w:val="098ACEC2"/>
    <w:rsid w:val="098CD3AC"/>
    <w:rsid w:val="09AAC558"/>
    <w:rsid w:val="09AEA5E9"/>
    <w:rsid w:val="09BCB055"/>
    <w:rsid w:val="09D30F3D"/>
    <w:rsid w:val="09DD12FF"/>
    <w:rsid w:val="09F1160C"/>
    <w:rsid w:val="09F3CA6B"/>
    <w:rsid w:val="0A18A89C"/>
    <w:rsid w:val="0A1A5B6F"/>
    <w:rsid w:val="0A35159E"/>
    <w:rsid w:val="0A455ABB"/>
    <w:rsid w:val="0A5BCE7C"/>
    <w:rsid w:val="0A683295"/>
    <w:rsid w:val="0A6AF503"/>
    <w:rsid w:val="0A987964"/>
    <w:rsid w:val="0A9F7F63"/>
    <w:rsid w:val="0AA97F31"/>
    <w:rsid w:val="0AB4FE77"/>
    <w:rsid w:val="0AB53751"/>
    <w:rsid w:val="0AB9DF7B"/>
    <w:rsid w:val="0AD8DB90"/>
    <w:rsid w:val="0AF5E154"/>
    <w:rsid w:val="0AF67FD4"/>
    <w:rsid w:val="0B2103E4"/>
    <w:rsid w:val="0B21C231"/>
    <w:rsid w:val="0B2C040B"/>
    <w:rsid w:val="0B2CAD3D"/>
    <w:rsid w:val="0B39182F"/>
    <w:rsid w:val="0B3C1A68"/>
    <w:rsid w:val="0B3E9BCF"/>
    <w:rsid w:val="0B485C87"/>
    <w:rsid w:val="0B48BF86"/>
    <w:rsid w:val="0B6ED219"/>
    <w:rsid w:val="0B74F129"/>
    <w:rsid w:val="0BA14407"/>
    <w:rsid w:val="0BA21A61"/>
    <w:rsid w:val="0BAD175E"/>
    <w:rsid w:val="0BB6F26D"/>
    <w:rsid w:val="0BC2D4FD"/>
    <w:rsid w:val="0BC5E2D8"/>
    <w:rsid w:val="0BCF098E"/>
    <w:rsid w:val="0BD05440"/>
    <w:rsid w:val="0BD667A9"/>
    <w:rsid w:val="0BF2DB75"/>
    <w:rsid w:val="0C0B93CD"/>
    <w:rsid w:val="0C142BF1"/>
    <w:rsid w:val="0C39EDCB"/>
    <w:rsid w:val="0C3D839E"/>
    <w:rsid w:val="0C40F147"/>
    <w:rsid w:val="0C4F9A3D"/>
    <w:rsid w:val="0C58BE03"/>
    <w:rsid w:val="0C5FCED8"/>
    <w:rsid w:val="0C6D3DC4"/>
    <w:rsid w:val="0C7C8778"/>
    <w:rsid w:val="0C84BE26"/>
    <w:rsid w:val="0C8762B2"/>
    <w:rsid w:val="0C8D2B40"/>
    <w:rsid w:val="0C9352AB"/>
    <w:rsid w:val="0C9A3CE3"/>
    <w:rsid w:val="0CA222EB"/>
    <w:rsid w:val="0CBC25F1"/>
    <w:rsid w:val="0CC22BB5"/>
    <w:rsid w:val="0CCA0C90"/>
    <w:rsid w:val="0CD0F029"/>
    <w:rsid w:val="0CDA5927"/>
    <w:rsid w:val="0CE413CC"/>
    <w:rsid w:val="0CF7B4F8"/>
    <w:rsid w:val="0D00BB7D"/>
    <w:rsid w:val="0D1CBAB4"/>
    <w:rsid w:val="0D1F795D"/>
    <w:rsid w:val="0D280204"/>
    <w:rsid w:val="0D2A4131"/>
    <w:rsid w:val="0D314B9E"/>
    <w:rsid w:val="0D52557D"/>
    <w:rsid w:val="0D5A68F2"/>
    <w:rsid w:val="0D80BFA9"/>
    <w:rsid w:val="0D936407"/>
    <w:rsid w:val="0D9CFCE4"/>
    <w:rsid w:val="0DAF24C8"/>
    <w:rsid w:val="0DD0DF4A"/>
    <w:rsid w:val="0DE270D4"/>
    <w:rsid w:val="0DF47C02"/>
    <w:rsid w:val="0E05CE60"/>
    <w:rsid w:val="0E226DDC"/>
    <w:rsid w:val="0E2437E6"/>
    <w:rsid w:val="0E29C8AE"/>
    <w:rsid w:val="0E30062F"/>
    <w:rsid w:val="0E31B4FA"/>
    <w:rsid w:val="0E41B76B"/>
    <w:rsid w:val="0E491714"/>
    <w:rsid w:val="0E4A8C1C"/>
    <w:rsid w:val="0E5218CF"/>
    <w:rsid w:val="0E5D29F6"/>
    <w:rsid w:val="0E5E593A"/>
    <w:rsid w:val="0E6EFA2C"/>
    <w:rsid w:val="0E6F8CF1"/>
    <w:rsid w:val="0E85CA2D"/>
    <w:rsid w:val="0E9D5D88"/>
    <w:rsid w:val="0EA9F097"/>
    <w:rsid w:val="0EACCE96"/>
    <w:rsid w:val="0EBE472A"/>
    <w:rsid w:val="0EC30A1A"/>
    <w:rsid w:val="0ECD4AA5"/>
    <w:rsid w:val="0ED67EA8"/>
    <w:rsid w:val="0EDA5729"/>
    <w:rsid w:val="0EE4098F"/>
    <w:rsid w:val="0F07372C"/>
    <w:rsid w:val="0F0824F7"/>
    <w:rsid w:val="0F1367F5"/>
    <w:rsid w:val="0F142493"/>
    <w:rsid w:val="0F17F950"/>
    <w:rsid w:val="0F18869F"/>
    <w:rsid w:val="0F1F59D8"/>
    <w:rsid w:val="0F5AC315"/>
    <w:rsid w:val="0F76DE05"/>
    <w:rsid w:val="0F7C61A6"/>
    <w:rsid w:val="0F9EDEC4"/>
    <w:rsid w:val="0F9EF38F"/>
    <w:rsid w:val="0FA5CA2F"/>
    <w:rsid w:val="0FB16854"/>
    <w:rsid w:val="0FBF7D38"/>
    <w:rsid w:val="0FC8B9E7"/>
    <w:rsid w:val="0FEE1769"/>
    <w:rsid w:val="0FEFF76C"/>
    <w:rsid w:val="0FF8C171"/>
    <w:rsid w:val="10080384"/>
    <w:rsid w:val="10173D89"/>
    <w:rsid w:val="101E6878"/>
    <w:rsid w:val="10240FE5"/>
    <w:rsid w:val="1032C7E7"/>
    <w:rsid w:val="103DA4E4"/>
    <w:rsid w:val="1046D14C"/>
    <w:rsid w:val="10489E09"/>
    <w:rsid w:val="104CBD1E"/>
    <w:rsid w:val="107E83AE"/>
    <w:rsid w:val="1081D590"/>
    <w:rsid w:val="108557BA"/>
    <w:rsid w:val="108EABCA"/>
    <w:rsid w:val="10A044C5"/>
    <w:rsid w:val="10A0766D"/>
    <w:rsid w:val="10A3BF98"/>
    <w:rsid w:val="10A6B2AE"/>
    <w:rsid w:val="10B45F58"/>
    <w:rsid w:val="10B57973"/>
    <w:rsid w:val="10B697E4"/>
    <w:rsid w:val="10B8B661"/>
    <w:rsid w:val="10BA4278"/>
    <w:rsid w:val="10BAC6C2"/>
    <w:rsid w:val="10BCF55B"/>
    <w:rsid w:val="10D36351"/>
    <w:rsid w:val="10D50861"/>
    <w:rsid w:val="10E9DC45"/>
    <w:rsid w:val="10FC4227"/>
    <w:rsid w:val="1108FB51"/>
    <w:rsid w:val="110CFA53"/>
    <w:rsid w:val="110D325C"/>
    <w:rsid w:val="111B49E5"/>
    <w:rsid w:val="11243B96"/>
    <w:rsid w:val="1146CB42"/>
    <w:rsid w:val="115B2C2B"/>
    <w:rsid w:val="11613017"/>
    <w:rsid w:val="116E383E"/>
    <w:rsid w:val="116F4F8B"/>
    <w:rsid w:val="1179BD3A"/>
    <w:rsid w:val="1181808F"/>
    <w:rsid w:val="11827DAB"/>
    <w:rsid w:val="11873962"/>
    <w:rsid w:val="118F9B08"/>
    <w:rsid w:val="119BFC4B"/>
    <w:rsid w:val="11AB0D93"/>
    <w:rsid w:val="11C2D1D8"/>
    <w:rsid w:val="11F8AE2C"/>
    <w:rsid w:val="11FCF00F"/>
    <w:rsid w:val="1203E5E9"/>
    <w:rsid w:val="1208228D"/>
    <w:rsid w:val="120FADAE"/>
    <w:rsid w:val="12229DF1"/>
    <w:rsid w:val="1223A0D9"/>
    <w:rsid w:val="123D6544"/>
    <w:rsid w:val="1244434F"/>
    <w:rsid w:val="124A70C5"/>
    <w:rsid w:val="125E0966"/>
    <w:rsid w:val="1265525D"/>
    <w:rsid w:val="1274A266"/>
    <w:rsid w:val="127BABD0"/>
    <w:rsid w:val="12836907"/>
    <w:rsid w:val="12905140"/>
    <w:rsid w:val="129B1437"/>
    <w:rsid w:val="129BBC94"/>
    <w:rsid w:val="12A0FEE7"/>
    <w:rsid w:val="12A18DD8"/>
    <w:rsid w:val="12BE7DD7"/>
    <w:rsid w:val="12CC83C1"/>
    <w:rsid w:val="13038E93"/>
    <w:rsid w:val="1310B56B"/>
    <w:rsid w:val="1310FDFC"/>
    <w:rsid w:val="1319C9B8"/>
    <w:rsid w:val="132373C4"/>
    <w:rsid w:val="132F30D7"/>
    <w:rsid w:val="13360C61"/>
    <w:rsid w:val="1341273D"/>
    <w:rsid w:val="1341E2E0"/>
    <w:rsid w:val="134FC901"/>
    <w:rsid w:val="134FFFBC"/>
    <w:rsid w:val="135DF27C"/>
    <w:rsid w:val="13669C91"/>
    <w:rsid w:val="136C2011"/>
    <w:rsid w:val="13727D18"/>
    <w:rsid w:val="137997A2"/>
    <w:rsid w:val="1380A6AB"/>
    <w:rsid w:val="13818C2E"/>
    <w:rsid w:val="13844FF6"/>
    <w:rsid w:val="1388807E"/>
    <w:rsid w:val="1396C6D2"/>
    <w:rsid w:val="139A6048"/>
    <w:rsid w:val="13B442EF"/>
    <w:rsid w:val="13B7B1CB"/>
    <w:rsid w:val="13C14112"/>
    <w:rsid w:val="13CA2119"/>
    <w:rsid w:val="13E26694"/>
    <w:rsid w:val="13E2D934"/>
    <w:rsid w:val="13E51FAF"/>
    <w:rsid w:val="13EBB4B8"/>
    <w:rsid w:val="13F4182E"/>
    <w:rsid w:val="140427BA"/>
    <w:rsid w:val="140D9290"/>
    <w:rsid w:val="140FBFC8"/>
    <w:rsid w:val="1413B44F"/>
    <w:rsid w:val="1416D7B4"/>
    <w:rsid w:val="1418FD3A"/>
    <w:rsid w:val="14278CA4"/>
    <w:rsid w:val="1431FB20"/>
    <w:rsid w:val="1453BBB4"/>
    <w:rsid w:val="14624EF9"/>
    <w:rsid w:val="1467404B"/>
    <w:rsid w:val="1467A691"/>
    <w:rsid w:val="1474AA79"/>
    <w:rsid w:val="147892C1"/>
    <w:rsid w:val="1479F25D"/>
    <w:rsid w:val="147A8E9A"/>
    <w:rsid w:val="14815A7E"/>
    <w:rsid w:val="14B29692"/>
    <w:rsid w:val="14C07FD9"/>
    <w:rsid w:val="14C1E7E4"/>
    <w:rsid w:val="14DEDE1C"/>
    <w:rsid w:val="14E8638D"/>
    <w:rsid w:val="14EF32C7"/>
    <w:rsid w:val="14F76E3F"/>
    <w:rsid w:val="15075894"/>
    <w:rsid w:val="150A9EF0"/>
    <w:rsid w:val="151BDCDB"/>
    <w:rsid w:val="1520BEB1"/>
    <w:rsid w:val="1532694A"/>
    <w:rsid w:val="153E5D2C"/>
    <w:rsid w:val="1553421D"/>
    <w:rsid w:val="1555E239"/>
    <w:rsid w:val="155B00A8"/>
    <w:rsid w:val="155CC97C"/>
    <w:rsid w:val="1564749F"/>
    <w:rsid w:val="15672ACC"/>
    <w:rsid w:val="157A57D2"/>
    <w:rsid w:val="1595C400"/>
    <w:rsid w:val="159C8484"/>
    <w:rsid w:val="15A7FF78"/>
    <w:rsid w:val="15AA6801"/>
    <w:rsid w:val="15C608C6"/>
    <w:rsid w:val="15C8043A"/>
    <w:rsid w:val="15D5FA96"/>
    <w:rsid w:val="15EB0AF0"/>
    <w:rsid w:val="15F82EC7"/>
    <w:rsid w:val="1609D4C5"/>
    <w:rsid w:val="16107510"/>
    <w:rsid w:val="1623E264"/>
    <w:rsid w:val="1626C536"/>
    <w:rsid w:val="16516C7C"/>
    <w:rsid w:val="165AF596"/>
    <w:rsid w:val="165E3FC2"/>
    <w:rsid w:val="166A2270"/>
    <w:rsid w:val="166E3277"/>
    <w:rsid w:val="16801E91"/>
    <w:rsid w:val="168780E5"/>
    <w:rsid w:val="169943B5"/>
    <w:rsid w:val="16BAA808"/>
    <w:rsid w:val="16BC1B0F"/>
    <w:rsid w:val="16BE4DE2"/>
    <w:rsid w:val="16D1B584"/>
    <w:rsid w:val="16D8C862"/>
    <w:rsid w:val="16DD38C0"/>
    <w:rsid w:val="16F1E3D9"/>
    <w:rsid w:val="171A60B0"/>
    <w:rsid w:val="171BEA20"/>
    <w:rsid w:val="1725A1C6"/>
    <w:rsid w:val="1735CF61"/>
    <w:rsid w:val="173B548E"/>
    <w:rsid w:val="17438D5B"/>
    <w:rsid w:val="1755E48F"/>
    <w:rsid w:val="175CEFD4"/>
    <w:rsid w:val="176B622E"/>
    <w:rsid w:val="176EF334"/>
    <w:rsid w:val="17750F98"/>
    <w:rsid w:val="1779B326"/>
    <w:rsid w:val="1790C7A7"/>
    <w:rsid w:val="1792480B"/>
    <w:rsid w:val="17924E3C"/>
    <w:rsid w:val="17AEAC5D"/>
    <w:rsid w:val="17B895E9"/>
    <w:rsid w:val="17D45790"/>
    <w:rsid w:val="17D82BC7"/>
    <w:rsid w:val="17DC5019"/>
    <w:rsid w:val="17DF5C8D"/>
    <w:rsid w:val="17E0FBE9"/>
    <w:rsid w:val="17EC6A37"/>
    <w:rsid w:val="17ED60B8"/>
    <w:rsid w:val="17F6F563"/>
    <w:rsid w:val="17F93599"/>
    <w:rsid w:val="1801F7CC"/>
    <w:rsid w:val="1805818E"/>
    <w:rsid w:val="182E59B9"/>
    <w:rsid w:val="18366C81"/>
    <w:rsid w:val="183F658A"/>
    <w:rsid w:val="183FD244"/>
    <w:rsid w:val="1840F700"/>
    <w:rsid w:val="18686614"/>
    <w:rsid w:val="187EAF4C"/>
    <w:rsid w:val="18857884"/>
    <w:rsid w:val="1885F707"/>
    <w:rsid w:val="1888850A"/>
    <w:rsid w:val="18903688"/>
    <w:rsid w:val="18A8374D"/>
    <w:rsid w:val="18BF8A00"/>
    <w:rsid w:val="18C6DD2F"/>
    <w:rsid w:val="18D25675"/>
    <w:rsid w:val="18D7F706"/>
    <w:rsid w:val="18DE9B3C"/>
    <w:rsid w:val="18E65D55"/>
    <w:rsid w:val="18E7AD0F"/>
    <w:rsid w:val="18EC4DDA"/>
    <w:rsid w:val="18F9C1BA"/>
    <w:rsid w:val="190253D5"/>
    <w:rsid w:val="19079E3A"/>
    <w:rsid w:val="190B281B"/>
    <w:rsid w:val="191B6F06"/>
    <w:rsid w:val="19237E6A"/>
    <w:rsid w:val="193BB5B1"/>
    <w:rsid w:val="19685E5A"/>
    <w:rsid w:val="1968C503"/>
    <w:rsid w:val="19690110"/>
    <w:rsid w:val="1975EEE4"/>
    <w:rsid w:val="1976A22A"/>
    <w:rsid w:val="198AE6C0"/>
    <w:rsid w:val="19913DC3"/>
    <w:rsid w:val="19B40339"/>
    <w:rsid w:val="19B6DC6C"/>
    <w:rsid w:val="19B8055B"/>
    <w:rsid w:val="19BEEC29"/>
    <w:rsid w:val="19C223E3"/>
    <w:rsid w:val="19E2B0CD"/>
    <w:rsid w:val="19E65B7F"/>
    <w:rsid w:val="19F08D04"/>
    <w:rsid w:val="19F82A90"/>
    <w:rsid w:val="19FBE55B"/>
    <w:rsid w:val="1A01081E"/>
    <w:rsid w:val="1A03BA0E"/>
    <w:rsid w:val="1A069730"/>
    <w:rsid w:val="1A121D8A"/>
    <w:rsid w:val="1A2F32EC"/>
    <w:rsid w:val="1A30EB25"/>
    <w:rsid w:val="1A51D788"/>
    <w:rsid w:val="1A5ACF27"/>
    <w:rsid w:val="1A5C59C9"/>
    <w:rsid w:val="1A5F1DB1"/>
    <w:rsid w:val="1A6E1DBC"/>
    <w:rsid w:val="1A75F799"/>
    <w:rsid w:val="1A81A3A5"/>
    <w:rsid w:val="1A8C8FD0"/>
    <w:rsid w:val="1A9142C2"/>
    <w:rsid w:val="1A96D26B"/>
    <w:rsid w:val="1AAB381F"/>
    <w:rsid w:val="1AB06097"/>
    <w:rsid w:val="1AB12A58"/>
    <w:rsid w:val="1ABC16EF"/>
    <w:rsid w:val="1ABCCE99"/>
    <w:rsid w:val="1ABDF228"/>
    <w:rsid w:val="1ACF7422"/>
    <w:rsid w:val="1AD043BE"/>
    <w:rsid w:val="1AFC2DFC"/>
    <w:rsid w:val="1AFCB38C"/>
    <w:rsid w:val="1B03263D"/>
    <w:rsid w:val="1B094D54"/>
    <w:rsid w:val="1B160286"/>
    <w:rsid w:val="1B20D6DF"/>
    <w:rsid w:val="1B2BFA6A"/>
    <w:rsid w:val="1B341464"/>
    <w:rsid w:val="1B593AE2"/>
    <w:rsid w:val="1B69CD79"/>
    <w:rsid w:val="1B6BCC98"/>
    <w:rsid w:val="1B7A06D9"/>
    <w:rsid w:val="1B8D9E77"/>
    <w:rsid w:val="1B918D5D"/>
    <w:rsid w:val="1B92750A"/>
    <w:rsid w:val="1B9CA4B3"/>
    <w:rsid w:val="1BCA941E"/>
    <w:rsid w:val="1BD8EE3C"/>
    <w:rsid w:val="1BE26779"/>
    <w:rsid w:val="1BE6C4D8"/>
    <w:rsid w:val="1C1E9657"/>
    <w:rsid w:val="1C2CDC99"/>
    <w:rsid w:val="1C2E73F2"/>
    <w:rsid w:val="1C3234ED"/>
    <w:rsid w:val="1C350299"/>
    <w:rsid w:val="1C3ADB15"/>
    <w:rsid w:val="1C414DB9"/>
    <w:rsid w:val="1C4AE85F"/>
    <w:rsid w:val="1C4B3BEA"/>
    <w:rsid w:val="1C76A944"/>
    <w:rsid w:val="1C819C7D"/>
    <w:rsid w:val="1C833BAD"/>
    <w:rsid w:val="1C909B1F"/>
    <w:rsid w:val="1CB2ADCD"/>
    <w:rsid w:val="1CBB9C20"/>
    <w:rsid w:val="1CC43FE8"/>
    <w:rsid w:val="1CCC4E0F"/>
    <w:rsid w:val="1CD06C6C"/>
    <w:rsid w:val="1CF2B5AA"/>
    <w:rsid w:val="1CFA5942"/>
    <w:rsid w:val="1D0ADF6E"/>
    <w:rsid w:val="1D0BB83F"/>
    <w:rsid w:val="1D17B5CC"/>
    <w:rsid w:val="1D17FC11"/>
    <w:rsid w:val="1D1B3622"/>
    <w:rsid w:val="1D1B5984"/>
    <w:rsid w:val="1D234BB7"/>
    <w:rsid w:val="1D2BA037"/>
    <w:rsid w:val="1D2DAC10"/>
    <w:rsid w:val="1D351AC8"/>
    <w:rsid w:val="1D3A5AA1"/>
    <w:rsid w:val="1D3B1C3B"/>
    <w:rsid w:val="1D40121A"/>
    <w:rsid w:val="1D410A8B"/>
    <w:rsid w:val="1D41FE90"/>
    <w:rsid w:val="1D6C47CC"/>
    <w:rsid w:val="1D84CCF6"/>
    <w:rsid w:val="1DACAE70"/>
    <w:rsid w:val="1DAFC0D9"/>
    <w:rsid w:val="1DCC0092"/>
    <w:rsid w:val="1DD9B7E0"/>
    <w:rsid w:val="1DE30B1B"/>
    <w:rsid w:val="1DF886D5"/>
    <w:rsid w:val="1E001640"/>
    <w:rsid w:val="1E063F25"/>
    <w:rsid w:val="1E46DAE9"/>
    <w:rsid w:val="1E530076"/>
    <w:rsid w:val="1E585693"/>
    <w:rsid w:val="1E5FB702"/>
    <w:rsid w:val="1E61A706"/>
    <w:rsid w:val="1E61B1F5"/>
    <w:rsid w:val="1E731933"/>
    <w:rsid w:val="1E739156"/>
    <w:rsid w:val="1E827C4A"/>
    <w:rsid w:val="1E82EB77"/>
    <w:rsid w:val="1E855A96"/>
    <w:rsid w:val="1E9427C0"/>
    <w:rsid w:val="1EB29B87"/>
    <w:rsid w:val="1EB38E5C"/>
    <w:rsid w:val="1EC7AB57"/>
    <w:rsid w:val="1ED94828"/>
    <w:rsid w:val="1EE305DD"/>
    <w:rsid w:val="1EE6311C"/>
    <w:rsid w:val="1EEABFA6"/>
    <w:rsid w:val="1EF8117E"/>
    <w:rsid w:val="1EFB4C79"/>
    <w:rsid w:val="1EFDB3B7"/>
    <w:rsid w:val="1F000999"/>
    <w:rsid w:val="1F003F6A"/>
    <w:rsid w:val="1F0045C3"/>
    <w:rsid w:val="1F26CB1C"/>
    <w:rsid w:val="1F27C415"/>
    <w:rsid w:val="1F27F41A"/>
    <w:rsid w:val="1F361829"/>
    <w:rsid w:val="1F4900D8"/>
    <w:rsid w:val="1F4C13F6"/>
    <w:rsid w:val="1F4CDD9D"/>
    <w:rsid w:val="1F5209CF"/>
    <w:rsid w:val="1F5571E4"/>
    <w:rsid w:val="1F5EC9A9"/>
    <w:rsid w:val="1F63382C"/>
    <w:rsid w:val="1F81D337"/>
    <w:rsid w:val="1F8DD2F9"/>
    <w:rsid w:val="1FA3919B"/>
    <w:rsid w:val="1FAFC72C"/>
    <w:rsid w:val="1FBFBEF9"/>
    <w:rsid w:val="1FC8A321"/>
    <w:rsid w:val="1FCA1D29"/>
    <w:rsid w:val="1FCC77B1"/>
    <w:rsid w:val="1FD65AB5"/>
    <w:rsid w:val="1FE2E69C"/>
    <w:rsid w:val="1FEA6495"/>
    <w:rsid w:val="1FEBEF8B"/>
    <w:rsid w:val="1FEF785F"/>
    <w:rsid w:val="1FF474B7"/>
    <w:rsid w:val="1FFC2EBC"/>
    <w:rsid w:val="2021663F"/>
    <w:rsid w:val="2023C104"/>
    <w:rsid w:val="203E5C8E"/>
    <w:rsid w:val="2049957D"/>
    <w:rsid w:val="2059B40B"/>
    <w:rsid w:val="205E9134"/>
    <w:rsid w:val="2078EA79"/>
    <w:rsid w:val="207FCF48"/>
    <w:rsid w:val="208047A5"/>
    <w:rsid w:val="20A51443"/>
    <w:rsid w:val="20B5B40C"/>
    <w:rsid w:val="20B6C698"/>
    <w:rsid w:val="20BD7702"/>
    <w:rsid w:val="20D65DD4"/>
    <w:rsid w:val="20D9DDF4"/>
    <w:rsid w:val="20E7E72B"/>
    <w:rsid w:val="20E894B0"/>
    <w:rsid w:val="20F06DDE"/>
    <w:rsid w:val="20F0B24A"/>
    <w:rsid w:val="20FF497F"/>
    <w:rsid w:val="21044D2E"/>
    <w:rsid w:val="21075225"/>
    <w:rsid w:val="2117025E"/>
    <w:rsid w:val="211B4394"/>
    <w:rsid w:val="211D0427"/>
    <w:rsid w:val="211E70F9"/>
    <w:rsid w:val="212E7A05"/>
    <w:rsid w:val="2138E375"/>
    <w:rsid w:val="213CE885"/>
    <w:rsid w:val="2158C815"/>
    <w:rsid w:val="215D2960"/>
    <w:rsid w:val="21717CE2"/>
    <w:rsid w:val="21728AE4"/>
    <w:rsid w:val="21A57958"/>
    <w:rsid w:val="21ACAB4D"/>
    <w:rsid w:val="21B62619"/>
    <w:rsid w:val="21BD2262"/>
    <w:rsid w:val="21C4C9E2"/>
    <w:rsid w:val="21DBD405"/>
    <w:rsid w:val="21DCE2F9"/>
    <w:rsid w:val="21E27A12"/>
    <w:rsid w:val="21F16920"/>
    <w:rsid w:val="220545D5"/>
    <w:rsid w:val="220F3E09"/>
    <w:rsid w:val="22233299"/>
    <w:rsid w:val="22257E37"/>
    <w:rsid w:val="22369445"/>
    <w:rsid w:val="224C9EF5"/>
    <w:rsid w:val="224CE0CE"/>
    <w:rsid w:val="22641DA2"/>
    <w:rsid w:val="22689635"/>
    <w:rsid w:val="226F81CE"/>
    <w:rsid w:val="22799DE4"/>
    <w:rsid w:val="228DA6EC"/>
    <w:rsid w:val="22A3BE5C"/>
    <w:rsid w:val="22AB8C62"/>
    <w:rsid w:val="22DD5F9C"/>
    <w:rsid w:val="22E5C57D"/>
    <w:rsid w:val="22E7E322"/>
    <w:rsid w:val="22F613FB"/>
    <w:rsid w:val="23020582"/>
    <w:rsid w:val="23130D39"/>
    <w:rsid w:val="231B2182"/>
    <w:rsid w:val="232D8B48"/>
    <w:rsid w:val="2337660F"/>
    <w:rsid w:val="234A9DCB"/>
    <w:rsid w:val="2351DC48"/>
    <w:rsid w:val="235A0D08"/>
    <w:rsid w:val="235AA631"/>
    <w:rsid w:val="23600972"/>
    <w:rsid w:val="2388E9D4"/>
    <w:rsid w:val="2388F7BA"/>
    <w:rsid w:val="23948ADB"/>
    <w:rsid w:val="2398A646"/>
    <w:rsid w:val="23B68750"/>
    <w:rsid w:val="23DC00E6"/>
    <w:rsid w:val="23E247BB"/>
    <w:rsid w:val="23E53A82"/>
    <w:rsid w:val="23F41E45"/>
    <w:rsid w:val="23F781D2"/>
    <w:rsid w:val="24053F1E"/>
    <w:rsid w:val="240E9563"/>
    <w:rsid w:val="242E8E20"/>
    <w:rsid w:val="24384536"/>
    <w:rsid w:val="2449D73F"/>
    <w:rsid w:val="245B3BB2"/>
    <w:rsid w:val="24675479"/>
    <w:rsid w:val="2467EA37"/>
    <w:rsid w:val="2476E71F"/>
    <w:rsid w:val="24781DD2"/>
    <w:rsid w:val="248DE440"/>
    <w:rsid w:val="248FA1BF"/>
    <w:rsid w:val="24A3A933"/>
    <w:rsid w:val="24C90B14"/>
    <w:rsid w:val="24CFD042"/>
    <w:rsid w:val="24D0B450"/>
    <w:rsid w:val="24DAD392"/>
    <w:rsid w:val="24F58F5E"/>
    <w:rsid w:val="250F9F58"/>
    <w:rsid w:val="2514ABE5"/>
    <w:rsid w:val="25154369"/>
    <w:rsid w:val="2522F116"/>
    <w:rsid w:val="252CD7FA"/>
    <w:rsid w:val="25447C33"/>
    <w:rsid w:val="254A446B"/>
    <w:rsid w:val="2556E4FC"/>
    <w:rsid w:val="25713729"/>
    <w:rsid w:val="2583B28C"/>
    <w:rsid w:val="259E96A3"/>
    <w:rsid w:val="25AB9628"/>
    <w:rsid w:val="25D603B0"/>
    <w:rsid w:val="25D73FFE"/>
    <w:rsid w:val="25F4A20D"/>
    <w:rsid w:val="25FAEF27"/>
    <w:rsid w:val="2604E952"/>
    <w:rsid w:val="26097176"/>
    <w:rsid w:val="261959CA"/>
    <w:rsid w:val="2619AB82"/>
    <w:rsid w:val="2620EE3D"/>
    <w:rsid w:val="264EF912"/>
    <w:rsid w:val="265B9B4F"/>
    <w:rsid w:val="2666F311"/>
    <w:rsid w:val="2678661A"/>
    <w:rsid w:val="2693C419"/>
    <w:rsid w:val="26B1A0B2"/>
    <w:rsid w:val="26CBEB79"/>
    <w:rsid w:val="26CD9F9F"/>
    <w:rsid w:val="26E9A61C"/>
    <w:rsid w:val="26F9F830"/>
    <w:rsid w:val="271D5FC0"/>
    <w:rsid w:val="272D5FB2"/>
    <w:rsid w:val="273D16CA"/>
    <w:rsid w:val="2742245A"/>
    <w:rsid w:val="274A0855"/>
    <w:rsid w:val="274DC51E"/>
    <w:rsid w:val="274E5F39"/>
    <w:rsid w:val="2755168B"/>
    <w:rsid w:val="27628D05"/>
    <w:rsid w:val="2767CA9F"/>
    <w:rsid w:val="2768664A"/>
    <w:rsid w:val="277E7904"/>
    <w:rsid w:val="278B44D8"/>
    <w:rsid w:val="278E3362"/>
    <w:rsid w:val="27931DF2"/>
    <w:rsid w:val="27992C68"/>
    <w:rsid w:val="279942DA"/>
    <w:rsid w:val="279C232B"/>
    <w:rsid w:val="27A010CF"/>
    <w:rsid w:val="27B0B74A"/>
    <w:rsid w:val="27B78E5C"/>
    <w:rsid w:val="27BC3CC2"/>
    <w:rsid w:val="27CF17F9"/>
    <w:rsid w:val="27DCBBF1"/>
    <w:rsid w:val="27EF0966"/>
    <w:rsid w:val="27F1F33D"/>
    <w:rsid w:val="2810131A"/>
    <w:rsid w:val="281BD31A"/>
    <w:rsid w:val="282D9695"/>
    <w:rsid w:val="283BAB26"/>
    <w:rsid w:val="28458CE2"/>
    <w:rsid w:val="284E0EC4"/>
    <w:rsid w:val="284F3F1A"/>
    <w:rsid w:val="28590ECC"/>
    <w:rsid w:val="28779540"/>
    <w:rsid w:val="287C2EE4"/>
    <w:rsid w:val="287DC514"/>
    <w:rsid w:val="28891F11"/>
    <w:rsid w:val="289BC4AA"/>
    <w:rsid w:val="289EEF71"/>
    <w:rsid w:val="28A2A20C"/>
    <w:rsid w:val="28B07FD1"/>
    <w:rsid w:val="28B4AF3F"/>
    <w:rsid w:val="28C0F3E1"/>
    <w:rsid w:val="28C1645C"/>
    <w:rsid w:val="28C21DEC"/>
    <w:rsid w:val="28C66FAF"/>
    <w:rsid w:val="28D11392"/>
    <w:rsid w:val="28D37949"/>
    <w:rsid w:val="28DEE47D"/>
    <w:rsid w:val="28E1BA0C"/>
    <w:rsid w:val="28F127E8"/>
    <w:rsid w:val="28F3C89F"/>
    <w:rsid w:val="28F64BD5"/>
    <w:rsid w:val="28F813BB"/>
    <w:rsid w:val="2906B0D1"/>
    <w:rsid w:val="290A9E97"/>
    <w:rsid w:val="29146DA3"/>
    <w:rsid w:val="29211879"/>
    <w:rsid w:val="292EF87A"/>
    <w:rsid w:val="292F02EA"/>
    <w:rsid w:val="293D194E"/>
    <w:rsid w:val="29441133"/>
    <w:rsid w:val="29572933"/>
    <w:rsid w:val="296DF595"/>
    <w:rsid w:val="296FB4C1"/>
    <w:rsid w:val="297415A0"/>
    <w:rsid w:val="297729EA"/>
    <w:rsid w:val="29793910"/>
    <w:rsid w:val="2984D190"/>
    <w:rsid w:val="298B6468"/>
    <w:rsid w:val="299D9839"/>
    <w:rsid w:val="29AF9058"/>
    <w:rsid w:val="29B1D792"/>
    <w:rsid w:val="29BBBE50"/>
    <w:rsid w:val="29C7B51F"/>
    <w:rsid w:val="29DD735D"/>
    <w:rsid w:val="29E064EB"/>
    <w:rsid w:val="29E1A955"/>
    <w:rsid w:val="29E85024"/>
    <w:rsid w:val="29F65876"/>
    <w:rsid w:val="2A0CEE41"/>
    <w:rsid w:val="2A18C860"/>
    <w:rsid w:val="2A258ED9"/>
    <w:rsid w:val="2A2804E7"/>
    <w:rsid w:val="2A4EFD44"/>
    <w:rsid w:val="2A53670E"/>
    <w:rsid w:val="2A6360BC"/>
    <w:rsid w:val="2A6D09DB"/>
    <w:rsid w:val="2A77B8C0"/>
    <w:rsid w:val="2A7828B2"/>
    <w:rsid w:val="2A9C4D73"/>
    <w:rsid w:val="2A9CE2E4"/>
    <w:rsid w:val="2AA75AEF"/>
    <w:rsid w:val="2AC065CA"/>
    <w:rsid w:val="2AD117EB"/>
    <w:rsid w:val="2AD31E57"/>
    <w:rsid w:val="2AE28C6F"/>
    <w:rsid w:val="2AF51C36"/>
    <w:rsid w:val="2AF8CA72"/>
    <w:rsid w:val="2AFE7538"/>
    <w:rsid w:val="2B064C25"/>
    <w:rsid w:val="2B065264"/>
    <w:rsid w:val="2B07E77B"/>
    <w:rsid w:val="2B09C29C"/>
    <w:rsid w:val="2B0E0CE9"/>
    <w:rsid w:val="2B17761B"/>
    <w:rsid w:val="2B182C94"/>
    <w:rsid w:val="2B3AC537"/>
    <w:rsid w:val="2B443BDF"/>
    <w:rsid w:val="2B482AEB"/>
    <w:rsid w:val="2B50106B"/>
    <w:rsid w:val="2B52D37A"/>
    <w:rsid w:val="2B5341D3"/>
    <w:rsid w:val="2B5F9E64"/>
    <w:rsid w:val="2B643098"/>
    <w:rsid w:val="2B6675A9"/>
    <w:rsid w:val="2B6AD51A"/>
    <w:rsid w:val="2B6C1D27"/>
    <w:rsid w:val="2B7759AF"/>
    <w:rsid w:val="2B7FD60F"/>
    <w:rsid w:val="2B84234E"/>
    <w:rsid w:val="2B887DBC"/>
    <w:rsid w:val="2B9592A2"/>
    <w:rsid w:val="2B985468"/>
    <w:rsid w:val="2B9B351B"/>
    <w:rsid w:val="2BA33088"/>
    <w:rsid w:val="2BAC233D"/>
    <w:rsid w:val="2BB08223"/>
    <w:rsid w:val="2BC90123"/>
    <w:rsid w:val="2BCC6324"/>
    <w:rsid w:val="2BCD0BD9"/>
    <w:rsid w:val="2BDD6BC5"/>
    <w:rsid w:val="2BE1A874"/>
    <w:rsid w:val="2C008D47"/>
    <w:rsid w:val="2C02D143"/>
    <w:rsid w:val="2C155218"/>
    <w:rsid w:val="2C1594F1"/>
    <w:rsid w:val="2C1AADBB"/>
    <w:rsid w:val="2C237C44"/>
    <w:rsid w:val="2C3824F1"/>
    <w:rsid w:val="2C596581"/>
    <w:rsid w:val="2C59766E"/>
    <w:rsid w:val="2C6603D0"/>
    <w:rsid w:val="2C7A65BD"/>
    <w:rsid w:val="2CA10375"/>
    <w:rsid w:val="2CAD397A"/>
    <w:rsid w:val="2CB16CD5"/>
    <w:rsid w:val="2CB8090A"/>
    <w:rsid w:val="2CB91977"/>
    <w:rsid w:val="2CC38A02"/>
    <w:rsid w:val="2CCEBA6C"/>
    <w:rsid w:val="2CE84BCE"/>
    <w:rsid w:val="2CF2FC2C"/>
    <w:rsid w:val="2CF6B44A"/>
    <w:rsid w:val="2CFB18D4"/>
    <w:rsid w:val="2D045CAB"/>
    <w:rsid w:val="2D27A5AF"/>
    <w:rsid w:val="2D42AEAD"/>
    <w:rsid w:val="2D43EE9A"/>
    <w:rsid w:val="2D459C6C"/>
    <w:rsid w:val="2D481B31"/>
    <w:rsid w:val="2D60829A"/>
    <w:rsid w:val="2D60E50A"/>
    <w:rsid w:val="2D6CDE6C"/>
    <w:rsid w:val="2D77A604"/>
    <w:rsid w:val="2D96392C"/>
    <w:rsid w:val="2DAA4E29"/>
    <w:rsid w:val="2DABD9C9"/>
    <w:rsid w:val="2DACA411"/>
    <w:rsid w:val="2DB93A37"/>
    <w:rsid w:val="2DC525DA"/>
    <w:rsid w:val="2DC8B46D"/>
    <w:rsid w:val="2DD3D9FC"/>
    <w:rsid w:val="2DE0576E"/>
    <w:rsid w:val="2DEFD033"/>
    <w:rsid w:val="2DF420AC"/>
    <w:rsid w:val="2E05C768"/>
    <w:rsid w:val="2E06C44C"/>
    <w:rsid w:val="2E0D4343"/>
    <w:rsid w:val="2E15884C"/>
    <w:rsid w:val="2E383615"/>
    <w:rsid w:val="2E409A1E"/>
    <w:rsid w:val="2E412932"/>
    <w:rsid w:val="2E5CBCE8"/>
    <w:rsid w:val="2E6CAB05"/>
    <w:rsid w:val="2E6F362F"/>
    <w:rsid w:val="2E73BAC8"/>
    <w:rsid w:val="2E73DD91"/>
    <w:rsid w:val="2E78A669"/>
    <w:rsid w:val="2E824CFD"/>
    <w:rsid w:val="2E880582"/>
    <w:rsid w:val="2E8B6D5C"/>
    <w:rsid w:val="2E9047C3"/>
    <w:rsid w:val="2E9E2522"/>
    <w:rsid w:val="2EA52253"/>
    <w:rsid w:val="2EB5A2AA"/>
    <w:rsid w:val="2EB89B45"/>
    <w:rsid w:val="2EBF8694"/>
    <w:rsid w:val="2EC17AA5"/>
    <w:rsid w:val="2EC97227"/>
    <w:rsid w:val="2EE5F7DB"/>
    <w:rsid w:val="2EECFC83"/>
    <w:rsid w:val="2EEE30CD"/>
    <w:rsid w:val="2EFB0B8D"/>
    <w:rsid w:val="2EFE2481"/>
    <w:rsid w:val="2F0C7657"/>
    <w:rsid w:val="2F11AA8C"/>
    <w:rsid w:val="2F2159D0"/>
    <w:rsid w:val="2F2D3D76"/>
    <w:rsid w:val="2F39A753"/>
    <w:rsid w:val="2F4AC017"/>
    <w:rsid w:val="2F51C791"/>
    <w:rsid w:val="2F59286D"/>
    <w:rsid w:val="2F5F9AB8"/>
    <w:rsid w:val="2F6A4D09"/>
    <w:rsid w:val="2F767703"/>
    <w:rsid w:val="2FAFA4E6"/>
    <w:rsid w:val="2FBAD1E5"/>
    <w:rsid w:val="2FBB1015"/>
    <w:rsid w:val="2FC58DA4"/>
    <w:rsid w:val="2FF0551B"/>
    <w:rsid w:val="2FF2C70E"/>
    <w:rsid w:val="2FF6D1A0"/>
    <w:rsid w:val="2FFEF680"/>
    <w:rsid w:val="3007E056"/>
    <w:rsid w:val="30089701"/>
    <w:rsid w:val="30124CAF"/>
    <w:rsid w:val="30141429"/>
    <w:rsid w:val="30155C73"/>
    <w:rsid w:val="301729C3"/>
    <w:rsid w:val="302C131E"/>
    <w:rsid w:val="30414D56"/>
    <w:rsid w:val="30420EAD"/>
    <w:rsid w:val="304276CC"/>
    <w:rsid w:val="30466242"/>
    <w:rsid w:val="3046BDFD"/>
    <w:rsid w:val="30585A36"/>
    <w:rsid w:val="305A4B9C"/>
    <w:rsid w:val="3066EFA6"/>
    <w:rsid w:val="306DBBD1"/>
    <w:rsid w:val="3078756E"/>
    <w:rsid w:val="30818C89"/>
    <w:rsid w:val="30895FB3"/>
    <w:rsid w:val="30970B96"/>
    <w:rsid w:val="30AF8EEF"/>
    <w:rsid w:val="30CB92D0"/>
    <w:rsid w:val="30D84459"/>
    <w:rsid w:val="30DEB242"/>
    <w:rsid w:val="30FD67BA"/>
    <w:rsid w:val="311758DE"/>
    <w:rsid w:val="3141DCB0"/>
    <w:rsid w:val="3146140E"/>
    <w:rsid w:val="314A2E1B"/>
    <w:rsid w:val="3157CFA4"/>
    <w:rsid w:val="315B7746"/>
    <w:rsid w:val="3168FF54"/>
    <w:rsid w:val="316B8C7A"/>
    <w:rsid w:val="318AD8BB"/>
    <w:rsid w:val="31A88887"/>
    <w:rsid w:val="31D6C84B"/>
    <w:rsid w:val="31E7AC17"/>
    <w:rsid w:val="31EA9393"/>
    <w:rsid w:val="31F58147"/>
    <w:rsid w:val="31F719D2"/>
    <w:rsid w:val="3208B625"/>
    <w:rsid w:val="320E16C8"/>
    <w:rsid w:val="32137061"/>
    <w:rsid w:val="321C8E03"/>
    <w:rsid w:val="32490F95"/>
    <w:rsid w:val="324E975C"/>
    <w:rsid w:val="3263D81E"/>
    <w:rsid w:val="32652316"/>
    <w:rsid w:val="32677A48"/>
    <w:rsid w:val="326A1A1D"/>
    <w:rsid w:val="327082CF"/>
    <w:rsid w:val="3270EFAC"/>
    <w:rsid w:val="327730AE"/>
    <w:rsid w:val="32808DAE"/>
    <w:rsid w:val="32822A03"/>
    <w:rsid w:val="32854600"/>
    <w:rsid w:val="328CCA7E"/>
    <w:rsid w:val="32A125A0"/>
    <w:rsid w:val="32A40028"/>
    <w:rsid w:val="32C08827"/>
    <w:rsid w:val="32C2B9E9"/>
    <w:rsid w:val="32C2D511"/>
    <w:rsid w:val="32D74BF7"/>
    <w:rsid w:val="32DC835A"/>
    <w:rsid w:val="32E1B8C7"/>
    <w:rsid w:val="32E517F9"/>
    <w:rsid w:val="32EEBFEE"/>
    <w:rsid w:val="33121F8D"/>
    <w:rsid w:val="3315850F"/>
    <w:rsid w:val="3322621E"/>
    <w:rsid w:val="3325FA36"/>
    <w:rsid w:val="3335D452"/>
    <w:rsid w:val="3344D485"/>
    <w:rsid w:val="334615EF"/>
    <w:rsid w:val="334A9C50"/>
    <w:rsid w:val="3353F874"/>
    <w:rsid w:val="336E1DE1"/>
    <w:rsid w:val="3375C837"/>
    <w:rsid w:val="338214EE"/>
    <w:rsid w:val="33946957"/>
    <w:rsid w:val="3398A9F9"/>
    <w:rsid w:val="33A1F55E"/>
    <w:rsid w:val="33A67C9C"/>
    <w:rsid w:val="33BBE1AA"/>
    <w:rsid w:val="33C12C95"/>
    <w:rsid w:val="33C14B3B"/>
    <w:rsid w:val="33C2B73A"/>
    <w:rsid w:val="33D0E376"/>
    <w:rsid w:val="33EC670B"/>
    <w:rsid w:val="34083C84"/>
    <w:rsid w:val="340AA201"/>
    <w:rsid w:val="34135A05"/>
    <w:rsid w:val="341FC748"/>
    <w:rsid w:val="3422DF1A"/>
    <w:rsid w:val="34277027"/>
    <w:rsid w:val="343BCDEF"/>
    <w:rsid w:val="34684D6F"/>
    <w:rsid w:val="346CE45D"/>
    <w:rsid w:val="346EF3A7"/>
    <w:rsid w:val="34711D81"/>
    <w:rsid w:val="34746437"/>
    <w:rsid w:val="3476896F"/>
    <w:rsid w:val="3478C371"/>
    <w:rsid w:val="347956B6"/>
    <w:rsid w:val="34A7F280"/>
    <w:rsid w:val="34B6B19C"/>
    <w:rsid w:val="34C31C66"/>
    <w:rsid w:val="34D7662D"/>
    <w:rsid w:val="34DAADE8"/>
    <w:rsid w:val="34DECFDD"/>
    <w:rsid w:val="34E08E7B"/>
    <w:rsid w:val="34E9802A"/>
    <w:rsid w:val="34EB51C6"/>
    <w:rsid w:val="34EB8905"/>
    <w:rsid w:val="34F3AEFE"/>
    <w:rsid w:val="34F52F6D"/>
    <w:rsid w:val="34F8BF81"/>
    <w:rsid w:val="3504C498"/>
    <w:rsid w:val="350DBEC2"/>
    <w:rsid w:val="3513EDE9"/>
    <w:rsid w:val="35208148"/>
    <w:rsid w:val="3543CD20"/>
    <w:rsid w:val="35460725"/>
    <w:rsid w:val="35497F26"/>
    <w:rsid w:val="35518ED2"/>
    <w:rsid w:val="3562A53C"/>
    <w:rsid w:val="356D7CD9"/>
    <w:rsid w:val="357EA408"/>
    <w:rsid w:val="35888DC6"/>
    <w:rsid w:val="35931CE7"/>
    <w:rsid w:val="359D63CF"/>
    <w:rsid w:val="35AAE85D"/>
    <w:rsid w:val="35ACEB10"/>
    <w:rsid w:val="35D15F7F"/>
    <w:rsid w:val="35D39165"/>
    <w:rsid w:val="35D469B1"/>
    <w:rsid w:val="35FAE403"/>
    <w:rsid w:val="35FE221A"/>
    <w:rsid w:val="3608DFF1"/>
    <w:rsid w:val="362052D8"/>
    <w:rsid w:val="3630BF6B"/>
    <w:rsid w:val="363F98DF"/>
    <w:rsid w:val="364B0534"/>
    <w:rsid w:val="364BEAA4"/>
    <w:rsid w:val="365725D2"/>
    <w:rsid w:val="365E10A1"/>
    <w:rsid w:val="3661B2A2"/>
    <w:rsid w:val="36980B1C"/>
    <w:rsid w:val="36A756FE"/>
    <w:rsid w:val="36ABDE29"/>
    <w:rsid w:val="36AC1CA0"/>
    <w:rsid w:val="36AF4B7E"/>
    <w:rsid w:val="36B213A4"/>
    <w:rsid w:val="36C02BFC"/>
    <w:rsid w:val="36C19F49"/>
    <w:rsid w:val="36C3A1EA"/>
    <w:rsid w:val="36D38C65"/>
    <w:rsid w:val="36D9558B"/>
    <w:rsid w:val="36E0836F"/>
    <w:rsid w:val="36E9E39C"/>
    <w:rsid w:val="36F015DD"/>
    <w:rsid w:val="36F8D1BD"/>
    <w:rsid w:val="36FBE385"/>
    <w:rsid w:val="37042EA1"/>
    <w:rsid w:val="373FCE23"/>
    <w:rsid w:val="3740EE5E"/>
    <w:rsid w:val="37504522"/>
    <w:rsid w:val="375AC18C"/>
    <w:rsid w:val="3761FE16"/>
    <w:rsid w:val="37757F5C"/>
    <w:rsid w:val="3790CEB6"/>
    <w:rsid w:val="37974605"/>
    <w:rsid w:val="379F39A6"/>
    <w:rsid w:val="37A16144"/>
    <w:rsid w:val="37AA88AB"/>
    <w:rsid w:val="37AD7A8C"/>
    <w:rsid w:val="37E977FA"/>
    <w:rsid w:val="37F4FD4D"/>
    <w:rsid w:val="37FB0772"/>
    <w:rsid w:val="3802EF0D"/>
    <w:rsid w:val="3808D99E"/>
    <w:rsid w:val="38168EE3"/>
    <w:rsid w:val="382482A8"/>
    <w:rsid w:val="382539FE"/>
    <w:rsid w:val="384850FC"/>
    <w:rsid w:val="3850DF50"/>
    <w:rsid w:val="38521321"/>
    <w:rsid w:val="3863A067"/>
    <w:rsid w:val="386858EB"/>
    <w:rsid w:val="388B617E"/>
    <w:rsid w:val="38BD2BC5"/>
    <w:rsid w:val="38DD7919"/>
    <w:rsid w:val="38E91E42"/>
    <w:rsid w:val="38EBA40E"/>
    <w:rsid w:val="38F00B25"/>
    <w:rsid w:val="38F28D52"/>
    <w:rsid w:val="38FF649D"/>
    <w:rsid w:val="3904CD90"/>
    <w:rsid w:val="39203CED"/>
    <w:rsid w:val="3922B423"/>
    <w:rsid w:val="3928A121"/>
    <w:rsid w:val="3938F35D"/>
    <w:rsid w:val="393D3E04"/>
    <w:rsid w:val="393DEAF8"/>
    <w:rsid w:val="394F73A4"/>
    <w:rsid w:val="39505C95"/>
    <w:rsid w:val="39628A92"/>
    <w:rsid w:val="396517D9"/>
    <w:rsid w:val="3999A421"/>
    <w:rsid w:val="39A3CC90"/>
    <w:rsid w:val="39B8B5B5"/>
    <w:rsid w:val="39C8B188"/>
    <w:rsid w:val="39E33285"/>
    <w:rsid w:val="39E84E73"/>
    <w:rsid w:val="39EDEACF"/>
    <w:rsid w:val="39FB517C"/>
    <w:rsid w:val="39FF27FA"/>
    <w:rsid w:val="3A0162BC"/>
    <w:rsid w:val="3A05EF7D"/>
    <w:rsid w:val="3A0B2BB7"/>
    <w:rsid w:val="3A1211F8"/>
    <w:rsid w:val="3A29488D"/>
    <w:rsid w:val="3A3F18D1"/>
    <w:rsid w:val="3A49BE13"/>
    <w:rsid w:val="3A4FAE35"/>
    <w:rsid w:val="3A6D7560"/>
    <w:rsid w:val="3A755380"/>
    <w:rsid w:val="3A75E61B"/>
    <w:rsid w:val="3A97868C"/>
    <w:rsid w:val="3A992434"/>
    <w:rsid w:val="3A99E375"/>
    <w:rsid w:val="3A9C51C8"/>
    <w:rsid w:val="3AA35970"/>
    <w:rsid w:val="3AA7E8CF"/>
    <w:rsid w:val="3AAE3E08"/>
    <w:rsid w:val="3AAFA2E4"/>
    <w:rsid w:val="3AC00DAB"/>
    <w:rsid w:val="3AC36C69"/>
    <w:rsid w:val="3ADCDB44"/>
    <w:rsid w:val="3AE83AFA"/>
    <w:rsid w:val="3AEDCC9A"/>
    <w:rsid w:val="3AFFB1CF"/>
    <w:rsid w:val="3AFFD2AD"/>
    <w:rsid w:val="3B0CBFB3"/>
    <w:rsid w:val="3B16C491"/>
    <w:rsid w:val="3B203532"/>
    <w:rsid w:val="3B28F0A2"/>
    <w:rsid w:val="3B29F02A"/>
    <w:rsid w:val="3B40E3B3"/>
    <w:rsid w:val="3B58E43C"/>
    <w:rsid w:val="3BA82CB6"/>
    <w:rsid w:val="3BAEE63F"/>
    <w:rsid w:val="3BB566D1"/>
    <w:rsid w:val="3BB82059"/>
    <w:rsid w:val="3BBC89AF"/>
    <w:rsid w:val="3BC66DEE"/>
    <w:rsid w:val="3BCA28D2"/>
    <w:rsid w:val="3BCE8FEC"/>
    <w:rsid w:val="3BDA9343"/>
    <w:rsid w:val="3BDD2BF9"/>
    <w:rsid w:val="3BEEBF6C"/>
    <w:rsid w:val="3BF70657"/>
    <w:rsid w:val="3BF83798"/>
    <w:rsid w:val="3BFA47A6"/>
    <w:rsid w:val="3C07E79D"/>
    <w:rsid w:val="3C262195"/>
    <w:rsid w:val="3C3C26AA"/>
    <w:rsid w:val="3C440E42"/>
    <w:rsid w:val="3C468529"/>
    <w:rsid w:val="3C609C8B"/>
    <w:rsid w:val="3C64A425"/>
    <w:rsid w:val="3C681560"/>
    <w:rsid w:val="3C6F1240"/>
    <w:rsid w:val="3C712292"/>
    <w:rsid w:val="3C733EFD"/>
    <w:rsid w:val="3C799A2B"/>
    <w:rsid w:val="3C9B6BEA"/>
    <w:rsid w:val="3CAA7AF4"/>
    <w:rsid w:val="3CAE6C2D"/>
    <w:rsid w:val="3CB3CED3"/>
    <w:rsid w:val="3CB5A914"/>
    <w:rsid w:val="3CC60C3D"/>
    <w:rsid w:val="3CC61453"/>
    <w:rsid w:val="3CD1D26C"/>
    <w:rsid w:val="3CDB9E05"/>
    <w:rsid w:val="3CF00A1D"/>
    <w:rsid w:val="3CF5FCF1"/>
    <w:rsid w:val="3D181B96"/>
    <w:rsid w:val="3D227B65"/>
    <w:rsid w:val="3D252A00"/>
    <w:rsid w:val="3D4A369E"/>
    <w:rsid w:val="3D4DD7B7"/>
    <w:rsid w:val="3D5F6B3C"/>
    <w:rsid w:val="3D61FD1A"/>
    <w:rsid w:val="3D677203"/>
    <w:rsid w:val="3D81B4B7"/>
    <w:rsid w:val="3D9F6266"/>
    <w:rsid w:val="3DA1FA5C"/>
    <w:rsid w:val="3DA80E24"/>
    <w:rsid w:val="3DC6DA9C"/>
    <w:rsid w:val="3DC7AFBF"/>
    <w:rsid w:val="3DD606A3"/>
    <w:rsid w:val="3DDF6FBC"/>
    <w:rsid w:val="3DF1FB60"/>
    <w:rsid w:val="3DF3CEA8"/>
    <w:rsid w:val="3DF567E0"/>
    <w:rsid w:val="3E064F0D"/>
    <w:rsid w:val="3E09742D"/>
    <w:rsid w:val="3E163088"/>
    <w:rsid w:val="3E20DB25"/>
    <w:rsid w:val="3E2C1615"/>
    <w:rsid w:val="3E37A096"/>
    <w:rsid w:val="3E3A15AB"/>
    <w:rsid w:val="3E3A8676"/>
    <w:rsid w:val="3E3ADB68"/>
    <w:rsid w:val="3E578F7D"/>
    <w:rsid w:val="3E5A4743"/>
    <w:rsid w:val="3E5D25B7"/>
    <w:rsid w:val="3E65939C"/>
    <w:rsid w:val="3E6AFE8D"/>
    <w:rsid w:val="3E750A6D"/>
    <w:rsid w:val="3E7A6515"/>
    <w:rsid w:val="3E837549"/>
    <w:rsid w:val="3E881CE4"/>
    <w:rsid w:val="3E8A41DB"/>
    <w:rsid w:val="3EAED208"/>
    <w:rsid w:val="3EE5F66D"/>
    <w:rsid w:val="3EF63D7F"/>
    <w:rsid w:val="3EFC16DE"/>
    <w:rsid w:val="3F09C744"/>
    <w:rsid w:val="3F0DB9DB"/>
    <w:rsid w:val="3F28F885"/>
    <w:rsid w:val="3F2C636A"/>
    <w:rsid w:val="3F2E2B01"/>
    <w:rsid w:val="3F2F61FC"/>
    <w:rsid w:val="3F328303"/>
    <w:rsid w:val="3F41ABDF"/>
    <w:rsid w:val="3F54C933"/>
    <w:rsid w:val="3F5551A8"/>
    <w:rsid w:val="3F5B0307"/>
    <w:rsid w:val="3F6E6BD8"/>
    <w:rsid w:val="3F76416B"/>
    <w:rsid w:val="3F96A32C"/>
    <w:rsid w:val="3FB2355B"/>
    <w:rsid w:val="3FCB0CEF"/>
    <w:rsid w:val="3FD1001F"/>
    <w:rsid w:val="3FEF8CC8"/>
    <w:rsid w:val="3FF9C580"/>
    <w:rsid w:val="40063BC7"/>
    <w:rsid w:val="4016CFDB"/>
    <w:rsid w:val="401A6742"/>
    <w:rsid w:val="402D49F3"/>
    <w:rsid w:val="404BAE96"/>
    <w:rsid w:val="4058B596"/>
    <w:rsid w:val="407178FB"/>
    <w:rsid w:val="40723E4E"/>
    <w:rsid w:val="4072C6DD"/>
    <w:rsid w:val="407E6D43"/>
    <w:rsid w:val="408ACF86"/>
    <w:rsid w:val="408F3B91"/>
    <w:rsid w:val="409B4B7C"/>
    <w:rsid w:val="40B597F1"/>
    <w:rsid w:val="40D2BF9C"/>
    <w:rsid w:val="40F5AAE6"/>
    <w:rsid w:val="40FF2C17"/>
    <w:rsid w:val="41013AD1"/>
    <w:rsid w:val="4104A21B"/>
    <w:rsid w:val="410CC0CB"/>
    <w:rsid w:val="41178B36"/>
    <w:rsid w:val="412547C5"/>
    <w:rsid w:val="41348040"/>
    <w:rsid w:val="413CE3DF"/>
    <w:rsid w:val="414184F1"/>
    <w:rsid w:val="41441585"/>
    <w:rsid w:val="414C2B3F"/>
    <w:rsid w:val="414C8AB0"/>
    <w:rsid w:val="414E04C3"/>
    <w:rsid w:val="4151CB28"/>
    <w:rsid w:val="4154A9DB"/>
    <w:rsid w:val="415774FC"/>
    <w:rsid w:val="415E8002"/>
    <w:rsid w:val="416FAA22"/>
    <w:rsid w:val="417F39A0"/>
    <w:rsid w:val="4182EF49"/>
    <w:rsid w:val="4183FAAC"/>
    <w:rsid w:val="4188D917"/>
    <w:rsid w:val="418ADC79"/>
    <w:rsid w:val="4192BAC5"/>
    <w:rsid w:val="4195B34D"/>
    <w:rsid w:val="419C285C"/>
    <w:rsid w:val="419D1704"/>
    <w:rsid w:val="41A2FE2F"/>
    <w:rsid w:val="41A4FC8B"/>
    <w:rsid w:val="41A72CF4"/>
    <w:rsid w:val="41AC6AC5"/>
    <w:rsid w:val="41BB1EFA"/>
    <w:rsid w:val="41D133FB"/>
    <w:rsid w:val="41DC133B"/>
    <w:rsid w:val="420B55E8"/>
    <w:rsid w:val="4223A128"/>
    <w:rsid w:val="423E8044"/>
    <w:rsid w:val="42726FA2"/>
    <w:rsid w:val="429A3042"/>
    <w:rsid w:val="429EE3EE"/>
    <w:rsid w:val="42B3529A"/>
    <w:rsid w:val="42B39050"/>
    <w:rsid w:val="42CC53C6"/>
    <w:rsid w:val="42E607E5"/>
    <w:rsid w:val="42ECFFED"/>
    <w:rsid w:val="42ED886A"/>
    <w:rsid w:val="42F7B1C9"/>
    <w:rsid w:val="4307C8FF"/>
    <w:rsid w:val="432A4B33"/>
    <w:rsid w:val="4332279B"/>
    <w:rsid w:val="4343403C"/>
    <w:rsid w:val="43474EEB"/>
    <w:rsid w:val="43603046"/>
    <w:rsid w:val="4362520E"/>
    <w:rsid w:val="43715D14"/>
    <w:rsid w:val="43742C8C"/>
    <w:rsid w:val="437AAF6D"/>
    <w:rsid w:val="4385DDA2"/>
    <w:rsid w:val="4397D3A5"/>
    <w:rsid w:val="43A2182C"/>
    <w:rsid w:val="43AD12B8"/>
    <w:rsid w:val="43AE49B3"/>
    <w:rsid w:val="43B5515B"/>
    <w:rsid w:val="43B719D2"/>
    <w:rsid w:val="43B9CFEA"/>
    <w:rsid w:val="43D98FBB"/>
    <w:rsid w:val="43E8A61A"/>
    <w:rsid w:val="43EDCB2B"/>
    <w:rsid w:val="4405B7FF"/>
    <w:rsid w:val="4410EB04"/>
    <w:rsid w:val="44243371"/>
    <w:rsid w:val="442582A1"/>
    <w:rsid w:val="442E9B0A"/>
    <w:rsid w:val="443F9CEA"/>
    <w:rsid w:val="4468CD9E"/>
    <w:rsid w:val="447C6BE4"/>
    <w:rsid w:val="447D004F"/>
    <w:rsid w:val="448632FA"/>
    <w:rsid w:val="44930FBF"/>
    <w:rsid w:val="44955964"/>
    <w:rsid w:val="44ACAB7A"/>
    <w:rsid w:val="44AED0C1"/>
    <w:rsid w:val="44B98ED4"/>
    <w:rsid w:val="44BFBC85"/>
    <w:rsid w:val="44DAD348"/>
    <w:rsid w:val="44DF84AA"/>
    <w:rsid w:val="44EE48C3"/>
    <w:rsid w:val="44EECBBA"/>
    <w:rsid w:val="4503FCFD"/>
    <w:rsid w:val="450B6C3B"/>
    <w:rsid w:val="451EC7FF"/>
    <w:rsid w:val="4529A1A4"/>
    <w:rsid w:val="45324441"/>
    <w:rsid w:val="4542FD30"/>
    <w:rsid w:val="4549352A"/>
    <w:rsid w:val="4573379F"/>
    <w:rsid w:val="4581EA71"/>
    <w:rsid w:val="459273EF"/>
    <w:rsid w:val="45A6E87D"/>
    <w:rsid w:val="45C30BBA"/>
    <w:rsid w:val="45CAE88A"/>
    <w:rsid w:val="45D5F003"/>
    <w:rsid w:val="45D79DE7"/>
    <w:rsid w:val="45D9AEA4"/>
    <w:rsid w:val="45F548AE"/>
    <w:rsid w:val="460F0CF6"/>
    <w:rsid w:val="46101C04"/>
    <w:rsid w:val="461284DE"/>
    <w:rsid w:val="463312B9"/>
    <w:rsid w:val="4633876B"/>
    <w:rsid w:val="4653B559"/>
    <w:rsid w:val="468AAA9E"/>
    <w:rsid w:val="468FA6D4"/>
    <w:rsid w:val="469A140E"/>
    <w:rsid w:val="46B3654A"/>
    <w:rsid w:val="46B5D0B0"/>
    <w:rsid w:val="46B73F96"/>
    <w:rsid w:val="46D05D5E"/>
    <w:rsid w:val="46E7357D"/>
    <w:rsid w:val="46F82C82"/>
    <w:rsid w:val="471281A4"/>
    <w:rsid w:val="471AECAB"/>
    <w:rsid w:val="47259712"/>
    <w:rsid w:val="47329E80"/>
    <w:rsid w:val="473525D7"/>
    <w:rsid w:val="47486D2B"/>
    <w:rsid w:val="4755EC38"/>
    <w:rsid w:val="4757850D"/>
    <w:rsid w:val="4759B5E8"/>
    <w:rsid w:val="47649F80"/>
    <w:rsid w:val="477269D5"/>
    <w:rsid w:val="477F8420"/>
    <w:rsid w:val="47AB6B82"/>
    <w:rsid w:val="47B527A3"/>
    <w:rsid w:val="47CF99DD"/>
    <w:rsid w:val="47D1B1CE"/>
    <w:rsid w:val="47DE848C"/>
    <w:rsid w:val="47FCD4C8"/>
    <w:rsid w:val="4801396C"/>
    <w:rsid w:val="4801776D"/>
    <w:rsid w:val="4807043E"/>
    <w:rsid w:val="480BC843"/>
    <w:rsid w:val="4814FFC8"/>
    <w:rsid w:val="4827C1AE"/>
    <w:rsid w:val="4828DC1D"/>
    <w:rsid w:val="485CB5C1"/>
    <w:rsid w:val="486FC34C"/>
    <w:rsid w:val="488296F1"/>
    <w:rsid w:val="489F0E85"/>
    <w:rsid w:val="48A52155"/>
    <w:rsid w:val="48B10474"/>
    <w:rsid w:val="48B3BBF9"/>
    <w:rsid w:val="48BF3EC8"/>
    <w:rsid w:val="48C29BEC"/>
    <w:rsid w:val="48D3CC86"/>
    <w:rsid w:val="48F135D1"/>
    <w:rsid w:val="4911C717"/>
    <w:rsid w:val="4927430B"/>
    <w:rsid w:val="4928ECC9"/>
    <w:rsid w:val="4932252D"/>
    <w:rsid w:val="493DB9E8"/>
    <w:rsid w:val="493ED7E9"/>
    <w:rsid w:val="494023B3"/>
    <w:rsid w:val="49466FAE"/>
    <w:rsid w:val="494727A2"/>
    <w:rsid w:val="49526F08"/>
    <w:rsid w:val="49530461"/>
    <w:rsid w:val="49589F6F"/>
    <w:rsid w:val="49684CBE"/>
    <w:rsid w:val="496BB04A"/>
    <w:rsid w:val="49727A4D"/>
    <w:rsid w:val="49739ACB"/>
    <w:rsid w:val="49816EA9"/>
    <w:rsid w:val="4994BECD"/>
    <w:rsid w:val="49A12B30"/>
    <w:rsid w:val="49A7A9A8"/>
    <w:rsid w:val="49A8E853"/>
    <w:rsid w:val="49AAC3DF"/>
    <w:rsid w:val="49B36D83"/>
    <w:rsid w:val="49B7B553"/>
    <w:rsid w:val="49B7EBA6"/>
    <w:rsid w:val="49C3C3CF"/>
    <w:rsid w:val="49D28077"/>
    <w:rsid w:val="49D30F7E"/>
    <w:rsid w:val="49EDBB9F"/>
    <w:rsid w:val="49F3CC73"/>
    <w:rsid w:val="49FBB7C4"/>
    <w:rsid w:val="49FC081D"/>
    <w:rsid w:val="4A3568EF"/>
    <w:rsid w:val="4A66BDC4"/>
    <w:rsid w:val="4A6889FD"/>
    <w:rsid w:val="4A6F193C"/>
    <w:rsid w:val="4A75BCDB"/>
    <w:rsid w:val="4A9A03FB"/>
    <w:rsid w:val="4A9B39E8"/>
    <w:rsid w:val="4AB33557"/>
    <w:rsid w:val="4AC8656D"/>
    <w:rsid w:val="4ACEF5A9"/>
    <w:rsid w:val="4AD9B9C4"/>
    <w:rsid w:val="4AE17878"/>
    <w:rsid w:val="4AE3C17B"/>
    <w:rsid w:val="4AF1B87B"/>
    <w:rsid w:val="4AFE3251"/>
    <w:rsid w:val="4B08C479"/>
    <w:rsid w:val="4B0BB546"/>
    <w:rsid w:val="4B0DB780"/>
    <w:rsid w:val="4B13A6E1"/>
    <w:rsid w:val="4B149892"/>
    <w:rsid w:val="4B15467C"/>
    <w:rsid w:val="4B200CB5"/>
    <w:rsid w:val="4B24AF36"/>
    <w:rsid w:val="4B32138C"/>
    <w:rsid w:val="4B433C1F"/>
    <w:rsid w:val="4B449A75"/>
    <w:rsid w:val="4B4D5DE7"/>
    <w:rsid w:val="4B535C2E"/>
    <w:rsid w:val="4B593905"/>
    <w:rsid w:val="4B60BA19"/>
    <w:rsid w:val="4B6CFBE3"/>
    <w:rsid w:val="4B6F4BFF"/>
    <w:rsid w:val="4B7762CD"/>
    <w:rsid w:val="4B8052A7"/>
    <w:rsid w:val="4B88640F"/>
    <w:rsid w:val="4B8F8612"/>
    <w:rsid w:val="4B98784F"/>
    <w:rsid w:val="4BA95760"/>
    <w:rsid w:val="4BAE0247"/>
    <w:rsid w:val="4BC2C4BC"/>
    <w:rsid w:val="4BC360A0"/>
    <w:rsid w:val="4BCF01A1"/>
    <w:rsid w:val="4BCF62AA"/>
    <w:rsid w:val="4BE3C026"/>
    <w:rsid w:val="4BE9CAE5"/>
    <w:rsid w:val="4BEC3338"/>
    <w:rsid w:val="4BF95076"/>
    <w:rsid w:val="4C0A3998"/>
    <w:rsid w:val="4C1E52D4"/>
    <w:rsid w:val="4C3046B5"/>
    <w:rsid w:val="4C33123B"/>
    <w:rsid w:val="4C3BB286"/>
    <w:rsid w:val="4C459CBD"/>
    <w:rsid w:val="4C4F2BB4"/>
    <w:rsid w:val="4C580856"/>
    <w:rsid w:val="4C586967"/>
    <w:rsid w:val="4C5875DB"/>
    <w:rsid w:val="4C5E0F20"/>
    <w:rsid w:val="4C656CB1"/>
    <w:rsid w:val="4C664DD9"/>
    <w:rsid w:val="4C6B1DB0"/>
    <w:rsid w:val="4C8070C8"/>
    <w:rsid w:val="4C840008"/>
    <w:rsid w:val="4C8BC523"/>
    <w:rsid w:val="4C96D279"/>
    <w:rsid w:val="4C9766EF"/>
    <w:rsid w:val="4C98A0CC"/>
    <w:rsid w:val="4C9CFD8B"/>
    <w:rsid w:val="4CA5850F"/>
    <w:rsid w:val="4CACDAAF"/>
    <w:rsid w:val="4CBCF047"/>
    <w:rsid w:val="4CBDD997"/>
    <w:rsid w:val="4CD249D8"/>
    <w:rsid w:val="4CE6C6F0"/>
    <w:rsid w:val="4CEFE561"/>
    <w:rsid w:val="4CF00193"/>
    <w:rsid w:val="4CF2CF8A"/>
    <w:rsid w:val="4D09165F"/>
    <w:rsid w:val="4D104D86"/>
    <w:rsid w:val="4D13EC29"/>
    <w:rsid w:val="4D2ABEE5"/>
    <w:rsid w:val="4D472418"/>
    <w:rsid w:val="4D489841"/>
    <w:rsid w:val="4D573064"/>
    <w:rsid w:val="4D58DEE8"/>
    <w:rsid w:val="4D6884A9"/>
    <w:rsid w:val="4D75E837"/>
    <w:rsid w:val="4D83BEF3"/>
    <w:rsid w:val="4D871A27"/>
    <w:rsid w:val="4D8F8EC8"/>
    <w:rsid w:val="4D91E68A"/>
    <w:rsid w:val="4D9B638A"/>
    <w:rsid w:val="4DA3F237"/>
    <w:rsid w:val="4DB15664"/>
    <w:rsid w:val="4DB9ECBD"/>
    <w:rsid w:val="4DBD2421"/>
    <w:rsid w:val="4DC52965"/>
    <w:rsid w:val="4DCB9133"/>
    <w:rsid w:val="4DDF508B"/>
    <w:rsid w:val="4DEA2FCE"/>
    <w:rsid w:val="4DF049EB"/>
    <w:rsid w:val="4DF62D1D"/>
    <w:rsid w:val="4E014E60"/>
    <w:rsid w:val="4E06751C"/>
    <w:rsid w:val="4E148001"/>
    <w:rsid w:val="4E1EB3A2"/>
    <w:rsid w:val="4E28261F"/>
    <w:rsid w:val="4E28F74B"/>
    <w:rsid w:val="4E2EB3D9"/>
    <w:rsid w:val="4E32CD67"/>
    <w:rsid w:val="4E35EFCB"/>
    <w:rsid w:val="4E39D936"/>
    <w:rsid w:val="4E4DEF03"/>
    <w:rsid w:val="4E5E68D6"/>
    <w:rsid w:val="4E614493"/>
    <w:rsid w:val="4E7FFD2E"/>
    <w:rsid w:val="4E882843"/>
    <w:rsid w:val="4EA47AED"/>
    <w:rsid w:val="4EA5A5B2"/>
    <w:rsid w:val="4EAD7A7F"/>
    <w:rsid w:val="4EB66440"/>
    <w:rsid w:val="4EB8D9D6"/>
    <w:rsid w:val="4EB9EA97"/>
    <w:rsid w:val="4EC1B9F3"/>
    <w:rsid w:val="4EC2ADD9"/>
    <w:rsid w:val="4EC8C549"/>
    <w:rsid w:val="4ECC5528"/>
    <w:rsid w:val="4ECDF59B"/>
    <w:rsid w:val="4ED00E1D"/>
    <w:rsid w:val="4EEEB4BB"/>
    <w:rsid w:val="4F067EC8"/>
    <w:rsid w:val="4F21E0C7"/>
    <w:rsid w:val="4F23D3DE"/>
    <w:rsid w:val="4F2D9F99"/>
    <w:rsid w:val="4F2F1F04"/>
    <w:rsid w:val="4F31EB24"/>
    <w:rsid w:val="4F39D9E6"/>
    <w:rsid w:val="4F427E85"/>
    <w:rsid w:val="4F42E484"/>
    <w:rsid w:val="4F4539E2"/>
    <w:rsid w:val="4F4747EC"/>
    <w:rsid w:val="4F4B29F2"/>
    <w:rsid w:val="4F4B8A36"/>
    <w:rsid w:val="4F4D3A71"/>
    <w:rsid w:val="4F60C6F5"/>
    <w:rsid w:val="4F6EDE30"/>
    <w:rsid w:val="4F73A089"/>
    <w:rsid w:val="4F7B939B"/>
    <w:rsid w:val="4F80B57F"/>
    <w:rsid w:val="4F837F44"/>
    <w:rsid w:val="4F8BE244"/>
    <w:rsid w:val="4FA3C1D3"/>
    <w:rsid w:val="4FA6A329"/>
    <w:rsid w:val="4FAB74E1"/>
    <w:rsid w:val="4FB8D2DC"/>
    <w:rsid w:val="4FB91159"/>
    <w:rsid w:val="4FBFD8AA"/>
    <w:rsid w:val="4FC69CAC"/>
    <w:rsid w:val="4FCA9886"/>
    <w:rsid w:val="4FD593E6"/>
    <w:rsid w:val="4FD95EE5"/>
    <w:rsid w:val="4FEB5228"/>
    <w:rsid w:val="500D3E47"/>
    <w:rsid w:val="502FBD31"/>
    <w:rsid w:val="5039EF0A"/>
    <w:rsid w:val="50470A6D"/>
    <w:rsid w:val="504B5BEB"/>
    <w:rsid w:val="5051B1AD"/>
    <w:rsid w:val="5065830F"/>
    <w:rsid w:val="50730B3B"/>
    <w:rsid w:val="507A9BFC"/>
    <w:rsid w:val="508EF2EC"/>
    <w:rsid w:val="50A6B4B1"/>
    <w:rsid w:val="50AA2411"/>
    <w:rsid w:val="50ADC522"/>
    <w:rsid w:val="50B73F68"/>
    <w:rsid w:val="50BECD43"/>
    <w:rsid w:val="50C796E1"/>
    <w:rsid w:val="50C8121F"/>
    <w:rsid w:val="50D4F2A1"/>
    <w:rsid w:val="50DD64CD"/>
    <w:rsid w:val="50E9C8BC"/>
    <w:rsid w:val="510166E3"/>
    <w:rsid w:val="510BEE8A"/>
    <w:rsid w:val="5135B15B"/>
    <w:rsid w:val="513611BB"/>
    <w:rsid w:val="513A71C4"/>
    <w:rsid w:val="51454153"/>
    <w:rsid w:val="5147CDFB"/>
    <w:rsid w:val="5149FFF1"/>
    <w:rsid w:val="51555DA8"/>
    <w:rsid w:val="5158909C"/>
    <w:rsid w:val="51682EA3"/>
    <w:rsid w:val="516D6C8D"/>
    <w:rsid w:val="516EDFA8"/>
    <w:rsid w:val="518624B7"/>
    <w:rsid w:val="518C98EE"/>
    <w:rsid w:val="518E058D"/>
    <w:rsid w:val="51A34B07"/>
    <w:rsid w:val="51B5D246"/>
    <w:rsid w:val="51B88E5D"/>
    <w:rsid w:val="51C197D1"/>
    <w:rsid w:val="51CD3D72"/>
    <w:rsid w:val="51E5A56B"/>
    <w:rsid w:val="51F07480"/>
    <w:rsid w:val="520A2210"/>
    <w:rsid w:val="52121D63"/>
    <w:rsid w:val="5220B823"/>
    <w:rsid w:val="523DAE9E"/>
    <w:rsid w:val="524DA736"/>
    <w:rsid w:val="5255CE1A"/>
    <w:rsid w:val="527504A9"/>
    <w:rsid w:val="527D838C"/>
    <w:rsid w:val="527E40A7"/>
    <w:rsid w:val="5289383B"/>
    <w:rsid w:val="5291D20F"/>
    <w:rsid w:val="52998AC9"/>
    <w:rsid w:val="52ADE4F1"/>
    <w:rsid w:val="52B30020"/>
    <w:rsid w:val="52B5CE1C"/>
    <w:rsid w:val="52C8DFC0"/>
    <w:rsid w:val="52CA748D"/>
    <w:rsid w:val="52CE58F1"/>
    <w:rsid w:val="52D70597"/>
    <w:rsid w:val="52DA3EB3"/>
    <w:rsid w:val="52E5D944"/>
    <w:rsid w:val="52E730C3"/>
    <w:rsid w:val="52EC8B0F"/>
    <w:rsid w:val="53026D92"/>
    <w:rsid w:val="53056CB2"/>
    <w:rsid w:val="5319ACF0"/>
    <w:rsid w:val="531FCE8C"/>
    <w:rsid w:val="53457161"/>
    <w:rsid w:val="534695AA"/>
    <w:rsid w:val="534ABDD7"/>
    <w:rsid w:val="535061C9"/>
    <w:rsid w:val="5355A2DB"/>
    <w:rsid w:val="5377A7C7"/>
    <w:rsid w:val="5389D482"/>
    <w:rsid w:val="538DFA63"/>
    <w:rsid w:val="53900446"/>
    <w:rsid w:val="53A1A53D"/>
    <w:rsid w:val="53A78C56"/>
    <w:rsid w:val="53AD39AA"/>
    <w:rsid w:val="53BB82D4"/>
    <w:rsid w:val="53D241A9"/>
    <w:rsid w:val="53FC7F43"/>
    <w:rsid w:val="53FE3F77"/>
    <w:rsid w:val="540A5145"/>
    <w:rsid w:val="5415742F"/>
    <w:rsid w:val="54281C48"/>
    <w:rsid w:val="543353C9"/>
    <w:rsid w:val="54431DF2"/>
    <w:rsid w:val="544F954F"/>
    <w:rsid w:val="545552D8"/>
    <w:rsid w:val="54562F9B"/>
    <w:rsid w:val="54638442"/>
    <w:rsid w:val="5466D459"/>
    <w:rsid w:val="5468A792"/>
    <w:rsid w:val="547C2379"/>
    <w:rsid w:val="54806042"/>
    <w:rsid w:val="548D1428"/>
    <w:rsid w:val="548D9CF7"/>
    <w:rsid w:val="548EBBE6"/>
    <w:rsid w:val="54925B21"/>
    <w:rsid w:val="54967811"/>
    <w:rsid w:val="54A24884"/>
    <w:rsid w:val="54A27B07"/>
    <w:rsid w:val="54AF492C"/>
    <w:rsid w:val="54B317A7"/>
    <w:rsid w:val="54C00992"/>
    <w:rsid w:val="54C246E0"/>
    <w:rsid w:val="54C9A1B1"/>
    <w:rsid w:val="54D4DCC4"/>
    <w:rsid w:val="54DC0C51"/>
    <w:rsid w:val="54EB5934"/>
    <w:rsid w:val="54FCB8F9"/>
    <w:rsid w:val="55077748"/>
    <w:rsid w:val="55097E2D"/>
    <w:rsid w:val="55470FCC"/>
    <w:rsid w:val="5548A11B"/>
    <w:rsid w:val="555B0E8C"/>
    <w:rsid w:val="556FD43E"/>
    <w:rsid w:val="5571E57B"/>
    <w:rsid w:val="55A519D2"/>
    <w:rsid w:val="55A53E8E"/>
    <w:rsid w:val="55C15BC8"/>
    <w:rsid w:val="55C19747"/>
    <w:rsid w:val="55C276FE"/>
    <w:rsid w:val="55CAC37B"/>
    <w:rsid w:val="55CEE4DE"/>
    <w:rsid w:val="55DACBC7"/>
    <w:rsid w:val="55DB7EA4"/>
    <w:rsid w:val="55DEBB18"/>
    <w:rsid w:val="55E825AE"/>
    <w:rsid w:val="5611DE47"/>
    <w:rsid w:val="561F7D13"/>
    <w:rsid w:val="5632675F"/>
    <w:rsid w:val="5634C2EA"/>
    <w:rsid w:val="5637F2FB"/>
    <w:rsid w:val="563DC2F9"/>
    <w:rsid w:val="5640F551"/>
    <w:rsid w:val="5656D91F"/>
    <w:rsid w:val="566EDED3"/>
    <w:rsid w:val="56753B05"/>
    <w:rsid w:val="569128CD"/>
    <w:rsid w:val="569E189B"/>
    <w:rsid w:val="56A4D145"/>
    <w:rsid w:val="56AD246F"/>
    <w:rsid w:val="56C5A7F4"/>
    <w:rsid w:val="56C82287"/>
    <w:rsid w:val="56C9F47F"/>
    <w:rsid w:val="56CD6EEA"/>
    <w:rsid w:val="56CFC8BE"/>
    <w:rsid w:val="56E0CFD2"/>
    <w:rsid w:val="56ED00AC"/>
    <w:rsid w:val="56F24131"/>
    <w:rsid w:val="56F25AEA"/>
    <w:rsid w:val="573204B4"/>
    <w:rsid w:val="5739EF89"/>
    <w:rsid w:val="573F3251"/>
    <w:rsid w:val="574B0646"/>
    <w:rsid w:val="5755284D"/>
    <w:rsid w:val="5771ABE2"/>
    <w:rsid w:val="577D3609"/>
    <w:rsid w:val="5796A528"/>
    <w:rsid w:val="579715A5"/>
    <w:rsid w:val="57B5D32C"/>
    <w:rsid w:val="57C5D6BA"/>
    <w:rsid w:val="57CF307A"/>
    <w:rsid w:val="57D8069D"/>
    <w:rsid w:val="57DB6ED4"/>
    <w:rsid w:val="57DF8614"/>
    <w:rsid w:val="5817757E"/>
    <w:rsid w:val="5817FFE9"/>
    <w:rsid w:val="58273B98"/>
    <w:rsid w:val="58280D00"/>
    <w:rsid w:val="5829C3AD"/>
    <w:rsid w:val="58321846"/>
    <w:rsid w:val="58344B50"/>
    <w:rsid w:val="5845F2AA"/>
    <w:rsid w:val="584A5E3C"/>
    <w:rsid w:val="584D580B"/>
    <w:rsid w:val="5857F958"/>
    <w:rsid w:val="58643263"/>
    <w:rsid w:val="5869FB4E"/>
    <w:rsid w:val="587C4C2C"/>
    <w:rsid w:val="5885A7A1"/>
    <w:rsid w:val="5886E05C"/>
    <w:rsid w:val="58A847ED"/>
    <w:rsid w:val="58A8AE46"/>
    <w:rsid w:val="58AAB275"/>
    <w:rsid w:val="58AE6117"/>
    <w:rsid w:val="58C0157F"/>
    <w:rsid w:val="58C1ED3B"/>
    <w:rsid w:val="58C6639D"/>
    <w:rsid w:val="5904073F"/>
    <w:rsid w:val="590C7C76"/>
    <w:rsid w:val="592A3A19"/>
    <w:rsid w:val="59429E12"/>
    <w:rsid w:val="5944564B"/>
    <w:rsid w:val="59485EB0"/>
    <w:rsid w:val="59489ACC"/>
    <w:rsid w:val="594A892D"/>
    <w:rsid w:val="59520AEA"/>
    <w:rsid w:val="595BE3F8"/>
    <w:rsid w:val="596CF74F"/>
    <w:rsid w:val="596F1413"/>
    <w:rsid w:val="5986C8EF"/>
    <w:rsid w:val="598BD732"/>
    <w:rsid w:val="59952404"/>
    <w:rsid w:val="59980D86"/>
    <w:rsid w:val="599C36C4"/>
    <w:rsid w:val="599E6B8E"/>
    <w:rsid w:val="59A5009C"/>
    <w:rsid w:val="59A99EA9"/>
    <w:rsid w:val="59B7606E"/>
    <w:rsid w:val="59BBDD2F"/>
    <w:rsid w:val="59C46A88"/>
    <w:rsid w:val="59CD200B"/>
    <w:rsid w:val="59E3731D"/>
    <w:rsid w:val="59EB8EA0"/>
    <w:rsid w:val="59ECD056"/>
    <w:rsid w:val="59ED6972"/>
    <w:rsid w:val="59F86B0C"/>
    <w:rsid w:val="59FB5DE8"/>
    <w:rsid w:val="5A5C5EC1"/>
    <w:rsid w:val="5A5E137C"/>
    <w:rsid w:val="5A6E2544"/>
    <w:rsid w:val="5A711D3A"/>
    <w:rsid w:val="5A7B1591"/>
    <w:rsid w:val="5A912203"/>
    <w:rsid w:val="5A988DA7"/>
    <w:rsid w:val="5A9A6823"/>
    <w:rsid w:val="5AC32D5A"/>
    <w:rsid w:val="5AD14E08"/>
    <w:rsid w:val="5AD4956D"/>
    <w:rsid w:val="5AE9773B"/>
    <w:rsid w:val="5AF269BC"/>
    <w:rsid w:val="5B1DB8B5"/>
    <w:rsid w:val="5B284DE8"/>
    <w:rsid w:val="5B2A4476"/>
    <w:rsid w:val="5B39D6E3"/>
    <w:rsid w:val="5B44EEAB"/>
    <w:rsid w:val="5B51DD64"/>
    <w:rsid w:val="5B6B6A84"/>
    <w:rsid w:val="5B76D305"/>
    <w:rsid w:val="5B7BEDD5"/>
    <w:rsid w:val="5B8F32FA"/>
    <w:rsid w:val="5B903B40"/>
    <w:rsid w:val="5BA8761A"/>
    <w:rsid w:val="5BAE7099"/>
    <w:rsid w:val="5BB620E2"/>
    <w:rsid w:val="5BB67A63"/>
    <w:rsid w:val="5BB72B35"/>
    <w:rsid w:val="5BBBC73E"/>
    <w:rsid w:val="5C08B62E"/>
    <w:rsid w:val="5C0DED3B"/>
    <w:rsid w:val="5C31B173"/>
    <w:rsid w:val="5C35E98D"/>
    <w:rsid w:val="5C39155B"/>
    <w:rsid w:val="5C413681"/>
    <w:rsid w:val="5C49173B"/>
    <w:rsid w:val="5C4B8592"/>
    <w:rsid w:val="5C5F89D1"/>
    <w:rsid w:val="5C6377B7"/>
    <w:rsid w:val="5C698E9E"/>
    <w:rsid w:val="5C6EF72B"/>
    <w:rsid w:val="5C72ADF8"/>
    <w:rsid w:val="5CAA297F"/>
    <w:rsid w:val="5CACE0C4"/>
    <w:rsid w:val="5CBB7C57"/>
    <w:rsid w:val="5CBB7F33"/>
    <w:rsid w:val="5CC36AE2"/>
    <w:rsid w:val="5CC8961D"/>
    <w:rsid w:val="5CCAC926"/>
    <w:rsid w:val="5CD40213"/>
    <w:rsid w:val="5CD453F4"/>
    <w:rsid w:val="5CD87D10"/>
    <w:rsid w:val="5CE333A3"/>
    <w:rsid w:val="5CE52296"/>
    <w:rsid w:val="5CE5ABA8"/>
    <w:rsid w:val="5CE8B9C6"/>
    <w:rsid w:val="5CEB9E14"/>
    <w:rsid w:val="5D0790A4"/>
    <w:rsid w:val="5D0BD8DA"/>
    <w:rsid w:val="5D0BDCE1"/>
    <w:rsid w:val="5D0C19EE"/>
    <w:rsid w:val="5D106E80"/>
    <w:rsid w:val="5D20B468"/>
    <w:rsid w:val="5D2A00DC"/>
    <w:rsid w:val="5D307990"/>
    <w:rsid w:val="5D325DEF"/>
    <w:rsid w:val="5D345466"/>
    <w:rsid w:val="5D3F8A67"/>
    <w:rsid w:val="5D498D62"/>
    <w:rsid w:val="5D4AF275"/>
    <w:rsid w:val="5D531A04"/>
    <w:rsid w:val="5D7555EC"/>
    <w:rsid w:val="5D95C0AA"/>
    <w:rsid w:val="5DB9E6E4"/>
    <w:rsid w:val="5DC39EE4"/>
    <w:rsid w:val="5DC94ECF"/>
    <w:rsid w:val="5DDBF286"/>
    <w:rsid w:val="5DDCB1DC"/>
    <w:rsid w:val="5DE4D06E"/>
    <w:rsid w:val="5DE4E9A2"/>
    <w:rsid w:val="5DEE21F9"/>
    <w:rsid w:val="5DF153E2"/>
    <w:rsid w:val="5DF381B4"/>
    <w:rsid w:val="5DF73E59"/>
    <w:rsid w:val="5DF964A1"/>
    <w:rsid w:val="5DFACA87"/>
    <w:rsid w:val="5E1063C2"/>
    <w:rsid w:val="5E1AB1D2"/>
    <w:rsid w:val="5E1D6014"/>
    <w:rsid w:val="5E1E60A8"/>
    <w:rsid w:val="5E346CB0"/>
    <w:rsid w:val="5E45346C"/>
    <w:rsid w:val="5E45DB9D"/>
    <w:rsid w:val="5E71B7AD"/>
    <w:rsid w:val="5E870BEB"/>
    <w:rsid w:val="5E92BD63"/>
    <w:rsid w:val="5E9347D9"/>
    <w:rsid w:val="5E9DBA68"/>
    <w:rsid w:val="5EAB6508"/>
    <w:rsid w:val="5EB2C48E"/>
    <w:rsid w:val="5EBB7DF7"/>
    <w:rsid w:val="5EC4B965"/>
    <w:rsid w:val="5EC66371"/>
    <w:rsid w:val="5EDE901A"/>
    <w:rsid w:val="5EE728C4"/>
    <w:rsid w:val="5EF33558"/>
    <w:rsid w:val="5EF56BAE"/>
    <w:rsid w:val="5EFC1197"/>
    <w:rsid w:val="5EFCFF63"/>
    <w:rsid w:val="5F04FAB5"/>
    <w:rsid w:val="5F059C16"/>
    <w:rsid w:val="5F1B6993"/>
    <w:rsid w:val="5F242DE9"/>
    <w:rsid w:val="5F2FD82C"/>
    <w:rsid w:val="5F34AAE2"/>
    <w:rsid w:val="5F53B00E"/>
    <w:rsid w:val="5F6DB425"/>
    <w:rsid w:val="5F8D1461"/>
    <w:rsid w:val="5F95AA82"/>
    <w:rsid w:val="5F9ADAED"/>
    <w:rsid w:val="5F9E5E80"/>
    <w:rsid w:val="5F9FA11E"/>
    <w:rsid w:val="5FA583F1"/>
    <w:rsid w:val="5FA7C836"/>
    <w:rsid w:val="5FBED65C"/>
    <w:rsid w:val="5FD71EEF"/>
    <w:rsid w:val="5FDC994E"/>
    <w:rsid w:val="5FDCB16B"/>
    <w:rsid w:val="5FE1937E"/>
    <w:rsid w:val="5FE5775C"/>
    <w:rsid w:val="5FED06F8"/>
    <w:rsid w:val="600D313E"/>
    <w:rsid w:val="60300A48"/>
    <w:rsid w:val="60305647"/>
    <w:rsid w:val="6036001D"/>
    <w:rsid w:val="60362A5D"/>
    <w:rsid w:val="603F67CC"/>
    <w:rsid w:val="60707214"/>
    <w:rsid w:val="607C5FA5"/>
    <w:rsid w:val="60990861"/>
    <w:rsid w:val="609CBB1D"/>
    <w:rsid w:val="60A3ADB7"/>
    <w:rsid w:val="60C77EF9"/>
    <w:rsid w:val="60E11CFE"/>
    <w:rsid w:val="60E549CC"/>
    <w:rsid w:val="60E7995E"/>
    <w:rsid w:val="60E7D216"/>
    <w:rsid w:val="611ED499"/>
    <w:rsid w:val="6120CB4C"/>
    <w:rsid w:val="612C9D3C"/>
    <w:rsid w:val="613CABCA"/>
    <w:rsid w:val="613F9A16"/>
    <w:rsid w:val="6141E525"/>
    <w:rsid w:val="61527CDF"/>
    <w:rsid w:val="61695136"/>
    <w:rsid w:val="617207A3"/>
    <w:rsid w:val="6172C4AE"/>
    <w:rsid w:val="61828BC9"/>
    <w:rsid w:val="6198C42C"/>
    <w:rsid w:val="61A8F2EC"/>
    <w:rsid w:val="61AFCA45"/>
    <w:rsid w:val="61B67BAD"/>
    <w:rsid w:val="61D2A43C"/>
    <w:rsid w:val="61D56D3D"/>
    <w:rsid w:val="61D91FF8"/>
    <w:rsid w:val="61E813BB"/>
    <w:rsid w:val="61EF594D"/>
    <w:rsid w:val="61F9D1C1"/>
    <w:rsid w:val="6205D705"/>
    <w:rsid w:val="6208DB9A"/>
    <w:rsid w:val="620A2C94"/>
    <w:rsid w:val="622A6C7A"/>
    <w:rsid w:val="6244C277"/>
    <w:rsid w:val="624B712E"/>
    <w:rsid w:val="624C8E7F"/>
    <w:rsid w:val="62505F81"/>
    <w:rsid w:val="625ADE4A"/>
    <w:rsid w:val="626948AC"/>
    <w:rsid w:val="627210E5"/>
    <w:rsid w:val="62790A81"/>
    <w:rsid w:val="6281863A"/>
    <w:rsid w:val="62841D1B"/>
    <w:rsid w:val="62893EFD"/>
    <w:rsid w:val="628A637A"/>
    <w:rsid w:val="62AC1D90"/>
    <w:rsid w:val="62B2B993"/>
    <w:rsid w:val="62C77947"/>
    <w:rsid w:val="62D2FD1C"/>
    <w:rsid w:val="62D516B0"/>
    <w:rsid w:val="62DCFB52"/>
    <w:rsid w:val="62DD0752"/>
    <w:rsid w:val="62ED98B2"/>
    <w:rsid w:val="62F9BFE3"/>
    <w:rsid w:val="62FB6A79"/>
    <w:rsid w:val="62FD0EAC"/>
    <w:rsid w:val="630E66BA"/>
    <w:rsid w:val="63113CD5"/>
    <w:rsid w:val="631E3137"/>
    <w:rsid w:val="63382C58"/>
    <w:rsid w:val="6338F971"/>
    <w:rsid w:val="6345DED0"/>
    <w:rsid w:val="6349C747"/>
    <w:rsid w:val="6349D1CE"/>
    <w:rsid w:val="634BB157"/>
    <w:rsid w:val="63542EA6"/>
    <w:rsid w:val="6367ACAF"/>
    <w:rsid w:val="63696ED1"/>
    <w:rsid w:val="6369F69D"/>
    <w:rsid w:val="6370392F"/>
    <w:rsid w:val="637710A9"/>
    <w:rsid w:val="637DB525"/>
    <w:rsid w:val="63A6E049"/>
    <w:rsid w:val="63A7F5FC"/>
    <w:rsid w:val="63A9534D"/>
    <w:rsid w:val="63C64273"/>
    <w:rsid w:val="63CA9CFE"/>
    <w:rsid w:val="63DD699A"/>
    <w:rsid w:val="63EC40CF"/>
    <w:rsid w:val="63F0161D"/>
    <w:rsid w:val="63F54D0A"/>
    <w:rsid w:val="63FF132B"/>
    <w:rsid w:val="640F681C"/>
    <w:rsid w:val="6410AE02"/>
    <w:rsid w:val="641FC3AE"/>
    <w:rsid w:val="642F28B0"/>
    <w:rsid w:val="642FE4D4"/>
    <w:rsid w:val="64333586"/>
    <w:rsid w:val="64409CE5"/>
    <w:rsid w:val="64553900"/>
    <w:rsid w:val="6458A33D"/>
    <w:rsid w:val="645E35FF"/>
    <w:rsid w:val="6461E454"/>
    <w:rsid w:val="646582BF"/>
    <w:rsid w:val="64748AB6"/>
    <w:rsid w:val="64811026"/>
    <w:rsid w:val="648867BD"/>
    <w:rsid w:val="648D557E"/>
    <w:rsid w:val="648DA9C6"/>
    <w:rsid w:val="64950CD0"/>
    <w:rsid w:val="64A0526B"/>
    <w:rsid w:val="64A2DF2E"/>
    <w:rsid w:val="64B214EB"/>
    <w:rsid w:val="64C83949"/>
    <w:rsid w:val="64CD9670"/>
    <w:rsid w:val="64DB97A6"/>
    <w:rsid w:val="64E01616"/>
    <w:rsid w:val="64E15F1D"/>
    <w:rsid w:val="64E407F6"/>
    <w:rsid w:val="64F50501"/>
    <w:rsid w:val="65046BB9"/>
    <w:rsid w:val="6517B81D"/>
    <w:rsid w:val="6517BED3"/>
    <w:rsid w:val="652118EB"/>
    <w:rsid w:val="65268387"/>
    <w:rsid w:val="65332A1C"/>
    <w:rsid w:val="65405338"/>
    <w:rsid w:val="6547FD78"/>
    <w:rsid w:val="6553ADAF"/>
    <w:rsid w:val="6553F556"/>
    <w:rsid w:val="655462A7"/>
    <w:rsid w:val="6570A8B6"/>
    <w:rsid w:val="657A1916"/>
    <w:rsid w:val="658179E3"/>
    <w:rsid w:val="6583BC9D"/>
    <w:rsid w:val="658A8A26"/>
    <w:rsid w:val="6592A575"/>
    <w:rsid w:val="65B72088"/>
    <w:rsid w:val="65EF30E1"/>
    <w:rsid w:val="65F268E0"/>
    <w:rsid w:val="65F7774F"/>
    <w:rsid w:val="660448C5"/>
    <w:rsid w:val="660CC530"/>
    <w:rsid w:val="6612177E"/>
    <w:rsid w:val="66311806"/>
    <w:rsid w:val="663FEA37"/>
    <w:rsid w:val="664FD32A"/>
    <w:rsid w:val="665905AB"/>
    <w:rsid w:val="6661B324"/>
    <w:rsid w:val="66694CDA"/>
    <w:rsid w:val="6672021B"/>
    <w:rsid w:val="66729C77"/>
    <w:rsid w:val="66751DB3"/>
    <w:rsid w:val="6688D8E0"/>
    <w:rsid w:val="6697C367"/>
    <w:rsid w:val="66A2E48D"/>
    <w:rsid w:val="66A6E5B2"/>
    <w:rsid w:val="66B1393D"/>
    <w:rsid w:val="66D24B26"/>
    <w:rsid w:val="66D92C7D"/>
    <w:rsid w:val="66EA8BA4"/>
    <w:rsid w:val="66EE420B"/>
    <w:rsid w:val="66F64FC7"/>
    <w:rsid w:val="67113825"/>
    <w:rsid w:val="6713C34C"/>
    <w:rsid w:val="6729B80E"/>
    <w:rsid w:val="672E6405"/>
    <w:rsid w:val="67337B17"/>
    <w:rsid w:val="67352577"/>
    <w:rsid w:val="67397D5F"/>
    <w:rsid w:val="6748F31B"/>
    <w:rsid w:val="675261E1"/>
    <w:rsid w:val="675BC7B1"/>
    <w:rsid w:val="676DC24C"/>
    <w:rsid w:val="677429EB"/>
    <w:rsid w:val="677D29E4"/>
    <w:rsid w:val="6782A04A"/>
    <w:rsid w:val="679004BD"/>
    <w:rsid w:val="67AC3D89"/>
    <w:rsid w:val="67B9C6C6"/>
    <w:rsid w:val="67D0724B"/>
    <w:rsid w:val="67D954D6"/>
    <w:rsid w:val="67DA0E39"/>
    <w:rsid w:val="67E5074F"/>
    <w:rsid w:val="67FB77C3"/>
    <w:rsid w:val="6806490A"/>
    <w:rsid w:val="680BC8CD"/>
    <w:rsid w:val="681774AB"/>
    <w:rsid w:val="6819687C"/>
    <w:rsid w:val="682387FC"/>
    <w:rsid w:val="683A66E3"/>
    <w:rsid w:val="68490762"/>
    <w:rsid w:val="68531802"/>
    <w:rsid w:val="685B90E2"/>
    <w:rsid w:val="685E25B7"/>
    <w:rsid w:val="686049CA"/>
    <w:rsid w:val="686C5852"/>
    <w:rsid w:val="686C9CB1"/>
    <w:rsid w:val="68733122"/>
    <w:rsid w:val="687B0BA6"/>
    <w:rsid w:val="6882FBEF"/>
    <w:rsid w:val="6883D185"/>
    <w:rsid w:val="68846E4D"/>
    <w:rsid w:val="688657FB"/>
    <w:rsid w:val="68871CD4"/>
    <w:rsid w:val="68AFD37B"/>
    <w:rsid w:val="68B9B671"/>
    <w:rsid w:val="68BEE93B"/>
    <w:rsid w:val="68C60418"/>
    <w:rsid w:val="68C6795F"/>
    <w:rsid w:val="68CD759A"/>
    <w:rsid w:val="68CEB497"/>
    <w:rsid w:val="68D56B62"/>
    <w:rsid w:val="68F5D905"/>
    <w:rsid w:val="69072BD0"/>
    <w:rsid w:val="690E0E25"/>
    <w:rsid w:val="69362093"/>
    <w:rsid w:val="694560E6"/>
    <w:rsid w:val="6972D128"/>
    <w:rsid w:val="6973CA1B"/>
    <w:rsid w:val="69A49B59"/>
    <w:rsid w:val="69AC243F"/>
    <w:rsid w:val="69B43E86"/>
    <w:rsid w:val="69B9A0B2"/>
    <w:rsid w:val="69C212CE"/>
    <w:rsid w:val="69C6319A"/>
    <w:rsid w:val="69CFB2EB"/>
    <w:rsid w:val="69DAC724"/>
    <w:rsid w:val="69F16A2F"/>
    <w:rsid w:val="6A0A4B72"/>
    <w:rsid w:val="6A178277"/>
    <w:rsid w:val="6A2137FB"/>
    <w:rsid w:val="6A2FE48A"/>
    <w:rsid w:val="6A306207"/>
    <w:rsid w:val="6A3852B5"/>
    <w:rsid w:val="6A48EBA0"/>
    <w:rsid w:val="6A49A4C8"/>
    <w:rsid w:val="6A5B1D58"/>
    <w:rsid w:val="6A80792F"/>
    <w:rsid w:val="6A83FBF5"/>
    <w:rsid w:val="6A9AAB09"/>
    <w:rsid w:val="6A9EE683"/>
    <w:rsid w:val="6AB324E1"/>
    <w:rsid w:val="6AB8FF0F"/>
    <w:rsid w:val="6AD8CCA0"/>
    <w:rsid w:val="6AE2D043"/>
    <w:rsid w:val="6AE2E0F7"/>
    <w:rsid w:val="6AEB76F7"/>
    <w:rsid w:val="6AF55542"/>
    <w:rsid w:val="6AF70FAE"/>
    <w:rsid w:val="6B09DE0A"/>
    <w:rsid w:val="6B1DAA3C"/>
    <w:rsid w:val="6B285752"/>
    <w:rsid w:val="6B32964B"/>
    <w:rsid w:val="6B393702"/>
    <w:rsid w:val="6B3A3935"/>
    <w:rsid w:val="6B6164FC"/>
    <w:rsid w:val="6B64EF05"/>
    <w:rsid w:val="6B8087F5"/>
    <w:rsid w:val="6B81BF1F"/>
    <w:rsid w:val="6B99D8E6"/>
    <w:rsid w:val="6B9D24DD"/>
    <w:rsid w:val="6B9F317A"/>
    <w:rsid w:val="6BA7A93D"/>
    <w:rsid w:val="6BAC4639"/>
    <w:rsid w:val="6BAF8542"/>
    <w:rsid w:val="6BB6F86C"/>
    <w:rsid w:val="6BBF3F62"/>
    <w:rsid w:val="6BCF29E3"/>
    <w:rsid w:val="6BDD20FB"/>
    <w:rsid w:val="6BEFC8D0"/>
    <w:rsid w:val="6C01D282"/>
    <w:rsid w:val="6C08B877"/>
    <w:rsid w:val="6C17AE06"/>
    <w:rsid w:val="6C225EE6"/>
    <w:rsid w:val="6C3FBC8A"/>
    <w:rsid w:val="6C4D7A41"/>
    <w:rsid w:val="6C56BBBA"/>
    <w:rsid w:val="6C61B1D1"/>
    <w:rsid w:val="6C64F9F9"/>
    <w:rsid w:val="6C6BBFFE"/>
    <w:rsid w:val="6C70A963"/>
    <w:rsid w:val="6C75D008"/>
    <w:rsid w:val="6C788BC3"/>
    <w:rsid w:val="6C802DAD"/>
    <w:rsid w:val="6C81E56C"/>
    <w:rsid w:val="6CBE8FB0"/>
    <w:rsid w:val="6CC80934"/>
    <w:rsid w:val="6CD518CC"/>
    <w:rsid w:val="6CE8B3DD"/>
    <w:rsid w:val="6CF08366"/>
    <w:rsid w:val="6CF89F89"/>
    <w:rsid w:val="6CF981F3"/>
    <w:rsid w:val="6D013AD8"/>
    <w:rsid w:val="6D045EE1"/>
    <w:rsid w:val="6D1ACB9C"/>
    <w:rsid w:val="6D1C4E47"/>
    <w:rsid w:val="6D2E0ED6"/>
    <w:rsid w:val="6D30EEE2"/>
    <w:rsid w:val="6D354468"/>
    <w:rsid w:val="6D3690C0"/>
    <w:rsid w:val="6D377055"/>
    <w:rsid w:val="6D3FB79D"/>
    <w:rsid w:val="6D43387E"/>
    <w:rsid w:val="6D4CD088"/>
    <w:rsid w:val="6D521FC0"/>
    <w:rsid w:val="6D5BDC78"/>
    <w:rsid w:val="6D70FE67"/>
    <w:rsid w:val="6D7AE8FD"/>
    <w:rsid w:val="6D806F54"/>
    <w:rsid w:val="6D8916AC"/>
    <w:rsid w:val="6D9BDBD0"/>
    <w:rsid w:val="6D9DF280"/>
    <w:rsid w:val="6DA28424"/>
    <w:rsid w:val="6DAF7E23"/>
    <w:rsid w:val="6DB76868"/>
    <w:rsid w:val="6E169D30"/>
    <w:rsid w:val="6E1FD6D0"/>
    <w:rsid w:val="6E31C208"/>
    <w:rsid w:val="6E4D8405"/>
    <w:rsid w:val="6E7DE1AA"/>
    <w:rsid w:val="6E879A5A"/>
    <w:rsid w:val="6E88BB97"/>
    <w:rsid w:val="6E908328"/>
    <w:rsid w:val="6EA207EC"/>
    <w:rsid w:val="6EBF350A"/>
    <w:rsid w:val="6EC8C977"/>
    <w:rsid w:val="6ECF6659"/>
    <w:rsid w:val="6ED1CE8F"/>
    <w:rsid w:val="6ED35646"/>
    <w:rsid w:val="6ED711E9"/>
    <w:rsid w:val="6EDCED34"/>
    <w:rsid w:val="6EE192E8"/>
    <w:rsid w:val="6EE661DE"/>
    <w:rsid w:val="6EE7B54B"/>
    <w:rsid w:val="6EEDED44"/>
    <w:rsid w:val="6EF99D21"/>
    <w:rsid w:val="6EFA55C6"/>
    <w:rsid w:val="6F092ADB"/>
    <w:rsid w:val="6F139104"/>
    <w:rsid w:val="6F16DC62"/>
    <w:rsid w:val="6F1BF9AB"/>
    <w:rsid w:val="6F1F28F6"/>
    <w:rsid w:val="6F275106"/>
    <w:rsid w:val="6F285B79"/>
    <w:rsid w:val="6F29C444"/>
    <w:rsid w:val="6F2CCBF6"/>
    <w:rsid w:val="6F2DE80E"/>
    <w:rsid w:val="6F343262"/>
    <w:rsid w:val="6F35868C"/>
    <w:rsid w:val="6F36EB8E"/>
    <w:rsid w:val="6F3FF5FE"/>
    <w:rsid w:val="6F41B3C6"/>
    <w:rsid w:val="6F47D28A"/>
    <w:rsid w:val="6F5B00CC"/>
    <w:rsid w:val="6F5D3CCB"/>
    <w:rsid w:val="6F72BBC4"/>
    <w:rsid w:val="6F7A56A5"/>
    <w:rsid w:val="6F7B3463"/>
    <w:rsid w:val="6F83C0EC"/>
    <w:rsid w:val="6FA85F15"/>
    <w:rsid w:val="6FA8D88E"/>
    <w:rsid w:val="6FAF66FA"/>
    <w:rsid w:val="6FC64660"/>
    <w:rsid w:val="6FC86723"/>
    <w:rsid w:val="6FD58C88"/>
    <w:rsid w:val="6FDB23F3"/>
    <w:rsid w:val="6FDE8D0C"/>
    <w:rsid w:val="7016E9FF"/>
    <w:rsid w:val="701F1E63"/>
    <w:rsid w:val="70229324"/>
    <w:rsid w:val="702A48DE"/>
    <w:rsid w:val="702E8D43"/>
    <w:rsid w:val="70323C58"/>
    <w:rsid w:val="704BBCC6"/>
    <w:rsid w:val="704DAAF6"/>
    <w:rsid w:val="7056361D"/>
    <w:rsid w:val="7061089C"/>
    <w:rsid w:val="7077B6B6"/>
    <w:rsid w:val="70782D39"/>
    <w:rsid w:val="707D0310"/>
    <w:rsid w:val="708E8A3B"/>
    <w:rsid w:val="7095B733"/>
    <w:rsid w:val="70A606BD"/>
    <w:rsid w:val="70AB0AF1"/>
    <w:rsid w:val="70B306BC"/>
    <w:rsid w:val="70B6C549"/>
    <w:rsid w:val="70C59B1D"/>
    <w:rsid w:val="70D5DD76"/>
    <w:rsid w:val="70D829BA"/>
    <w:rsid w:val="70DE6595"/>
    <w:rsid w:val="70E1C164"/>
    <w:rsid w:val="70F68F8E"/>
    <w:rsid w:val="70F72FCE"/>
    <w:rsid w:val="7118208E"/>
    <w:rsid w:val="714CC0C5"/>
    <w:rsid w:val="7151F5EE"/>
    <w:rsid w:val="71535386"/>
    <w:rsid w:val="71616A19"/>
    <w:rsid w:val="71AC84A4"/>
    <w:rsid w:val="71B363E9"/>
    <w:rsid w:val="71B451F6"/>
    <w:rsid w:val="71C714A8"/>
    <w:rsid w:val="71D01C43"/>
    <w:rsid w:val="71EC75DC"/>
    <w:rsid w:val="71F1A698"/>
    <w:rsid w:val="71F7A759"/>
    <w:rsid w:val="71FE5FB2"/>
    <w:rsid w:val="7200DC5D"/>
    <w:rsid w:val="720C9D6E"/>
    <w:rsid w:val="721F1F4B"/>
    <w:rsid w:val="722789F2"/>
    <w:rsid w:val="7227D07C"/>
    <w:rsid w:val="723FD1D7"/>
    <w:rsid w:val="7255D4EF"/>
    <w:rsid w:val="72562A26"/>
    <w:rsid w:val="7259DBCE"/>
    <w:rsid w:val="7264045F"/>
    <w:rsid w:val="72841840"/>
    <w:rsid w:val="7291699E"/>
    <w:rsid w:val="72967E40"/>
    <w:rsid w:val="72978CCF"/>
    <w:rsid w:val="7297FA34"/>
    <w:rsid w:val="729E70E0"/>
    <w:rsid w:val="72ADDEBF"/>
    <w:rsid w:val="72B4978D"/>
    <w:rsid w:val="72B77F1F"/>
    <w:rsid w:val="72BD912C"/>
    <w:rsid w:val="72BFE6C1"/>
    <w:rsid w:val="72DC8038"/>
    <w:rsid w:val="72E1F369"/>
    <w:rsid w:val="72E45F4B"/>
    <w:rsid w:val="72FCDD1A"/>
    <w:rsid w:val="72FE22C2"/>
    <w:rsid w:val="72FF0B5A"/>
    <w:rsid w:val="72FF1D94"/>
    <w:rsid w:val="731BB89B"/>
    <w:rsid w:val="7321E58B"/>
    <w:rsid w:val="732AA633"/>
    <w:rsid w:val="7333D017"/>
    <w:rsid w:val="7333FB13"/>
    <w:rsid w:val="733F03AC"/>
    <w:rsid w:val="7355EC7E"/>
    <w:rsid w:val="735F6DFE"/>
    <w:rsid w:val="7365EAEA"/>
    <w:rsid w:val="73748B6C"/>
    <w:rsid w:val="73749702"/>
    <w:rsid w:val="73798EAC"/>
    <w:rsid w:val="737FC7AB"/>
    <w:rsid w:val="738A9EEB"/>
    <w:rsid w:val="73957EB0"/>
    <w:rsid w:val="739BACE2"/>
    <w:rsid w:val="73A2C546"/>
    <w:rsid w:val="73AAA645"/>
    <w:rsid w:val="73B94782"/>
    <w:rsid w:val="73BB6DD9"/>
    <w:rsid w:val="73E4F99C"/>
    <w:rsid w:val="73EE577D"/>
    <w:rsid w:val="73FE7C63"/>
    <w:rsid w:val="74013DE1"/>
    <w:rsid w:val="7404BBED"/>
    <w:rsid w:val="7405A40E"/>
    <w:rsid w:val="740ABEB6"/>
    <w:rsid w:val="7412CBDE"/>
    <w:rsid w:val="7419A108"/>
    <w:rsid w:val="741B6C52"/>
    <w:rsid w:val="741F6EA2"/>
    <w:rsid w:val="742A5A57"/>
    <w:rsid w:val="742CD93E"/>
    <w:rsid w:val="74342333"/>
    <w:rsid w:val="74386062"/>
    <w:rsid w:val="743D445C"/>
    <w:rsid w:val="7448576C"/>
    <w:rsid w:val="745E659F"/>
    <w:rsid w:val="7467346C"/>
    <w:rsid w:val="746E56BB"/>
    <w:rsid w:val="747656F9"/>
    <w:rsid w:val="747BB7A8"/>
    <w:rsid w:val="747CEDAD"/>
    <w:rsid w:val="7480A71E"/>
    <w:rsid w:val="7492EBB1"/>
    <w:rsid w:val="7496F9AE"/>
    <w:rsid w:val="749DC6F6"/>
    <w:rsid w:val="74B11FA9"/>
    <w:rsid w:val="74C03DE0"/>
    <w:rsid w:val="74C659E3"/>
    <w:rsid w:val="74D60F7B"/>
    <w:rsid w:val="74E02A32"/>
    <w:rsid w:val="74E2936B"/>
    <w:rsid w:val="74EB8DAA"/>
    <w:rsid w:val="74F45730"/>
    <w:rsid w:val="74FDC8A7"/>
    <w:rsid w:val="751097C1"/>
    <w:rsid w:val="7524AB54"/>
    <w:rsid w:val="75333134"/>
    <w:rsid w:val="75389318"/>
    <w:rsid w:val="75391D6C"/>
    <w:rsid w:val="753E00D8"/>
    <w:rsid w:val="75434B07"/>
    <w:rsid w:val="75471776"/>
    <w:rsid w:val="755DA56F"/>
    <w:rsid w:val="755EF86F"/>
    <w:rsid w:val="756735DD"/>
    <w:rsid w:val="756BAF6B"/>
    <w:rsid w:val="757A9922"/>
    <w:rsid w:val="75B1359D"/>
    <w:rsid w:val="75E01E30"/>
    <w:rsid w:val="75E4C674"/>
    <w:rsid w:val="75E68388"/>
    <w:rsid w:val="75EBBE98"/>
    <w:rsid w:val="75F296FA"/>
    <w:rsid w:val="75FC56FF"/>
    <w:rsid w:val="76244657"/>
    <w:rsid w:val="7626B484"/>
    <w:rsid w:val="76336F66"/>
    <w:rsid w:val="76410029"/>
    <w:rsid w:val="7641AA0D"/>
    <w:rsid w:val="76436E5B"/>
    <w:rsid w:val="766D31E0"/>
    <w:rsid w:val="767A2FDF"/>
    <w:rsid w:val="7680266E"/>
    <w:rsid w:val="768888CA"/>
    <w:rsid w:val="768E90F0"/>
    <w:rsid w:val="7698B570"/>
    <w:rsid w:val="7699AEA3"/>
    <w:rsid w:val="769EADE2"/>
    <w:rsid w:val="76AE42E3"/>
    <w:rsid w:val="76B6C69A"/>
    <w:rsid w:val="76BBED5B"/>
    <w:rsid w:val="76C89A91"/>
    <w:rsid w:val="76C99603"/>
    <w:rsid w:val="76CA4F47"/>
    <w:rsid w:val="76CF61E5"/>
    <w:rsid w:val="76D49AC4"/>
    <w:rsid w:val="76D4A11D"/>
    <w:rsid w:val="76DAE98B"/>
    <w:rsid w:val="76E30DA8"/>
    <w:rsid w:val="772C7290"/>
    <w:rsid w:val="773CBD6D"/>
    <w:rsid w:val="7745D50F"/>
    <w:rsid w:val="77554397"/>
    <w:rsid w:val="77763FBF"/>
    <w:rsid w:val="77879E0B"/>
    <w:rsid w:val="778FC4D5"/>
    <w:rsid w:val="7793D84C"/>
    <w:rsid w:val="77942783"/>
    <w:rsid w:val="7798B24B"/>
    <w:rsid w:val="77A8491F"/>
    <w:rsid w:val="77C49C23"/>
    <w:rsid w:val="77D0ABC9"/>
    <w:rsid w:val="77D2E260"/>
    <w:rsid w:val="77D3D808"/>
    <w:rsid w:val="77D9D2AD"/>
    <w:rsid w:val="77F78393"/>
    <w:rsid w:val="780DFF4E"/>
    <w:rsid w:val="781A948E"/>
    <w:rsid w:val="782135D7"/>
    <w:rsid w:val="782D6DF7"/>
    <w:rsid w:val="7836B70C"/>
    <w:rsid w:val="785C7AE1"/>
    <w:rsid w:val="7864A979"/>
    <w:rsid w:val="786AD2F6"/>
    <w:rsid w:val="788DB80C"/>
    <w:rsid w:val="788E25CA"/>
    <w:rsid w:val="78900675"/>
    <w:rsid w:val="78935D0F"/>
    <w:rsid w:val="78A4D9B9"/>
    <w:rsid w:val="78AB12FD"/>
    <w:rsid w:val="78B9E720"/>
    <w:rsid w:val="78CA4A6E"/>
    <w:rsid w:val="78CBB603"/>
    <w:rsid w:val="78E5BF27"/>
    <w:rsid w:val="78EE712B"/>
    <w:rsid w:val="78EEAC6F"/>
    <w:rsid w:val="78F2695C"/>
    <w:rsid w:val="7903EEE5"/>
    <w:rsid w:val="790E06F7"/>
    <w:rsid w:val="7930D7AA"/>
    <w:rsid w:val="79341F98"/>
    <w:rsid w:val="79401E20"/>
    <w:rsid w:val="7948392A"/>
    <w:rsid w:val="795387B1"/>
    <w:rsid w:val="7956D802"/>
    <w:rsid w:val="795B82D4"/>
    <w:rsid w:val="7972E254"/>
    <w:rsid w:val="797F85DC"/>
    <w:rsid w:val="79A1216D"/>
    <w:rsid w:val="79AAE013"/>
    <w:rsid w:val="79AB1597"/>
    <w:rsid w:val="79AE54FB"/>
    <w:rsid w:val="79B8AB3C"/>
    <w:rsid w:val="79C40B8D"/>
    <w:rsid w:val="79C73A96"/>
    <w:rsid w:val="79D82103"/>
    <w:rsid w:val="79D952D1"/>
    <w:rsid w:val="79D9667C"/>
    <w:rsid w:val="79E40880"/>
    <w:rsid w:val="79F0A9F6"/>
    <w:rsid w:val="79FF2C89"/>
    <w:rsid w:val="7A0D1D37"/>
    <w:rsid w:val="7A0F1A9E"/>
    <w:rsid w:val="7A1B486A"/>
    <w:rsid w:val="7A21628F"/>
    <w:rsid w:val="7A25C0DA"/>
    <w:rsid w:val="7A3502B1"/>
    <w:rsid w:val="7A47ED27"/>
    <w:rsid w:val="7A4D153E"/>
    <w:rsid w:val="7A52F681"/>
    <w:rsid w:val="7A546755"/>
    <w:rsid w:val="7A5B6833"/>
    <w:rsid w:val="7A5C0DC0"/>
    <w:rsid w:val="7A69FAF5"/>
    <w:rsid w:val="7A6D7A32"/>
    <w:rsid w:val="7A73CE1B"/>
    <w:rsid w:val="7A8AFD42"/>
    <w:rsid w:val="7A988ED3"/>
    <w:rsid w:val="7AC5AD50"/>
    <w:rsid w:val="7ACF8848"/>
    <w:rsid w:val="7AE5F30E"/>
    <w:rsid w:val="7B068250"/>
    <w:rsid w:val="7B121DD1"/>
    <w:rsid w:val="7B148B19"/>
    <w:rsid w:val="7B181FDC"/>
    <w:rsid w:val="7B23042F"/>
    <w:rsid w:val="7B2338D2"/>
    <w:rsid w:val="7B48ADA0"/>
    <w:rsid w:val="7B4E6AAF"/>
    <w:rsid w:val="7B5ADB1D"/>
    <w:rsid w:val="7B77A1E8"/>
    <w:rsid w:val="7B80DCF1"/>
    <w:rsid w:val="7B81C55D"/>
    <w:rsid w:val="7B8ED784"/>
    <w:rsid w:val="7B915DEA"/>
    <w:rsid w:val="7BA34A78"/>
    <w:rsid w:val="7BAB4E39"/>
    <w:rsid w:val="7BB96B59"/>
    <w:rsid w:val="7BB9855B"/>
    <w:rsid w:val="7BC866C4"/>
    <w:rsid w:val="7BCBB199"/>
    <w:rsid w:val="7BD5A860"/>
    <w:rsid w:val="7BE413B6"/>
    <w:rsid w:val="7BE9104D"/>
    <w:rsid w:val="7C11EC21"/>
    <w:rsid w:val="7C1AADD4"/>
    <w:rsid w:val="7C27104B"/>
    <w:rsid w:val="7C2E2EC1"/>
    <w:rsid w:val="7C34956F"/>
    <w:rsid w:val="7C4F760F"/>
    <w:rsid w:val="7C512D45"/>
    <w:rsid w:val="7C53F16B"/>
    <w:rsid w:val="7C725BDC"/>
    <w:rsid w:val="7C7F8CFC"/>
    <w:rsid w:val="7C8C1705"/>
    <w:rsid w:val="7C96E7C3"/>
    <w:rsid w:val="7C978BDB"/>
    <w:rsid w:val="7CA3269E"/>
    <w:rsid w:val="7CA96B82"/>
    <w:rsid w:val="7CAABE8E"/>
    <w:rsid w:val="7CC34937"/>
    <w:rsid w:val="7CC84C92"/>
    <w:rsid w:val="7CCCDF3E"/>
    <w:rsid w:val="7CD01C70"/>
    <w:rsid w:val="7CFC680E"/>
    <w:rsid w:val="7CFEE3BE"/>
    <w:rsid w:val="7D01B76D"/>
    <w:rsid w:val="7D0CC048"/>
    <w:rsid w:val="7D1E7935"/>
    <w:rsid w:val="7D20BE8C"/>
    <w:rsid w:val="7D2137B2"/>
    <w:rsid w:val="7D3278D3"/>
    <w:rsid w:val="7D40CC7C"/>
    <w:rsid w:val="7D4FBAE0"/>
    <w:rsid w:val="7D521C69"/>
    <w:rsid w:val="7D527456"/>
    <w:rsid w:val="7D89B737"/>
    <w:rsid w:val="7D8C8E4B"/>
    <w:rsid w:val="7D8F3908"/>
    <w:rsid w:val="7D951E7F"/>
    <w:rsid w:val="7DE199A2"/>
    <w:rsid w:val="7DEC9463"/>
    <w:rsid w:val="7E08AF19"/>
    <w:rsid w:val="7E1046E7"/>
    <w:rsid w:val="7E18516A"/>
    <w:rsid w:val="7E191111"/>
    <w:rsid w:val="7E1E70F9"/>
    <w:rsid w:val="7E267DAF"/>
    <w:rsid w:val="7E2DFC51"/>
    <w:rsid w:val="7E324DB5"/>
    <w:rsid w:val="7E40DA5A"/>
    <w:rsid w:val="7E47C54B"/>
    <w:rsid w:val="7E47D1C5"/>
    <w:rsid w:val="7E4F7ABF"/>
    <w:rsid w:val="7E608631"/>
    <w:rsid w:val="7E63E33D"/>
    <w:rsid w:val="7E7E8868"/>
    <w:rsid w:val="7E9B0FD9"/>
    <w:rsid w:val="7EB81037"/>
    <w:rsid w:val="7EC62C35"/>
    <w:rsid w:val="7EDE921F"/>
    <w:rsid w:val="7EDFDA62"/>
    <w:rsid w:val="7EECD93C"/>
    <w:rsid w:val="7EF7B56F"/>
    <w:rsid w:val="7F0A0CF2"/>
    <w:rsid w:val="7F14EC0E"/>
    <w:rsid w:val="7F3AD9BE"/>
    <w:rsid w:val="7F485CCD"/>
    <w:rsid w:val="7F4CA263"/>
    <w:rsid w:val="7F4FF8A0"/>
    <w:rsid w:val="7F504F44"/>
    <w:rsid w:val="7F765180"/>
    <w:rsid w:val="7F7E5D87"/>
    <w:rsid w:val="7F82592D"/>
    <w:rsid w:val="7FA9A708"/>
    <w:rsid w:val="7FB13D33"/>
    <w:rsid w:val="7FBB9822"/>
    <w:rsid w:val="7FC3B6E3"/>
    <w:rsid w:val="7FC630E2"/>
    <w:rsid w:val="7FF1BBA5"/>
    <w:rsid w:val="7FFCE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F9D8D0"/>
  <w15:chartTrackingRefBased/>
  <w15:docId w15:val="{6AE2F3D5-912D-479E-B497-29C6C442E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bCs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AC4D2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kern w:val="0"/>
      <w:sz w:val="36"/>
      <w:szCs w:val="3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15C47"/>
  </w:style>
  <w:style w:type="paragraph" w:styleId="Header">
    <w:name w:val="header"/>
    <w:basedOn w:val="Normal"/>
    <w:link w:val="HeaderChar"/>
    <w:uiPriority w:val="99"/>
    <w:unhideWhenUsed/>
    <w:rsid w:val="00815C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5C47"/>
  </w:style>
  <w:style w:type="paragraph" w:styleId="Footer">
    <w:name w:val="footer"/>
    <w:basedOn w:val="Normal"/>
    <w:link w:val="FooterChar"/>
    <w:uiPriority w:val="99"/>
    <w:unhideWhenUsed/>
    <w:rsid w:val="00815C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C47"/>
  </w:style>
  <w:style w:type="paragraph" w:styleId="Bibliography">
    <w:name w:val="Bibliography"/>
    <w:basedOn w:val="Normal"/>
    <w:next w:val="Normal"/>
    <w:uiPriority w:val="37"/>
    <w:unhideWhenUsed/>
    <w:rsid w:val="00935DD2"/>
    <w:pPr>
      <w:tabs>
        <w:tab w:val="left" w:pos="624"/>
      </w:tabs>
      <w:spacing w:after="240" w:line="240" w:lineRule="auto"/>
      <w:ind w:left="624" w:hanging="624"/>
    </w:pPr>
  </w:style>
  <w:style w:type="table" w:styleId="TableGrid">
    <w:name w:val="Table Grid"/>
    <w:basedOn w:val="TableNormal"/>
    <w:uiPriority w:val="39"/>
    <w:rsid w:val="009503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B6B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6B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6B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BFA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BFA"/>
    <w:rPr>
      <w:b/>
      <w:bCs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B6B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6BF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B6BFA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3B5A8C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51C03"/>
    <w:pPr>
      <w:ind w:left="720"/>
      <w:contextualSpacing/>
    </w:pPr>
  </w:style>
  <w:style w:type="character" w:styleId="Mention">
    <w:name w:val="Mention"/>
    <w:basedOn w:val="DefaultParagraphFont"/>
    <w:uiPriority w:val="99"/>
    <w:unhideWhenUsed/>
    <w:rsid w:val="00CC12E5"/>
    <w:rPr>
      <w:color w:val="2B579A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AC4D22"/>
    <w:rPr>
      <w:rFonts w:ascii="Times New Roman" w:eastAsia="Times New Roman" w:hAnsi="Times New Roman" w:cs="Times New Roman"/>
      <w:b/>
      <w:kern w:val="0"/>
      <w:sz w:val="36"/>
      <w:szCs w:val="36"/>
      <w14:ligatures w14:val="none"/>
    </w:rPr>
  </w:style>
  <w:style w:type="character" w:styleId="Strong">
    <w:name w:val="Strong"/>
    <w:basedOn w:val="DefaultParagraphFont"/>
    <w:uiPriority w:val="22"/>
    <w:qFormat/>
    <w:rsid w:val="00AC4D22"/>
    <w:rPr>
      <w:b/>
      <w:bCs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AC4D2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82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0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5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3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7FD080-3525-C54F-8C44-53E393B176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95</TotalTime>
  <Pages>1</Pages>
  <Words>102</Words>
  <Characters>445</Characters>
  <Application>Microsoft Office Word</Application>
  <DocSecurity>0</DocSecurity>
  <Lines>89</Lines>
  <Paragraphs>9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reaster</dc:creator>
  <cp:keywords/>
  <dc:description/>
  <cp:lastModifiedBy>Matthew Joel Treaster</cp:lastModifiedBy>
  <cp:revision>1037</cp:revision>
  <cp:lastPrinted>2025-06-10T01:56:00Z</cp:lastPrinted>
  <dcterms:created xsi:type="dcterms:W3CDTF">2025-05-09T02:32:00Z</dcterms:created>
  <dcterms:modified xsi:type="dcterms:W3CDTF">2025-10-02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Sq422BUE"/&gt;&lt;style id="http://www.zotero.org/styles/plos-biology" hasBibliography="1" bibliographyStyleHasBeenSet="1"/&gt;&lt;prefs&gt;&lt;pref name="fieldType" value="Field"/&gt;&lt;pref name="dontAskDelayCitation</vt:lpwstr>
  </property>
  <property fmtid="{D5CDD505-2E9C-101B-9397-08002B2CF9AE}" pid="3" name="ZOTERO_PREF_2">
    <vt:lpwstr>Updates" value="true"/&gt;&lt;/prefs&gt;&lt;/data&gt;</vt:lpwstr>
  </property>
</Properties>
</file>